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8E6DD" w14:textId="77777777" w:rsidR="00054EFD" w:rsidRDefault="009D542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</w:t>
      </w:r>
      <w:r w:rsidR="00474177">
        <w:rPr>
          <w:rFonts w:ascii="Arial" w:hAnsi="Arial" w:cs="Arial"/>
          <w:b/>
        </w:rPr>
        <w:t xml:space="preserve">. Hypoxia vs. </w:t>
      </w:r>
      <w:proofErr w:type="spellStart"/>
      <w:r w:rsidR="006E6659">
        <w:rPr>
          <w:rFonts w:ascii="Arial" w:hAnsi="Arial" w:cs="Arial"/>
          <w:b/>
        </w:rPr>
        <w:t>Normoxia</w:t>
      </w:r>
      <w:proofErr w:type="spellEnd"/>
      <w:r w:rsidR="00F108C9">
        <w:rPr>
          <w:rFonts w:ascii="Arial" w:hAnsi="Arial" w:cs="Arial"/>
          <w:b/>
        </w:rPr>
        <w:t xml:space="preserve"> DEG</w:t>
      </w:r>
      <w:r w:rsidR="00C9406B">
        <w:rPr>
          <w:rFonts w:ascii="Arial" w:hAnsi="Arial" w:cs="Arial"/>
          <w:b/>
        </w:rPr>
        <w:t xml:space="preserve"> </w:t>
      </w:r>
      <w:r w:rsidR="00961123">
        <w:rPr>
          <w:rFonts w:ascii="Arial" w:hAnsi="Arial" w:cs="Arial"/>
          <w:b/>
        </w:rPr>
        <w:t>(</w:t>
      </w:r>
      <w:proofErr w:type="spellStart"/>
      <w:r w:rsidR="00961123">
        <w:rPr>
          <w:rFonts w:ascii="Arial" w:hAnsi="Arial" w:cs="Arial"/>
          <w:b/>
        </w:rPr>
        <w:t>hDEG</w:t>
      </w:r>
      <w:proofErr w:type="spellEnd"/>
      <w:r w:rsidR="00961123">
        <w:rPr>
          <w:rFonts w:ascii="Arial" w:hAnsi="Arial" w:cs="Arial"/>
          <w:b/>
        </w:rPr>
        <w:t xml:space="preserve">) </w:t>
      </w:r>
      <w:r w:rsidR="00C9406B">
        <w:rPr>
          <w:rFonts w:ascii="Arial" w:hAnsi="Arial" w:cs="Arial"/>
          <w:b/>
        </w:rPr>
        <w:t>counts</w:t>
      </w:r>
      <w:r w:rsidR="00F108C9">
        <w:rPr>
          <w:rFonts w:ascii="Arial" w:hAnsi="Arial" w:cs="Arial"/>
          <w:b/>
        </w:rPr>
        <w:t>.</w:t>
      </w:r>
    </w:p>
    <w:p w14:paraId="754D8A78" w14:textId="77777777" w:rsidR="00474177" w:rsidRDefault="00474177">
      <w:pPr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02507715" wp14:editId="63F51753">
            <wp:extent cx="5943600" cy="2003425"/>
            <wp:effectExtent l="0" t="0" r="0" b="0"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A5ECAE0A-AEF8-4348-AD24-D20CBB5B00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A5ECAE0A-AEF8-4348-AD24-D20CBB5B00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603CC" w14:textId="77777777" w:rsidR="009D5425" w:rsidRDefault="009D542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</w:t>
      </w:r>
      <w:r w:rsidR="00474177">
        <w:rPr>
          <w:rFonts w:ascii="Arial" w:hAnsi="Arial" w:cs="Arial"/>
          <w:b/>
        </w:rPr>
        <w:t xml:space="preserve">. Male vs. </w:t>
      </w:r>
      <w:r w:rsidR="00945DBF">
        <w:rPr>
          <w:rFonts w:ascii="Arial" w:hAnsi="Arial" w:cs="Arial"/>
          <w:b/>
        </w:rPr>
        <w:t>F</w:t>
      </w:r>
      <w:r w:rsidR="00474177">
        <w:rPr>
          <w:rFonts w:ascii="Arial" w:hAnsi="Arial" w:cs="Arial"/>
          <w:b/>
        </w:rPr>
        <w:t>emale</w:t>
      </w:r>
      <w:r w:rsidR="00F108C9">
        <w:rPr>
          <w:rFonts w:ascii="Arial" w:hAnsi="Arial" w:cs="Arial"/>
          <w:b/>
        </w:rPr>
        <w:t xml:space="preserve"> DEG</w:t>
      </w:r>
      <w:r w:rsidR="00C9406B">
        <w:rPr>
          <w:rFonts w:ascii="Arial" w:hAnsi="Arial" w:cs="Arial"/>
          <w:b/>
        </w:rPr>
        <w:t xml:space="preserve"> counts</w:t>
      </w:r>
      <w:r w:rsidR="00F108C9">
        <w:rPr>
          <w:rFonts w:ascii="Arial" w:hAnsi="Arial" w:cs="Arial"/>
          <w:b/>
        </w:rPr>
        <w:t>.</w:t>
      </w:r>
    </w:p>
    <w:p w14:paraId="598C79A8" w14:textId="77777777" w:rsidR="00474177" w:rsidRDefault="00474177">
      <w:pPr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4C8CBBEC" wp14:editId="4E122560">
            <wp:extent cx="5943600" cy="2003425"/>
            <wp:effectExtent l="0" t="0" r="0" b="0"/>
            <wp:docPr id="1" name="table">
              <a:extLst xmlns:a="http://schemas.openxmlformats.org/drawingml/2006/main">
                <a:ext uri="{FF2B5EF4-FFF2-40B4-BE49-F238E27FC236}">
                  <a16:creationId xmlns:a16="http://schemas.microsoft.com/office/drawing/2014/main" id="{D14FDBC6-C1F5-4358-B3DF-A188766891F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D14FDBC6-C1F5-4358-B3DF-A188766891F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405FB" w14:textId="77777777" w:rsidR="009D5425" w:rsidRDefault="009D542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="00474177">
        <w:rPr>
          <w:rFonts w:ascii="Arial" w:hAnsi="Arial" w:cs="Arial"/>
          <w:b/>
        </w:rPr>
        <w:t>. Interaction</w:t>
      </w:r>
      <w:r w:rsidR="00F108C9">
        <w:rPr>
          <w:rFonts w:ascii="Arial" w:hAnsi="Arial" w:cs="Arial"/>
          <w:b/>
        </w:rPr>
        <w:t xml:space="preserve"> DEG</w:t>
      </w:r>
      <w:r w:rsidR="00C9406B">
        <w:rPr>
          <w:rFonts w:ascii="Arial" w:hAnsi="Arial" w:cs="Arial"/>
          <w:b/>
        </w:rPr>
        <w:t xml:space="preserve"> counts</w:t>
      </w:r>
      <w:r w:rsidR="00F108C9">
        <w:rPr>
          <w:rFonts w:ascii="Arial" w:hAnsi="Arial" w:cs="Arial"/>
          <w:b/>
        </w:rPr>
        <w:t>.</w:t>
      </w:r>
    </w:p>
    <w:p w14:paraId="6A067A39" w14:textId="77777777" w:rsidR="009D5425" w:rsidRDefault="00474177">
      <w:pPr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2930A925" wp14:editId="4AD5BF0A">
            <wp:extent cx="5181600" cy="1210256"/>
            <wp:effectExtent l="0" t="0" r="0" b="0"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4084C61C-D8FA-4E6B-B063-47D696AE35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4084C61C-D8FA-4E6B-B063-47D696AE35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1210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BC948" w14:textId="77777777" w:rsidR="00CC3024" w:rsidRDefault="00CC3024" w:rsidP="004709CC">
      <w:pPr>
        <w:rPr>
          <w:rFonts w:ascii="Arial" w:hAnsi="Arial" w:cs="Arial"/>
          <w:b/>
        </w:rPr>
      </w:pPr>
    </w:p>
    <w:p w14:paraId="2EB58A33" w14:textId="77777777" w:rsidR="004709CC" w:rsidRDefault="004709CC" w:rsidP="004709C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4. </w:t>
      </w:r>
      <w:r w:rsidR="00AA11F2">
        <w:rPr>
          <w:rFonts w:ascii="Arial" w:hAnsi="Arial" w:cs="Arial"/>
          <w:b/>
        </w:rPr>
        <w:t>PCR primer details</w:t>
      </w:r>
      <w:r>
        <w:rPr>
          <w:rFonts w:ascii="Arial" w:hAnsi="Arial" w:cs="Arial"/>
          <w:b/>
        </w:rPr>
        <w:t>.</w:t>
      </w:r>
    </w:p>
    <w:p w14:paraId="6285ED9E" w14:textId="77777777" w:rsidR="00122BF8" w:rsidRPr="00230006" w:rsidRDefault="00122BF8" w:rsidP="00122BF8">
      <w:pPr>
        <w:rPr>
          <w:ins w:id="0" w:author="Kremsky, Isaac" w:date="2023-02-28T11:29:00Z"/>
          <w:rFonts w:ascii="Times New Roman" w:hAnsi="Times New Roman" w:cs="Times New Roman"/>
          <w:b/>
          <w:bCs/>
          <w:sz w:val="32"/>
          <w:szCs w:val="32"/>
        </w:rPr>
      </w:pPr>
      <w:ins w:id="1" w:author="Kremsky, Isaac" w:date="2023-02-28T11:29:00Z">
        <w:r w:rsidRPr="00230006">
          <w:rPr>
            <w:rFonts w:ascii="Times New Roman" w:hAnsi="Times New Roman" w:cs="Times New Roman"/>
            <w:b/>
            <w:bCs/>
            <w:sz w:val="32"/>
            <w:szCs w:val="32"/>
          </w:rPr>
          <w:t>Abcg2 mRNA (</w:t>
        </w:r>
        <w:r w:rsidRPr="00230006">
          <w:rPr>
            <w:rFonts w:ascii="Times New Roman" w:hAnsi="Times New Roman" w:cs="Times New Roman"/>
            <w:sz w:val="32"/>
            <w:szCs w:val="32"/>
          </w:rPr>
          <w:t>Rattus norvegicus</w:t>
        </w:r>
        <w:r w:rsidRPr="00230006">
          <w:rPr>
            <w:rFonts w:ascii="Times New Roman" w:hAnsi="Times New Roman" w:cs="Times New Roman"/>
            <w:b/>
            <w:bCs/>
            <w:sz w:val="32"/>
            <w:szCs w:val="32"/>
          </w:rPr>
          <w:t>)</w:t>
        </w:r>
      </w:ins>
    </w:p>
    <w:p w14:paraId="46F9A568" w14:textId="77777777" w:rsidR="00122BF8" w:rsidRPr="006059D4" w:rsidRDefault="00122BF8" w:rsidP="00122BF8">
      <w:pPr>
        <w:rPr>
          <w:ins w:id="2" w:author="Kremsky, Isaac" w:date="2023-02-28T11:29:00Z"/>
          <w:rFonts w:ascii="Times New Roman" w:hAnsi="Times New Roman" w:cs="Times New Roman"/>
          <w:rPrChange w:id="3" w:author="Kremsky, Isaac" w:date="2023-02-28T13:27:00Z">
            <w:rPr>
              <w:ins w:id="4" w:author="Kremsky, Isaac" w:date="2023-02-28T11:29:00Z"/>
              <w:rFonts w:ascii="Times New Roman" w:hAnsi="Times New Roman" w:cs="Times New Roman"/>
              <w:sz w:val="32"/>
              <w:szCs w:val="32"/>
            </w:rPr>
          </w:rPrChange>
        </w:rPr>
      </w:pPr>
      <w:ins w:id="5" w:author="Kremsky, Isaac" w:date="2023-02-28T11:29:00Z">
        <w:r w:rsidRPr="006059D4">
          <w:rPr>
            <w:rFonts w:ascii="Times New Roman" w:hAnsi="Times New Roman" w:cs="Times New Roman"/>
            <w:rPrChange w:id="6" w:author="Kremsky, Isaac" w:date="2023-02-28T13:27:00Z">
              <w:rPr>
                <w:rFonts w:ascii="Times New Roman" w:hAnsi="Times New Roman" w:cs="Times New Roman"/>
                <w:sz w:val="32"/>
                <w:szCs w:val="32"/>
              </w:rPr>
            </w:rPrChange>
          </w:rPr>
          <w:t xml:space="preserve">Abcg2-F: 5’- </w:t>
        </w:r>
        <w:r w:rsidRPr="006059D4">
          <w:rPr>
            <w:rFonts w:ascii="Times New Roman" w:hAnsi="Times New Roman" w:cs="Times New Roman"/>
            <w:color w:val="FF0000"/>
            <w:rPrChange w:id="7" w:author="Kremsky, Isaac" w:date="2023-02-28T13:27:00Z">
              <w:rPr>
                <w:rFonts w:ascii="Times New Roman" w:hAnsi="Times New Roman" w:cs="Times New Roman"/>
                <w:color w:val="FF0000"/>
                <w:sz w:val="32"/>
                <w:szCs w:val="32"/>
              </w:rPr>
            </w:rPrChange>
          </w:rPr>
          <w:t>CCCGTGGTATCTCTGGAGGA</w:t>
        </w:r>
        <w:r w:rsidRPr="006059D4">
          <w:rPr>
            <w:rFonts w:ascii="Times New Roman" w:hAnsi="Times New Roman" w:cs="Times New Roman"/>
            <w:rPrChange w:id="8" w:author="Kremsky, Isaac" w:date="2023-02-28T13:27:00Z">
              <w:rPr>
                <w:rFonts w:ascii="Times New Roman" w:hAnsi="Times New Roman" w:cs="Times New Roman"/>
                <w:sz w:val="32"/>
                <w:szCs w:val="32"/>
              </w:rPr>
            </w:rPrChange>
          </w:rPr>
          <w:t>, tm: 60.11</w:t>
        </w:r>
      </w:ins>
    </w:p>
    <w:p w14:paraId="724B6CE8" w14:textId="77777777" w:rsidR="00122BF8" w:rsidRPr="006059D4" w:rsidRDefault="00122BF8" w:rsidP="00122BF8">
      <w:pPr>
        <w:rPr>
          <w:ins w:id="9" w:author="Kremsky, Isaac" w:date="2023-02-28T11:29:00Z"/>
          <w:rFonts w:ascii="Times New Roman" w:hAnsi="Times New Roman" w:cs="Times New Roman"/>
          <w:rPrChange w:id="10" w:author="Kremsky, Isaac" w:date="2023-02-28T13:27:00Z">
            <w:rPr>
              <w:ins w:id="11" w:author="Kremsky, Isaac" w:date="2023-02-28T11:29:00Z"/>
              <w:rFonts w:ascii="Times New Roman" w:hAnsi="Times New Roman" w:cs="Times New Roman"/>
              <w:sz w:val="32"/>
              <w:szCs w:val="32"/>
            </w:rPr>
          </w:rPrChange>
        </w:rPr>
      </w:pPr>
      <w:ins w:id="12" w:author="Kremsky, Isaac" w:date="2023-02-28T11:29:00Z">
        <w:r w:rsidRPr="006059D4">
          <w:rPr>
            <w:rFonts w:ascii="Times New Roman" w:hAnsi="Times New Roman" w:cs="Times New Roman"/>
            <w:rPrChange w:id="13" w:author="Kremsky, Isaac" w:date="2023-02-28T13:27:00Z">
              <w:rPr>
                <w:rFonts w:ascii="Times New Roman" w:hAnsi="Times New Roman" w:cs="Times New Roman"/>
                <w:sz w:val="32"/>
                <w:szCs w:val="32"/>
              </w:rPr>
            </w:rPrChange>
          </w:rPr>
          <w:t xml:space="preserve">Abcg2-R: 5’- </w:t>
        </w:r>
        <w:r w:rsidRPr="006059D4">
          <w:rPr>
            <w:rFonts w:ascii="Times New Roman" w:hAnsi="Times New Roman" w:cs="Times New Roman"/>
            <w:color w:val="FF0000"/>
            <w:rPrChange w:id="14" w:author="Kremsky, Isaac" w:date="2023-02-28T13:27:00Z">
              <w:rPr>
                <w:rFonts w:ascii="Times New Roman" w:hAnsi="Times New Roman" w:cs="Times New Roman"/>
                <w:color w:val="FF0000"/>
                <w:sz w:val="32"/>
                <w:szCs w:val="32"/>
              </w:rPr>
            </w:rPrChange>
          </w:rPr>
          <w:t>GCTGTGCTTGAGTCCAAACC</w:t>
        </w:r>
        <w:r w:rsidRPr="006059D4">
          <w:rPr>
            <w:rFonts w:ascii="Times New Roman" w:hAnsi="Times New Roman" w:cs="Times New Roman"/>
            <w:rPrChange w:id="15" w:author="Kremsky, Isaac" w:date="2023-02-28T13:27:00Z">
              <w:rPr>
                <w:rFonts w:ascii="Times New Roman" w:hAnsi="Times New Roman" w:cs="Times New Roman"/>
                <w:sz w:val="32"/>
                <w:szCs w:val="32"/>
              </w:rPr>
            </w:rPrChange>
          </w:rPr>
          <w:t>, tm: 59.69</w:t>
        </w:r>
      </w:ins>
    </w:p>
    <w:p w14:paraId="171C775B" w14:textId="471AC38D" w:rsidR="00792AB3" w:rsidRPr="00F21DCD" w:rsidRDefault="00792AB3" w:rsidP="00792AB3">
      <w:pPr>
        <w:rPr>
          <w:ins w:id="16" w:author="Kremsky, Isaac" w:date="2023-02-28T14:01:00Z"/>
          <w:b/>
        </w:rPr>
      </w:pPr>
      <w:ins w:id="17" w:author="Kremsky, Isaac" w:date="2023-02-28T14:01:00Z">
        <w:r w:rsidRPr="00F21DCD">
          <w:rPr>
            <w:b/>
          </w:rPr>
          <w:t xml:space="preserve">Amplicon: </w:t>
        </w:r>
      </w:ins>
      <w:ins w:id="18" w:author="Kremsky, Isaac" w:date="2023-02-28T15:42:00Z">
        <w:r w:rsidR="002273E4">
          <w:rPr>
            <w:b/>
          </w:rPr>
          <w:t>115</w:t>
        </w:r>
      </w:ins>
      <w:ins w:id="19" w:author="Kremsky, Isaac" w:date="2023-02-28T14:01:00Z">
        <w:r w:rsidRPr="00F21DCD">
          <w:rPr>
            <w:b/>
          </w:rPr>
          <w:t xml:space="preserve"> bp</w:t>
        </w:r>
      </w:ins>
    </w:p>
    <w:p w14:paraId="47033E9D" w14:textId="77777777" w:rsidR="00122BF8" w:rsidRPr="006059D4" w:rsidRDefault="00122BF8" w:rsidP="009179E1">
      <w:pPr>
        <w:pStyle w:val="Heading1"/>
        <w:rPr>
          <w:ins w:id="20" w:author="Kremsky, Isaac" w:date="2023-02-28T11:28:00Z"/>
          <w:rStyle w:val="gn"/>
          <w:sz w:val="22"/>
          <w:szCs w:val="22"/>
          <w:rPrChange w:id="21" w:author="Kremsky, Isaac" w:date="2023-02-28T13:27:00Z">
            <w:rPr>
              <w:ins w:id="22" w:author="Kremsky, Isaac" w:date="2023-02-28T11:28:00Z"/>
              <w:rStyle w:val="gn"/>
              <w:rFonts w:asciiTheme="minorHAnsi" w:eastAsiaTheme="minorHAnsi" w:hAnsiTheme="minorHAnsi" w:cstheme="minorBidi"/>
              <w:b w:val="0"/>
              <w:bCs w:val="0"/>
              <w:kern w:val="0"/>
              <w:sz w:val="32"/>
              <w:szCs w:val="32"/>
            </w:rPr>
          </w:rPrChange>
        </w:rPr>
      </w:pPr>
    </w:p>
    <w:p w14:paraId="3594AEF4" w14:textId="616DA942" w:rsidR="009179E1" w:rsidRPr="001E51BB" w:rsidRDefault="009179E1" w:rsidP="009179E1">
      <w:pPr>
        <w:pStyle w:val="Heading1"/>
        <w:rPr>
          <w:moveTo w:id="23" w:author="Kremsky, Isaac" w:date="2023-02-28T11:20:00Z"/>
          <w:sz w:val="32"/>
          <w:szCs w:val="32"/>
        </w:rPr>
      </w:pPr>
      <w:moveToRangeStart w:id="24" w:author="Kremsky, Isaac" w:date="2023-02-28T11:20:00Z" w:name="move128475636"/>
      <w:moveTo w:id="25" w:author="Kremsky, Isaac" w:date="2023-02-28T11:20:00Z">
        <w:r w:rsidRPr="001E51BB">
          <w:rPr>
            <w:rStyle w:val="gn"/>
            <w:sz w:val="32"/>
            <w:szCs w:val="32"/>
          </w:rPr>
          <w:t>Alox5</w:t>
        </w:r>
        <w:r w:rsidRPr="001E51BB">
          <w:rPr>
            <w:sz w:val="32"/>
            <w:szCs w:val="32"/>
          </w:rPr>
          <w:t xml:space="preserve"> arachidonate 5-lipoxygenase [</w:t>
        </w:r>
        <w:r w:rsidRPr="001E51BB">
          <w:rPr>
            <w:rStyle w:val="Emphasis"/>
            <w:sz w:val="32"/>
            <w:szCs w:val="32"/>
          </w:rPr>
          <w:t>Rattus norvegicus</w:t>
        </w:r>
        <w:r w:rsidRPr="001E51BB">
          <w:rPr>
            <w:sz w:val="32"/>
            <w:szCs w:val="32"/>
          </w:rPr>
          <w:t xml:space="preserve">] </w:t>
        </w:r>
      </w:moveTo>
    </w:p>
    <w:p w14:paraId="2408A6A0" w14:textId="77777777" w:rsidR="009179E1" w:rsidRPr="006059D4" w:rsidRDefault="009179E1" w:rsidP="009179E1">
      <w:pPr>
        <w:rPr>
          <w:moveTo w:id="26" w:author="Kremsky, Isaac" w:date="2023-02-28T11:20:00Z"/>
          <w:rPrChange w:id="27" w:author="Kremsky, Isaac" w:date="2023-02-28T13:27:00Z">
            <w:rPr>
              <w:moveTo w:id="28" w:author="Kremsky, Isaac" w:date="2023-02-28T11:20:00Z"/>
              <w:sz w:val="32"/>
              <w:szCs w:val="32"/>
            </w:rPr>
          </w:rPrChange>
        </w:rPr>
      </w:pPr>
      <w:moveTo w:id="29" w:author="Kremsky, Isaac" w:date="2023-02-28T11:20:00Z">
        <w:r w:rsidRPr="006059D4">
          <w:rPr>
            <w:rStyle w:val="geneid"/>
            <w:rPrChange w:id="30" w:author="Kremsky, Isaac" w:date="2023-02-28T13:27:00Z">
              <w:rPr>
                <w:rStyle w:val="geneid"/>
                <w:sz w:val="32"/>
                <w:szCs w:val="32"/>
              </w:rPr>
            </w:rPrChange>
          </w:rPr>
          <w:t>Gene ID: 25290, updated on 24-Apr-2022</w:t>
        </w:r>
        <w:r w:rsidRPr="006059D4">
          <w:rPr>
            <w:rPrChange w:id="31" w:author="Kremsky, Isaac" w:date="2023-02-28T13:27:00Z">
              <w:rPr>
                <w:sz w:val="32"/>
                <w:szCs w:val="32"/>
              </w:rPr>
            </w:rPrChange>
          </w:rPr>
          <w:t xml:space="preserve"> </w:t>
        </w:r>
      </w:moveTo>
    </w:p>
    <w:p w14:paraId="7AED15BF" w14:textId="77777777" w:rsidR="009179E1" w:rsidRPr="006059D4" w:rsidRDefault="009179E1" w:rsidP="009179E1">
      <w:pPr>
        <w:pStyle w:val="Heading1"/>
        <w:rPr>
          <w:moveTo w:id="32" w:author="Kremsky, Isaac" w:date="2023-02-28T11:20:00Z"/>
          <w:sz w:val="22"/>
          <w:szCs w:val="22"/>
          <w:rPrChange w:id="33" w:author="Kremsky, Isaac" w:date="2023-02-28T13:27:00Z">
            <w:rPr>
              <w:moveTo w:id="34" w:author="Kremsky, Isaac" w:date="2023-02-28T11:20:00Z"/>
              <w:sz w:val="32"/>
              <w:szCs w:val="32"/>
            </w:rPr>
          </w:rPrChange>
        </w:rPr>
      </w:pPr>
      <w:moveTo w:id="35" w:author="Kremsky, Isaac" w:date="2023-02-28T11:20:00Z">
        <w:r w:rsidRPr="006059D4">
          <w:rPr>
            <w:sz w:val="22"/>
            <w:szCs w:val="22"/>
            <w:rPrChange w:id="36" w:author="Kremsky, Isaac" w:date="2023-02-28T13:27:00Z">
              <w:rPr>
                <w:sz w:val="32"/>
                <w:szCs w:val="32"/>
              </w:rPr>
            </w:rPrChange>
          </w:rPr>
          <w:t>Rattus norvegicus arachidonate 5-lipoxygenase (Alox5), mRNA</w:t>
        </w:r>
      </w:moveTo>
    </w:p>
    <w:p w14:paraId="7468477B" w14:textId="77777777" w:rsidR="009179E1" w:rsidRPr="006059D4" w:rsidRDefault="009179E1" w:rsidP="009179E1">
      <w:pPr>
        <w:pStyle w:val="itemid"/>
        <w:rPr>
          <w:moveTo w:id="37" w:author="Kremsky, Isaac" w:date="2023-02-28T11:20:00Z"/>
          <w:sz w:val="22"/>
          <w:szCs w:val="22"/>
          <w:rPrChange w:id="38" w:author="Kremsky, Isaac" w:date="2023-02-28T13:27:00Z">
            <w:rPr>
              <w:moveTo w:id="39" w:author="Kremsky, Isaac" w:date="2023-02-28T11:20:00Z"/>
              <w:sz w:val="36"/>
              <w:szCs w:val="36"/>
            </w:rPr>
          </w:rPrChange>
        </w:rPr>
      </w:pPr>
      <w:moveTo w:id="40" w:author="Kremsky, Isaac" w:date="2023-02-28T11:20:00Z">
        <w:r w:rsidRPr="006059D4">
          <w:rPr>
            <w:sz w:val="22"/>
            <w:szCs w:val="22"/>
            <w:rPrChange w:id="41" w:author="Kremsky, Isaac" w:date="2023-02-28T13:27:00Z">
              <w:rPr>
                <w:sz w:val="36"/>
                <w:szCs w:val="36"/>
              </w:rPr>
            </w:rPrChange>
          </w:rPr>
          <w:t>Accession Number: NM_012822.2</w:t>
        </w:r>
      </w:moveTo>
    </w:p>
    <w:p w14:paraId="5F8B26B4" w14:textId="77777777" w:rsidR="009179E1" w:rsidRPr="006059D4" w:rsidRDefault="009179E1" w:rsidP="009179E1">
      <w:pPr>
        <w:rPr>
          <w:moveTo w:id="42" w:author="Kremsky, Isaac" w:date="2023-02-28T11:20:00Z"/>
          <w:rPrChange w:id="43" w:author="Kremsky, Isaac" w:date="2023-02-28T13:27:00Z">
            <w:rPr>
              <w:moveTo w:id="44" w:author="Kremsky, Isaac" w:date="2023-02-28T11:20:00Z"/>
              <w:sz w:val="32"/>
              <w:szCs w:val="32"/>
            </w:rPr>
          </w:rPrChange>
        </w:rPr>
      </w:pPr>
      <w:moveTo w:id="45" w:author="Kremsky, Isaac" w:date="2023-02-28T11:20:00Z">
        <w:r w:rsidRPr="006059D4">
          <w:rPr>
            <w:rPrChange w:id="46" w:author="Kremsky, Isaac" w:date="2023-02-28T13:27:00Z">
              <w:rPr>
                <w:sz w:val="32"/>
                <w:szCs w:val="32"/>
              </w:rPr>
            </w:rPrChange>
          </w:rPr>
          <w:t>ALOX5-F: 5’-ATGATGGACTGCTCGTGTGG, Tm: 60.11</w:t>
        </w:r>
      </w:moveTo>
    </w:p>
    <w:p w14:paraId="7858AC51" w14:textId="77777777" w:rsidR="009179E1" w:rsidRPr="006059D4" w:rsidRDefault="009179E1" w:rsidP="009179E1">
      <w:pPr>
        <w:rPr>
          <w:moveTo w:id="47" w:author="Kremsky, Isaac" w:date="2023-02-28T11:20:00Z"/>
          <w:rPrChange w:id="48" w:author="Kremsky, Isaac" w:date="2023-02-28T13:27:00Z">
            <w:rPr>
              <w:moveTo w:id="49" w:author="Kremsky, Isaac" w:date="2023-02-28T11:20:00Z"/>
              <w:sz w:val="32"/>
              <w:szCs w:val="32"/>
            </w:rPr>
          </w:rPrChange>
        </w:rPr>
      </w:pPr>
      <w:moveTo w:id="50" w:author="Kremsky, Isaac" w:date="2023-02-28T11:20:00Z">
        <w:r w:rsidRPr="006059D4">
          <w:rPr>
            <w:rPrChange w:id="51" w:author="Kremsky, Isaac" w:date="2023-02-28T13:27:00Z">
              <w:rPr>
                <w:sz w:val="32"/>
                <w:szCs w:val="32"/>
              </w:rPr>
            </w:rPrChange>
          </w:rPr>
          <w:t>ALOX5-R: 5’- TCACGAAGTCCTGCAGTTCC, Tm: 59.97</w:t>
        </w:r>
      </w:moveTo>
    </w:p>
    <w:p w14:paraId="7CD792F6" w14:textId="77777777" w:rsidR="009179E1" w:rsidRPr="006059D4" w:rsidRDefault="009179E1" w:rsidP="009179E1">
      <w:pPr>
        <w:rPr>
          <w:moveTo w:id="52" w:author="Kremsky, Isaac" w:date="2023-02-28T11:20:00Z"/>
          <w:b/>
          <w:rPrChange w:id="53" w:author="Kremsky, Isaac" w:date="2023-02-28T13:27:00Z">
            <w:rPr>
              <w:moveTo w:id="54" w:author="Kremsky, Isaac" w:date="2023-02-28T11:20:00Z"/>
              <w:b/>
              <w:sz w:val="32"/>
              <w:szCs w:val="32"/>
            </w:rPr>
          </w:rPrChange>
        </w:rPr>
      </w:pPr>
      <w:moveTo w:id="55" w:author="Kremsky, Isaac" w:date="2023-02-28T11:20:00Z">
        <w:r w:rsidRPr="006059D4">
          <w:rPr>
            <w:b/>
            <w:rPrChange w:id="56" w:author="Kremsky, Isaac" w:date="2023-02-28T13:27:00Z">
              <w:rPr>
                <w:b/>
                <w:sz w:val="32"/>
                <w:szCs w:val="32"/>
              </w:rPr>
            </w:rPrChange>
          </w:rPr>
          <w:t>Amplicon: 114 bp</w:t>
        </w:r>
      </w:moveTo>
    </w:p>
    <w:moveToRangeEnd w:id="24"/>
    <w:p w14:paraId="0583A577" w14:textId="0F10B6A0" w:rsidR="00A6260F" w:rsidDel="009179E1" w:rsidRDefault="00A6260F">
      <w:pPr>
        <w:rPr>
          <w:del w:id="57" w:author="Kremsky, Isaac" w:date="2023-02-27T16:11:00Z"/>
          <w:rFonts w:ascii="Times New Roman" w:eastAsia="Times New Roman" w:hAnsi="Times New Roman" w:cs="Times New Roman"/>
          <w:b/>
          <w:bCs/>
          <w:kern w:val="36"/>
          <w:sz w:val="36"/>
          <w:szCs w:val="36"/>
        </w:rPr>
      </w:pPr>
      <w:del w:id="58" w:author="Kremsky, Isaac" w:date="2023-02-27T16:11:00Z">
        <w:r w:rsidRPr="00530632" w:rsidDel="00530632">
          <w:rPr>
            <w:rFonts w:ascii="Times New Roman" w:eastAsia="Times New Roman" w:hAnsi="Times New Roman" w:cs="Times New Roman"/>
            <w:b/>
            <w:bCs/>
            <w:kern w:val="36"/>
            <w:sz w:val="36"/>
            <w:szCs w:val="36"/>
            <w:rPrChange w:id="59" w:author="Kremsky, Isaac" w:date="2023-02-27T16:11:00Z">
              <w:rPr/>
            </w:rPrChange>
          </w:rPr>
          <w:delText>In: Cell TYPE: Microglia</w:delText>
        </w:r>
      </w:del>
    </w:p>
    <w:p w14:paraId="0F3AD4F8" w14:textId="5F08F473" w:rsidR="009179E1" w:rsidRDefault="009179E1">
      <w:pPr>
        <w:rPr>
          <w:ins w:id="60" w:author="Kremsky, Isaac" w:date="2023-02-28T11:20:00Z"/>
          <w:rFonts w:ascii="Times New Roman" w:eastAsia="Times New Roman" w:hAnsi="Times New Roman" w:cs="Times New Roman"/>
          <w:b/>
          <w:bCs/>
          <w:kern w:val="36"/>
          <w:sz w:val="36"/>
          <w:szCs w:val="36"/>
        </w:rPr>
      </w:pPr>
    </w:p>
    <w:p w14:paraId="69E1E644" w14:textId="77777777" w:rsidR="00FA3EEA" w:rsidRDefault="00FA3EEA" w:rsidP="00FA3EEA">
      <w:pPr>
        <w:pStyle w:val="Heading1"/>
        <w:rPr>
          <w:moveTo w:id="61" w:author="Kremsky, Isaac" w:date="2023-02-28T11:20:00Z"/>
          <w:sz w:val="32"/>
          <w:szCs w:val="32"/>
        </w:rPr>
      </w:pPr>
      <w:moveToRangeStart w:id="62" w:author="Kremsky, Isaac" w:date="2023-02-28T11:20:00Z" w:name="move128475670"/>
      <w:moveTo w:id="63" w:author="Kremsky, Isaac" w:date="2023-02-28T11:20:00Z">
        <w:r>
          <w:rPr>
            <w:rStyle w:val="gn"/>
            <w:sz w:val="32"/>
            <w:szCs w:val="32"/>
          </w:rPr>
          <w:t>Alox15</w:t>
        </w:r>
        <w:r>
          <w:rPr>
            <w:sz w:val="32"/>
            <w:szCs w:val="32"/>
          </w:rPr>
          <w:t xml:space="preserve"> arachidonate 15-lipoxygenase [</w:t>
        </w:r>
        <w:r>
          <w:rPr>
            <w:rStyle w:val="Emphasis"/>
            <w:sz w:val="32"/>
            <w:szCs w:val="32"/>
          </w:rPr>
          <w:t>Rattus norvegicus</w:t>
        </w:r>
        <w:r>
          <w:rPr>
            <w:sz w:val="32"/>
            <w:szCs w:val="32"/>
          </w:rPr>
          <w:t xml:space="preserve">] </w:t>
        </w:r>
      </w:moveTo>
    </w:p>
    <w:p w14:paraId="1A4BB731" w14:textId="77777777" w:rsidR="00FA3EEA" w:rsidRPr="006059D4" w:rsidRDefault="00FA3EEA" w:rsidP="00FA3EEA">
      <w:pPr>
        <w:rPr>
          <w:moveTo w:id="64" w:author="Kremsky, Isaac" w:date="2023-02-28T11:20:00Z"/>
          <w:rPrChange w:id="65" w:author="Kremsky, Isaac" w:date="2023-02-28T13:27:00Z">
            <w:rPr>
              <w:moveTo w:id="66" w:author="Kremsky, Isaac" w:date="2023-02-28T11:20:00Z"/>
              <w:sz w:val="32"/>
              <w:szCs w:val="32"/>
            </w:rPr>
          </w:rPrChange>
        </w:rPr>
      </w:pPr>
      <w:moveTo w:id="67" w:author="Kremsky, Isaac" w:date="2023-02-28T11:20:00Z">
        <w:r w:rsidRPr="006059D4">
          <w:rPr>
            <w:rStyle w:val="geneid"/>
            <w:rPrChange w:id="68" w:author="Kremsky, Isaac" w:date="2023-02-28T13:27:00Z">
              <w:rPr>
                <w:rStyle w:val="geneid"/>
                <w:sz w:val="32"/>
                <w:szCs w:val="32"/>
              </w:rPr>
            </w:rPrChange>
          </w:rPr>
          <w:t>Gene ID: 81639, updated on 24-Apr-2022</w:t>
        </w:r>
        <w:r w:rsidRPr="006059D4">
          <w:rPr>
            <w:rPrChange w:id="69" w:author="Kremsky, Isaac" w:date="2023-02-28T13:27:00Z">
              <w:rPr>
                <w:sz w:val="32"/>
                <w:szCs w:val="32"/>
              </w:rPr>
            </w:rPrChange>
          </w:rPr>
          <w:t xml:space="preserve"> </w:t>
        </w:r>
      </w:moveTo>
    </w:p>
    <w:p w14:paraId="65BF8946" w14:textId="77777777" w:rsidR="00FA3EEA" w:rsidRPr="006059D4" w:rsidRDefault="00FA3EEA" w:rsidP="00FA3EEA">
      <w:pPr>
        <w:pStyle w:val="Heading1"/>
        <w:rPr>
          <w:moveTo w:id="70" w:author="Kremsky, Isaac" w:date="2023-02-28T11:20:00Z"/>
          <w:sz w:val="22"/>
          <w:szCs w:val="22"/>
          <w:rPrChange w:id="71" w:author="Kremsky, Isaac" w:date="2023-02-28T13:27:00Z">
            <w:rPr>
              <w:moveTo w:id="72" w:author="Kremsky, Isaac" w:date="2023-02-28T11:20:00Z"/>
              <w:sz w:val="32"/>
              <w:szCs w:val="32"/>
            </w:rPr>
          </w:rPrChange>
        </w:rPr>
      </w:pPr>
      <w:moveTo w:id="73" w:author="Kremsky, Isaac" w:date="2023-02-28T11:20:00Z">
        <w:r w:rsidRPr="006059D4">
          <w:rPr>
            <w:sz w:val="22"/>
            <w:szCs w:val="22"/>
            <w:rPrChange w:id="74" w:author="Kremsky, Isaac" w:date="2023-02-28T13:27:00Z">
              <w:rPr>
                <w:sz w:val="32"/>
                <w:szCs w:val="32"/>
              </w:rPr>
            </w:rPrChange>
          </w:rPr>
          <w:t>Rattus norvegicus arachidonate 15-lipoxygenase (Alox15), mRNA</w:t>
        </w:r>
      </w:moveTo>
    </w:p>
    <w:p w14:paraId="00021E4C" w14:textId="77777777" w:rsidR="00FA3EEA" w:rsidRPr="006059D4" w:rsidRDefault="00FA3EEA" w:rsidP="00FA3EEA">
      <w:pPr>
        <w:pStyle w:val="itemid"/>
        <w:rPr>
          <w:moveTo w:id="75" w:author="Kremsky, Isaac" w:date="2023-02-28T11:20:00Z"/>
          <w:sz w:val="22"/>
          <w:szCs w:val="22"/>
          <w:rPrChange w:id="76" w:author="Kremsky, Isaac" w:date="2023-02-28T13:27:00Z">
            <w:rPr>
              <w:moveTo w:id="77" w:author="Kremsky, Isaac" w:date="2023-02-28T11:20:00Z"/>
              <w:sz w:val="36"/>
              <w:szCs w:val="36"/>
            </w:rPr>
          </w:rPrChange>
        </w:rPr>
      </w:pPr>
      <w:moveTo w:id="78" w:author="Kremsky, Isaac" w:date="2023-02-28T11:20:00Z">
        <w:r w:rsidRPr="006059D4">
          <w:rPr>
            <w:sz w:val="22"/>
            <w:szCs w:val="22"/>
            <w:rPrChange w:id="79" w:author="Kremsky, Isaac" w:date="2023-02-28T13:27:00Z">
              <w:rPr>
                <w:sz w:val="36"/>
                <w:szCs w:val="36"/>
              </w:rPr>
            </w:rPrChange>
          </w:rPr>
          <w:t>Accession: NM_031010.2</w:t>
        </w:r>
      </w:moveTo>
    </w:p>
    <w:p w14:paraId="6C50F13E" w14:textId="77777777" w:rsidR="00FA3EEA" w:rsidRPr="006059D4" w:rsidRDefault="00FA3EEA" w:rsidP="00FA3EEA">
      <w:pPr>
        <w:rPr>
          <w:moveTo w:id="80" w:author="Kremsky, Isaac" w:date="2023-02-28T11:20:00Z"/>
          <w:b/>
          <w:rPrChange w:id="81" w:author="Kremsky, Isaac" w:date="2023-02-28T13:27:00Z">
            <w:rPr>
              <w:moveTo w:id="82" w:author="Kremsky, Isaac" w:date="2023-02-28T11:20:00Z"/>
              <w:b/>
              <w:sz w:val="32"/>
              <w:szCs w:val="32"/>
            </w:rPr>
          </w:rPrChange>
        </w:rPr>
      </w:pPr>
      <w:moveTo w:id="83" w:author="Kremsky, Isaac" w:date="2023-02-28T11:20:00Z">
        <w:r w:rsidRPr="006059D4">
          <w:rPr>
            <w:b/>
            <w:rPrChange w:id="84" w:author="Kremsky, Isaac" w:date="2023-02-28T13:27:00Z">
              <w:rPr>
                <w:b/>
                <w:sz w:val="32"/>
                <w:szCs w:val="32"/>
              </w:rPr>
            </w:rPrChange>
          </w:rPr>
          <w:t>Alox15 QPCR primers (primer pair 5)</w:t>
        </w:r>
      </w:moveTo>
    </w:p>
    <w:p w14:paraId="7843DB19" w14:textId="77777777" w:rsidR="00FA3EEA" w:rsidRPr="006059D4" w:rsidRDefault="00FA3EEA" w:rsidP="00FA3EEA">
      <w:pPr>
        <w:rPr>
          <w:moveTo w:id="85" w:author="Kremsky, Isaac" w:date="2023-02-28T11:20:00Z"/>
          <w:rPrChange w:id="86" w:author="Kremsky, Isaac" w:date="2023-02-28T13:27:00Z">
            <w:rPr>
              <w:moveTo w:id="87" w:author="Kremsky, Isaac" w:date="2023-02-28T11:20:00Z"/>
              <w:sz w:val="32"/>
              <w:szCs w:val="32"/>
            </w:rPr>
          </w:rPrChange>
        </w:rPr>
      </w:pPr>
      <w:moveTo w:id="88" w:author="Kremsky, Isaac" w:date="2023-02-28T11:20:00Z">
        <w:r w:rsidRPr="006059D4">
          <w:rPr>
            <w:rPrChange w:id="89" w:author="Kremsky, Isaac" w:date="2023-02-28T13:27:00Z">
              <w:rPr>
                <w:sz w:val="32"/>
                <w:szCs w:val="32"/>
              </w:rPr>
            </w:rPrChange>
          </w:rPr>
          <w:t>Alox15-F: 5’-ACCTGTGGTTGGTTGGACAG, Tm: 60.11</w:t>
        </w:r>
      </w:moveTo>
    </w:p>
    <w:p w14:paraId="5E39345C" w14:textId="77777777" w:rsidR="00FA3EEA" w:rsidRPr="006059D4" w:rsidRDefault="00FA3EEA" w:rsidP="00FA3EEA">
      <w:pPr>
        <w:rPr>
          <w:moveTo w:id="90" w:author="Kremsky, Isaac" w:date="2023-02-28T11:20:00Z"/>
          <w:rPrChange w:id="91" w:author="Kremsky, Isaac" w:date="2023-02-28T13:27:00Z">
            <w:rPr>
              <w:moveTo w:id="92" w:author="Kremsky, Isaac" w:date="2023-02-28T11:20:00Z"/>
              <w:sz w:val="32"/>
              <w:szCs w:val="32"/>
            </w:rPr>
          </w:rPrChange>
        </w:rPr>
      </w:pPr>
      <w:moveTo w:id="93" w:author="Kremsky, Isaac" w:date="2023-02-28T11:20:00Z">
        <w:r w:rsidRPr="006059D4">
          <w:rPr>
            <w:rPrChange w:id="94" w:author="Kremsky, Isaac" w:date="2023-02-28T13:27:00Z">
              <w:rPr>
                <w:sz w:val="32"/>
                <w:szCs w:val="32"/>
              </w:rPr>
            </w:rPrChange>
          </w:rPr>
          <w:t>Alox15-R: 5’-GTGGCCCAAGGTATCCTGAC, Tm: 60.11</w:t>
        </w:r>
      </w:moveTo>
    </w:p>
    <w:p w14:paraId="539A8503" w14:textId="77777777" w:rsidR="00FA3EEA" w:rsidRPr="006059D4" w:rsidRDefault="00FA3EEA" w:rsidP="00FA3EEA">
      <w:pPr>
        <w:rPr>
          <w:moveTo w:id="95" w:author="Kremsky, Isaac" w:date="2023-02-28T11:20:00Z"/>
          <w:b/>
          <w:rPrChange w:id="96" w:author="Kremsky, Isaac" w:date="2023-02-28T13:27:00Z">
            <w:rPr>
              <w:moveTo w:id="97" w:author="Kremsky, Isaac" w:date="2023-02-28T11:20:00Z"/>
              <w:b/>
              <w:sz w:val="32"/>
              <w:szCs w:val="32"/>
            </w:rPr>
          </w:rPrChange>
        </w:rPr>
      </w:pPr>
      <w:moveTo w:id="98" w:author="Kremsky, Isaac" w:date="2023-02-28T11:20:00Z">
        <w:r w:rsidRPr="006059D4">
          <w:rPr>
            <w:b/>
            <w:rPrChange w:id="99" w:author="Kremsky, Isaac" w:date="2023-02-28T13:27:00Z">
              <w:rPr>
                <w:b/>
                <w:sz w:val="32"/>
                <w:szCs w:val="32"/>
              </w:rPr>
            </w:rPrChange>
          </w:rPr>
          <w:t>Amplicon: 111 bp</w:t>
        </w:r>
      </w:moveTo>
    </w:p>
    <w:moveToRangeEnd w:id="62"/>
    <w:p w14:paraId="7596CF1E" w14:textId="1B1E1F3B" w:rsidR="009179E1" w:rsidRDefault="009179E1">
      <w:pPr>
        <w:rPr>
          <w:ins w:id="100" w:author="Kremsky, Isaac" w:date="2023-02-28T11:28:00Z"/>
          <w:rFonts w:ascii="Times New Roman" w:eastAsia="Times New Roman" w:hAnsi="Times New Roman" w:cs="Times New Roman"/>
          <w:b/>
          <w:bCs/>
          <w:kern w:val="36"/>
          <w:sz w:val="36"/>
          <w:szCs w:val="36"/>
        </w:rPr>
      </w:pPr>
    </w:p>
    <w:p w14:paraId="4F60FA49" w14:textId="77777777" w:rsidR="00ED6FA1" w:rsidRPr="00230006" w:rsidRDefault="00ED6FA1" w:rsidP="00ED6FA1">
      <w:pPr>
        <w:rPr>
          <w:ins w:id="101" w:author="Kremsky, Isaac" w:date="2023-02-28T11:28:00Z"/>
          <w:rStyle w:val="brc"/>
          <w:rFonts w:ascii="Times New Roman" w:hAnsi="Times New Roman" w:cs="Times New Roman"/>
          <w:b/>
          <w:bCs/>
          <w:sz w:val="32"/>
          <w:szCs w:val="32"/>
        </w:rPr>
      </w:pPr>
      <w:ins w:id="102" w:author="Kremsky, Isaac" w:date="2023-02-28T11:28:00Z">
        <w:r w:rsidRPr="00230006">
          <w:rPr>
            <w:rStyle w:val="brc"/>
            <w:rFonts w:ascii="Times New Roman" w:hAnsi="Times New Roman" w:cs="Times New Roman"/>
            <w:b/>
            <w:bCs/>
            <w:sz w:val="32"/>
            <w:szCs w:val="32"/>
          </w:rPr>
          <w:t>Hspa1a mRNA (</w:t>
        </w:r>
        <w:r w:rsidRPr="00230006">
          <w:rPr>
            <w:rFonts w:ascii="Times New Roman" w:hAnsi="Times New Roman" w:cs="Times New Roman"/>
            <w:sz w:val="32"/>
            <w:szCs w:val="32"/>
          </w:rPr>
          <w:t>Rattus norvegicus</w:t>
        </w:r>
        <w:r w:rsidRPr="00230006">
          <w:rPr>
            <w:rStyle w:val="brc"/>
            <w:rFonts w:ascii="Times New Roman" w:hAnsi="Times New Roman" w:cs="Times New Roman"/>
            <w:b/>
            <w:bCs/>
            <w:sz w:val="32"/>
            <w:szCs w:val="32"/>
          </w:rPr>
          <w:t>)</w:t>
        </w:r>
      </w:ins>
    </w:p>
    <w:p w14:paraId="566EB10A" w14:textId="77777777" w:rsidR="00ED6FA1" w:rsidRPr="006059D4" w:rsidRDefault="00ED6FA1" w:rsidP="00ED6FA1">
      <w:pPr>
        <w:rPr>
          <w:ins w:id="103" w:author="Kremsky, Isaac" w:date="2023-02-28T11:28:00Z"/>
          <w:rFonts w:ascii="Times New Roman" w:hAnsi="Times New Roman" w:cs="Times New Roman"/>
          <w:rPrChange w:id="104" w:author="Kremsky, Isaac" w:date="2023-02-28T13:27:00Z">
            <w:rPr>
              <w:ins w:id="105" w:author="Kremsky, Isaac" w:date="2023-02-28T11:28:00Z"/>
              <w:rFonts w:ascii="Times New Roman" w:hAnsi="Times New Roman" w:cs="Times New Roman"/>
              <w:sz w:val="32"/>
              <w:szCs w:val="32"/>
            </w:rPr>
          </w:rPrChange>
        </w:rPr>
      </w:pPr>
      <w:ins w:id="106" w:author="Kremsky, Isaac" w:date="2023-02-28T11:28:00Z">
        <w:r w:rsidRPr="006059D4">
          <w:rPr>
            <w:rStyle w:val="brc"/>
            <w:rFonts w:ascii="Times New Roman" w:hAnsi="Times New Roman" w:cs="Times New Roman"/>
            <w:rPrChange w:id="107" w:author="Kremsky, Isaac" w:date="2023-02-28T13:27:00Z">
              <w:rPr>
                <w:rStyle w:val="brc"/>
                <w:rFonts w:ascii="Times New Roman" w:hAnsi="Times New Roman" w:cs="Times New Roman"/>
                <w:sz w:val="32"/>
                <w:szCs w:val="32"/>
              </w:rPr>
            </w:rPrChange>
          </w:rPr>
          <w:t>Hspa1a-F: 5’-</w:t>
        </w:r>
        <w:r w:rsidRPr="006059D4">
          <w:rPr>
            <w:rFonts w:ascii="Times New Roman" w:hAnsi="Times New Roman" w:cs="Times New Roman"/>
            <w:color w:val="FF0000"/>
            <w:rPrChange w:id="108" w:author="Kremsky, Isaac" w:date="2023-02-28T13:27:00Z">
              <w:rPr>
                <w:rFonts w:ascii="Times New Roman" w:hAnsi="Times New Roman" w:cs="Times New Roman"/>
                <w:color w:val="FF0000"/>
                <w:sz w:val="32"/>
                <w:szCs w:val="32"/>
              </w:rPr>
            </w:rPrChange>
          </w:rPr>
          <w:t>CGCTCCAGGTGTGATCTAGG</w:t>
        </w:r>
        <w:r w:rsidRPr="006059D4">
          <w:rPr>
            <w:rFonts w:ascii="Times New Roman" w:hAnsi="Times New Roman" w:cs="Times New Roman"/>
            <w:rPrChange w:id="109" w:author="Kremsky, Isaac" w:date="2023-02-28T13:27:00Z">
              <w:rPr>
                <w:rFonts w:ascii="Times New Roman" w:hAnsi="Times New Roman" w:cs="Times New Roman"/>
                <w:sz w:val="32"/>
                <w:szCs w:val="32"/>
              </w:rPr>
            </w:rPrChange>
          </w:rPr>
          <w:t>, tm: 59.61</w:t>
        </w:r>
      </w:ins>
    </w:p>
    <w:p w14:paraId="6F8AA366" w14:textId="4C209882" w:rsidR="00ED6FA1" w:rsidRDefault="00ED6FA1" w:rsidP="00ED6FA1">
      <w:pPr>
        <w:rPr>
          <w:ins w:id="110" w:author="Kremsky, Isaac" w:date="2023-02-28T14:01:00Z"/>
          <w:rFonts w:ascii="Times New Roman" w:hAnsi="Times New Roman" w:cs="Times New Roman"/>
        </w:rPr>
      </w:pPr>
      <w:ins w:id="111" w:author="Kremsky, Isaac" w:date="2023-02-28T11:28:00Z">
        <w:r w:rsidRPr="006059D4">
          <w:rPr>
            <w:rStyle w:val="brc"/>
            <w:rFonts w:ascii="Times New Roman" w:hAnsi="Times New Roman" w:cs="Times New Roman"/>
            <w:rPrChange w:id="112" w:author="Kremsky, Isaac" w:date="2023-02-28T13:27:00Z">
              <w:rPr>
                <w:rStyle w:val="brc"/>
                <w:rFonts w:ascii="Times New Roman" w:hAnsi="Times New Roman" w:cs="Times New Roman"/>
                <w:sz w:val="32"/>
                <w:szCs w:val="32"/>
              </w:rPr>
            </w:rPrChange>
          </w:rPr>
          <w:t>Hspa1a-R: 5’-</w:t>
        </w:r>
        <w:r w:rsidRPr="006059D4">
          <w:rPr>
            <w:rFonts w:ascii="Times New Roman" w:hAnsi="Times New Roman" w:cs="Times New Roman"/>
            <w:color w:val="FF0000"/>
            <w:rPrChange w:id="113" w:author="Kremsky, Isaac" w:date="2023-02-28T13:27:00Z">
              <w:rPr>
                <w:rFonts w:ascii="Times New Roman" w:hAnsi="Times New Roman" w:cs="Times New Roman"/>
                <w:color w:val="FF0000"/>
                <w:sz w:val="32"/>
                <w:szCs w:val="32"/>
              </w:rPr>
            </w:rPrChange>
          </w:rPr>
          <w:t>TTGCAGACCGAACGAAGGAG</w:t>
        </w:r>
        <w:r w:rsidRPr="006059D4">
          <w:rPr>
            <w:rFonts w:ascii="Times New Roman" w:hAnsi="Times New Roman" w:cs="Times New Roman"/>
            <w:rPrChange w:id="114" w:author="Kremsky, Isaac" w:date="2023-02-28T13:27:00Z">
              <w:rPr>
                <w:rFonts w:ascii="Times New Roman" w:hAnsi="Times New Roman" w:cs="Times New Roman"/>
                <w:sz w:val="32"/>
                <w:szCs w:val="32"/>
              </w:rPr>
            </w:rPrChange>
          </w:rPr>
          <w:t>, tm: 60.32</w:t>
        </w:r>
      </w:ins>
    </w:p>
    <w:p w14:paraId="030756A6" w14:textId="1B77C77A" w:rsidR="00BD3568" w:rsidRPr="00F21DCD" w:rsidRDefault="00BD3568" w:rsidP="00BD3568">
      <w:pPr>
        <w:rPr>
          <w:ins w:id="115" w:author="Kremsky, Isaac" w:date="2023-02-28T14:01:00Z"/>
          <w:b/>
        </w:rPr>
      </w:pPr>
      <w:ins w:id="116" w:author="Kremsky, Isaac" w:date="2023-02-28T14:01:00Z">
        <w:r w:rsidRPr="00F21DCD">
          <w:rPr>
            <w:b/>
          </w:rPr>
          <w:t xml:space="preserve">Amplicon: </w:t>
        </w:r>
      </w:ins>
      <w:ins w:id="117" w:author="Kremsky, Isaac" w:date="2023-02-28T15:42:00Z">
        <w:r w:rsidR="00FB01B6">
          <w:rPr>
            <w:b/>
          </w:rPr>
          <w:t>92</w:t>
        </w:r>
      </w:ins>
      <w:bookmarkStart w:id="118" w:name="_GoBack"/>
      <w:bookmarkEnd w:id="118"/>
      <w:ins w:id="119" w:author="Kremsky, Isaac" w:date="2023-02-28T14:01:00Z">
        <w:r w:rsidRPr="00F21DCD">
          <w:rPr>
            <w:b/>
          </w:rPr>
          <w:t xml:space="preserve"> bp</w:t>
        </w:r>
      </w:ins>
    </w:p>
    <w:p w14:paraId="6DA0DD91" w14:textId="36D1E276" w:rsidR="00ED6FA1" w:rsidRDefault="00ED6FA1">
      <w:pPr>
        <w:rPr>
          <w:ins w:id="120" w:author="Kremsky, Isaac" w:date="2023-02-28T13:38:00Z"/>
          <w:rFonts w:ascii="Times New Roman" w:hAnsi="Times New Roman" w:cs="Times New Roman"/>
          <w:sz w:val="32"/>
          <w:szCs w:val="32"/>
        </w:rPr>
      </w:pPr>
    </w:p>
    <w:p w14:paraId="43595E4A" w14:textId="77777777" w:rsidR="008D4530" w:rsidRPr="00F21DCD" w:rsidRDefault="008D4530" w:rsidP="008D4530">
      <w:pPr>
        <w:rPr>
          <w:ins w:id="121" w:author="Kremsky, Isaac" w:date="2023-02-28T13:38:00Z"/>
          <w:b/>
          <w:sz w:val="32"/>
          <w:szCs w:val="32"/>
        </w:rPr>
      </w:pPr>
      <w:proofErr w:type="spellStart"/>
      <w:ins w:id="122" w:author="Kremsky, Isaac" w:date="2023-02-28T13:38:00Z">
        <w:r w:rsidRPr="00F21DCD">
          <w:rPr>
            <w:rFonts w:ascii="Arial" w:hAnsi="Arial" w:cs="Arial"/>
            <w:b/>
            <w:sz w:val="32"/>
            <w:szCs w:val="32"/>
          </w:rPr>
          <w:t>Ikbke</w:t>
        </w:r>
        <w:proofErr w:type="spellEnd"/>
      </w:ins>
    </w:p>
    <w:p w14:paraId="56831C31" w14:textId="77777777" w:rsidR="008D4530" w:rsidRPr="00F21DCD" w:rsidRDefault="008D4530" w:rsidP="008D4530">
      <w:pPr>
        <w:spacing w:before="100" w:beforeAutospacing="1" w:after="100" w:afterAutospacing="1" w:line="240" w:lineRule="auto"/>
        <w:outlineLvl w:val="0"/>
        <w:rPr>
          <w:ins w:id="123" w:author="Kremsky, Isaac" w:date="2023-02-28T13:38:00Z"/>
          <w:rFonts w:ascii="Times New Roman" w:eastAsia="Times New Roman" w:hAnsi="Times New Roman" w:cs="Times New Roman"/>
          <w:b/>
          <w:bCs/>
          <w:kern w:val="36"/>
        </w:rPr>
      </w:pPr>
      <w:proofErr w:type="spellStart"/>
      <w:ins w:id="124" w:author="Kremsky, Isaac" w:date="2023-02-28T13:38:00Z">
        <w:r w:rsidRPr="00F21DCD">
          <w:rPr>
            <w:rFonts w:ascii="Times New Roman" w:eastAsia="Times New Roman" w:hAnsi="Times New Roman" w:cs="Times New Roman"/>
            <w:b/>
            <w:bCs/>
            <w:kern w:val="36"/>
          </w:rPr>
          <w:t>Ikbke</w:t>
        </w:r>
        <w:proofErr w:type="spellEnd"/>
        <w:r w:rsidRPr="00F21DCD">
          <w:rPr>
            <w:rFonts w:ascii="Times New Roman" w:eastAsia="Times New Roman" w:hAnsi="Times New Roman" w:cs="Times New Roman"/>
            <w:b/>
            <w:bCs/>
            <w:kern w:val="36"/>
          </w:rPr>
          <w:t xml:space="preserve"> inhibitor of nuclear factor kappa B kinase subunit epsilon [</w:t>
        </w:r>
        <w:r w:rsidRPr="00F21DCD">
          <w:rPr>
            <w:rFonts w:ascii="Times New Roman" w:eastAsia="Times New Roman" w:hAnsi="Times New Roman" w:cs="Times New Roman"/>
            <w:b/>
            <w:bCs/>
            <w:i/>
            <w:iCs/>
            <w:kern w:val="36"/>
          </w:rPr>
          <w:t>Rattus norvegicus</w:t>
        </w:r>
        <w:r w:rsidRPr="00F21DCD">
          <w:rPr>
            <w:rFonts w:ascii="Times New Roman" w:eastAsia="Times New Roman" w:hAnsi="Times New Roman" w:cs="Times New Roman"/>
            <w:b/>
            <w:bCs/>
            <w:kern w:val="36"/>
          </w:rPr>
          <w:t xml:space="preserve"> (Norway rat)] </w:t>
        </w:r>
      </w:ins>
    </w:p>
    <w:p w14:paraId="7EDD5F6F" w14:textId="77777777" w:rsidR="008D4530" w:rsidRPr="00F21DCD" w:rsidRDefault="008D4530" w:rsidP="008D4530">
      <w:pPr>
        <w:spacing w:after="0" w:line="240" w:lineRule="auto"/>
        <w:rPr>
          <w:ins w:id="125" w:author="Kremsky, Isaac" w:date="2023-02-28T13:38:00Z"/>
          <w:rFonts w:ascii="Times New Roman" w:eastAsia="Times New Roman" w:hAnsi="Times New Roman" w:cs="Times New Roman"/>
        </w:rPr>
      </w:pPr>
      <w:ins w:id="126" w:author="Kremsky, Isaac" w:date="2023-02-28T13:38:00Z">
        <w:r w:rsidRPr="00F21DCD">
          <w:rPr>
            <w:rFonts w:ascii="Times New Roman" w:eastAsia="Times New Roman" w:hAnsi="Times New Roman" w:cs="Times New Roman"/>
          </w:rPr>
          <w:lastRenderedPageBreak/>
          <w:t xml:space="preserve">Gene ID: 363984, updated on 22-May-2022 </w:t>
        </w:r>
      </w:ins>
    </w:p>
    <w:p w14:paraId="0DA32B26" w14:textId="77777777" w:rsidR="008D4530" w:rsidRPr="00F21DCD" w:rsidRDefault="008D4530" w:rsidP="008D4530">
      <w:pPr>
        <w:spacing w:after="0" w:line="240" w:lineRule="auto"/>
        <w:rPr>
          <w:ins w:id="127" w:author="Kremsky, Isaac" w:date="2023-02-28T13:38:00Z"/>
          <w:rFonts w:ascii="Times New Roman" w:eastAsia="Times New Roman" w:hAnsi="Times New Roman" w:cs="Times New Roman"/>
        </w:rPr>
      </w:pPr>
    </w:p>
    <w:p w14:paraId="47BB142A" w14:textId="77777777" w:rsidR="008D4530" w:rsidRPr="00F21DCD" w:rsidRDefault="008D4530" w:rsidP="008D4530">
      <w:pPr>
        <w:spacing w:after="0" w:line="240" w:lineRule="auto"/>
        <w:rPr>
          <w:ins w:id="128" w:author="Kremsky, Isaac" w:date="2023-02-28T13:38:00Z"/>
          <w:rFonts w:ascii="Times New Roman" w:eastAsia="Times New Roman" w:hAnsi="Times New Roman" w:cs="Times New Roman"/>
        </w:rPr>
      </w:pPr>
      <w:ins w:id="129" w:author="Kremsky, Isaac" w:date="2023-02-28T13:38:00Z">
        <w:r w:rsidRPr="00F21DCD">
          <w:fldChar w:fldCharType="begin"/>
        </w:r>
        <w:r w:rsidRPr="00F21DCD">
          <w:instrText xml:space="preserve"> HYPERLINK "https://www.ncbi.nlm.nih.gov/gene/363984" </w:instrText>
        </w:r>
        <w:r w:rsidRPr="00F21DCD">
          <w:fldChar w:fldCharType="separate"/>
        </w:r>
        <w:r w:rsidRPr="00F21DCD">
          <w:rPr>
            <w:rStyle w:val="Hyperlink"/>
          </w:rPr>
          <w:t>https://www.ncbi.nlm.nih.gov/gene/363984</w:t>
        </w:r>
        <w:r w:rsidRPr="00F21DCD">
          <w:rPr>
            <w:rStyle w:val="Hyperlink"/>
          </w:rPr>
          <w:fldChar w:fldCharType="end"/>
        </w:r>
      </w:ins>
    </w:p>
    <w:p w14:paraId="6F017469" w14:textId="77777777" w:rsidR="008D4530" w:rsidRPr="00F21DCD" w:rsidRDefault="008D4530" w:rsidP="008D4530">
      <w:pPr>
        <w:pStyle w:val="Heading1"/>
        <w:rPr>
          <w:ins w:id="130" w:author="Kremsky, Isaac" w:date="2023-02-28T13:38:00Z"/>
          <w:sz w:val="22"/>
          <w:szCs w:val="22"/>
        </w:rPr>
      </w:pPr>
      <w:ins w:id="131" w:author="Kremsky, Isaac" w:date="2023-02-28T13:38:00Z">
        <w:r w:rsidRPr="00F21DCD">
          <w:rPr>
            <w:sz w:val="22"/>
            <w:szCs w:val="22"/>
          </w:rPr>
          <w:t>Rat inhibitor of nuclear factor kappa B kinase subunit epsilon (</w:t>
        </w:r>
        <w:proofErr w:type="spellStart"/>
        <w:r w:rsidRPr="00F21DCD">
          <w:rPr>
            <w:sz w:val="22"/>
            <w:szCs w:val="22"/>
          </w:rPr>
          <w:t>Ikbke</w:t>
        </w:r>
        <w:proofErr w:type="spellEnd"/>
        <w:r w:rsidRPr="00F21DCD">
          <w:rPr>
            <w:sz w:val="22"/>
            <w:szCs w:val="22"/>
          </w:rPr>
          <w:t>), mRNA</w:t>
        </w:r>
      </w:ins>
    </w:p>
    <w:p w14:paraId="25DBC23A" w14:textId="77777777" w:rsidR="008D4530" w:rsidRPr="00F21DCD" w:rsidRDefault="008D4530" w:rsidP="008D4530">
      <w:pPr>
        <w:pStyle w:val="itemid"/>
        <w:rPr>
          <w:ins w:id="132" w:author="Kremsky, Isaac" w:date="2023-02-28T13:38:00Z"/>
          <w:b/>
          <w:sz w:val="22"/>
          <w:szCs w:val="22"/>
        </w:rPr>
      </w:pPr>
      <w:ins w:id="133" w:author="Kremsky, Isaac" w:date="2023-02-28T13:38:00Z">
        <w:r w:rsidRPr="00F21DCD">
          <w:rPr>
            <w:b/>
            <w:sz w:val="22"/>
            <w:szCs w:val="22"/>
          </w:rPr>
          <w:t>NCBI Reference Sequence: NM_001108854.1</w:t>
        </w:r>
      </w:ins>
    </w:p>
    <w:p w14:paraId="7AB6FC11" w14:textId="77777777" w:rsidR="008D4530" w:rsidRPr="00F21DCD" w:rsidRDefault="008D4530" w:rsidP="008D4530">
      <w:pPr>
        <w:pStyle w:val="HTMLPreformatted"/>
        <w:rPr>
          <w:ins w:id="134" w:author="Kremsky, Isaac" w:date="2023-02-28T13:38:00Z"/>
          <w:b/>
          <w:sz w:val="22"/>
          <w:szCs w:val="22"/>
        </w:rPr>
      </w:pPr>
      <w:ins w:id="135" w:author="Kremsky, Isaac" w:date="2023-02-28T13:38:00Z">
        <w:r w:rsidRPr="00F21DCD">
          <w:rPr>
            <w:b/>
            <w:sz w:val="22"/>
            <w:szCs w:val="22"/>
          </w:rPr>
          <w:t>ACC no: NM_001108854.1</w:t>
        </w:r>
      </w:ins>
    </w:p>
    <w:p w14:paraId="58F0FF93" w14:textId="77777777" w:rsidR="008D4530" w:rsidRPr="00F21DCD" w:rsidRDefault="008D4530" w:rsidP="008D4530">
      <w:pPr>
        <w:pStyle w:val="itemid"/>
        <w:rPr>
          <w:ins w:id="136" w:author="Kremsky, Isaac" w:date="2023-02-28T13:38:00Z"/>
          <w:rStyle w:val="brc"/>
          <w:rFonts w:ascii="Arial" w:hAnsi="Arial" w:cs="Arial"/>
          <w:bCs/>
          <w:color w:val="000000"/>
          <w:sz w:val="22"/>
          <w:szCs w:val="22"/>
          <w:shd w:val="clear" w:color="auto" w:fill="F1F1F1"/>
        </w:rPr>
      </w:pPr>
      <w:ins w:id="137" w:author="Kremsky, Isaac" w:date="2023-02-28T13:38:00Z">
        <w:r w:rsidRPr="00F21DCD">
          <w:fldChar w:fldCharType="begin"/>
        </w:r>
        <w:r w:rsidRPr="00F21DCD">
          <w:rPr>
            <w:sz w:val="22"/>
            <w:szCs w:val="22"/>
          </w:rPr>
          <w:instrText xml:space="preserve"> HYPERLINK "https://www.ncbi.nlm.nih.gov/tools/primer-blast/index.cgi" </w:instrText>
        </w:r>
        <w:r w:rsidRPr="00F21DCD">
          <w:fldChar w:fldCharType="separate"/>
        </w:r>
        <w:r w:rsidRPr="00F21DCD">
          <w:rPr>
            <w:rStyle w:val="Hyperlink"/>
            <w:rFonts w:ascii="Arial" w:hAnsi="Arial" w:cs="Arial"/>
            <w:b/>
            <w:bCs/>
            <w:color w:val="000000"/>
            <w:sz w:val="22"/>
            <w:szCs w:val="22"/>
          </w:rPr>
          <w:t>Primer-BLAST</w:t>
        </w:r>
        <w:r w:rsidRPr="00F21DCD">
          <w:rPr>
            <w:rStyle w:val="Hyperlink"/>
            <w:rFonts w:ascii="Arial" w:hAnsi="Arial" w:cs="Arial"/>
            <w:b/>
            <w:bCs/>
            <w:color w:val="000000"/>
            <w:sz w:val="22"/>
            <w:szCs w:val="22"/>
          </w:rPr>
          <w:fldChar w:fldCharType="end"/>
        </w:r>
        <w:r w:rsidRPr="00F21DCD">
          <w:rPr>
            <w:rStyle w:val="brcrmbsign"/>
            <w:rFonts w:ascii="Verdana" w:hAnsi="Verdana" w:cs="Arial"/>
            <w:b/>
            <w:bCs/>
            <w:color w:val="000000"/>
            <w:sz w:val="22"/>
            <w:szCs w:val="22"/>
            <w:shd w:val="clear" w:color="auto" w:fill="F1F1F1"/>
          </w:rPr>
          <w:t>»</w:t>
        </w:r>
        <w:r w:rsidRPr="00F21DCD">
          <w:rPr>
            <w:rStyle w:val="brc"/>
            <w:rFonts w:ascii="Arial" w:hAnsi="Arial" w:cs="Arial"/>
            <w:b/>
            <w:bCs/>
            <w:color w:val="000000"/>
            <w:sz w:val="22"/>
            <w:szCs w:val="22"/>
            <w:shd w:val="clear" w:color="auto" w:fill="F1F1F1"/>
          </w:rPr>
          <w:t> JOB ID: dX-qiQQnCY8utZmwlNC9gu7LrLDD2Letwg</w:t>
        </w:r>
      </w:ins>
    </w:p>
    <w:p w14:paraId="30899DB8" w14:textId="77777777" w:rsidR="008D4530" w:rsidRPr="00F21DCD" w:rsidRDefault="008D4530" w:rsidP="008D4530">
      <w:pPr>
        <w:spacing w:after="0" w:line="240" w:lineRule="auto"/>
        <w:rPr>
          <w:ins w:id="138" w:author="Kremsky, Isaac" w:date="2023-02-28T13:38:00Z"/>
          <w:rFonts w:eastAsia="Times New Roman"/>
        </w:rPr>
      </w:pPr>
      <w:proofErr w:type="spellStart"/>
      <w:ins w:id="139" w:author="Kremsky, Isaac" w:date="2023-02-28T13:38:00Z">
        <w:r w:rsidRPr="00F21DCD">
          <w:rPr>
            <w:rFonts w:ascii="Arial" w:eastAsia="Times New Roman" w:hAnsi="Arial" w:cs="Arial"/>
            <w:b/>
          </w:rPr>
          <w:t>Ikbke</w:t>
        </w:r>
        <w:proofErr w:type="spellEnd"/>
        <w:r w:rsidRPr="00F21DCD">
          <w:rPr>
            <w:rFonts w:ascii="Arial" w:eastAsia="Times New Roman" w:hAnsi="Arial" w:cs="Arial"/>
            <w:b/>
          </w:rPr>
          <w:t xml:space="preserve"> F:  5’-</w:t>
        </w:r>
        <w:r w:rsidRPr="00F21DCD">
          <w:rPr>
            <w:rFonts w:ascii="Arial" w:hAnsi="Arial" w:cs="Arial"/>
            <w:b/>
          </w:rPr>
          <w:t>GGTGTTCCAGGAGGAGTGTG, Tm:59.96</w:t>
        </w:r>
      </w:ins>
    </w:p>
    <w:p w14:paraId="2A74643A" w14:textId="77777777" w:rsidR="008D4530" w:rsidRPr="00F21DCD" w:rsidRDefault="008D4530" w:rsidP="008D4530">
      <w:pPr>
        <w:spacing w:after="0" w:line="240" w:lineRule="auto"/>
        <w:rPr>
          <w:ins w:id="140" w:author="Kremsky, Isaac" w:date="2023-02-28T13:38:00Z"/>
          <w:rFonts w:ascii="Arial" w:eastAsia="Times New Roman" w:hAnsi="Arial" w:cs="Arial"/>
          <w:b/>
        </w:rPr>
      </w:pPr>
    </w:p>
    <w:p w14:paraId="4E35CA61" w14:textId="77777777" w:rsidR="008D4530" w:rsidRPr="00F21DCD" w:rsidRDefault="008D4530" w:rsidP="008D4530">
      <w:pPr>
        <w:spacing w:after="0" w:line="240" w:lineRule="auto"/>
        <w:rPr>
          <w:ins w:id="141" w:author="Kremsky, Isaac" w:date="2023-02-28T13:38:00Z"/>
          <w:rFonts w:ascii="Arial" w:hAnsi="Arial" w:cs="Arial"/>
          <w:b/>
        </w:rPr>
      </w:pPr>
      <w:proofErr w:type="spellStart"/>
      <w:ins w:id="142" w:author="Kremsky, Isaac" w:date="2023-02-28T13:38:00Z">
        <w:r w:rsidRPr="00F21DCD">
          <w:rPr>
            <w:rFonts w:ascii="Arial" w:eastAsia="Times New Roman" w:hAnsi="Arial" w:cs="Arial"/>
            <w:b/>
          </w:rPr>
          <w:t>Ikbke</w:t>
        </w:r>
        <w:proofErr w:type="spellEnd"/>
        <w:r w:rsidRPr="00F21DCD">
          <w:rPr>
            <w:rFonts w:ascii="Arial" w:eastAsia="Times New Roman" w:hAnsi="Arial" w:cs="Arial"/>
            <w:b/>
          </w:rPr>
          <w:t xml:space="preserve"> R:  5’-</w:t>
        </w:r>
        <w:r w:rsidRPr="00F21DCD">
          <w:rPr>
            <w:rFonts w:ascii="Arial" w:hAnsi="Arial" w:cs="Arial"/>
            <w:b/>
          </w:rPr>
          <w:t>ATGAGGTGCAGGTGGTTCTG, Tm:59.96</w:t>
        </w:r>
      </w:ins>
    </w:p>
    <w:p w14:paraId="11BDC699" w14:textId="77777777" w:rsidR="008D4530" w:rsidRPr="00F21DCD" w:rsidRDefault="008D4530" w:rsidP="008D4530">
      <w:pPr>
        <w:spacing w:after="0" w:line="240" w:lineRule="auto"/>
        <w:rPr>
          <w:ins w:id="143" w:author="Kremsky, Isaac" w:date="2023-02-28T13:38:00Z"/>
          <w:rFonts w:ascii="Arial" w:hAnsi="Arial" w:cs="Arial"/>
          <w:b/>
          <w:color w:val="222222"/>
          <w:shd w:val="clear" w:color="auto" w:fill="FFFFFF"/>
        </w:rPr>
      </w:pPr>
    </w:p>
    <w:p w14:paraId="38789248" w14:textId="77777777" w:rsidR="008D4530" w:rsidRPr="00F21DCD" w:rsidRDefault="008D4530" w:rsidP="008D4530">
      <w:pPr>
        <w:spacing w:after="0" w:line="240" w:lineRule="auto"/>
        <w:rPr>
          <w:ins w:id="144" w:author="Kremsky, Isaac" w:date="2023-02-28T13:38:00Z"/>
          <w:rFonts w:ascii="Arial" w:hAnsi="Arial" w:cs="Arial"/>
          <w:b/>
          <w:color w:val="222222"/>
          <w:shd w:val="clear" w:color="auto" w:fill="FFFFFF"/>
        </w:rPr>
      </w:pPr>
      <w:ins w:id="145" w:author="Kremsky, Isaac" w:date="2023-02-28T13:38:00Z">
        <w:r w:rsidRPr="00F21DCD">
          <w:rPr>
            <w:rFonts w:ascii="Arial" w:hAnsi="Arial" w:cs="Arial"/>
            <w:b/>
            <w:color w:val="222222"/>
            <w:shd w:val="clear" w:color="auto" w:fill="FFFFFF"/>
          </w:rPr>
          <w:t>Amplicon: 102 bp</w:t>
        </w:r>
      </w:ins>
    </w:p>
    <w:p w14:paraId="517652F5" w14:textId="77777777" w:rsidR="008D4530" w:rsidRPr="00122BF8" w:rsidRDefault="008D4530">
      <w:pPr>
        <w:rPr>
          <w:ins w:id="146" w:author="Kremsky, Isaac" w:date="2023-02-28T11:22:00Z"/>
          <w:rFonts w:ascii="Times New Roman" w:hAnsi="Times New Roman" w:cs="Times New Roman"/>
          <w:sz w:val="32"/>
          <w:szCs w:val="32"/>
          <w:rPrChange w:id="147" w:author="Kremsky, Isaac" w:date="2023-02-28T11:28:00Z">
            <w:rPr>
              <w:ins w:id="148" w:author="Kremsky, Isaac" w:date="2023-02-28T11:22:00Z"/>
              <w:rFonts w:ascii="Times New Roman" w:eastAsia="Times New Roman" w:hAnsi="Times New Roman" w:cs="Times New Roman"/>
              <w:b/>
              <w:bCs/>
              <w:kern w:val="36"/>
              <w:sz w:val="36"/>
              <w:szCs w:val="36"/>
            </w:rPr>
          </w:rPrChange>
        </w:rPr>
      </w:pPr>
    </w:p>
    <w:p w14:paraId="23E1F08A" w14:textId="3E8E98F2" w:rsidR="002418EF" w:rsidRDefault="002418EF" w:rsidP="002418EF">
      <w:pPr>
        <w:pStyle w:val="Heading1"/>
        <w:rPr>
          <w:moveTo w:id="149" w:author="Kremsky, Isaac" w:date="2023-02-28T11:22:00Z"/>
          <w:sz w:val="28"/>
          <w:szCs w:val="28"/>
        </w:rPr>
      </w:pPr>
      <w:moveToRangeStart w:id="150" w:author="Kremsky, Isaac" w:date="2023-02-28T11:22:00Z" w:name="move128475762"/>
      <w:moveTo w:id="151" w:author="Kremsky, Isaac" w:date="2023-02-28T11:22:00Z">
        <w:r>
          <w:rPr>
            <w:rStyle w:val="gn"/>
            <w:sz w:val="28"/>
            <w:szCs w:val="28"/>
          </w:rPr>
          <w:t>Il1a</w:t>
        </w:r>
        <w:r>
          <w:rPr>
            <w:sz w:val="28"/>
            <w:szCs w:val="28"/>
          </w:rPr>
          <w:t xml:space="preserve"> interleukin 1 alpha [</w:t>
        </w:r>
        <w:r>
          <w:rPr>
            <w:rStyle w:val="Emphasis"/>
            <w:sz w:val="28"/>
            <w:szCs w:val="28"/>
          </w:rPr>
          <w:t>Rattus norvegicus</w:t>
        </w:r>
        <w:r>
          <w:rPr>
            <w:sz w:val="28"/>
            <w:szCs w:val="28"/>
          </w:rPr>
          <w:t xml:space="preserve">] </w:t>
        </w:r>
      </w:moveTo>
    </w:p>
    <w:p w14:paraId="2DD5AB63" w14:textId="77777777" w:rsidR="002418EF" w:rsidRPr="00620800" w:rsidRDefault="002418EF" w:rsidP="002418EF">
      <w:pPr>
        <w:rPr>
          <w:moveTo w:id="152" w:author="Kremsky, Isaac" w:date="2023-02-28T11:22:00Z"/>
          <w:rPrChange w:id="153" w:author="Kremsky, Isaac" w:date="2023-02-28T13:28:00Z">
            <w:rPr>
              <w:moveTo w:id="154" w:author="Kremsky, Isaac" w:date="2023-02-28T11:22:00Z"/>
              <w:sz w:val="28"/>
              <w:szCs w:val="28"/>
            </w:rPr>
          </w:rPrChange>
        </w:rPr>
      </w:pPr>
      <w:moveTo w:id="155" w:author="Kremsky, Isaac" w:date="2023-02-28T11:22:00Z">
        <w:r w:rsidRPr="00620800">
          <w:rPr>
            <w:rStyle w:val="geneid"/>
            <w:rPrChange w:id="156" w:author="Kremsky, Isaac" w:date="2023-02-28T13:28:00Z">
              <w:rPr>
                <w:rStyle w:val="geneid"/>
                <w:sz w:val="28"/>
                <w:szCs w:val="28"/>
              </w:rPr>
            </w:rPrChange>
          </w:rPr>
          <w:t>Gene ID: 24493, updated on 22-May-2022</w:t>
        </w:r>
        <w:r w:rsidRPr="00620800">
          <w:rPr>
            <w:rPrChange w:id="157" w:author="Kremsky, Isaac" w:date="2023-02-28T13:28:00Z">
              <w:rPr>
                <w:sz w:val="28"/>
                <w:szCs w:val="28"/>
              </w:rPr>
            </w:rPrChange>
          </w:rPr>
          <w:t xml:space="preserve"> </w:t>
        </w:r>
      </w:moveTo>
    </w:p>
    <w:p w14:paraId="791CB2DA" w14:textId="77777777" w:rsidR="002418EF" w:rsidRPr="00620800" w:rsidRDefault="002418EF" w:rsidP="002418EF">
      <w:pPr>
        <w:pStyle w:val="Heading1"/>
        <w:rPr>
          <w:moveTo w:id="158" w:author="Kremsky, Isaac" w:date="2023-02-28T11:22:00Z"/>
          <w:sz w:val="22"/>
          <w:szCs w:val="22"/>
          <w:rPrChange w:id="159" w:author="Kremsky, Isaac" w:date="2023-02-28T13:28:00Z">
            <w:rPr>
              <w:moveTo w:id="160" w:author="Kremsky, Isaac" w:date="2023-02-28T11:22:00Z"/>
              <w:sz w:val="32"/>
              <w:szCs w:val="32"/>
            </w:rPr>
          </w:rPrChange>
        </w:rPr>
      </w:pPr>
      <w:moveTo w:id="161" w:author="Kremsky, Isaac" w:date="2023-02-28T11:22:00Z">
        <w:r w:rsidRPr="00620800">
          <w:rPr>
            <w:sz w:val="22"/>
            <w:szCs w:val="22"/>
            <w:rPrChange w:id="162" w:author="Kremsky, Isaac" w:date="2023-02-28T13:28:00Z">
              <w:rPr>
                <w:sz w:val="32"/>
                <w:szCs w:val="32"/>
              </w:rPr>
            </w:rPrChange>
          </w:rPr>
          <w:t>Rattus norvegicus interleukin 1 alpha (Il1a), mRNA</w:t>
        </w:r>
      </w:moveTo>
    </w:p>
    <w:p w14:paraId="5D0656BF" w14:textId="77777777" w:rsidR="002418EF" w:rsidRPr="00620800" w:rsidRDefault="002418EF" w:rsidP="002418EF">
      <w:pPr>
        <w:pStyle w:val="itemid"/>
        <w:rPr>
          <w:moveTo w:id="163" w:author="Kremsky, Isaac" w:date="2023-02-28T11:22:00Z"/>
          <w:b/>
          <w:sz w:val="22"/>
          <w:szCs w:val="22"/>
          <w:rPrChange w:id="164" w:author="Kremsky, Isaac" w:date="2023-02-28T13:28:00Z">
            <w:rPr>
              <w:moveTo w:id="165" w:author="Kremsky, Isaac" w:date="2023-02-28T11:22:00Z"/>
              <w:b/>
            </w:rPr>
          </w:rPrChange>
        </w:rPr>
      </w:pPr>
      <w:moveTo w:id="166" w:author="Kremsky, Isaac" w:date="2023-02-28T11:22:00Z">
        <w:r w:rsidRPr="00620800">
          <w:rPr>
            <w:b/>
            <w:sz w:val="22"/>
            <w:szCs w:val="22"/>
            <w:rPrChange w:id="167" w:author="Kremsky, Isaac" w:date="2023-02-28T13:28:00Z">
              <w:rPr>
                <w:b/>
              </w:rPr>
            </w:rPrChange>
          </w:rPr>
          <w:t>ACC: NM_017019.2</w:t>
        </w:r>
      </w:moveTo>
    </w:p>
    <w:p w14:paraId="573AB979" w14:textId="77777777" w:rsidR="002418EF" w:rsidRPr="00620800" w:rsidRDefault="002418EF" w:rsidP="002418EF">
      <w:pPr>
        <w:pStyle w:val="itemid"/>
        <w:rPr>
          <w:moveTo w:id="168" w:author="Kremsky, Isaac" w:date="2023-02-28T11:22:00Z"/>
          <w:sz w:val="22"/>
          <w:szCs w:val="22"/>
          <w:rPrChange w:id="169" w:author="Kremsky, Isaac" w:date="2023-02-28T13:28:00Z">
            <w:rPr>
              <w:moveTo w:id="170" w:author="Kremsky, Isaac" w:date="2023-02-28T11:22:00Z"/>
              <w:sz w:val="32"/>
              <w:szCs w:val="32"/>
            </w:rPr>
          </w:rPrChange>
        </w:rPr>
      </w:pPr>
      <w:moveTo w:id="171" w:author="Kremsky, Isaac" w:date="2023-02-28T11:22:00Z">
        <w:r w:rsidRPr="00620800">
          <w:rPr>
            <w:sz w:val="22"/>
            <w:szCs w:val="22"/>
            <w:rPrChange w:id="172" w:author="Kremsky, Isaac" w:date="2023-02-28T13:28:00Z">
              <w:rPr>
                <w:sz w:val="32"/>
                <w:szCs w:val="32"/>
              </w:rPr>
            </w:rPrChange>
          </w:rPr>
          <w:t>IL-1a-F: 5’-</w:t>
        </w:r>
        <w:r w:rsidRPr="00620800">
          <w:rPr>
            <w:sz w:val="22"/>
            <w:szCs w:val="22"/>
            <w:rPrChange w:id="173" w:author="Kremsky, Isaac" w:date="2023-02-28T13:28:00Z">
              <w:rPr/>
            </w:rPrChange>
          </w:rPr>
          <w:t xml:space="preserve"> AATCCTCTGAGCTTGCCAGG</w:t>
        </w:r>
        <w:r w:rsidRPr="00620800">
          <w:rPr>
            <w:sz w:val="22"/>
            <w:szCs w:val="22"/>
            <w:rPrChange w:id="174" w:author="Kremsky, Isaac" w:date="2023-02-28T13:28:00Z">
              <w:rPr>
                <w:sz w:val="32"/>
                <w:szCs w:val="32"/>
              </w:rPr>
            </w:rPrChange>
          </w:rPr>
          <w:t>, tm: 59.74</w:t>
        </w:r>
      </w:moveTo>
    </w:p>
    <w:p w14:paraId="02EA39DE" w14:textId="77777777" w:rsidR="002418EF" w:rsidRPr="00620800" w:rsidRDefault="002418EF" w:rsidP="002418EF">
      <w:pPr>
        <w:pStyle w:val="itemid"/>
        <w:rPr>
          <w:moveTo w:id="175" w:author="Kremsky, Isaac" w:date="2023-02-28T11:22:00Z"/>
          <w:sz w:val="22"/>
          <w:szCs w:val="22"/>
          <w:rPrChange w:id="176" w:author="Kremsky, Isaac" w:date="2023-02-28T13:28:00Z">
            <w:rPr>
              <w:moveTo w:id="177" w:author="Kremsky, Isaac" w:date="2023-02-28T11:22:00Z"/>
              <w:sz w:val="32"/>
              <w:szCs w:val="32"/>
            </w:rPr>
          </w:rPrChange>
        </w:rPr>
      </w:pPr>
      <w:moveTo w:id="178" w:author="Kremsky, Isaac" w:date="2023-02-28T11:22:00Z">
        <w:r w:rsidRPr="00620800">
          <w:rPr>
            <w:sz w:val="22"/>
            <w:szCs w:val="22"/>
            <w:rPrChange w:id="179" w:author="Kremsky, Isaac" w:date="2023-02-28T13:28:00Z">
              <w:rPr>
                <w:sz w:val="32"/>
                <w:szCs w:val="32"/>
              </w:rPr>
            </w:rPrChange>
          </w:rPr>
          <w:t>IL-1a-R: 5’-</w:t>
        </w:r>
        <w:r w:rsidRPr="00620800">
          <w:rPr>
            <w:sz w:val="22"/>
            <w:szCs w:val="22"/>
            <w:rPrChange w:id="180" w:author="Kremsky, Isaac" w:date="2023-02-28T13:28:00Z">
              <w:rPr/>
            </w:rPrChange>
          </w:rPr>
          <w:t xml:space="preserve"> TCCACGGATGTGGGAAACAG</w:t>
        </w:r>
        <w:r w:rsidRPr="00620800">
          <w:rPr>
            <w:sz w:val="22"/>
            <w:szCs w:val="22"/>
            <w:rPrChange w:id="181" w:author="Kremsky, Isaac" w:date="2023-02-28T13:28:00Z">
              <w:rPr>
                <w:sz w:val="32"/>
                <w:szCs w:val="32"/>
              </w:rPr>
            </w:rPrChange>
          </w:rPr>
          <w:t>, tm: 59.96</w:t>
        </w:r>
      </w:moveTo>
    </w:p>
    <w:p w14:paraId="6EBAA421" w14:textId="2CE995BF" w:rsidR="002418EF" w:rsidRPr="00620800" w:rsidRDefault="002418EF" w:rsidP="002418EF">
      <w:pPr>
        <w:pStyle w:val="itemid"/>
        <w:rPr>
          <w:moveTo w:id="182" w:author="Kremsky, Isaac" w:date="2023-02-28T11:22:00Z"/>
          <w:b/>
          <w:sz w:val="22"/>
          <w:szCs w:val="22"/>
          <w:rPrChange w:id="183" w:author="Kremsky, Isaac" w:date="2023-02-28T13:28:00Z">
            <w:rPr>
              <w:moveTo w:id="184" w:author="Kremsky, Isaac" w:date="2023-02-28T11:22:00Z"/>
              <w:b/>
              <w:sz w:val="32"/>
              <w:szCs w:val="32"/>
            </w:rPr>
          </w:rPrChange>
        </w:rPr>
      </w:pPr>
      <w:moveTo w:id="185" w:author="Kremsky, Isaac" w:date="2023-02-28T11:22:00Z">
        <w:r w:rsidRPr="00620800">
          <w:rPr>
            <w:b/>
            <w:sz w:val="22"/>
            <w:szCs w:val="22"/>
            <w:rPrChange w:id="186" w:author="Kremsky, Isaac" w:date="2023-02-28T13:28:00Z">
              <w:rPr>
                <w:b/>
                <w:sz w:val="32"/>
                <w:szCs w:val="32"/>
              </w:rPr>
            </w:rPrChange>
          </w:rPr>
          <w:t>Amplicon: 119 bp</w:t>
        </w:r>
        <w:del w:id="187" w:author="Kremsky, Isaac" w:date="2023-02-28T14:02:00Z">
          <w:r w:rsidRPr="00620800" w:rsidDel="00BD3568">
            <w:rPr>
              <w:b/>
              <w:sz w:val="22"/>
              <w:szCs w:val="22"/>
              <w:rPrChange w:id="188" w:author="Kremsky, Isaac" w:date="2023-02-28T13:28:00Z">
                <w:rPr>
                  <w:b/>
                  <w:sz w:val="32"/>
                  <w:szCs w:val="32"/>
                </w:rPr>
              </w:rPrChange>
            </w:rPr>
            <w:delText>, 20 mer each</w:delText>
          </w:r>
        </w:del>
      </w:moveTo>
    </w:p>
    <w:moveToRangeEnd w:id="150"/>
    <w:p w14:paraId="5C6468F5" w14:textId="77777777" w:rsidR="007260CA" w:rsidRDefault="007260CA" w:rsidP="002418EF">
      <w:pPr>
        <w:pStyle w:val="Heading1"/>
        <w:rPr>
          <w:ins w:id="189" w:author="Kremsky, Isaac" w:date="2023-02-28T12:54:00Z"/>
          <w:rStyle w:val="gn"/>
          <w:sz w:val="32"/>
          <w:szCs w:val="32"/>
        </w:rPr>
      </w:pPr>
    </w:p>
    <w:p w14:paraId="696207AA" w14:textId="6D331974" w:rsidR="002418EF" w:rsidRDefault="002418EF" w:rsidP="002418EF">
      <w:pPr>
        <w:pStyle w:val="Heading1"/>
        <w:rPr>
          <w:moveTo w:id="190" w:author="Kremsky, Isaac" w:date="2023-02-28T11:23:00Z"/>
          <w:sz w:val="32"/>
          <w:szCs w:val="32"/>
        </w:rPr>
      </w:pPr>
      <w:moveToRangeStart w:id="191" w:author="Kremsky, Isaac" w:date="2023-02-28T11:23:00Z" w:name="move128475839"/>
      <w:moveTo w:id="192" w:author="Kremsky, Isaac" w:date="2023-02-28T11:23:00Z">
        <w:r>
          <w:rPr>
            <w:rStyle w:val="gn"/>
            <w:sz w:val="32"/>
            <w:szCs w:val="32"/>
          </w:rPr>
          <w:t>Il1b</w:t>
        </w:r>
        <w:r>
          <w:rPr>
            <w:sz w:val="32"/>
            <w:szCs w:val="32"/>
          </w:rPr>
          <w:t xml:space="preserve"> interleukin 1 beta [ </w:t>
        </w:r>
        <w:r>
          <w:rPr>
            <w:rStyle w:val="Emphasis"/>
            <w:sz w:val="32"/>
            <w:szCs w:val="32"/>
          </w:rPr>
          <w:t>Rattus norvegicus</w:t>
        </w:r>
        <w:r>
          <w:rPr>
            <w:sz w:val="32"/>
            <w:szCs w:val="32"/>
          </w:rPr>
          <w:t xml:space="preserve">] </w:t>
        </w:r>
      </w:moveTo>
    </w:p>
    <w:p w14:paraId="70CCE410" w14:textId="77777777" w:rsidR="002418EF" w:rsidRPr="00620800" w:rsidRDefault="002418EF" w:rsidP="002418EF">
      <w:pPr>
        <w:pStyle w:val="Heading1"/>
        <w:rPr>
          <w:moveTo w:id="193" w:author="Kremsky, Isaac" w:date="2023-02-28T11:23:00Z"/>
          <w:rStyle w:val="geneid"/>
          <w:b w:val="0"/>
          <w:sz w:val="22"/>
          <w:szCs w:val="22"/>
          <w:rPrChange w:id="194" w:author="Kremsky, Isaac" w:date="2023-02-28T13:28:00Z">
            <w:rPr>
              <w:moveTo w:id="195" w:author="Kremsky, Isaac" w:date="2023-02-28T11:23:00Z"/>
              <w:rStyle w:val="geneid"/>
              <w:b w:val="0"/>
            </w:rPr>
          </w:rPrChange>
        </w:rPr>
      </w:pPr>
      <w:moveTo w:id="196" w:author="Kremsky, Isaac" w:date="2023-02-28T11:23:00Z">
        <w:r w:rsidRPr="00620800">
          <w:rPr>
            <w:rStyle w:val="geneid"/>
            <w:b w:val="0"/>
            <w:sz w:val="22"/>
            <w:szCs w:val="22"/>
            <w:rPrChange w:id="197" w:author="Kremsky, Isaac" w:date="2023-02-28T13:28:00Z">
              <w:rPr>
                <w:rStyle w:val="geneid"/>
                <w:b w:val="0"/>
                <w:sz w:val="32"/>
                <w:szCs w:val="32"/>
              </w:rPr>
            </w:rPrChange>
          </w:rPr>
          <w:t>Gene ID: 24494, updated on 22-May-2022</w:t>
        </w:r>
      </w:moveTo>
    </w:p>
    <w:p w14:paraId="7F563BCF" w14:textId="77777777" w:rsidR="002418EF" w:rsidRPr="00620800" w:rsidRDefault="002418EF" w:rsidP="002418EF">
      <w:pPr>
        <w:pStyle w:val="Heading1"/>
        <w:rPr>
          <w:moveTo w:id="198" w:author="Kremsky, Isaac" w:date="2023-02-28T11:23:00Z"/>
          <w:sz w:val="22"/>
          <w:szCs w:val="22"/>
          <w:rPrChange w:id="199" w:author="Kremsky, Isaac" w:date="2023-02-28T13:28:00Z">
            <w:rPr>
              <w:moveTo w:id="200" w:author="Kremsky, Isaac" w:date="2023-02-28T11:23:00Z"/>
            </w:rPr>
          </w:rPrChange>
        </w:rPr>
      </w:pPr>
      <w:moveTo w:id="201" w:author="Kremsky, Isaac" w:date="2023-02-28T11:23:00Z">
        <w:r w:rsidRPr="00620800">
          <w:rPr>
            <w:sz w:val="22"/>
            <w:szCs w:val="22"/>
            <w:rPrChange w:id="202" w:author="Kremsky, Isaac" w:date="2023-02-28T13:28:00Z">
              <w:rPr>
                <w:sz w:val="32"/>
                <w:szCs w:val="32"/>
              </w:rPr>
            </w:rPrChange>
          </w:rPr>
          <w:t>Rattus norvegicus interleukin 1 beta (Il1b), mRNA</w:t>
        </w:r>
      </w:moveTo>
    </w:p>
    <w:p w14:paraId="2A417A19" w14:textId="77777777" w:rsidR="002418EF" w:rsidRPr="00620800" w:rsidRDefault="002418EF" w:rsidP="002418EF">
      <w:pPr>
        <w:pStyle w:val="itemid"/>
        <w:rPr>
          <w:moveTo w:id="203" w:author="Kremsky, Isaac" w:date="2023-02-28T11:23:00Z"/>
          <w:sz w:val="22"/>
          <w:szCs w:val="22"/>
          <w:rPrChange w:id="204" w:author="Kremsky, Isaac" w:date="2023-02-28T13:28:00Z">
            <w:rPr>
              <w:moveTo w:id="205" w:author="Kremsky, Isaac" w:date="2023-02-28T11:23:00Z"/>
              <w:sz w:val="32"/>
              <w:szCs w:val="32"/>
            </w:rPr>
          </w:rPrChange>
        </w:rPr>
      </w:pPr>
      <w:moveTo w:id="206" w:author="Kremsky, Isaac" w:date="2023-02-28T11:23:00Z">
        <w:r w:rsidRPr="00620800">
          <w:rPr>
            <w:sz w:val="22"/>
            <w:szCs w:val="22"/>
            <w:rPrChange w:id="207" w:author="Kremsky, Isaac" w:date="2023-02-28T13:28:00Z">
              <w:rPr>
                <w:sz w:val="32"/>
                <w:szCs w:val="32"/>
              </w:rPr>
            </w:rPrChange>
          </w:rPr>
          <w:t>Accession: NM_031512.2</w:t>
        </w:r>
      </w:moveTo>
    </w:p>
    <w:p w14:paraId="2CF5DB56" w14:textId="188ED148" w:rsidR="002418EF" w:rsidRPr="00620800" w:rsidRDefault="002418EF" w:rsidP="002418EF">
      <w:pPr>
        <w:pStyle w:val="itemid"/>
        <w:rPr>
          <w:moveTo w:id="208" w:author="Kremsky, Isaac" w:date="2023-02-28T11:23:00Z"/>
          <w:b/>
          <w:sz w:val="22"/>
          <w:szCs w:val="22"/>
          <w:rPrChange w:id="209" w:author="Kremsky, Isaac" w:date="2023-02-28T13:28:00Z">
            <w:rPr>
              <w:moveTo w:id="210" w:author="Kremsky, Isaac" w:date="2023-02-28T11:23:00Z"/>
              <w:b/>
              <w:sz w:val="32"/>
              <w:szCs w:val="32"/>
            </w:rPr>
          </w:rPrChange>
        </w:rPr>
      </w:pPr>
      <w:moveTo w:id="211" w:author="Kremsky, Isaac" w:date="2023-02-28T11:23:00Z">
        <w:r w:rsidRPr="00620800">
          <w:rPr>
            <w:b/>
            <w:sz w:val="22"/>
            <w:szCs w:val="22"/>
            <w:rPrChange w:id="212" w:author="Kremsky, Isaac" w:date="2023-02-28T13:28:00Z">
              <w:rPr>
                <w:b/>
                <w:sz w:val="32"/>
                <w:szCs w:val="32"/>
              </w:rPr>
            </w:rPrChange>
          </w:rPr>
          <w:t>IL-1b QPCR primers (primer pair 5)</w:t>
        </w:r>
        <w:del w:id="213" w:author="Kremsky, Isaac" w:date="2023-02-28T14:03:00Z">
          <w:r w:rsidRPr="00620800" w:rsidDel="00F14FEE">
            <w:rPr>
              <w:b/>
              <w:sz w:val="22"/>
              <w:szCs w:val="22"/>
              <w:rPrChange w:id="214" w:author="Kremsky, Isaac" w:date="2023-02-28T13:28:00Z">
                <w:rPr>
                  <w:b/>
                  <w:sz w:val="32"/>
                  <w:szCs w:val="32"/>
                </w:rPr>
              </w:rPrChange>
            </w:rPr>
            <w:delText>: 20 mer  each</w:delText>
          </w:r>
        </w:del>
      </w:moveTo>
    </w:p>
    <w:p w14:paraId="6EEC4C4E" w14:textId="77777777" w:rsidR="002418EF" w:rsidRPr="00620800" w:rsidRDefault="002418EF" w:rsidP="002418EF">
      <w:pPr>
        <w:rPr>
          <w:moveTo w:id="215" w:author="Kremsky, Isaac" w:date="2023-02-28T11:23:00Z"/>
          <w:rPrChange w:id="216" w:author="Kremsky, Isaac" w:date="2023-02-28T13:28:00Z">
            <w:rPr>
              <w:moveTo w:id="217" w:author="Kremsky, Isaac" w:date="2023-02-28T11:23:00Z"/>
              <w:sz w:val="32"/>
              <w:szCs w:val="32"/>
            </w:rPr>
          </w:rPrChange>
        </w:rPr>
      </w:pPr>
      <w:moveTo w:id="218" w:author="Kremsky, Isaac" w:date="2023-02-28T11:23:00Z">
        <w:r w:rsidRPr="00620800">
          <w:rPr>
            <w:rPrChange w:id="219" w:author="Kremsky, Isaac" w:date="2023-02-28T13:28:00Z">
              <w:rPr>
                <w:sz w:val="32"/>
                <w:szCs w:val="32"/>
              </w:rPr>
            </w:rPrChange>
          </w:rPr>
          <w:t>IL1b</w:t>
        </w:r>
        <w:r w:rsidRPr="00620800">
          <w:rPr>
            <w:b/>
            <w:rPrChange w:id="220" w:author="Kremsky, Isaac" w:date="2023-02-28T13:28:00Z">
              <w:rPr>
                <w:b/>
                <w:sz w:val="32"/>
                <w:szCs w:val="32"/>
              </w:rPr>
            </w:rPrChange>
          </w:rPr>
          <w:t xml:space="preserve"> </w:t>
        </w:r>
        <w:r w:rsidRPr="00620800">
          <w:rPr>
            <w:rPrChange w:id="221" w:author="Kremsky, Isaac" w:date="2023-02-28T13:28:00Z">
              <w:rPr>
                <w:sz w:val="32"/>
                <w:szCs w:val="32"/>
              </w:rPr>
            </w:rPrChange>
          </w:rPr>
          <w:t>-F: 5’-CCTCTGTGACTCGTGGGATG, tm: 59.83</w:t>
        </w:r>
      </w:moveTo>
    </w:p>
    <w:p w14:paraId="7A3832E9" w14:textId="77777777" w:rsidR="002418EF" w:rsidRPr="00620800" w:rsidRDefault="002418EF" w:rsidP="002418EF">
      <w:pPr>
        <w:rPr>
          <w:moveTo w:id="222" w:author="Kremsky, Isaac" w:date="2023-02-28T11:23:00Z"/>
          <w:rPrChange w:id="223" w:author="Kremsky, Isaac" w:date="2023-02-28T13:28:00Z">
            <w:rPr>
              <w:moveTo w:id="224" w:author="Kremsky, Isaac" w:date="2023-02-28T11:23:00Z"/>
              <w:sz w:val="32"/>
              <w:szCs w:val="32"/>
            </w:rPr>
          </w:rPrChange>
        </w:rPr>
      </w:pPr>
      <w:moveTo w:id="225" w:author="Kremsky, Isaac" w:date="2023-02-28T11:23:00Z">
        <w:r w:rsidRPr="00620800">
          <w:rPr>
            <w:rPrChange w:id="226" w:author="Kremsky, Isaac" w:date="2023-02-28T13:28:00Z">
              <w:rPr>
                <w:sz w:val="32"/>
                <w:szCs w:val="32"/>
              </w:rPr>
            </w:rPrChange>
          </w:rPr>
          <w:lastRenderedPageBreak/>
          <w:t>IL1b</w:t>
        </w:r>
        <w:r w:rsidRPr="00620800">
          <w:rPr>
            <w:b/>
            <w:rPrChange w:id="227" w:author="Kremsky, Isaac" w:date="2023-02-28T13:28:00Z">
              <w:rPr>
                <w:b/>
                <w:sz w:val="32"/>
                <w:szCs w:val="32"/>
              </w:rPr>
            </w:rPrChange>
          </w:rPr>
          <w:t xml:space="preserve"> </w:t>
        </w:r>
        <w:r w:rsidRPr="00620800">
          <w:rPr>
            <w:rPrChange w:id="228" w:author="Kremsky, Isaac" w:date="2023-02-28T13:28:00Z">
              <w:rPr>
                <w:sz w:val="32"/>
                <w:szCs w:val="32"/>
              </w:rPr>
            </w:rPrChange>
          </w:rPr>
          <w:t>-R: 5’-TCACATGGGTCAGACAGCAC, tm: 59.96</w:t>
        </w:r>
      </w:moveTo>
    </w:p>
    <w:p w14:paraId="5906081C" w14:textId="77777777" w:rsidR="002418EF" w:rsidRPr="00620800" w:rsidRDefault="002418EF" w:rsidP="002418EF">
      <w:pPr>
        <w:rPr>
          <w:moveTo w:id="229" w:author="Kremsky, Isaac" w:date="2023-02-28T11:23:00Z"/>
          <w:b/>
          <w:rPrChange w:id="230" w:author="Kremsky, Isaac" w:date="2023-02-28T13:28:00Z">
            <w:rPr>
              <w:moveTo w:id="231" w:author="Kremsky, Isaac" w:date="2023-02-28T11:23:00Z"/>
              <w:b/>
              <w:sz w:val="32"/>
              <w:szCs w:val="32"/>
            </w:rPr>
          </w:rPrChange>
        </w:rPr>
      </w:pPr>
      <w:moveTo w:id="232" w:author="Kremsky, Isaac" w:date="2023-02-28T11:23:00Z">
        <w:r w:rsidRPr="00620800">
          <w:rPr>
            <w:b/>
            <w:rPrChange w:id="233" w:author="Kremsky, Isaac" w:date="2023-02-28T13:28:00Z">
              <w:rPr>
                <w:b/>
                <w:sz w:val="32"/>
                <w:szCs w:val="32"/>
              </w:rPr>
            </w:rPrChange>
          </w:rPr>
          <w:t>Amplicon: 117 bp</w:t>
        </w:r>
      </w:moveTo>
    </w:p>
    <w:moveToRangeEnd w:id="191"/>
    <w:p w14:paraId="789D44F0" w14:textId="446AA459" w:rsidR="002418EF" w:rsidRDefault="002418EF">
      <w:pPr>
        <w:rPr>
          <w:ins w:id="234" w:author="Kremsky, Isaac" w:date="2023-02-28T11:22:00Z"/>
          <w:rFonts w:ascii="Times New Roman" w:eastAsia="Times New Roman" w:hAnsi="Times New Roman" w:cs="Times New Roman"/>
          <w:b/>
          <w:bCs/>
          <w:kern w:val="36"/>
          <w:sz w:val="36"/>
          <w:szCs w:val="36"/>
        </w:rPr>
      </w:pPr>
    </w:p>
    <w:p w14:paraId="266F7F07" w14:textId="3D788FA5" w:rsidR="00A6260F" w:rsidRPr="007260CA" w:rsidRDefault="00A6260F">
      <w:pPr>
        <w:rPr>
          <w:rStyle w:val="gn"/>
          <w:rFonts w:ascii="Times New Roman" w:eastAsia="Times New Roman" w:hAnsi="Times New Roman" w:cs="Times New Roman"/>
          <w:b/>
          <w:bCs/>
          <w:kern w:val="36"/>
          <w:rPrChange w:id="235" w:author="Kremsky, Isaac" w:date="2023-02-28T12:54:00Z">
            <w:rPr/>
          </w:rPrChange>
        </w:rPr>
        <w:pPrChange w:id="236" w:author="Kremsky, Isaac" w:date="2023-02-27T16:11:00Z">
          <w:pPr>
            <w:spacing w:before="100" w:beforeAutospacing="1" w:after="100" w:afterAutospacing="1" w:line="240" w:lineRule="auto"/>
            <w:outlineLvl w:val="0"/>
          </w:pPr>
        </w:pPrChange>
      </w:pPr>
      <w:r w:rsidRPr="007260CA">
        <w:rPr>
          <w:rStyle w:val="gn"/>
          <w:rFonts w:ascii="Times New Roman" w:eastAsia="Times New Roman" w:hAnsi="Times New Roman" w:cs="Times New Roman"/>
          <w:b/>
          <w:bCs/>
          <w:kern w:val="36"/>
          <w:sz w:val="32"/>
          <w:szCs w:val="32"/>
          <w:rPrChange w:id="237" w:author="Kremsky, Isaac" w:date="2023-02-28T12:54:00Z">
            <w:rPr>
              <w:sz w:val="48"/>
              <w:szCs w:val="48"/>
            </w:rPr>
          </w:rPrChange>
        </w:rPr>
        <w:t xml:space="preserve">Il-10 interleukin 10 </w:t>
      </w:r>
      <w:r w:rsidRPr="007260CA">
        <w:rPr>
          <w:rStyle w:val="gn"/>
          <w:rFonts w:ascii="Times New Roman" w:eastAsia="Times New Roman" w:hAnsi="Times New Roman" w:cs="Times New Roman"/>
          <w:b/>
          <w:bCs/>
          <w:kern w:val="36"/>
          <w:rPrChange w:id="238" w:author="Kremsky, Isaac" w:date="2023-02-28T12:54:00Z">
            <w:rPr/>
          </w:rPrChange>
        </w:rPr>
        <w:t>[</w:t>
      </w:r>
      <w:r w:rsidRPr="007260CA">
        <w:rPr>
          <w:rStyle w:val="gn"/>
          <w:rFonts w:ascii="Times New Roman" w:eastAsia="Times New Roman" w:hAnsi="Times New Roman" w:cs="Times New Roman"/>
          <w:b/>
          <w:bCs/>
          <w:kern w:val="36"/>
          <w:rPrChange w:id="239" w:author="Kremsky, Isaac" w:date="2023-02-28T12:54:00Z">
            <w:rPr>
              <w:i/>
              <w:iCs/>
            </w:rPr>
          </w:rPrChange>
        </w:rPr>
        <w:t>Rattus norvegicus</w:t>
      </w:r>
      <w:r w:rsidRPr="007260CA">
        <w:rPr>
          <w:rStyle w:val="gn"/>
          <w:rFonts w:ascii="Times New Roman" w:eastAsia="Times New Roman" w:hAnsi="Times New Roman" w:cs="Times New Roman"/>
          <w:b/>
          <w:bCs/>
          <w:kern w:val="36"/>
          <w:rPrChange w:id="240" w:author="Kremsky, Isaac" w:date="2023-02-28T12:54:00Z">
            <w:rPr/>
          </w:rPrChange>
        </w:rPr>
        <w:t xml:space="preserve"> (Norway rat)] </w:t>
      </w:r>
    </w:p>
    <w:p w14:paraId="1E68FD3F" w14:textId="77777777" w:rsidR="00A6260F" w:rsidRPr="00620800" w:rsidRDefault="00A6260F" w:rsidP="00A6260F">
      <w:pPr>
        <w:spacing w:after="0" w:line="240" w:lineRule="auto"/>
        <w:rPr>
          <w:rFonts w:ascii="Times New Roman" w:eastAsia="Times New Roman" w:hAnsi="Times New Roman" w:cs="Times New Roman"/>
          <w:rPrChange w:id="241" w:author="Kremsky, Isaac" w:date="2023-02-28T13:28:00Z">
            <w:rPr>
              <w:rFonts w:ascii="Times New Roman" w:eastAsia="Times New Roman" w:hAnsi="Times New Roman" w:cs="Times New Roman"/>
              <w:sz w:val="32"/>
              <w:szCs w:val="32"/>
            </w:rPr>
          </w:rPrChange>
        </w:rPr>
      </w:pPr>
      <w:r w:rsidRPr="00620800">
        <w:rPr>
          <w:rFonts w:ascii="Times New Roman" w:eastAsia="Times New Roman" w:hAnsi="Times New Roman" w:cs="Times New Roman"/>
          <w:rPrChange w:id="242" w:author="Kremsky, Isaac" w:date="2023-02-28T13:28:00Z">
            <w:rPr>
              <w:rFonts w:ascii="Times New Roman" w:eastAsia="Times New Roman" w:hAnsi="Times New Roman" w:cs="Times New Roman"/>
              <w:sz w:val="32"/>
              <w:szCs w:val="32"/>
            </w:rPr>
          </w:rPrChange>
        </w:rPr>
        <w:t xml:space="preserve">Gene ID: 25325, updated on 22-May-2022 </w:t>
      </w:r>
    </w:p>
    <w:p w14:paraId="3CC81B3A" w14:textId="77777777" w:rsidR="00A6260F" w:rsidRPr="00620800" w:rsidRDefault="00537599" w:rsidP="00A6260F">
      <w:pPr>
        <w:rPr>
          <w:rPrChange w:id="243" w:author="Kremsky, Isaac" w:date="2023-02-28T13:28:00Z">
            <w:rPr>
              <w:sz w:val="32"/>
              <w:szCs w:val="32"/>
            </w:rPr>
          </w:rPrChange>
        </w:rPr>
      </w:pPr>
      <w:r w:rsidRPr="00620800">
        <w:rPr>
          <w:rPrChange w:id="244" w:author="Kremsky, Isaac" w:date="2023-02-28T13:28:00Z">
            <w:rPr/>
          </w:rPrChange>
        </w:rPr>
        <w:fldChar w:fldCharType="begin"/>
      </w:r>
      <w:r w:rsidRPr="00620800">
        <w:instrText xml:space="preserve"> HYPERLINK "https://www.ncbi.nlm.nih.gov/gene/25325" </w:instrText>
      </w:r>
      <w:r w:rsidRPr="00620800">
        <w:rPr>
          <w:rPrChange w:id="245" w:author="Kremsky, Isaac" w:date="2023-02-28T13:28:00Z">
            <w:rPr>
              <w:rStyle w:val="Hyperlink"/>
              <w:sz w:val="32"/>
              <w:szCs w:val="32"/>
            </w:rPr>
          </w:rPrChange>
        </w:rPr>
        <w:fldChar w:fldCharType="separate"/>
      </w:r>
      <w:r w:rsidR="00A6260F" w:rsidRPr="00620800">
        <w:rPr>
          <w:rStyle w:val="Hyperlink"/>
          <w:rPrChange w:id="246" w:author="Kremsky, Isaac" w:date="2023-02-28T13:28:00Z">
            <w:rPr>
              <w:rStyle w:val="Hyperlink"/>
              <w:sz w:val="32"/>
              <w:szCs w:val="32"/>
            </w:rPr>
          </w:rPrChange>
        </w:rPr>
        <w:t>https://www.ncbi.nlm.nih.gov/gene/25325</w:t>
      </w:r>
      <w:r w:rsidRPr="00620800">
        <w:rPr>
          <w:rStyle w:val="Hyperlink"/>
          <w:rPrChange w:id="247" w:author="Kremsky, Isaac" w:date="2023-02-28T13:28:00Z">
            <w:rPr>
              <w:rStyle w:val="Hyperlink"/>
              <w:sz w:val="32"/>
              <w:szCs w:val="32"/>
            </w:rPr>
          </w:rPrChange>
        </w:rPr>
        <w:fldChar w:fldCharType="end"/>
      </w:r>
    </w:p>
    <w:p w14:paraId="63C94288" w14:textId="77777777" w:rsidR="00A6260F" w:rsidRPr="00620800" w:rsidRDefault="00A6260F" w:rsidP="00A6260F">
      <w:pPr>
        <w:rPr>
          <w:b/>
          <w:rPrChange w:id="248" w:author="Kremsky, Isaac" w:date="2023-02-28T13:28:00Z">
            <w:rPr>
              <w:b/>
              <w:sz w:val="32"/>
              <w:szCs w:val="32"/>
            </w:rPr>
          </w:rPrChange>
        </w:rPr>
      </w:pPr>
      <w:r w:rsidRPr="00620800">
        <w:rPr>
          <w:b/>
          <w:rPrChange w:id="249" w:author="Kremsky, Isaac" w:date="2023-02-28T13:28:00Z">
            <w:rPr>
              <w:b/>
              <w:sz w:val="32"/>
              <w:szCs w:val="32"/>
            </w:rPr>
          </w:rPrChange>
        </w:rPr>
        <w:t>IL-10 mRNA</w:t>
      </w:r>
    </w:p>
    <w:p w14:paraId="3B0A39AB" w14:textId="77777777" w:rsidR="00A6260F" w:rsidRPr="00620800" w:rsidRDefault="00537599" w:rsidP="00A6260F">
      <w:pPr>
        <w:rPr>
          <w:rPrChange w:id="250" w:author="Kremsky, Isaac" w:date="2023-02-28T13:28:00Z">
            <w:rPr>
              <w:sz w:val="32"/>
              <w:szCs w:val="32"/>
            </w:rPr>
          </w:rPrChange>
        </w:rPr>
      </w:pPr>
      <w:r w:rsidRPr="00620800">
        <w:rPr>
          <w:rPrChange w:id="251" w:author="Kremsky, Isaac" w:date="2023-02-28T13:28:00Z">
            <w:rPr/>
          </w:rPrChange>
        </w:rPr>
        <w:fldChar w:fldCharType="begin"/>
      </w:r>
      <w:r w:rsidRPr="00620800">
        <w:instrText xml:space="preserve"> HYPERLINK "https://www.ncbi.nlm.nih.gov/nuccore/NM_012854.2" </w:instrText>
      </w:r>
      <w:r w:rsidRPr="00620800">
        <w:rPr>
          <w:rPrChange w:id="252" w:author="Kremsky, Isaac" w:date="2023-02-28T13:28:00Z">
            <w:rPr>
              <w:rStyle w:val="Hyperlink"/>
              <w:sz w:val="32"/>
              <w:szCs w:val="32"/>
            </w:rPr>
          </w:rPrChange>
        </w:rPr>
        <w:fldChar w:fldCharType="separate"/>
      </w:r>
      <w:r w:rsidR="00A6260F" w:rsidRPr="00620800">
        <w:rPr>
          <w:rStyle w:val="Hyperlink"/>
          <w:rPrChange w:id="253" w:author="Kremsky, Isaac" w:date="2023-02-28T13:28:00Z">
            <w:rPr>
              <w:rStyle w:val="Hyperlink"/>
              <w:sz w:val="32"/>
              <w:szCs w:val="32"/>
            </w:rPr>
          </w:rPrChange>
        </w:rPr>
        <w:t>https://www.ncbi.nlm.nih.gov/nuccore/NM_012854.2</w:t>
      </w:r>
      <w:r w:rsidRPr="00620800">
        <w:rPr>
          <w:rStyle w:val="Hyperlink"/>
          <w:rPrChange w:id="254" w:author="Kremsky, Isaac" w:date="2023-02-28T13:28:00Z">
            <w:rPr>
              <w:rStyle w:val="Hyperlink"/>
              <w:sz w:val="32"/>
              <w:szCs w:val="32"/>
            </w:rPr>
          </w:rPrChange>
        </w:rPr>
        <w:fldChar w:fldCharType="end"/>
      </w:r>
    </w:p>
    <w:p w14:paraId="12531BEE" w14:textId="77777777" w:rsidR="00A6260F" w:rsidRPr="00620800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rPrChange w:id="255" w:author="Kremsky, Isaac" w:date="2023-02-28T13:28:00Z">
            <w:rPr>
              <w:rFonts w:ascii="Courier New" w:eastAsia="Times New Roman" w:hAnsi="Courier New" w:cs="Courier New"/>
              <w:b/>
              <w:sz w:val="32"/>
              <w:szCs w:val="32"/>
            </w:rPr>
          </w:rPrChange>
        </w:rPr>
      </w:pPr>
      <w:r w:rsidRPr="00620800">
        <w:rPr>
          <w:rFonts w:ascii="Courier New" w:eastAsia="Times New Roman" w:hAnsi="Courier New" w:cs="Courier New"/>
          <w:b/>
          <w:rPrChange w:id="256" w:author="Kremsky, Isaac" w:date="2023-02-28T13:28:00Z">
            <w:rPr>
              <w:rFonts w:ascii="Courier New" w:eastAsia="Times New Roman" w:hAnsi="Courier New" w:cs="Courier New"/>
              <w:b/>
              <w:sz w:val="32"/>
              <w:szCs w:val="32"/>
            </w:rPr>
          </w:rPrChange>
        </w:rPr>
        <w:t>ACCESSION: NM_012854</w:t>
      </w:r>
    </w:p>
    <w:p w14:paraId="196345E4" w14:textId="77777777" w:rsidR="00A6260F" w:rsidRPr="00620800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rPrChange w:id="257" w:author="Kremsky, Isaac" w:date="2023-02-28T13:28:00Z">
            <w:rPr>
              <w:rFonts w:ascii="Courier New" w:eastAsia="Times New Roman" w:hAnsi="Courier New" w:cs="Courier New"/>
              <w:b/>
              <w:sz w:val="32"/>
              <w:szCs w:val="32"/>
            </w:rPr>
          </w:rPrChange>
        </w:rPr>
      </w:pPr>
    </w:p>
    <w:p w14:paraId="107CF9CC" w14:textId="77777777" w:rsidR="00A6260F" w:rsidRPr="00620800" w:rsidRDefault="00537599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brc"/>
          <w:rFonts w:ascii="Arial" w:hAnsi="Arial" w:cs="Arial"/>
          <w:bCs/>
          <w:color w:val="000000"/>
          <w:shd w:val="clear" w:color="auto" w:fill="F1F1F1"/>
        </w:rPr>
      </w:pPr>
      <w:r w:rsidRPr="00620800">
        <w:rPr>
          <w:rPrChange w:id="258" w:author="Kremsky, Isaac" w:date="2023-02-28T13:28:00Z">
            <w:rPr/>
          </w:rPrChange>
        </w:rPr>
        <w:fldChar w:fldCharType="begin"/>
      </w:r>
      <w:r w:rsidRPr="00620800">
        <w:instrText xml:space="preserve"> HYPERLINK "https://www.ncbi.nlm.nih.gov/tools/primer-blast/index.cgi" </w:instrText>
      </w:r>
      <w:r w:rsidRPr="00620800">
        <w:rPr>
          <w:rPrChange w:id="259" w:author="Kremsky, Isaac" w:date="2023-02-28T13:28:00Z">
            <w:rPr>
              <w:rStyle w:val="Hyperlink"/>
              <w:rFonts w:ascii="Arial" w:hAnsi="Arial" w:cs="Arial"/>
              <w:b/>
              <w:bCs/>
              <w:color w:val="000000"/>
              <w:sz w:val="36"/>
              <w:szCs w:val="36"/>
              <w:shd w:val="clear" w:color="auto" w:fill="F1F1F1"/>
            </w:rPr>
          </w:rPrChange>
        </w:rPr>
        <w:fldChar w:fldCharType="separate"/>
      </w:r>
      <w:r w:rsidR="00A6260F" w:rsidRPr="00620800">
        <w:rPr>
          <w:rStyle w:val="Hyperlink"/>
          <w:rFonts w:ascii="Arial" w:hAnsi="Arial" w:cs="Arial"/>
          <w:b/>
          <w:bCs/>
          <w:color w:val="000000"/>
          <w:shd w:val="clear" w:color="auto" w:fill="F1F1F1"/>
          <w:rPrChange w:id="260" w:author="Kremsky, Isaac" w:date="2023-02-28T13:28:00Z">
            <w:rPr>
              <w:rStyle w:val="Hyperlink"/>
              <w:rFonts w:ascii="Arial" w:hAnsi="Arial" w:cs="Arial"/>
              <w:b/>
              <w:bCs/>
              <w:color w:val="000000"/>
              <w:sz w:val="36"/>
              <w:szCs w:val="36"/>
              <w:shd w:val="clear" w:color="auto" w:fill="F1F1F1"/>
            </w:rPr>
          </w:rPrChange>
        </w:rPr>
        <w:t>Primer-BLAST</w:t>
      </w:r>
      <w:r w:rsidRPr="00620800">
        <w:rPr>
          <w:rStyle w:val="Hyperlink"/>
          <w:rFonts w:ascii="Arial" w:hAnsi="Arial" w:cs="Arial"/>
          <w:b/>
          <w:bCs/>
          <w:color w:val="000000"/>
          <w:shd w:val="clear" w:color="auto" w:fill="F1F1F1"/>
          <w:rPrChange w:id="261" w:author="Kremsky, Isaac" w:date="2023-02-28T13:28:00Z">
            <w:rPr>
              <w:rStyle w:val="Hyperlink"/>
              <w:rFonts w:ascii="Arial" w:hAnsi="Arial" w:cs="Arial"/>
              <w:b/>
              <w:bCs/>
              <w:color w:val="000000"/>
              <w:sz w:val="36"/>
              <w:szCs w:val="36"/>
              <w:shd w:val="clear" w:color="auto" w:fill="F1F1F1"/>
            </w:rPr>
          </w:rPrChange>
        </w:rPr>
        <w:fldChar w:fldCharType="end"/>
      </w:r>
      <w:r w:rsidR="00A6260F" w:rsidRPr="00620800">
        <w:rPr>
          <w:rStyle w:val="brcrmbsign"/>
          <w:rFonts w:ascii="Verdana" w:hAnsi="Verdana" w:cs="Arial"/>
          <w:b/>
          <w:bCs/>
          <w:color w:val="000000"/>
          <w:shd w:val="clear" w:color="auto" w:fill="F1F1F1"/>
        </w:rPr>
        <w:t>»</w:t>
      </w:r>
      <w:r w:rsidR="00A6260F" w:rsidRPr="00620800">
        <w:rPr>
          <w:rStyle w:val="brc"/>
          <w:rFonts w:ascii="Arial" w:hAnsi="Arial" w:cs="Arial"/>
          <w:b/>
          <w:bCs/>
          <w:color w:val="000000"/>
          <w:shd w:val="clear" w:color="auto" w:fill="F1F1F1"/>
        </w:rPr>
        <w:t xml:space="preserve"> JOB </w:t>
      </w:r>
      <w:proofErr w:type="gramStart"/>
      <w:r w:rsidR="00A6260F" w:rsidRPr="00620800">
        <w:rPr>
          <w:rStyle w:val="brc"/>
          <w:rFonts w:ascii="Arial" w:hAnsi="Arial" w:cs="Arial"/>
          <w:b/>
          <w:bCs/>
          <w:color w:val="000000"/>
          <w:shd w:val="clear" w:color="auto" w:fill="F1F1F1"/>
        </w:rPr>
        <w:t>ID:UFqPox</w:t>
      </w:r>
      <w:proofErr w:type="gramEnd"/>
      <w:r w:rsidR="00A6260F" w:rsidRPr="00620800">
        <w:rPr>
          <w:rStyle w:val="brc"/>
          <w:rFonts w:ascii="Arial" w:hAnsi="Arial" w:cs="Arial"/>
          <w:b/>
          <w:bCs/>
          <w:color w:val="000000"/>
          <w:shd w:val="clear" w:color="auto" w:fill="F1F1F1"/>
        </w:rPr>
        <w:t>2KECI3HBUZGHkxK2JiIBlPcTsETg</w:t>
      </w:r>
    </w:p>
    <w:p w14:paraId="2587C2E7" w14:textId="77777777" w:rsidR="00A6260F" w:rsidRPr="00620800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rPrChange w:id="262" w:author="Kremsky, Isaac" w:date="2023-02-28T13:28:00Z">
            <w:rPr>
              <w:rFonts w:ascii="Courier New" w:eastAsia="Times New Roman" w:hAnsi="Courier New" w:cs="Courier New"/>
              <w:sz w:val="32"/>
              <w:szCs w:val="32"/>
            </w:rPr>
          </w:rPrChange>
        </w:rPr>
      </w:pPr>
    </w:p>
    <w:p w14:paraId="644CEFCF" w14:textId="77777777" w:rsidR="00A6260F" w:rsidRPr="00620800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rPrChange w:id="263" w:author="Kremsky, Isaac" w:date="2023-02-28T13:28:00Z">
            <w:rPr>
              <w:rFonts w:ascii="Courier New" w:eastAsia="Times New Roman" w:hAnsi="Courier New" w:cs="Courier New"/>
              <w:b/>
              <w:sz w:val="32"/>
              <w:szCs w:val="32"/>
            </w:rPr>
          </w:rPrChange>
        </w:rPr>
      </w:pPr>
      <w:r w:rsidRPr="00620800">
        <w:rPr>
          <w:rFonts w:ascii="Courier New" w:eastAsia="Times New Roman" w:hAnsi="Courier New" w:cs="Courier New"/>
          <w:b/>
          <w:rPrChange w:id="264" w:author="Kremsky, Isaac" w:date="2023-02-28T13:28:00Z">
            <w:rPr>
              <w:rFonts w:ascii="Courier New" w:eastAsia="Times New Roman" w:hAnsi="Courier New" w:cs="Courier New"/>
              <w:b/>
              <w:sz w:val="32"/>
              <w:szCs w:val="32"/>
            </w:rPr>
          </w:rPrChange>
        </w:rPr>
        <w:t>IL-10 QPCR primers (5’&gt;3’: 20-mer each</w:t>
      </w:r>
    </w:p>
    <w:p w14:paraId="7698B482" w14:textId="77777777" w:rsidR="00A6260F" w:rsidRPr="00620800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rPrChange w:id="265" w:author="Kremsky, Isaac" w:date="2023-02-28T13:28:00Z">
            <w:rPr>
              <w:rFonts w:ascii="Courier New" w:eastAsia="Times New Roman" w:hAnsi="Courier New" w:cs="Courier New"/>
              <w:b/>
              <w:sz w:val="32"/>
              <w:szCs w:val="32"/>
            </w:rPr>
          </w:rPrChange>
        </w:rPr>
      </w:pPr>
    </w:p>
    <w:p w14:paraId="5B51D709" w14:textId="77777777" w:rsidR="00A6260F" w:rsidRPr="00620800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266" w:author="Kremsky, Isaac" w:date="2023-02-28T13:28:00Z">
            <w:rPr>
              <w:rFonts w:ascii="Arial" w:hAnsi="Arial" w:cs="Arial"/>
              <w:b/>
              <w:color w:val="222222"/>
              <w:sz w:val="24"/>
              <w:szCs w:val="24"/>
              <w:shd w:val="clear" w:color="auto" w:fill="FFFFFF"/>
            </w:rPr>
          </w:rPrChange>
        </w:rPr>
      </w:pPr>
      <w:r w:rsidRPr="00620800">
        <w:rPr>
          <w:rFonts w:ascii="Courier New" w:eastAsia="Times New Roman" w:hAnsi="Courier New" w:cs="Courier New"/>
          <w:b/>
          <w:rPrChange w:id="267" w:author="Kremsky, Isaac" w:date="2023-02-28T13:28:00Z">
            <w:rPr>
              <w:rFonts w:ascii="Courier New" w:eastAsia="Times New Roman" w:hAnsi="Courier New" w:cs="Courier New"/>
              <w:b/>
              <w:sz w:val="32"/>
              <w:szCs w:val="32"/>
            </w:rPr>
          </w:rPrChange>
        </w:rPr>
        <w:t>IL-10F: 5’-</w:t>
      </w:r>
      <w:r w:rsidRPr="00620800">
        <w:rPr>
          <w:rFonts w:ascii="Arial" w:hAnsi="Arial" w:cs="Arial"/>
          <w:color w:val="222222"/>
          <w:shd w:val="clear" w:color="auto" w:fill="FFFFFF"/>
          <w:rPrChange w:id="268" w:author="Kremsky, Isaac" w:date="2023-02-28T13:28:00Z">
            <w:rPr>
              <w:rFonts w:ascii="Arial" w:hAnsi="Arial" w:cs="Arial"/>
              <w:color w:val="222222"/>
              <w:sz w:val="20"/>
              <w:szCs w:val="20"/>
              <w:shd w:val="clear" w:color="auto" w:fill="FFFFFF"/>
            </w:rPr>
          </w:rPrChange>
        </w:rPr>
        <w:t xml:space="preserve"> </w:t>
      </w:r>
      <w:r w:rsidRPr="00620800">
        <w:rPr>
          <w:rFonts w:ascii="Arial" w:hAnsi="Arial" w:cs="Arial"/>
          <w:b/>
          <w:color w:val="222222"/>
          <w:shd w:val="clear" w:color="auto" w:fill="FFFFFF"/>
          <w:rPrChange w:id="269" w:author="Kremsky, Isaac" w:date="2023-02-28T13:28:00Z">
            <w:rPr>
              <w:rFonts w:ascii="Arial" w:hAnsi="Arial" w:cs="Arial"/>
              <w:b/>
              <w:color w:val="222222"/>
              <w:sz w:val="24"/>
              <w:szCs w:val="24"/>
              <w:shd w:val="clear" w:color="auto" w:fill="FFFFFF"/>
            </w:rPr>
          </w:rPrChange>
        </w:rPr>
        <w:t>CCTGGTAGAAGTGATGCCCC, Tm: 59.82</w:t>
      </w:r>
    </w:p>
    <w:p w14:paraId="6DB35F31" w14:textId="77777777" w:rsidR="00A6260F" w:rsidRPr="00620800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rPrChange w:id="270" w:author="Kremsky, Isaac" w:date="2023-02-28T13:28:00Z">
            <w:rPr>
              <w:rFonts w:ascii="Courier New" w:eastAsia="Times New Roman" w:hAnsi="Courier New" w:cs="Courier New"/>
              <w:b/>
              <w:sz w:val="24"/>
              <w:szCs w:val="24"/>
            </w:rPr>
          </w:rPrChange>
        </w:rPr>
      </w:pPr>
    </w:p>
    <w:p w14:paraId="1557BC5C" w14:textId="77777777" w:rsidR="00A6260F" w:rsidRPr="00620800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271" w:author="Kremsky, Isaac" w:date="2023-02-28T13:28:00Z">
            <w:rPr>
              <w:rFonts w:ascii="Arial" w:hAnsi="Arial" w:cs="Arial"/>
              <w:b/>
              <w:color w:val="222222"/>
              <w:sz w:val="24"/>
              <w:szCs w:val="24"/>
              <w:shd w:val="clear" w:color="auto" w:fill="FFFFFF"/>
            </w:rPr>
          </w:rPrChange>
        </w:rPr>
      </w:pPr>
      <w:r w:rsidRPr="00620800">
        <w:rPr>
          <w:rFonts w:ascii="Courier New" w:eastAsia="Times New Roman" w:hAnsi="Courier New" w:cs="Courier New"/>
          <w:b/>
          <w:rPrChange w:id="272" w:author="Kremsky, Isaac" w:date="2023-02-28T13:28:00Z">
            <w:rPr>
              <w:rFonts w:ascii="Courier New" w:eastAsia="Times New Roman" w:hAnsi="Courier New" w:cs="Courier New"/>
              <w:b/>
              <w:sz w:val="32"/>
              <w:szCs w:val="32"/>
            </w:rPr>
          </w:rPrChange>
        </w:rPr>
        <w:t>IL-10R: 5’-</w:t>
      </w:r>
      <w:r w:rsidRPr="00620800">
        <w:rPr>
          <w:rFonts w:ascii="Arial" w:hAnsi="Arial" w:cs="Arial"/>
          <w:color w:val="222222"/>
          <w:shd w:val="clear" w:color="auto" w:fill="FFFFFF"/>
          <w:rPrChange w:id="273" w:author="Kremsky, Isaac" w:date="2023-02-28T13:28:00Z">
            <w:rPr>
              <w:rFonts w:ascii="Arial" w:hAnsi="Arial" w:cs="Arial"/>
              <w:color w:val="222222"/>
              <w:sz w:val="20"/>
              <w:szCs w:val="20"/>
              <w:shd w:val="clear" w:color="auto" w:fill="FFFFFF"/>
            </w:rPr>
          </w:rPrChange>
        </w:rPr>
        <w:t xml:space="preserve"> </w:t>
      </w:r>
      <w:r w:rsidRPr="00620800">
        <w:rPr>
          <w:rFonts w:ascii="Arial" w:hAnsi="Arial" w:cs="Arial"/>
          <w:b/>
          <w:color w:val="222222"/>
          <w:shd w:val="clear" w:color="auto" w:fill="FFFFFF"/>
          <w:rPrChange w:id="274" w:author="Kremsky, Isaac" w:date="2023-02-28T13:28:00Z">
            <w:rPr>
              <w:rFonts w:ascii="Arial" w:hAnsi="Arial" w:cs="Arial"/>
              <w:b/>
              <w:color w:val="222222"/>
              <w:sz w:val="24"/>
              <w:szCs w:val="24"/>
              <w:shd w:val="clear" w:color="auto" w:fill="FFFFFF"/>
            </w:rPr>
          </w:rPrChange>
        </w:rPr>
        <w:t>GCAGCTGTATCCAGAGGGTC, Tm: 59.89</w:t>
      </w:r>
    </w:p>
    <w:p w14:paraId="61E1DC14" w14:textId="77777777" w:rsidR="00A6260F" w:rsidRPr="00620800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275" w:author="Kremsky, Isaac" w:date="2023-02-28T13:28:00Z">
            <w:rPr>
              <w:rFonts w:ascii="Arial" w:hAnsi="Arial" w:cs="Arial"/>
              <w:b/>
              <w:color w:val="222222"/>
              <w:sz w:val="24"/>
              <w:szCs w:val="24"/>
              <w:shd w:val="clear" w:color="auto" w:fill="FFFFFF"/>
            </w:rPr>
          </w:rPrChange>
        </w:rPr>
      </w:pPr>
    </w:p>
    <w:p w14:paraId="30C4D01F" w14:textId="77777777" w:rsidR="00A6260F" w:rsidRPr="00620800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276" w:author="Kremsky, Isaac" w:date="2023-02-28T13:28:00Z">
            <w:rPr>
              <w:rFonts w:ascii="Arial" w:hAnsi="Arial" w:cs="Arial"/>
              <w:b/>
              <w:color w:val="222222"/>
              <w:sz w:val="24"/>
              <w:szCs w:val="24"/>
              <w:shd w:val="clear" w:color="auto" w:fill="FFFFFF"/>
            </w:rPr>
          </w:rPrChange>
        </w:rPr>
      </w:pPr>
      <w:r w:rsidRPr="00620800">
        <w:rPr>
          <w:rFonts w:ascii="Arial" w:hAnsi="Arial" w:cs="Arial"/>
          <w:b/>
          <w:color w:val="222222"/>
          <w:shd w:val="clear" w:color="auto" w:fill="FFFFFF"/>
          <w:rPrChange w:id="277" w:author="Kremsky, Isaac" w:date="2023-02-28T13:28:00Z">
            <w:rPr>
              <w:rFonts w:ascii="Arial" w:hAnsi="Arial" w:cs="Arial"/>
              <w:b/>
              <w:color w:val="222222"/>
              <w:sz w:val="24"/>
              <w:szCs w:val="24"/>
              <w:shd w:val="clear" w:color="auto" w:fill="FFFFFF"/>
            </w:rPr>
          </w:rPrChange>
        </w:rPr>
        <w:t>Amplicon: 101 bp</w:t>
      </w:r>
    </w:p>
    <w:p w14:paraId="0970FB79" w14:textId="77777777" w:rsidR="00A6260F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4E6C0C00" w14:textId="3497995E" w:rsidR="00A6260F" w:rsidDel="00821BBC" w:rsidRDefault="00A6260F">
      <w:pPr>
        <w:rPr>
          <w:del w:id="278" w:author="Kremsky, Isaac" w:date="2023-02-28T11:24:00Z"/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del w:id="279" w:author="Kremsky, Isaac" w:date="2023-02-28T11:24:00Z">
        <w:r w:rsidDel="00821BBC">
          <w:rPr>
            <w:rFonts w:ascii="Arial" w:hAnsi="Arial" w:cs="Arial"/>
            <w:b/>
            <w:color w:val="222222"/>
            <w:sz w:val="24"/>
            <w:szCs w:val="24"/>
            <w:shd w:val="clear" w:color="auto" w:fill="FFFFFF"/>
          </w:rPr>
          <w:br w:type="page"/>
        </w:r>
      </w:del>
    </w:p>
    <w:p w14:paraId="36E36C56" w14:textId="77777777" w:rsidR="00821BBC" w:rsidRDefault="00821BBC" w:rsidP="00A6260F">
      <w:pPr>
        <w:rPr>
          <w:ins w:id="280" w:author="Kremsky, Isaac" w:date="2023-02-28T11:24:00Z"/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22153AF0" w14:textId="14C819E7" w:rsidR="00A6260F" w:rsidRPr="00F25C08" w:rsidDel="00530632" w:rsidRDefault="00A6260F">
      <w:pPr>
        <w:rPr>
          <w:del w:id="281" w:author="Kremsky, Isaac" w:date="2023-02-27T16:07:00Z"/>
          <w:rFonts w:ascii="Arial" w:eastAsia="Times New Roman" w:hAnsi="Arial" w:cs="Arial"/>
          <w:b/>
          <w:bCs/>
          <w:kern w:val="36"/>
          <w:sz w:val="32"/>
          <w:szCs w:val="32"/>
          <w:rPrChange w:id="282" w:author="Kremsky, Isaac" w:date="2023-02-28T12:55:00Z">
            <w:rPr>
              <w:del w:id="283" w:author="Kremsky, Isaac" w:date="2023-02-27T16:07:00Z"/>
            </w:rPr>
          </w:rPrChange>
        </w:rPr>
        <w:pPrChange w:id="284" w:author="Kremsky, Isaac" w:date="2023-02-27T16:11:00Z">
          <w:pPr>
            <w:spacing w:before="100" w:beforeAutospacing="1" w:after="100" w:afterAutospacing="1" w:line="240" w:lineRule="auto"/>
            <w:outlineLvl w:val="0"/>
          </w:pPr>
        </w:pPrChange>
      </w:pPr>
      <w:del w:id="285" w:author="Kremsky, Isaac" w:date="2023-02-27T16:07:00Z">
        <w:r w:rsidRPr="00F25C08" w:rsidDel="00530632">
          <w:rPr>
            <w:rFonts w:ascii="Arial" w:eastAsia="Times New Roman" w:hAnsi="Arial" w:cs="Arial"/>
            <w:b/>
            <w:bCs/>
            <w:kern w:val="36"/>
            <w:sz w:val="32"/>
            <w:szCs w:val="32"/>
            <w:rPrChange w:id="286" w:author="Kremsky, Isaac" w:date="2023-02-28T12:55:00Z">
              <w:rPr/>
            </w:rPrChange>
          </w:rPr>
          <w:delText>Cell TYPE: Microglia</w:delText>
        </w:r>
      </w:del>
    </w:p>
    <w:p w14:paraId="2382C1FC" w14:textId="3D325C52" w:rsidR="00A6260F" w:rsidRPr="00F25C08" w:rsidDel="008D4530" w:rsidRDefault="00A6260F">
      <w:pPr>
        <w:rPr>
          <w:del w:id="287" w:author="Kremsky, Isaac" w:date="2023-02-28T13:38:00Z"/>
          <w:b/>
          <w:sz w:val="32"/>
          <w:szCs w:val="32"/>
          <w:rPrChange w:id="288" w:author="Kremsky, Isaac" w:date="2023-02-28T12:54:00Z">
            <w:rPr>
              <w:del w:id="289" w:author="Kremsky, Isaac" w:date="2023-02-28T13:38:00Z"/>
              <w:sz w:val="32"/>
              <w:szCs w:val="32"/>
            </w:rPr>
          </w:rPrChange>
        </w:rPr>
        <w:pPrChange w:id="290" w:author="Kremsky, Isaac" w:date="2023-02-27T16:11:00Z">
          <w:pPr>
            <w:spacing w:before="100" w:beforeAutospacing="1" w:after="100" w:afterAutospacing="1" w:line="240" w:lineRule="auto"/>
            <w:outlineLvl w:val="0"/>
          </w:pPr>
        </w:pPrChange>
      </w:pPr>
      <w:del w:id="291" w:author="Kremsky, Isaac" w:date="2023-02-28T13:38:00Z">
        <w:r w:rsidRPr="00F25C08" w:rsidDel="008D4530">
          <w:rPr>
            <w:rFonts w:ascii="Arial" w:hAnsi="Arial" w:cs="Arial"/>
            <w:b/>
            <w:sz w:val="32"/>
            <w:szCs w:val="32"/>
            <w:rPrChange w:id="292" w:author="Kremsky, Isaac" w:date="2023-02-28T12:55:00Z">
              <w:rPr>
                <w:sz w:val="32"/>
                <w:szCs w:val="32"/>
              </w:rPr>
            </w:rPrChange>
          </w:rPr>
          <w:delText>Ikbk</w:delText>
        </w:r>
      </w:del>
      <w:del w:id="293" w:author="Kremsky, Isaac" w:date="2023-02-27T16:07:00Z">
        <w:r w:rsidRPr="00F25C08" w:rsidDel="00530632">
          <w:rPr>
            <w:b/>
            <w:sz w:val="32"/>
            <w:szCs w:val="32"/>
            <w:rPrChange w:id="294" w:author="Kremsky, Isaac" w:date="2023-02-28T12:54:00Z">
              <w:rPr>
                <w:sz w:val="32"/>
                <w:szCs w:val="32"/>
              </w:rPr>
            </w:rPrChange>
          </w:rPr>
          <w:delText>€</w:delText>
        </w:r>
      </w:del>
    </w:p>
    <w:p w14:paraId="6A58AE3F" w14:textId="3EB7535E" w:rsidR="00A6260F" w:rsidRPr="00620800" w:rsidDel="008D4530" w:rsidRDefault="00A6260F" w:rsidP="00A6260F">
      <w:pPr>
        <w:spacing w:before="100" w:beforeAutospacing="1" w:after="100" w:afterAutospacing="1" w:line="240" w:lineRule="auto"/>
        <w:outlineLvl w:val="0"/>
        <w:rPr>
          <w:del w:id="295" w:author="Kremsky, Isaac" w:date="2023-02-28T13:38:00Z"/>
          <w:rFonts w:ascii="Times New Roman" w:eastAsia="Times New Roman" w:hAnsi="Times New Roman" w:cs="Times New Roman"/>
          <w:b/>
          <w:bCs/>
          <w:kern w:val="36"/>
          <w:rPrChange w:id="296" w:author="Kremsky, Isaac" w:date="2023-02-28T13:29:00Z">
            <w:rPr>
              <w:del w:id="297" w:author="Kremsky, Isaac" w:date="2023-02-28T13:38:00Z"/>
              <w:rFonts w:ascii="Times New Roman" w:eastAsia="Times New Roman" w:hAnsi="Times New Roman" w:cs="Times New Roman"/>
              <w:b/>
              <w:bCs/>
              <w:kern w:val="36"/>
              <w:sz w:val="32"/>
              <w:szCs w:val="32"/>
            </w:rPr>
          </w:rPrChange>
        </w:rPr>
      </w:pPr>
      <w:del w:id="298" w:author="Kremsky, Isaac" w:date="2023-02-28T13:38:00Z">
        <w:r w:rsidRPr="00620800" w:rsidDel="008D4530">
          <w:rPr>
            <w:rFonts w:ascii="Times New Roman" w:eastAsia="Times New Roman" w:hAnsi="Times New Roman" w:cs="Times New Roman"/>
            <w:b/>
            <w:bCs/>
            <w:kern w:val="36"/>
            <w:rPrChange w:id="299" w:author="Kremsky, Isaac" w:date="2023-02-28T13:29:00Z">
              <w:rPr>
                <w:rFonts w:ascii="Times New Roman" w:eastAsia="Times New Roman" w:hAnsi="Times New Roman" w:cs="Times New Roman"/>
                <w:b/>
                <w:bCs/>
                <w:kern w:val="36"/>
                <w:sz w:val="32"/>
                <w:szCs w:val="32"/>
              </w:rPr>
            </w:rPrChange>
          </w:rPr>
          <w:delText>Ikbke inhibitor of nuclear factor kappa B kinase subunit epsilon [</w:delText>
        </w:r>
        <w:r w:rsidRPr="00620800" w:rsidDel="008D4530">
          <w:rPr>
            <w:rFonts w:ascii="Times New Roman" w:eastAsia="Times New Roman" w:hAnsi="Times New Roman" w:cs="Times New Roman"/>
            <w:b/>
            <w:bCs/>
            <w:i/>
            <w:iCs/>
            <w:kern w:val="36"/>
            <w:rPrChange w:id="300" w:author="Kremsky, Isaac" w:date="2023-02-28T13:29:00Z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36"/>
                <w:sz w:val="32"/>
                <w:szCs w:val="32"/>
              </w:rPr>
            </w:rPrChange>
          </w:rPr>
          <w:delText>Rattus norvegicus</w:delText>
        </w:r>
        <w:r w:rsidRPr="00620800" w:rsidDel="008D4530">
          <w:rPr>
            <w:rFonts w:ascii="Times New Roman" w:eastAsia="Times New Roman" w:hAnsi="Times New Roman" w:cs="Times New Roman"/>
            <w:b/>
            <w:bCs/>
            <w:kern w:val="36"/>
            <w:rPrChange w:id="301" w:author="Kremsky, Isaac" w:date="2023-02-28T13:29:00Z">
              <w:rPr>
                <w:rFonts w:ascii="Times New Roman" w:eastAsia="Times New Roman" w:hAnsi="Times New Roman" w:cs="Times New Roman"/>
                <w:b/>
                <w:bCs/>
                <w:kern w:val="36"/>
                <w:sz w:val="32"/>
                <w:szCs w:val="32"/>
              </w:rPr>
            </w:rPrChange>
          </w:rPr>
          <w:delText xml:space="preserve"> (Norway rat)] </w:delText>
        </w:r>
      </w:del>
    </w:p>
    <w:p w14:paraId="67218E96" w14:textId="7617404E" w:rsidR="00A6260F" w:rsidRPr="00620800" w:rsidDel="008D4530" w:rsidRDefault="00A6260F" w:rsidP="00A6260F">
      <w:pPr>
        <w:spacing w:after="0" w:line="240" w:lineRule="auto"/>
        <w:rPr>
          <w:del w:id="302" w:author="Kremsky, Isaac" w:date="2023-02-28T13:38:00Z"/>
          <w:rFonts w:ascii="Times New Roman" w:eastAsia="Times New Roman" w:hAnsi="Times New Roman" w:cs="Times New Roman"/>
          <w:rPrChange w:id="303" w:author="Kremsky, Isaac" w:date="2023-02-28T13:29:00Z">
            <w:rPr>
              <w:del w:id="304" w:author="Kremsky, Isaac" w:date="2023-02-28T13:38:00Z"/>
              <w:rFonts w:ascii="Times New Roman" w:eastAsia="Times New Roman" w:hAnsi="Times New Roman" w:cs="Times New Roman"/>
              <w:sz w:val="24"/>
              <w:szCs w:val="24"/>
            </w:rPr>
          </w:rPrChange>
        </w:rPr>
      </w:pPr>
      <w:del w:id="305" w:author="Kremsky, Isaac" w:date="2023-02-28T13:38:00Z">
        <w:r w:rsidRPr="00620800" w:rsidDel="008D4530">
          <w:rPr>
            <w:rFonts w:ascii="Times New Roman" w:eastAsia="Times New Roman" w:hAnsi="Times New Roman" w:cs="Times New Roman"/>
            <w:rPrChange w:id="306" w:author="Kremsky, Isaac" w:date="2023-02-28T13:29:00Z">
              <w:rPr>
                <w:rFonts w:ascii="Times New Roman" w:eastAsia="Times New Roman" w:hAnsi="Times New Roman" w:cs="Times New Roman"/>
                <w:sz w:val="24"/>
                <w:szCs w:val="24"/>
              </w:rPr>
            </w:rPrChange>
          </w:rPr>
          <w:delText xml:space="preserve">Gene ID: 363984, updated on 22-May-2022 </w:delText>
        </w:r>
      </w:del>
    </w:p>
    <w:p w14:paraId="0D67F952" w14:textId="750AE033" w:rsidR="00A6260F" w:rsidRPr="00620800" w:rsidDel="008D4530" w:rsidRDefault="00A6260F" w:rsidP="00A6260F">
      <w:pPr>
        <w:spacing w:after="0" w:line="240" w:lineRule="auto"/>
        <w:rPr>
          <w:del w:id="307" w:author="Kremsky, Isaac" w:date="2023-02-28T13:38:00Z"/>
          <w:rFonts w:ascii="Times New Roman" w:eastAsia="Times New Roman" w:hAnsi="Times New Roman" w:cs="Times New Roman"/>
          <w:rPrChange w:id="308" w:author="Kremsky, Isaac" w:date="2023-02-28T13:29:00Z">
            <w:rPr>
              <w:del w:id="309" w:author="Kremsky, Isaac" w:date="2023-02-28T13:38:00Z"/>
              <w:rFonts w:ascii="Times New Roman" w:eastAsia="Times New Roman" w:hAnsi="Times New Roman" w:cs="Times New Roman"/>
              <w:sz w:val="24"/>
              <w:szCs w:val="24"/>
            </w:rPr>
          </w:rPrChange>
        </w:rPr>
      </w:pPr>
    </w:p>
    <w:p w14:paraId="68D476AF" w14:textId="2BC62ABB" w:rsidR="00A6260F" w:rsidRPr="00620800" w:rsidDel="0027526D" w:rsidRDefault="00537599" w:rsidP="00A6260F">
      <w:pPr>
        <w:spacing w:after="0" w:line="240" w:lineRule="auto"/>
        <w:rPr>
          <w:del w:id="310" w:author="Kremsky, Isaac" w:date="2023-02-28T13:38:00Z"/>
          <w:rFonts w:ascii="Times New Roman" w:eastAsia="Times New Roman" w:hAnsi="Times New Roman" w:cs="Times New Roman"/>
          <w:rPrChange w:id="311" w:author="Kremsky, Isaac" w:date="2023-02-28T13:29:00Z">
            <w:rPr>
              <w:del w:id="312" w:author="Kremsky, Isaac" w:date="2023-02-28T13:38:00Z"/>
              <w:rFonts w:ascii="Times New Roman" w:eastAsia="Times New Roman" w:hAnsi="Times New Roman" w:cs="Times New Roman"/>
              <w:sz w:val="24"/>
              <w:szCs w:val="24"/>
            </w:rPr>
          </w:rPrChange>
        </w:rPr>
      </w:pPr>
      <w:del w:id="313" w:author="Kremsky, Isaac" w:date="2023-02-28T13:38:00Z">
        <w:r w:rsidRPr="00620800" w:rsidDel="008D4530">
          <w:rPr>
            <w:rPrChange w:id="314" w:author="Kremsky, Isaac" w:date="2023-02-28T13:29:00Z">
              <w:rPr/>
            </w:rPrChange>
          </w:rPr>
          <w:fldChar w:fldCharType="begin"/>
        </w:r>
        <w:r w:rsidRPr="00620800" w:rsidDel="008D4530">
          <w:delInstrText xml:space="preserve"> HYPERLINK "https://www.ncbi.nlm.nih.gov/gene/363984" </w:delInstrText>
        </w:r>
        <w:r w:rsidRPr="00620800" w:rsidDel="008D4530">
          <w:rPr>
            <w:rPrChange w:id="315" w:author="Kremsky, Isaac" w:date="2023-02-28T13:29:00Z">
              <w:rPr>
                <w:rStyle w:val="Hyperlink"/>
                <w:sz w:val="24"/>
                <w:szCs w:val="24"/>
              </w:rPr>
            </w:rPrChange>
          </w:rPr>
          <w:fldChar w:fldCharType="separate"/>
        </w:r>
        <w:r w:rsidR="00A6260F" w:rsidRPr="00620800" w:rsidDel="008D4530">
          <w:rPr>
            <w:rStyle w:val="Hyperlink"/>
            <w:rPrChange w:id="316" w:author="Kremsky, Isaac" w:date="2023-02-28T13:29:00Z">
              <w:rPr>
                <w:rStyle w:val="Hyperlink"/>
                <w:sz w:val="24"/>
                <w:szCs w:val="24"/>
              </w:rPr>
            </w:rPrChange>
          </w:rPr>
          <w:delText>https://www.ncbi.nlm.nih.gov/gene/363984</w:delText>
        </w:r>
        <w:r w:rsidRPr="00620800" w:rsidDel="008D4530">
          <w:rPr>
            <w:rStyle w:val="Hyperlink"/>
            <w:rPrChange w:id="317" w:author="Kremsky, Isaac" w:date="2023-02-28T13:29:00Z">
              <w:rPr>
                <w:rStyle w:val="Hyperlink"/>
                <w:sz w:val="24"/>
                <w:szCs w:val="24"/>
              </w:rPr>
            </w:rPrChange>
          </w:rPr>
          <w:fldChar w:fldCharType="end"/>
        </w:r>
      </w:del>
    </w:p>
    <w:p w14:paraId="39DA04BF" w14:textId="6C621E53" w:rsidR="00A6260F" w:rsidRPr="00620800" w:rsidDel="008D4530" w:rsidRDefault="00A6260F" w:rsidP="00A6260F">
      <w:pPr>
        <w:spacing w:after="0" w:line="240" w:lineRule="auto"/>
        <w:rPr>
          <w:del w:id="318" w:author="Kremsky, Isaac" w:date="2023-02-28T13:38:00Z"/>
          <w:rFonts w:ascii="Times New Roman" w:eastAsia="Times New Roman" w:hAnsi="Times New Roman" w:cs="Times New Roman"/>
          <w:rPrChange w:id="319" w:author="Kremsky, Isaac" w:date="2023-02-28T13:29:00Z">
            <w:rPr>
              <w:del w:id="320" w:author="Kremsky, Isaac" w:date="2023-02-28T13:38:00Z"/>
              <w:rFonts w:ascii="Times New Roman" w:eastAsia="Times New Roman" w:hAnsi="Times New Roman" w:cs="Times New Roman"/>
              <w:sz w:val="24"/>
              <w:szCs w:val="24"/>
            </w:rPr>
          </w:rPrChange>
        </w:rPr>
      </w:pPr>
    </w:p>
    <w:p w14:paraId="7BF4DFCF" w14:textId="21E3385E" w:rsidR="00A6260F" w:rsidRPr="00620800" w:rsidDel="008D4530" w:rsidRDefault="00A6260F" w:rsidP="00A6260F">
      <w:pPr>
        <w:pStyle w:val="Heading1"/>
        <w:rPr>
          <w:del w:id="321" w:author="Kremsky, Isaac" w:date="2023-02-28T13:38:00Z"/>
          <w:sz w:val="22"/>
          <w:szCs w:val="22"/>
          <w:rPrChange w:id="322" w:author="Kremsky, Isaac" w:date="2023-02-28T13:29:00Z">
            <w:rPr>
              <w:del w:id="323" w:author="Kremsky, Isaac" w:date="2023-02-28T13:38:00Z"/>
              <w:sz w:val="32"/>
              <w:szCs w:val="32"/>
            </w:rPr>
          </w:rPrChange>
        </w:rPr>
      </w:pPr>
      <w:del w:id="324" w:author="Kremsky, Isaac" w:date="2023-02-28T13:38:00Z">
        <w:r w:rsidRPr="00620800" w:rsidDel="008D4530">
          <w:rPr>
            <w:b w:val="0"/>
            <w:bCs w:val="0"/>
            <w:sz w:val="22"/>
            <w:szCs w:val="22"/>
            <w:rPrChange w:id="325" w:author="Kremsky, Isaac" w:date="2023-02-28T13:29:00Z">
              <w:rPr>
                <w:b w:val="0"/>
                <w:bCs w:val="0"/>
                <w:sz w:val="32"/>
                <w:szCs w:val="32"/>
              </w:rPr>
            </w:rPrChange>
          </w:rPr>
          <w:delText>Rat inhibitor of nuclear factor kappa B kinase subunit epsilon (Ikbke), mRNA</w:delText>
        </w:r>
      </w:del>
    </w:p>
    <w:p w14:paraId="7C3B12E3" w14:textId="12E1D860" w:rsidR="00A6260F" w:rsidRPr="00620800" w:rsidDel="008D4530" w:rsidRDefault="00A6260F" w:rsidP="00A6260F">
      <w:pPr>
        <w:pStyle w:val="itemid"/>
        <w:rPr>
          <w:del w:id="326" w:author="Kremsky, Isaac" w:date="2023-02-28T13:38:00Z"/>
          <w:b/>
          <w:sz w:val="22"/>
          <w:szCs w:val="22"/>
          <w:rPrChange w:id="327" w:author="Kremsky, Isaac" w:date="2023-02-28T13:29:00Z">
            <w:rPr>
              <w:del w:id="328" w:author="Kremsky, Isaac" w:date="2023-02-28T13:38:00Z"/>
              <w:b/>
            </w:rPr>
          </w:rPrChange>
        </w:rPr>
      </w:pPr>
      <w:del w:id="329" w:author="Kremsky, Isaac" w:date="2023-02-28T13:38:00Z">
        <w:r w:rsidRPr="00620800" w:rsidDel="008D4530">
          <w:rPr>
            <w:b/>
            <w:sz w:val="22"/>
            <w:szCs w:val="22"/>
            <w:rPrChange w:id="330" w:author="Kremsky, Isaac" w:date="2023-02-28T13:29:00Z">
              <w:rPr>
                <w:b/>
              </w:rPr>
            </w:rPrChange>
          </w:rPr>
          <w:delText>NCBI Reference Sequence: NM_001108854.1</w:delText>
        </w:r>
      </w:del>
    </w:p>
    <w:p w14:paraId="01509710" w14:textId="32FCAD7A" w:rsidR="00A6260F" w:rsidRPr="00620800" w:rsidDel="008D4530" w:rsidRDefault="00A6260F" w:rsidP="00A6260F">
      <w:pPr>
        <w:pStyle w:val="HTMLPreformatted"/>
        <w:rPr>
          <w:del w:id="331" w:author="Kremsky, Isaac" w:date="2023-02-28T13:38:00Z"/>
          <w:b/>
          <w:sz w:val="22"/>
          <w:szCs w:val="22"/>
          <w:rPrChange w:id="332" w:author="Kremsky, Isaac" w:date="2023-02-28T13:29:00Z">
            <w:rPr>
              <w:del w:id="333" w:author="Kremsky, Isaac" w:date="2023-02-28T13:38:00Z"/>
              <w:b/>
              <w:sz w:val="28"/>
              <w:szCs w:val="28"/>
            </w:rPr>
          </w:rPrChange>
        </w:rPr>
      </w:pPr>
      <w:del w:id="334" w:author="Kremsky, Isaac" w:date="2023-02-28T13:38:00Z">
        <w:r w:rsidRPr="00620800" w:rsidDel="008D4530">
          <w:rPr>
            <w:b/>
            <w:sz w:val="22"/>
            <w:szCs w:val="22"/>
            <w:rPrChange w:id="335" w:author="Kremsky, Isaac" w:date="2023-02-28T13:29:00Z">
              <w:rPr>
                <w:b/>
                <w:sz w:val="28"/>
                <w:szCs w:val="28"/>
              </w:rPr>
            </w:rPrChange>
          </w:rPr>
          <w:delText>ACC no: NM_001108854.1</w:delText>
        </w:r>
      </w:del>
    </w:p>
    <w:p w14:paraId="0BBFF963" w14:textId="0F708BA4" w:rsidR="00A6260F" w:rsidRPr="00620800" w:rsidDel="008D4530" w:rsidRDefault="00537599" w:rsidP="00A6260F">
      <w:pPr>
        <w:pStyle w:val="itemid"/>
        <w:rPr>
          <w:del w:id="336" w:author="Kremsky, Isaac" w:date="2023-02-28T13:38:00Z"/>
          <w:rStyle w:val="brc"/>
          <w:rFonts w:ascii="Arial" w:hAnsi="Arial" w:cs="Arial"/>
          <w:bCs/>
          <w:color w:val="000000"/>
          <w:sz w:val="22"/>
          <w:szCs w:val="22"/>
          <w:shd w:val="clear" w:color="auto" w:fill="F1F1F1"/>
          <w:rPrChange w:id="337" w:author="Kremsky, Isaac" w:date="2023-02-28T13:29:00Z">
            <w:rPr>
              <w:del w:id="338" w:author="Kremsky, Isaac" w:date="2023-02-28T13:38:00Z"/>
              <w:rStyle w:val="brc"/>
              <w:rFonts w:ascii="Arial" w:eastAsiaTheme="minorHAnsi" w:hAnsi="Arial" w:cs="Arial"/>
              <w:bCs/>
              <w:color w:val="000000"/>
              <w:sz w:val="22"/>
              <w:szCs w:val="22"/>
              <w:shd w:val="clear" w:color="auto" w:fill="F1F1F1"/>
            </w:rPr>
          </w:rPrChange>
        </w:rPr>
      </w:pPr>
      <w:del w:id="339" w:author="Kremsky, Isaac" w:date="2023-02-28T13:38:00Z">
        <w:r w:rsidRPr="00620800" w:rsidDel="008D4530">
          <w:rPr>
            <w:sz w:val="22"/>
            <w:szCs w:val="22"/>
            <w:rPrChange w:id="340" w:author="Kremsky, Isaac" w:date="2023-02-28T13:29:00Z">
              <w:rPr/>
            </w:rPrChange>
          </w:rPr>
          <w:fldChar w:fldCharType="begin"/>
        </w:r>
        <w:r w:rsidRPr="00620800" w:rsidDel="008D4530">
          <w:rPr>
            <w:sz w:val="22"/>
            <w:szCs w:val="22"/>
            <w:rPrChange w:id="341" w:author="Kremsky, Isaac" w:date="2023-02-28T13:29:00Z">
              <w:rPr/>
            </w:rPrChange>
          </w:rPr>
          <w:delInstrText xml:space="preserve"> HYPERLINK "https://www.ncbi.nlm.nih.gov/tools/primer-blast/index.cgi" </w:delInstrText>
        </w:r>
        <w:r w:rsidRPr="00620800" w:rsidDel="008D4530">
          <w:rPr>
            <w:sz w:val="22"/>
            <w:szCs w:val="22"/>
            <w:rPrChange w:id="342" w:author="Kremsky, Isaac" w:date="2023-02-28T13:29:00Z">
              <w:rPr>
                <w:rStyle w:val="Hyperlink"/>
                <w:rFonts w:ascii="Arial" w:hAnsi="Arial" w:cs="Arial"/>
                <w:b/>
                <w:bCs/>
                <w:color w:val="000000"/>
                <w:sz w:val="28"/>
                <w:szCs w:val="28"/>
              </w:rPr>
            </w:rPrChange>
          </w:rPr>
          <w:fldChar w:fldCharType="separate"/>
        </w:r>
        <w:r w:rsidR="00A6260F" w:rsidRPr="00620800" w:rsidDel="008D4530">
          <w:rPr>
            <w:rStyle w:val="Hyperlink"/>
            <w:rFonts w:ascii="Arial" w:hAnsi="Arial" w:cs="Arial"/>
            <w:b/>
            <w:bCs/>
            <w:color w:val="000000"/>
            <w:sz w:val="22"/>
            <w:szCs w:val="22"/>
            <w:rPrChange w:id="343" w:author="Kremsky, Isaac" w:date="2023-02-28T13:29:00Z">
              <w:rPr>
                <w:rStyle w:val="Hyperlink"/>
                <w:rFonts w:ascii="Arial" w:hAnsi="Arial" w:cs="Arial"/>
                <w:b/>
                <w:bCs/>
                <w:color w:val="000000"/>
                <w:sz w:val="28"/>
                <w:szCs w:val="28"/>
              </w:rPr>
            </w:rPrChange>
          </w:rPr>
          <w:delText>Primer-BLAST</w:delText>
        </w:r>
        <w:r w:rsidRPr="00620800" w:rsidDel="008D4530">
          <w:rPr>
            <w:rStyle w:val="Hyperlink"/>
            <w:rFonts w:ascii="Arial" w:hAnsi="Arial" w:cs="Arial"/>
            <w:b/>
            <w:bCs/>
            <w:color w:val="000000"/>
            <w:sz w:val="22"/>
            <w:szCs w:val="22"/>
            <w:rPrChange w:id="344" w:author="Kremsky, Isaac" w:date="2023-02-28T13:29:00Z">
              <w:rPr>
                <w:rStyle w:val="Hyperlink"/>
                <w:rFonts w:ascii="Arial" w:hAnsi="Arial" w:cs="Arial"/>
                <w:b/>
                <w:bCs/>
                <w:color w:val="000000"/>
                <w:sz w:val="28"/>
                <w:szCs w:val="28"/>
              </w:rPr>
            </w:rPrChange>
          </w:rPr>
          <w:fldChar w:fldCharType="end"/>
        </w:r>
        <w:r w:rsidR="00A6260F" w:rsidRPr="00620800" w:rsidDel="008D4530">
          <w:rPr>
            <w:rStyle w:val="brcrmbsign"/>
            <w:rFonts w:ascii="Verdana" w:hAnsi="Verdana" w:cs="Arial"/>
            <w:b/>
            <w:bCs/>
            <w:color w:val="000000"/>
            <w:sz w:val="22"/>
            <w:szCs w:val="22"/>
            <w:shd w:val="clear" w:color="auto" w:fill="F1F1F1"/>
            <w:rPrChange w:id="345" w:author="Kremsky, Isaac" w:date="2023-02-28T13:29:00Z">
              <w:rPr>
                <w:rStyle w:val="brcrmbsign"/>
                <w:rFonts w:ascii="Verdana" w:hAnsi="Verdana" w:cs="Arial"/>
                <w:b/>
                <w:bCs/>
                <w:color w:val="000000"/>
                <w:shd w:val="clear" w:color="auto" w:fill="F1F1F1"/>
              </w:rPr>
            </w:rPrChange>
          </w:rPr>
          <w:delText>»</w:delText>
        </w:r>
        <w:r w:rsidR="00A6260F" w:rsidRPr="00620800" w:rsidDel="008D4530">
          <w:rPr>
            <w:rStyle w:val="brc"/>
            <w:rFonts w:ascii="Arial" w:hAnsi="Arial" w:cs="Arial"/>
            <w:b/>
            <w:bCs/>
            <w:color w:val="000000"/>
            <w:shd w:val="clear" w:color="auto" w:fill="F1F1F1"/>
          </w:rPr>
          <w:delText> JOB ID: dX-qiQQnCY8utZmwlNC9gu7LrLDD2Letwg</w:delText>
        </w:r>
      </w:del>
    </w:p>
    <w:p w14:paraId="5ECF03C3" w14:textId="6582CB8B" w:rsidR="00A6260F" w:rsidRPr="00620800" w:rsidDel="008D4530" w:rsidRDefault="00A6260F" w:rsidP="00A6260F">
      <w:pPr>
        <w:spacing w:after="0" w:line="240" w:lineRule="auto"/>
        <w:rPr>
          <w:del w:id="346" w:author="Kremsky, Isaac" w:date="2023-02-28T13:38:00Z"/>
          <w:rFonts w:eastAsia="Times New Roman"/>
          <w:rPrChange w:id="347" w:author="Kremsky, Isaac" w:date="2023-02-28T13:29:00Z">
            <w:rPr>
              <w:del w:id="348" w:author="Kremsky, Isaac" w:date="2023-02-28T13:38:00Z"/>
              <w:rFonts w:eastAsia="Times New Roman"/>
              <w:sz w:val="24"/>
              <w:szCs w:val="24"/>
            </w:rPr>
          </w:rPrChange>
        </w:rPr>
      </w:pPr>
      <w:del w:id="349" w:author="Kremsky, Isaac" w:date="2023-02-28T13:38:00Z">
        <w:r w:rsidRPr="00620800" w:rsidDel="008D4530">
          <w:rPr>
            <w:rFonts w:ascii="Arial" w:eastAsia="Times New Roman" w:hAnsi="Arial" w:cs="Arial"/>
            <w:b/>
            <w:rPrChange w:id="350" w:author="Kremsky, Isaac" w:date="2023-02-28T13:29:00Z">
              <w:rPr>
                <w:rFonts w:ascii="Arial" w:eastAsia="Times New Roman" w:hAnsi="Arial" w:cs="Arial"/>
                <w:b/>
                <w:sz w:val="24"/>
                <w:szCs w:val="24"/>
              </w:rPr>
            </w:rPrChange>
          </w:rPr>
          <w:delText>Ikbke F:  5’-</w:delText>
        </w:r>
        <w:r w:rsidRPr="00620800" w:rsidDel="008D4530">
          <w:rPr>
            <w:rFonts w:ascii="Arial" w:hAnsi="Arial" w:cs="Arial"/>
            <w:b/>
            <w:rPrChange w:id="351" w:author="Kremsky, Isaac" w:date="2023-02-28T13:29:00Z">
              <w:rPr>
                <w:rFonts w:ascii="Arial" w:hAnsi="Arial" w:cs="Arial"/>
                <w:b/>
                <w:sz w:val="24"/>
                <w:szCs w:val="24"/>
              </w:rPr>
            </w:rPrChange>
          </w:rPr>
          <w:delText>GGTGTTCCAGGAGGAGTGTG, Tm:59.96</w:delText>
        </w:r>
      </w:del>
    </w:p>
    <w:p w14:paraId="46D0290B" w14:textId="65C77919" w:rsidR="00A6260F" w:rsidRPr="00620800" w:rsidDel="008D4530" w:rsidRDefault="00A6260F" w:rsidP="00A6260F">
      <w:pPr>
        <w:spacing w:after="0" w:line="240" w:lineRule="auto"/>
        <w:rPr>
          <w:del w:id="352" w:author="Kremsky, Isaac" w:date="2023-02-28T13:38:00Z"/>
          <w:rFonts w:ascii="Arial" w:eastAsia="Times New Roman" w:hAnsi="Arial" w:cs="Arial"/>
          <w:b/>
          <w:rPrChange w:id="353" w:author="Kremsky, Isaac" w:date="2023-02-28T13:29:00Z">
            <w:rPr>
              <w:del w:id="354" w:author="Kremsky, Isaac" w:date="2023-02-28T13:38:00Z"/>
              <w:rFonts w:ascii="Arial" w:eastAsia="Times New Roman" w:hAnsi="Arial" w:cs="Arial"/>
              <w:b/>
              <w:sz w:val="24"/>
              <w:szCs w:val="24"/>
            </w:rPr>
          </w:rPrChange>
        </w:rPr>
      </w:pPr>
    </w:p>
    <w:p w14:paraId="3AC35B05" w14:textId="4C2CBE1D" w:rsidR="00A6260F" w:rsidRPr="00620800" w:rsidDel="008D4530" w:rsidRDefault="00A6260F" w:rsidP="00A6260F">
      <w:pPr>
        <w:spacing w:after="0" w:line="240" w:lineRule="auto"/>
        <w:rPr>
          <w:del w:id="355" w:author="Kremsky, Isaac" w:date="2023-02-28T13:38:00Z"/>
          <w:rFonts w:ascii="Arial" w:hAnsi="Arial" w:cs="Arial"/>
          <w:b/>
          <w:rPrChange w:id="356" w:author="Kremsky, Isaac" w:date="2023-02-28T13:29:00Z">
            <w:rPr>
              <w:del w:id="357" w:author="Kremsky, Isaac" w:date="2023-02-28T13:38:00Z"/>
              <w:rFonts w:ascii="Arial" w:hAnsi="Arial" w:cs="Arial"/>
              <w:b/>
              <w:sz w:val="24"/>
              <w:szCs w:val="24"/>
            </w:rPr>
          </w:rPrChange>
        </w:rPr>
      </w:pPr>
      <w:del w:id="358" w:author="Kremsky, Isaac" w:date="2023-02-28T13:38:00Z">
        <w:r w:rsidRPr="00620800" w:rsidDel="008D4530">
          <w:rPr>
            <w:rFonts w:ascii="Arial" w:eastAsia="Times New Roman" w:hAnsi="Arial" w:cs="Arial"/>
            <w:b/>
            <w:rPrChange w:id="359" w:author="Kremsky, Isaac" w:date="2023-02-28T13:29:00Z">
              <w:rPr>
                <w:rFonts w:ascii="Arial" w:eastAsia="Times New Roman" w:hAnsi="Arial" w:cs="Arial"/>
                <w:b/>
                <w:sz w:val="24"/>
                <w:szCs w:val="24"/>
              </w:rPr>
            </w:rPrChange>
          </w:rPr>
          <w:delText>Ikbke R:  5’-</w:delText>
        </w:r>
        <w:r w:rsidRPr="00620800" w:rsidDel="008D4530">
          <w:rPr>
            <w:rFonts w:ascii="Arial" w:hAnsi="Arial" w:cs="Arial"/>
            <w:b/>
            <w:rPrChange w:id="360" w:author="Kremsky, Isaac" w:date="2023-02-28T13:29:00Z">
              <w:rPr>
                <w:rFonts w:ascii="Arial" w:hAnsi="Arial" w:cs="Arial"/>
                <w:b/>
                <w:sz w:val="24"/>
                <w:szCs w:val="24"/>
              </w:rPr>
            </w:rPrChange>
          </w:rPr>
          <w:delText>ATGAGGTGCAGGTGGTTCTG, Tm:59.96</w:delText>
        </w:r>
      </w:del>
    </w:p>
    <w:p w14:paraId="7387A85A" w14:textId="6B8640D7" w:rsidR="00A6260F" w:rsidRPr="00620800" w:rsidDel="008D4530" w:rsidRDefault="00A6260F" w:rsidP="00A6260F">
      <w:pPr>
        <w:spacing w:after="0" w:line="240" w:lineRule="auto"/>
        <w:rPr>
          <w:del w:id="361" w:author="Kremsky, Isaac" w:date="2023-02-28T13:38:00Z"/>
          <w:rFonts w:ascii="Courier New" w:hAnsi="Courier New" w:cs="Courier New"/>
          <w:rPrChange w:id="362" w:author="Kremsky, Isaac" w:date="2023-02-28T13:29:00Z">
            <w:rPr>
              <w:del w:id="363" w:author="Kremsky, Isaac" w:date="2023-02-28T13:38:00Z"/>
              <w:rFonts w:ascii="Courier New" w:hAnsi="Courier New" w:cs="Courier New"/>
              <w:sz w:val="32"/>
              <w:szCs w:val="32"/>
            </w:rPr>
          </w:rPrChange>
        </w:rPr>
      </w:pPr>
    </w:p>
    <w:p w14:paraId="36528739" w14:textId="37A99C42" w:rsidR="00A6260F" w:rsidRPr="00620800" w:rsidDel="008D4530" w:rsidRDefault="00A6260F" w:rsidP="00A6260F">
      <w:pPr>
        <w:spacing w:after="0" w:line="240" w:lineRule="auto"/>
        <w:rPr>
          <w:del w:id="364" w:author="Kremsky, Isaac" w:date="2023-02-28T13:38:00Z"/>
          <w:rFonts w:ascii="Courier New" w:hAnsi="Courier New" w:cs="Courier New"/>
          <w:rPrChange w:id="365" w:author="Kremsky, Isaac" w:date="2023-02-28T13:29:00Z">
            <w:rPr>
              <w:del w:id="366" w:author="Kremsky, Isaac" w:date="2023-02-28T13:38:00Z"/>
              <w:rFonts w:ascii="Courier New" w:hAnsi="Courier New" w:cs="Courier New"/>
              <w:sz w:val="32"/>
              <w:szCs w:val="32"/>
            </w:rPr>
          </w:rPrChange>
        </w:rPr>
      </w:pPr>
      <w:del w:id="367" w:author="Kremsky, Isaac" w:date="2023-02-28T13:38:00Z">
        <w:r w:rsidRPr="00620800" w:rsidDel="008D4530">
          <w:rPr>
            <w:rFonts w:ascii="Arial" w:hAnsi="Arial" w:cs="Arial"/>
            <w:rPrChange w:id="368" w:author="Kremsky, Isaac" w:date="2023-02-28T13:29:00Z">
              <w:rPr>
                <w:rFonts w:ascii="Arial" w:hAnsi="Arial" w:cs="Arial"/>
                <w:sz w:val="32"/>
                <w:szCs w:val="32"/>
              </w:rPr>
            </w:rPrChange>
          </w:rPr>
          <w:delText>20-mer each</w:delText>
        </w:r>
        <w:r w:rsidRPr="00620800" w:rsidDel="008D4530">
          <w:rPr>
            <w:rFonts w:ascii="Courier New" w:hAnsi="Courier New" w:cs="Courier New"/>
            <w:rPrChange w:id="369" w:author="Kremsky, Isaac" w:date="2023-02-28T13:29:00Z">
              <w:rPr>
                <w:rFonts w:ascii="Courier New" w:hAnsi="Courier New" w:cs="Courier New"/>
                <w:sz w:val="32"/>
                <w:szCs w:val="32"/>
              </w:rPr>
            </w:rPrChange>
          </w:rPr>
          <w:delText xml:space="preserve">, </w:delText>
        </w:r>
      </w:del>
    </w:p>
    <w:p w14:paraId="171A595F" w14:textId="00DC6FD0" w:rsidR="00A6260F" w:rsidRPr="00620800" w:rsidDel="008D4530" w:rsidRDefault="00A6260F" w:rsidP="00A6260F">
      <w:pPr>
        <w:spacing w:after="0" w:line="240" w:lineRule="auto"/>
        <w:rPr>
          <w:del w:id="370" w:author="Kremsky, Isaac" w:date="2023-02-28T13:38:00Z"/>
          <w:rFonts w:ascii="Arial" w:hAnsi="Arial" w:cs="Arial"/>
          <w:b/>
          <w:color w:val="222222"/>
          <w:shd w:val="clear" w:color="auto" w:fill="FFFFFF"/>
          <w:rPrChange w:id="371" w:author="Kremsky, Isaac" w:date="2023-02-28T13:29:00Z">
            <w:rPr>
              <w:del w:id="372" w:author="Kremsky, Isaac" w:date="2023-02-28T13:38:00Z"/>
              <w:rFonts w:ascii="Arial" w:hAnsi="Arial" w:cs="Arial"/>
              <w:b/>
              <w:color w:val="222222"/>
              <w:sz w:val="24"/>
              <w:szCs w:val="24"/>
              <w:shd w:val="clear" w:color="auto" w:fill="FFFFFF"/>
            </w:rPr>
          </w:rPrChange>
        </w:rPr>
      </w:pPr>
    </w:p>
    <w:p w14:paraId="4EF64C48" w14:textId="3AF3063A" w:rsidR="00F74C00" w:rsidRDefault="00A6260F" w:rsidP="00A6260F">
      <w:pPr>
        <w:spacing w:after="0" w:line="240" w:lineRule="auto"/>
        <w:rPr>
          <w:ins w:id="373" w:author="Kremsky, Isaac" w:date="2023-02-28T11:26:00Z"/>
          <w:rFonts w:ascii="Courier New" w:hAnsi="Courier New" w:cs="Courier New"/>
          <w:sz w:val="32"/>
          <w:szCs w:val="32"/>
        </w:rPr>
      </w:pPr>
      <w:del w:id="374" w:author="Kremsky, Isaac" w:date="2023-02-28T13:38:00Z">
        <w:r w:rsidRPr="00620800" w:rsidDel="008D4530">
          <w:rPr>
            <w:rFonts w:ascii="Arial" w:hAnsi="Arial" w:cs="Arial"/>
            <w:b/>
            <w:color w:val="222222"/>
            <w:shd w:val="clear" w:color="auto" w:fill="FFFFFF"/>
            <w:rPrChange w:id="375" w:author="Kremsky, Isaac" w:date="2023-02-28T13:29:00Z">
              <w:rPr>
                <w:rFonts w:ascii="Arial" w:hAnsi="Arial" w:cs="Arial"/>
                <w:b/>
                <w:color w:val="222222"/>
                <w:sz w:val="24"/>
                <w:szCs w:val="24"/>
                <w:shd w:val="clear" w:color="auto" w:fill="FFFFFF"/>
              </w:rPr>
            </w:rPrChange>
          </w:rPr>
          <w:delText>Amplicon: 102 bp</w:delText>
        </w:r>
      </w:del>
    </w:p>
    <w:p w14:paraId="1D877203" w14:textId="77777777" w:rsidR="00F74C00" w:rsidRDefault="00F74C00" w:rsidP="00F74C00">
      <w:pPr>
        <w:pStyle w:val="Heading1"/>
        <w:rPr>
          <w:moveTo w:id="376" w:author="Kremsky, Isaac" w:date="2023-02-28T11:26:00Z"/>
          <w:rStyle w:val="gn"/>
        </w:rPr>
      </w:pPr>
      <w:moveToRangeStart w:id="377" w:author="Kremsky, Isaac" w:date="2023-02-28T11:26:00Z" w:name="move128475989"/>
      <w:moveTo w:id="378" w:author="Kremsky, Isaac" w:date="2023-02-28T11:26:00Z">
        <w:r>
          <w:rPr>
            <w:rStyle w:val="gn"/>
            <w:sz w:val="32"/>
            <w:szCs w:val="32"/>
          </w:rPr>
          <w:t>Internal Control</w:t>
        </w:r>
      </w:moveTo>
    </w:p>
    <w:p w14:paraId="702D9A74" w14:textId="77777777" w:rsidR="00F74C00" w:rsidRDefault="00F74C00" w:rsidP="00F74C00">
      <w:pPr>
        <w:pStyle w:val="Heading1"/>
        <w:rPr>
          <w:moveTo w:id="379" w:author="Kremsky, Isaac" w:date="2023-02-28T11:26:00Z"/>
        </w:rPr>
      </w:pPr>
      <w:moveTo w:id="380" w:author="Kremsky, Isaac" w:date="2023-02-28T11:26:00Z">
        <w:r>
          <w:rPr>
            <w:rStyle w:val="gn"/>
            <w:sz w:val="32"/>
            <w:szCs w:val="32"/>
          </w:rPr>
          <w:t>Actin Beta</w:t>
        </w:r>
        <w:r>
          <w:rPr>
            <w:sz w:val="32"/>
            <w:szCs w:val="32"/>
          </w:rPr>
          <w:t xml:space="preserve"> </w:t>
        </w:r>
        <w:r>
          <w:rPr>
            <w:rStyle w:val="Emphasis"/>
            <w:sz w:val="32"/>
            <w:szCs w:val="32"/>
          </w:rPr>
          <w:t>Rattus norvegicus</w:t>
        </w:r>
        <w:r>
          <w:rPr>
            <w:sz w:val="32"/>
            <w:szCs w:val="32"/>
          </w:rPr>
          <w:t xml:space="preserve"> (Norway rat)  </w:t>
        </w:r>
      </w:moveTo>
    </w:p>
    <w:p w14:paraId="208B4B47" w14:textId="77777777" w:rsidR="00F74C00" w:rsidRPr="008A3258" w:rsidRDefault="00F74C00" w:rsidP="00F74C00">
      <w:pPr>
        <w:rPr>
          <w:moveTo w:id="381" w:author="Kremsky, Isaac" w:date="2023-02-28T11:26:00Z"/>
          <w:rStyle w:val="geneid"/>
          <w:rPrChange w:id="382" w:author="Kremsky, Isaac" w:date="2023-02-28T13:30:00Z">
            <w:rPr>
              <w:moveTo w:id="383" w:author="Kremsky, Isaac" w:date="2023-02-28T11:26:00Z"/>
              <w:rStyle w:val="geneid"/>
              <w:rFonts w:ascii="Times New Roman" w:hAnsi="Times New Roman" w:cs="Times New Roman"/>
              <w:b/>
              <w:bCs/>
              <w:kern w:val="36"/>
              <w:sz w:val="48"/>
              <w:szCs w:val="48"/>
            </w:rPr>
          </w:rPrChange>
        </w:rPr>
      </w:pPr>
      <w:moveTo w:id="384" w:author="Kremsky, Isaac" w:date="2023-02-28T11:26:00Z">
        <w:r w:rsidRPr="008A3258">
          <w:rPr>
            <w:rStyle w:val="geneid"/>
          </w:rPr>
          <w:t>Gene ID: 81822, updated on 24-Apr-2022</w:t>
        </w:r>
      </w:moveTo>
    </w:p>
    <w:p w14:paraId="1AD3B571" w14:textId="77777777" w:rsidR="00F74C00" w:rsidRPr="008A3258" w:rsidRDefault="00F74C00" w:rsidP="00F74C00">
      <w:pPr>
        <w:rPr>
          <w:moveTo w:id="385" w:author="Kremsky, Isaac" w:date="2023-02-28T11:26:00Z"/>
          <w:b/>
        </w:rPr>
      </w:pPr>
      <w:moveTo w:id="386" w:author="Kremsky, Isaac" w:date="2023-02-28T11:26:00Z">
        <w:r w:rsidRPr="008A3258">
          <w:rPr>
            <w:b/>
          </w:rPr>
          <w:t>Rat beta actin mRNA</w:t>
        </w:r>
      </w:moveTo>
    </w:p>
    <w:p w14:paraId="46E470F0" w14:textId="77777777" w:rsidR="00F74C00" w:rsidRPr="008A3258" w:rsidRDefault="00F74C00" w:rsidP="00F74C00">
      <w:pPr>
        <w:rPr>
          <w:moveTo w:id="387" w:author="Kremsky, Isaac" w:date="2023-02-28T11:26:00Z"/>
        </w:rPr>
      </w:pPr>
      <w:moveTo w:id="388" w:author="Kremsky, Isaac" w:date="2023-02-28T11:26:00Z">
        <w:r w:rsidRPr="008A3258">
          <w:rPr>
            <w:rPrChange w:id="389" w:author="Kremsky, Isaac" w:date="2023-02-28T13:30:00Z">
              <w:rPr/>
            </w:rPrChange>
          </w:rPr>
          <w:fldChar w:fldCharType="begin"/>
        </w:r>
        <w:r w:rsidRPr="008A3258">
          <w:instrText xml:space="preserve"> HYPERLINK "https://www.ncbi.nlm.nih.gov/nuccore/NM_031144.3" </w:instrText>
        </w:r>
        <w:r w:rsidRPr="008A3258">
          <w:rPr>
            <w:rPrChange w:id="390" w:author="Kremsky, Isaac" w:date="2023-02-28T13:30:00Z">
              <w:rPr>
                <w:rStyle w:val="Hyperlink"/>
              </w:rPr>
            </w:rPrChange>
          </w:rPr>
          <w:fldChar w:fldCharType="separate"/>
        </w:r>
        <w:r w:rsidRPr="008A3258">
          <w:rPr>
            <w:rStyle w:val="Hyperlink"/>
          </w:rPr>
          <w:t>https://www.ncbi.nlm.nih.gov/nuccore/NM_031144.3</w:t>
        </w:r>
        <w:r w:rsidRPr="008A3258">
          <w:rPr>
            <w:rStyle w:val="Hyperlink"/>
            <w:rPrChange w:id="391" w:author="Kremsky, Isaac" w:date="2023-02-28T13:30:00Z">
              <w:rPr>
                <w:rStyle w:val="Hyperlink"/>
              </w:rPr>
            </w:rPrChange>
          </w:rPr>
          <w:fldChar w:fldCharType="end"/>
        </w:r>
      </w:moveTo>
    </w:p>
    <w:p w14:paraId="44CD8C91" w14:textId="77777777" w:rsidR="00F74C00" w:rsidRPr="008A3258" w:rsidRDefault="00F74C00" w:rsidP="00F74C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moveTo w:id="392" w:author="Kremsky, Isaac" w:date="2023-02-28T11:26:00Z"/>
          <w:rFonts w:ascii="Courier New" w:eastAsia="Times New Roman" w:hAnsi="Courier New" w:cs="Courier New"/>
          <w:b/>
          <w:rPrChange w:id="393" w:author="Kremsky, Isaac" w:date="2023-02-28T13:30:00Z">
            <w:rPr>
              <w:moveTo w:id="394" w:author="Kremsky, Isaac" w:date="2023-02-28T11:26:00Z"/>
              <w:rFonts w:ascii="Courier New" w:eastAsia="Times New Roman" w:hAnsi="Courier New" w:cs="Courier New"/>
              <w:b/>
              <w:sz w:val="32"/>
              <w:szCs w:val="32"/>
            </w:rPr>
          </w:rPrChange>
        </w:rPr>
      </w:pPr>
      <w:moveTo w:id="395" w:author="Kremsky, Isaac" w:date="2023-02-28T11:26:00Z">
        <w:r w:rsidRPr="008A3258">
          <w:rPr>
            <w:rFonts w:ascii="Courier New" w:eastAsia="Times New Roman" w:hAnsi="Courier New" w:cs="Courier New"/>
            <w:b/>
            <w:rPrChange w:id="396" w:author="Kremsky, Isaac" w:date="2023-02-28T13:30:00Z">
              <w:rPr>
                <w:rFonts w:ascii="Courier New" w:eastAsia="Times New Roman" w:hAnsi="Courier New" w:cs="Courier New"/>
                <w:b/>
                <w:sz w:val="32"/>
                <w:szCs w:val="32"/>
              </w:rPr>
            </w:rPrChange>
          </w:rPr>
          <w:t>ACCESSION   NM_031144</w:t>
        </w:r>
      </w:moveTo>
    </w:p>
    <w:p w14:paraId="1C96674D" w14:textId="77777777" w:rsidR="00F74C00" w:rsidRPr="008A3258" w:rsidRDefault="00F74C00" w:rsidP="00F74C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moveTo w:id="397" w:author="Kremsky, Isaac" w:date="2023-02-28T11:26:00Z"/>
          <w:rFonts w:ascii="Courier New" w:eastAsia="Times New Roman" w:hAnsi="Courier New" w:cs="Courier New"/>
          <w:b/>
          <w:rPrChange w:id="398" w:author="Kremsky, Isaac" w:date="2023-02-28T13:30:00Z">
            <w:rPr>
              <w:moveTo w:id="399" w:author="Kremsky, Isaac" w:date="2023-02-28T11:26:00Z"/>
              <w:rFonts w:ascii="Courier New" w:eastAsia="Times New Roman" w:hAnsi="Courier New" w:cs="Courier New"/>
              <w:b/>
              <w:sz w:val="32"/>
              <w:szCs w:val="32"/>
            </w:rPr>
          </w:rPrChange>
        </w:rPr>
      </w:pPr>
    </w:p>
    <w:p w14:paraId="5105B988" w14:textId="77777777" w:rsidR="00F74C00" w:rsidRPr="008A3258" w:rsidRDefault="00F74C00" w:rsidP="00F74C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moveTo w:id="400" w:author="Kremsky, Isaac" w:date="2023-02-28T11:26:00Z"/>
          <w:rFonts w:ascii="Courier New" w:eastAsia="Times New Roman" w:hAnsi="Courier New" w:cs="Courier New"/>
          <w:b/>
          <w:rPrChange w:id="401" w:author="Kremsky, Isaac" w:date="2023-02-28T13:30:00Z">
            <w:rPr>
              <w:moveTo w:id="402" w:author="Kremsky, Isaac" w:date="2023-02-28T11:26:00Z"/>
              <w:rFonts w:ascii="Courier New" w:eastAsia="Times New Roman" w:hAnsi="Courier New" w:cs="Courier New"/>
              <w:b/>
              <w:sz w:val="32"/>
              <w:szCs w:val="32"/>
            </w:rPr>
          </w:rPrChange>
        </w:rPr>
      </w:pPr>
      <w:moveTo w:id="403" w:author="Kremsky, Isaac" w:date="2023-02-28T11:26:00Z">
        <w:r w:rsidRPr="008A3258">
          <w:rPr>
            <w:rFonts w:ascii="Courier New" w:eastAsia="Times New Roman" w:hAnsi="Courier New" w:cs="Courier New"/>
            <w:b/>
            <w:rPrChange w:id="404" w:author="Kremsky, Isaac" w:date="2023-02-28T13:30:00Z">
              <w:rPr>
                <w:rFonts w:ascii="Courier New" w:eastAsia="Times New Roman" w:hAnsi="Courier New" w:cs="Courier New"/>
                <w:b/>
                <w:sz w:val="32"/>
                <w:szCs w:val="32"/>
              </w:rPr>
            </w:rPrChange>
          </w:rPr>
          <w:t>Rat beta actin QPCR primer designed 060622</w:t>
        </w:r>
      </w:moveTo>
    </w:p>
    <w:p w14:paraId="63AB77F6" w14:textId="77777777" w:rsidR="00F74C00" w:rsidRPr="008A3258" w:rsidRDefault="00F74C00" w:rsidP="00F74C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moveTo w:id="405" w:author="Kremsky, Isaac" w:date="2023-02-28T11:26:00Z"/>
          <w:rFonts w:ascii="Courier New" w:eastAsia="Times New Roman" w:hAnsi="Courier New" w:cs="Courier New"/>
          <w:b/>
          <w:rPrChange w:id="406" w:author="Kremsky, Isaac" w:date="2023-02-28T13:30:00Z">
            <w:rPr>
              <w:moveTo w:id="407" w:author="Kremsky, Isaac" w:date="2023-02-28T11:26:00Z"/>
              <w:rFonts w:ascii="Courier New" w:eastAsia="Times New Roman" w:hAnsi="Courier New" w:cs="Courier New"/>
              <w:b/>
              <w:sz w:val="32"/>
              <w:szCs w:val="32"/>
            </w:rPr>
          </w:rPrChange>
        </w:rPr>
      </w:pPr>
    </w:p>
    <w:p w14:paraId="4426053D" w14:textId="77777777" w:rsidR="00F74C00" w:rsidRPr="008A3258" w:rsidRDefault="00F74C00" w:rsidP="00F74C00">
      <w:pPr>
        <w:rPr>
          <w:moveTo w:id="408" w:author="Kremsky, Isaac" w:date="2023-02-28T11:26:00Z"/>
          <w:rPrChange w:id="409" w:author="Kremsky, Isaac" w:date="2023-02-28T13:30:00Z">
            <w:rPr>
              <w:moveTo w:id="410" w:author="Kremsky, Isaac" w:date="2023-02-28T11:26:00Z"/>
              <w:sz w:val="36"/>
              <w:szCs w:val="36"/>
            </w:rPr>
          </w:rPrChange>
        </w:rPr>
      </w:pPr>
      <w:moveTo w:id="411" w:author="Kremsky, Isaac" w:date="2023-02-28T11:26:00Z">
        <w:r w:rsidRPr="008A3258">
          <w:rPr>
            <w:rPrChange w:id="412" w:author="Kremsky, Isaac" w:date="2023-02-28T13:30:00Z">
              <w:rPr>
                <w:sz w:val="36"/>
                <w:szCs w:val="36"/>
              </w:rPr>
            </w:rPrChange>
          </w:rPr>
          <w:t>R-Actin-F: 5’-CCTCACTGTCCACCTTCCAG, Tm: 59.68</w:t>
        </w:r>
      </w:moveTo>
    </w:p>
    <w:p w14:paraId="01A3CC15" w14:textId="77777777" w:rsidR="00F74C00" w:rsidRPr="008A3258" w:rsidRDefault="00F74C00" w:rsidP="00F74C00">
      <w:pPr>
        <w:rPr>
          <w:moveTo w:id="413" w:author="Kremsky, Isaac" w:date="2023-02-28T11:26:00Z"/>
          <w:rPrChange w:id="414" w:author="Kremsky, Isaac" w:date="2023-02-28T13:30:00Z">
            <w:rPr>
              <w:moveTo w:id="415" w:author="Kremsky, Isaac" w:date="2023-02-28T11:26:00Z"/>
              <w:sz w:val="36"/>
              <w:szCs w:val="36"/>
            </w:rPr>
          </w:rPrChange>
        </w:rPr>
      </w:pPr>
      <w:moveTo w:id="416" w:author="Kremsky, Isaac" w:date="2023-02-28T11:26:00Z">
        <w:r w:rsidRPr="008A3258">
          <w:rPr>
            <w:rPrChange w:id="417" w:author="Kremsky, Isaac" w:date="2023-02-28T13:30:00Z">
              <w:rPr>
                <w:sz w:val="36"/>
                <w:szCs w:val="36"/>
              </w:rPr>
            </w:rPrChange>
          </w:rPr>
          <w:t>R-Actin-R: 5’-GGGTGTAAAACGCAGCTCAG, Tm: 59.68</w:t>
        </w:r>
      </w:moveTo>
    </w:p>
    <w:p w14:paraId="03D8E9B8" w14:textId="77777777" w:rsidR="00F74C00" w:rsidRPr="00861D22" w:rsidRDefault="00F74C00" w:rsidP="00F74C00">
      <w:pPr>
        <w:rPr>
          <w:moveTo w:id="418" w:author="Kremsky, Isaac" w:date="2023-02-28T11:26:00Z"/>
          <w:b/>
          <w:rPrChange w:id="419" w:author="Kremsky, Isaac" w:date="2023-02-28T14:04:00Z">
            <w:rPr>
              <w:moveTo w:id="420" w:author="Kremsky, Isaac" w:date="2023-02-28T11:26:00Z"/>
              <w:sz w:val="36"/>
              <w:szCs w:val="36"/>
            </w:rPr>
          </w:rPrChange>
        </w:rPr>
      </w:pPr>
      <w:moveTo w:id="421" w:author="Kremsky, Isaac" w:date="2023-02-28T11:26:00Z">
        <w:r w:rsidRPr="00861D22">
          <w:rPr>
            <w:b/>
            <w:rPrChange w:id="422" w:author="Kremsky, Isaac" w:date="2023-02-28T14:04:00Z">
              <w:rPr>
                <w:sz w:val="36"/>
                <w:szCs w:val="36"/>
              </w:rPr>
            </w:rPrChange>
          </w:rPr>
          <w:t>Amplicon: 120 bp</w:t>
        </w:r>
      </w:moveTo>
    </w:p>
    <w:moveToRangeEnd w:id="377"/>
    <w:p w14:paraId="7DF79120" w14:textId="77777777" w:rsidR="00F74C00" w:rsidDel="00EC688C" w:rsidRDefault="00F74C00" w:rsidP="00A6260F">
      <w:pPr>
        <w:spacing w:after="0" w:line="240" w:lineRule="auto"/>
        <w:rPr>
          <w:del w:id="423" w:author="Kremsky, Isaac" w:date="2023-02-28T12:55:00Z"/>
          <w:rFonts w:ascii="Courier New" w:hAnsi="Courier New" w:cs="Courier New"/>
          <w:sz w:val="32"/>
          <w:szCs w:val="32"/>
        </w:rPr>
      </w:pPr>
    </w:p>
    <w:p w14:paraId="71FA0E28" w14:textId="77777777" w:rsidR="00A6260F" w:rsidDel="00EC688C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424" w:author="Kremsky, Isaac" w:date="2023-02-28T12:55:00Z"/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20FE0D51" w14:textId="77777777" w:rsidR="00A6260F" w:rsidRDefault="00A6260F" w:rsidP="00A6260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14:paraId="4D51AEC6" w14:textId="77777777" w:rsidR="00A6260F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51AAAD4F" w14:textId="77777777" w:rsidR="00A6260F" w:rsidDel="00F74C00" w:rsidRDefault="00A6260F" w:rsidP="00A6260F">
      <w:pPr>
        <w:rPr>
          <w:del w:id="425" w:author="Kremsky, Isaac" w:date="2023-02-28T11:26:00Z"/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  <w:del w:id="426" w:author="Kremsky, Isaac" w:date="2023-02-28T11:26:00Z">
        <w:r w:rsidDel="00F74C00">
          <w:rPr>
            <w:rFonts w:ascii="Arial" w:hAnsi="Arial" w:cs="Arial"/>
            <w:b/>
            <w:color w:val="222222"/>
            <w:sz w:val="24"/>
            <w:szCs w:val="24"/>
            <w:shd w:val="clear" w:color="auto" w:fill="FFFFFF"/>
          </w:rPr>
          <w:br w:type="page"/>
        </w:r>
      </w:del>
    </w:p>
    <w:p w14:paraId="6A570959" w14:textId="77777777" w:rsidR="00F74C00" w:rsidRDefault="00F74C00" w:rsidP="00F74C00">
      <w:pPr>
        <w:pStyle w:val="Heading1"/>
        <w:rPr>
          <w:ins w:id="427" w:author="Kremsky, Isaac" w:date="2023-02-28T11:25:00Z"/>
          <w:sz w:val="32"/>
          <w:szCs w:val="32"/>
        </w:rPr>
      </w:pPr>
      <w:ins w:id="428" w:author="Kremsky, Isaac" w:date="2023-02-28T11:25:00Z">
        <w:r>
          <w:rPr>
            <w:rStyle w:val="gn"/>
            <w:sz w:val="32"/>
            <w:szCs w:val="32"/>
          </w:rPr>
          <w:t>Lcn2</w:t>
        </w:r>
        <w:r>
          <w:rPr>
            <w:sz w:val="32"/>
            <w:szCs w:val="32"/>
          </w:rPr>
          <w:t xml:space="preserve"> lipocalin 2 [</w:t>
        </w:r>
        <w:r>
          <w:rPr>
            <w:rStyle w:val="Emphasis"/>
            <w:sz w:val="32"/>
            <w:szCs w:val="32"/>
          </w:rPr>
          <w:t>Rattus norvegicus</w:t>
        </w:r>
        <w:r>
          <w:rPr>
            <w:sz w:val="32"/>
            <w:szCs w:val="32"/>
          </w:rPr>
          <w:t xml:space="preserve">] </w:t>
        </w:r>
      </w:ins>
    </w:p>
    <w:p w14:paraId="280E8E6C" w14:textId="77777777" w:rsidR="00F74C00" w:rsidRPr="008A3258" w:rsidRDefault="00F74C00" w:rsidP="00F74C00">
      <w:pPr>
        <w:rPr>
          <w:ins w:id="429" w:author="Kremsky, Isaac" w:date="2023-02-28T11:25:00Z"/>
          <w:rPrChange w:id="430" w:author="Kremsky, Isaac" w:date="2023-02-28T13:30:00Z">
            <w:rPr>
              <w:ins w:id="431" w:author="Kremsky, Isaac" w:date="2023-02-28T11:25:00Z"/>
              <w:sz w:val="32"/>
              <w:szCs w:val="32"/>
            </w:rPr>
          </w:rPrChange>
        </w:rPr>
      </w:pPr>
      <w:ins w:id="432" w:author="Kremsky, Isaac" w:date="2023-02-28T11:25:00Z">
        <w:r w:rsidRPr="008A3258">
          <w:rPr>
            <w:rStyle w:val="geneid"/>
            <w:rPrChange w:id="433" w:author="Kremsky, Isaac" w:date="2023-02-28T13:30:00Z">
              <w:rPr>
                <w:rStyle w:val="geneid"/>
                <w:sz w:val="32"/>
                <w:szCs w:val="32"/>
              </w:rPr>
            </w:rPrChange>
          </w:rPr>
          <w:t>Gene ID: 170496, updated on 24-Apr-2022</w:t>
        </w:r>
        <w:r w:rsidRPr="008A3258">
          <w:rPr>
            <w:rPrChange w:id="434" w:author="Kremsky, Isaac" w:date="2023-02-28T13:30:00Z">
              <w:rPr>
                <w:sz w:val="32"/>
                <w:szCs w:val="32"/>
              </w:rPr>
            </w:rPrChange>
          </w:rPr>
          <w:t xml:space="preserve"> </w:t>
        </w:r>
      </w:ins>
    </w:p>
    <w:p w14:paraId="517A9F13" w14:textId="77777777" w:rsidR="00F74C00" w:rsidRPr="008A3258" w:rsidRDefault="00F74C00" w:rsidP="00F74C00">
      <w:pPr>
        <w:pStyle w:val="Heading1"/>
        <w:rPr>
          <w:ins w:id="435" w:author="Kremsky, Isaac" w:date="2023-02-28T11:25:00Z"/>
          <w:sz w:val="22"/>
          <w:szCs w:val="22"/>
          <w:rPrChange w:id="436" w:author="Kremsky, Isaac" w:date="2023-02-28T13:30:00Z">
            <w:rPr>
              <w:ins w:id="437" w:author="Kremsky, Isaac" w:date="2023-02-28T11:25:00Z"/>
              <w:sz w:val="28"/>
              <w:szCs w:val="28"/>
            </w:rPr>
          </w:rPrChange>
        </w:rPr>
      </w:pPr>
      <w:ins w:id="438" w:author="Kremsky, Isaac" w:date="2023-02-28T11:25:00Z">
        <w:r w:rsidRPr="008A3258">
          <w:rPr>
            <w:sz w:val="22"/>
            <w:szCs w:val="22"/>
            <w:rPrChange w:id="439" w:author="Kremsky, Isaac" w:date="2023-02-28T13:30:00Z">
              <w:rPr>
                <w:sz w:val="28"/>
                <w:szCs w:val="28"/>
              </w:rPr>
            </w:rPrChange>
          </w:rPr>
          <w:t>Rattus norvegicus lipocalin 2 (Lcn2), mRNA</w:t>
        </w:r>
      </w:ins>
    </w:p>
    <w:p w14:paraId="68356D92" w14:textId="77777777" w:rsidR="00F74C00" w:rsidRPr="008A3258" w:rsidRDefault="00F74C00" w:rsidP="00F74C00">
      <w:pPr>
        <w:pStyle w:val="itemid"/>
        <w:rPr>
          <w:ins w:id="440" w:author="Kremsky, Isaac" w:date="2023-02-28T11:25:00Z"/>
          <w:b/>
          <w:sz w:val="22"/>
          <w:szCs w:val="22"/>
          <w:rPrChange w:id="441" w:author="Kremsky, Isaac" w:date="2023-02-28T13:30:00Z">
            <w:rPr>
              <w:ins w:id="442" w:author="Kremsky, Isaac" w:date="2023-02-28T11:25:00Z"/>
              <w:b/>
            </w:rPr>
          </w:rPrChange>
        </w:rPr>
      </w:pPr>
      <w:ins w:id="443" w:author="Kremsky, Isaac" w:date="2023-02-28T11:25:00Z">
        <w:r w:rsidRPr="008A3258">
          <w:rPr>
            <w:b/>
            <w:sz w:val="22"/>
            <w:szCs w:val="22"/>
            <w:rPrChange w:id="444" w:author="Kremsky, Isaac" w:date="2023-02-28T13:30:00Z">
              <w:rPr>
                <w:b/>
              </w:rPr>
            </w:rPrChange>
          </w:rPr>
          <w:t>Accession Number: NM_130741.1</w:t>
        </w:r>
      </w:ins>
    </w:p>
    <w:p w14:paraId="64B979CA" w14:textId="77777777" w:rsidR="00F74C00" w:rsidRPr="008A3258" w:rsidRDefault="00F74C00" w:rsidP="00F74C00">
      <w:pPr>
        <w:rPr>
          <w:ins w:id="445" w:author="Kremsky, Isaac" w:date="2023-02-28T11:25:00Z"/>
          <w:color w:val="FF0000"/>
          <w:rPrChange w:id="446" w:author="Kremsky, Isaac" w:date="2023-02-28T13:30:00Z">
            <w:rPr>
              <w:ins w:id="447" w:author="Kremsky, Isaac" w:date="2023-02-28T11:25:00Z"/>
              <w:color w:val="FF0000"/>
              <w:sz w:val="32"/>
              <w:szCs w:val="32"/>
            </w:rPr>
          </w:rPrChange>
        </w:rPr>
      </w:pPr>
      <w:ins w:id="448" w:author="Kremsky, Isaac" w:date="2023-02-28T11:25:00Z">
        <w:r w:rsidRPr="008A3258">
          <w:rPr>
            <w:rPrChange w:id="449" w:author="Kremsky, Isaac" w:date="2023-02-28T13:30:00Z">
              <w:rPr>
                <w:sz w:val="36"/>
                <w:szCs w:val="36"/>
              </w:rPr>
            </w:rPrChange>
          </w:rPr>
          <w:t>Lcn2-F: 5’-</w:t>
        </w:r>
        <w:r w:rsidRPr="008A3258">
          <w:rPr>
            <w:color w:val="FF0000"/>
            <w:rPrChange w:id="450" w:author="Kremsky, Isaac" w:date="2023-02-28T13:30:00Z">
              <w:rPr>
                <w:color w:val="FF0000"/>
                <w:sz w:val="32"/>
                <w:szCs w:val="32"/>
              </w:rPr>
            </w:rPrChange>
          </w:rPr>
          <w:t xml:space="preserve"> </w:t>
        </w:r>
        <w:r w:rsidRPr="008A3258">
          <w:rPr>
            <w:b/>
            <w:rPrChange w:id="451" w:author="Kremsky, Isaac" w:date="2023-02-28T13:30:00Z">
              <w:rPr>
                <w:b/>
                <w:sz w:val="32"/>
                <w:szCs w:val="32"/>
              </w:rPr>
            </w:rPrChange>
          </w:rPr>
          <w:t>CCGACACTGACTACGACCAG</w:t>
        </w:r>
        <w:r w:rsidRPr="008A3258">
          <w:rPr>
            <w:rPrChange w:id="452" w:author="Kremsky, Isaac" w:date="2023-02-28T13:30:00Z">
              <w:rPr>
                <w:sz w:val="32"/>
                <w:szCs w:val="32"/>
              </w:rPr>
            </w:rPrChange>
          </w:rPr>
          <w:t>,</w:t>
        </w:r>
        <w:r w:rsidRPr="008A3258">
          <w:rPr>
            <w:color w:val="FF0000"/>
            <w:rPrChange w:id="453" w:author="Kremsky, Isaac" w:date="2023-02-28T13:30:00Z">
              <w:rPr>
                <w:color w:val="FF0000"/>
                <w:sz w:val="32"/>
                <w:szCs w:val="32"/>
              </w:rPr>
            </w:rPrChange>
          </w:rPr>
          <w:t xml:space="preserve"> </w:t>
        </w:r>
        <w:r w:rsidRPr="008A3258">
          <w:rPr>
            <w:rPrChange w:id="454" w:author="Kremsky, Isaac" w:date="2023-02-28T13:30:00Z">
              <w:rPr>
                <w:sz w:val="32"/>
                <w:szCs w:val="32"/>
              </w:rPr>
            </w:rPrChange>
          </w:rPr>
          <w:t>tm: 59.83, %GC: 60</w:t>
        </w:r>
      </w:ins>
    </w:p>
    <w:p w14:paraId="3A822EF9" w14:textId="77777777" w:rsidR="00F74C00" w:rsidRPr="008A3258" w:rsidRDefault="00F74C00" w:rsidP="00F74C00">
      <w:pPr>
        <w:rPr>
          <w:ins w:id="455" w:author="Kremsky, Isaac" w:date="2023-02-28T11:25:00Z"/>
          <w:rPrChange w:id="456" w:author="Kremsky, Isaac" w:date="2023-02-28T13:30:00Z">
            <w:rPr>
              <w:ins w:id="457" w:author="Kremsky, Isaac" w:date="2023-02-28T11:25:00Z"/>
              <w:sz w:val="32"/>
              <w:szCs w:val="32"/>
            </w:rPr>
          </w:rPrChange>
        </w:rPr>
      </w:pPr>
      <w:ins w:id="458" w:author="Kremsky, Isaac" w:date="2023-02-28T11:25:00Z">
        <w:r w:rsidRPr="008A3258">
          <w:rPr>
            <w:rPrChange w:id="459" w:author="Kremsky, Isaac" w:date="2023-02-28T13:30:00Z">
              <w:rPr>
                <w:sz w:val="36"/>
                <w:szCs w:val="36"/>
              </w:rPr>
            </w:rPrChange>
          </w:rPr>
          <w:t xml:space="preserve"> Lcn2-R: 5’-</w:t>
        </w:r>
        <w:r w:rsidRPr="008A3258">
          <w:rPr>
            <w:color w:val="FF0000"/>
            <w:rPrChange w:id="460" w:author="Kremsky, Isaac" w:date="2023-02-28T13:30:00Z">
              <w:rPr>
                <w:color w:val="FF0000"/>
                <w:sz w:val="32"/>
                <w:szCs w:val="32"/>
              </w:rPr>
            </w:rPrChange>
          </w:rPr>
          <w:t xml:space="preserve"> </w:t>
        </w:r>
        <w:r w:rsidRPr="008A3258">
          <w:rPr>
            <w:b/>
            <w:rPrChange w:id="461" w:author="Kremsky, Isaac" w:date="2023-02-28T13:30:00Z">
              <w:rPr>
                <w:b/>
                <w:sz w:val="32"/>
                <w:szCs w:val="32"/>
              </w:rPr>
            </w:rPrChange>
          </w:rPr>
          <w:t>CCTTGAGGCCCAGAGACTTG</w:t>
        </w:r>
        <w:r w:rsidRPr="008A3258">
          <w:rPr>
            <w:rPrChange w:id="462" w:author="Kremsky, Isaac" w:date="2023-02-28T13:30:00Z">
              <w:rPr>
                <w:sz w:val="32"/>
                <w:szCs w:val="32"/>
              </w:rPr>
            </w:rPrChange>
          </w:rPr>
          <w:t>,</w:t>
        </w:r>
        <w:r w:rsidRPr="008A3258">
          <w:rPr>
            <w:color w:val="FF0000"/>
            <w:rPrChange w:id="463" w:author="Kremsky, Isaac" w:date="2023-02-28T13:30:00Z">
              <w:rPr>
                <w:color w:val="FF0000"/>
                <w:sz w:val="32"/>
                <w:szCs w:val="32"/>
              </w:rPr>
            </w:rPrChange>
          </w:rPr>
          <w:t xml:space="preserve"> </w:t>
        </w:r>
        <w:r w:rsidRPr="008A3258">
          <w:rPr>
            <w:rPrChange w:id="464" w:author="Kremsky, Isaac" w:date="2023-02-28T13:30:00Z">
              <w:rPr>
                <w:sz w:val="32"/>
                <w:szCs w:val="32"/>
              </w:rPr>
            </w:rPrChange>
          </w:rPr>
          <w:t>tm: 60.04, %GC: 60</w:t>
        </w:r>
      </w:ins>
    </w:p>
    <w:p w14:paraId="2F50D236" w14:textId="77777777" w:rsidR="00F74C00" w:rsidRPr="002F259D" w:rsidRDefault="00F74C00" w:rsidP="00F74C00">
      <w:pPr>
        <w:rPr>
          <w:ins w:id="465" w:author="Kremsky, Isaac" w:date="2023-02-28T11:25:00Z"/>
          <w:b/>
          <w:rPrChange w:id="466" w:author="Kremsky, Isaac" w:date="2023-02-28T14:05:00Z">
            <w:rPr>
              <w:ins w:id="467" w:author="Kremsky, Isaac" w:date="2023-02-28T11:25:00Z"/>
              <w:sz w:val="32"/>
              <w:szCs w:val="32"/>
            </w:rPr>
          </w:rPrChange>
        </w:rPr>
      </w:pPr>
      <w:ins w:id="468" w:author="Kremsky, Isaac" w:date="2023-02-28T11:25:00Z">
        <w:r w:rsidRPr="002F259D">
          <w:rPr>
            <w:b/>
            <w:rPrChange w:id="469" w:author="Kremsky, Isaac" w:date="2023-02-28T14:05:00Z">
              <w:rPr>
                <w:sz w:val="32"/>
                <w:szCs w:val="32"/>
              </w:rPr>
            </w:rPrChange>
          </w:rPr>
          <w:t>Amplicon: 156 bp</w:t>
        </w:r>
      </w:ins>
    </w:p>
    <w:p w14:paraId="3177E1FE" w14:textId="77777777" w:rsidR="00F602F0" w:rsidRDefault="00F602F0" w:rsidP="00EC688C">
      <w:pPr>
        <w:pStyle w:val="itemid"/>
        <w:rPr>
          <w:ins w:id="470" w:author="Kremsky, Isaac" w:date="2023-02-28T13:34:00Z"/>
          <w:b/>
          <w:sz w:val="32"/>
          <w:szCs w:val="32"/>
        </w:rPr>
      </w:pPr>
    </w:p>
    <w:p w14:paraId="7AA4487B" w14:textId="5864E37C" w:rsidR="007B7B99" w:rsidDel="00EC688C" w:rsidRDefault="007B7B99" w:rsidP="007B7B99">
      <w:pPr>
        <w:pStyle w:val="itemid"/>
        <w:rPr>
          <w:del w:id="471" w:author="Kremsky, Isaac" w:date="2023-02-28T12:56:00Z"/>
          <w:moveTo w:id="472" w:author="Kremsky, Isaac" w:date="2023-02-28T11:30:00Z"/>
          <w:b/>
          <w:sz w:val="32"/>
          <w:szCs w:val="32"/>
        </w:rPr>
      </w:pPr>
      <w:moveToRangeStart w:id="473" w:author="Kremsky, Isaac" w:date="2023-02-28T11:30:00Z" w:name="move128476250"/>
      <w:moveTo w:id="474" w:author="Kremsky, Isaac" w:date="2023-02-28T11:30:00Z">
        <w:r>
          <w:rPr>
            <w:b/>
            <w:sz w:val="32"/>
            <w:szCs w:val="32"/>
          </w:rPr>
          <w:t>LOX</w:t>
        </w:r>
      </w:moveTo>
      <w:ins w:id="475" w:author="Kremsky, Isaac" w:date="2023-02-28T12:56:00Z">
        <w:r w:rsidR="00EC688C">
          <w:rPr>
            <w:b/>
            <w:sz w:val="32"/>
            <w:szCs w:val="32"/>
          </w:rPr>
          <w:t xml:space="preserve"> </w:t>
        </w:r>
      </w:ins>
    </w:p>
    <w:p w14:paraId="0B7D86B4" w14:textId="77777777" w:rsidR="007B7B99" w:rsidRDefault="007B7B99">
      <w:pPr>
        <w:pStyle w:val="itemid"/>
        <w:rPr>
          <w:moveTo w:id="476" w:author="Kremsky, Isaac" w:date="2023-02-28T11:30:00Z"/>
        </w:rPr>
        <w:pPrChange w:id="477" w:author="Kremsky, Isaac" w:date="2023-02-28T12:56:00Z">
          <w:pPr>
            <w:pStyle w:val="Heading1"/>
          </w:pPr>
        </w:pPrChange>
      </w:pPr>
      <w:proofErr w:type="spellStart"/>
      <w:moveTo w:id="478" w:author="Kremsky, Isaac" w:date="2023-02-28T11:30:00Z">
        <w:r>
          <w:rPr>
            <w:rStyle w:val="gn"/>
            <w:sz w:val="32"/>
            <w:szCs w:val="32"/>
          </w:rPr>
          <w:t>L</w:t>
        </w:r>
        <w:r>
          <w:t>ysyl</w:t>
        </w:r>
        <w:proofErr w:type="spellEnd"/>
        <w:r>
          <w:t xml:space="preserve"> oxidase [ </w:t>
        </w:r>
        <w:r>
          <w:rPr>
            <w:rStyle w:val="Emphasis"/>
            <w:sz w:val="32"/>
            <w:szCs w:val="32"/>
          </w:rPr>
          <w:t>Rattus norvegicus</w:t>
        </w:r>
        <w:r>
          <w:t xml:space="preserve">] </w:t>
        </w:r>
      </w:moveTo>
    </w:p>
    <w:p w14:paraId="69A57025" w14:textId="77777777" w:rsidR="007B7B99" w:rsidRPr="008A3258" w:rsidRDefault="007B7B99" w:rsidP="007B7B99">
      <w:pPr>
        <w:rPr>
          <w:moveTo w:id="479" w:author="Kremsky, Isaac" w:date="2023-02-28T11:30:00Z"/>
          <w:rPrChange w:id="480" w:author="Kremsky, Isaac" w:date="2023-02-28T13:30:00Z">
            <w:rPr>
              <w:moveTo w:id="481" w:author="Kremsky, Isaac" w:date="2023-02-28T11:30:00Z"/>
              <w:sz w:val="32"/>
              <w:szCs w:val="32"/>
            </w:rPr>
          </w:rPrChange>
        </w:rPr>
      </w:pPr>
      <w:moveTo w:id="482" w:author="Kremsky, Isaac" w:date="2023-02-28T11:30:00Z">
        <w:r w:rsidRPr="008A3258">
          <w:rPr>
            <w:rStyle w:val="geneid"/>
            <w:rPrChange w:id="483" w:author="Kremsky, Isaac" w:date="2023-02-28T13:30:00Z">
              <w:rPr>
                <w:rStyle w:val="geneid"/>
                <w:sz w:val="32"/>
                <w:szCs w:val="32"/>
              </w:rPr>
            </w:rPrChange>
          </w:rPr>
          <w:t>Gene ID: 24914, updated on 24-Apr-2022</w:t>
        </w:r>
        <w:r w:rsidRPr="008A3258">
          <w:rPr>
            <w:rPrChange w:id="484" w:author="Kremsky, Isaac" w:date="2023-02-28T13:30:00Z">
              <w:rPr>
                <w:sz w:val="32"/>
                <w:szCs w:val="32"/>
              </w:rPr>
            </w:rPrChange>
          </w:rPr>
          <w:t xml:space="preserve"> </w:t>
        </w:r>
      </w:moveTo>
    </w:p>
    <w:p w14:paraId="0ACC2398" w14:textId="77777777" w:rsidR="007B7B99" w:rsidRPr="008A3258" w:rsidRDefault="007B7B99" w:rsidP="007B7B99">
      <w:pPr>
        <w:pStyle w:val="itemid"/>
        <w:rPr>
          <w:moveTo w:id="485" w:author="Kremsky, Isaac" w:date="2023-02-28T11:30:00Z"/>
          <w:b/>
          <w:sz w:val="22"/>
          <w:szCs w:val="22"/>
          <w:rPrChange w:id="486" w:author="Kremsky, Isaac" w:date="2023-02-28T13:30:00Z">
            <w:rPr>
              <w:moveTo w:id="487" w:author="Kremsky, Isaac" w:date="2023-02-28T11:30:00Z"/>
              <w:b/>
              <w:sz w:val="32"/>
              <w:szCs w:val="32"/>
            </w:rPr>
          </w:rPrChange>
        </w:rPr>
      </w:pPr>
      <w:moveTo w:id="488" w:author="Kremsky, Isaac" w:date="2023-02-28T11:30:00Z">
        <w:r w:rsidRPr="008A3258">
          <w:rPr>
            <w:b/>
            <w:sz w:val="22"/>
            <w:szCs w:val="22"/>
            <w:rPrChange w:id="489" w:author="Kremsky, Isaac" w:date="2023-02-28T13:30:00Z">
              <w:rPr>
                <w:b/>
                <w:sz w:val="32"/>
                <w:szCs w:val="32"/>
              </w:rPr>
            </w:rPrChange>
          </w:rPr>
          <w:t>Lox mRNA</w:t>
        </w:r>
      </w:moveTo>
    </w:p>
    <w:p w14:paraId="547E4420" w14:textId="77777777" w:rsidR="007B7B99" w:rsidRPr="008A3258" w:rsidRDefault="007B7B99" w:rsidP="007B7B99">
      <w:pPr>
        <w:pStyle w:val="Heading1"/>
        <w:rPr>
          <w:moveTo w:id="490" w:author="Kremsky, Isaac" w:date="2023-02-28T11:30:00Z"/>
          <w:sz w:val="22"/>
          <w:szCs w:val="22"/>
          <w:rPrChange w:id="491" w:author="Kremsky, Isaac" w:date="2023-02-28T13:30:00Z">
            <w:rPr>
              <w:moveTo w:id="492" w:author="Kremsky, Isaac" w:date="2023-02-28T11:30:00Z"/>
              <w:sz w:val="32"/>
              <w:szCs w:val="32"/>
            </w:rPr>
          </w:rPrChange>
        </w:rPr>
      </w:pPr>
      <w:moveTo w:id="493" w:author="Kremsky, Isaac" w:date="2023-02-28T11:30:00Z">
        <w:r w:rsidRPr="008A3258">
          <w:rPr>
            <w:sz w:val="22"/>
            <w:szCs w:val="22"/>
            <w:rPrChange w:id="494" w:author="Kremsky, Isaac" w:date="2023-02-28T13:30:00Z">
              <w:rPr>
                <w:sz w:val="32"/>
                <w:szCs w:val="32"/>
              </w:rPr>
            </w:rPrChange>
          </w:rPr>
          <w:t xml:space="preserve">Rattus norvegicus </w:t>
        </w:r>
        <w:proofErr w:type="spellStart"/>
        <w:r w:rsidRPr="008A3258">
          <w:rPr>
            <w:sz w:val="22"/>
            <w:szCs w:val="22"/>
            <w:rPrChange w:id="495" w:author="Kremsky, Isaac" w:date="2023-02-28T13:30:00Z">
              <w:rPr>
                <w:sz w:val="32"/>
                <w:szCs w:val="32"/>
              </w:rPr>
            </w:rPrChange>
          </w:rPr>
          <w:t>lysyl</w:t>
        </w:r>
        <w:proofErr w:type="spellEnd"/>
        <w:r w:rsidRPr="008A3258">
          <w:rPr>
            <w:sz w:val="22"/>
            <w:szCs w:val="22"/>
            <w:rPrChange w:id="496" w:author="Kremsky, Isaac" w:date="2023-02-28T13:30:00Z">
              <w:rPr>
                <w:sz w:val="32"/>
                <w:szCs w:val="32"/>
              </w:rPr>
            </w:rPrChange>
          </w:rPr>
          <w:t xml:space="preserve"> oxidase (Lox), mRNA</w:t>
        </w:r>
      </w:moveTo>
    </w:p>
    <w:p w14:paraId="0B086B86" w14:textId="77777777" w:rsidR="007B7B99" w:rsidRPr="008A3258" w:rsidRDefault="007B7B99" w:rsidP="007B7B99">
      <w:pPr>
        <w:pStyle w:val="itemid"/>
        <w:rPr>
          <w:moveTo w:id="497" w:author="Kremsky, Isaac" w:date="2023-02-28T11:30:00Z"/>
          <w:sz w:val="22"/>
          <w:szCs w:val="22"/>
          <w:rPrChange w:id="498" w:author="Kremsky, Isaac" w:date="2023-02-28T13:30:00Z">
            <w:rPr>
              <w:moveTo w:id="499" w:author="Kremsky, Isaac" w:date="2023-02-28T11:30:00Z"/>
            </w:rPr>
          </w:rPrChange>
        </w:rPr>
      </w:pPr>
      <w:moveTo w:id="500" w:author="Kremsky, Isaac" w:date="2023-02-28T11:30:00Z">
        <w:r w:rsidRPr="008A3258">
          <w:rPr>
            <w:sz w:val="22"/>
            <w:szCs w:val="22"/>
            <w:rPrChange w:id="501" w:author="Kremsky, Isaac" w:date="2023-02-28T13:30:00Z">
              <w:rPr/>
            </w:rPrChange>
          </w:rPr>
          <w:t>ACC: NM_017061.2</w:t>
        </w:r>
      </w:moveTo>
    </w:p>
    <w:p w14:paraId="5D11BCBC" w14:textId="77777777" w:rsidR="007B7B99" w:rsidRPr="008A3258" w:rsidRDefault="007B7B99" w:rsidP="007B7B99">
      <w:pPr>
        <w:pStyle w:val="itemid"/>
        <w:rPr>
          <w:moveTo w:id="502" w:author="Kremsky, Isaac" w:date="2023-02-28T11:30:00Z"/>
          <w:sz w:val="22"/>
          <w:szCs w:val="22"/>
          <w:rPrChange w:id="503" w:author="Kremsky, Isaac" w:date="2023-02-28T13:30:00Z">
            <w:rPr>
              <w:moveTo w:id="504" w:author="Kremsky, Isaac" w:date="2023-02-28T11:30:00Z"/>
              <w:sz w:val="32"/>
              <w:szCs w:val="32"/>
            </w:rPr>
          </w:rPrChange>
        </w:rPr>
      </w:pPr>
      <w:moveTo w:id="505" w:author="Kremsky, Isaac" w:date="2023-02-28T11:30:00Z">
        <w:r w:rsidRPr="008A3258">
          <w:rPr>
            <w:sz w:val="22"/>
            <w:szCs w:val="22"/>
            <w:rPrChange w:id="506" w:author="Kremsky, Isaac" w:date="2023-02-28T13:30:00Z">
              <w:rPr>
                <w:sz w:val="32"/>
                <w:szCs w:val="32"/>
              </w:rPr>
            </w:rPrChange>
          </w:rPr>
          <w:t>Lox-F: 5’-TCCTGGCCTCCCATCTACTC, tm: 60.11</w:t>
        </w:r>
      </w:moveTo>
    </w:p>
    <w:p w14:paraId="0C8255F6" w14:textId="77777777" w:rsidR="007B7B99" w:rsidRPr="008A3258" w:rsidRDefault="007B7B99" w:rsidP="007B7B99">
      <w:pPr>
        <w:pStyle w:val="itemid"/>
        <w:rPr>
          <w:moveTo w:id="507" w:author="Kremsky, Isaac" w:date="2023-02-28T11:30:00Z"/>
          <w:sz w:val="22"/>
          <w:szCs w:val="22"/>
          <w:rPrChange w:id="508" w:author="Kremsky, Isaac" w:date="2023-02-28T13:30:00Z">
            <w:rPr>
              <w:moveTo w:id="509" w:author="Kremsky, Isaac" w:date="2023-02-28T11:30:00Z"/>
              <w:sz w:val="32"/>
              <w:szCs w:val="32"/>
            </w:rPr>
          </w:rPrChange>
        </w:rPr>
      </w:pPr>
      <w:moveTo w:id="510" w:author="Kremsky, Isaac" w:date="2023-02-28T11:30:00Z">
        <w:r w:rsidRPr="008A3258">
          <w:rPr>
            <w:sz w:val="22"/>
            <w:szCs w:val="22"/>
            <w:rPrChange w:id="511" w:author="Kremsky, Isaac" w:date="2023-02-28T13:30:00Z">
              <w:rPr>
                <w:sz w:val="32"/>
                <w:szCs w:val="32"/>
              </w:rPr>
            </w:rPrChange>
          </w:rPr>
          <w:t>Lox-R: 5’-</w:t>
        </w:r>
        <w:r w:rsidRPr="008A3258">
          <w:rPr>
            <w:sz w:val="22"/>
            <w:szCs w:val="22"/>
            <w:rPrChange w:id="512" w:author="Kremsky, Isaac" w:date="2023-02-28T13:30:00Z">
              <w:rPr/>
            </w:rPrChange>
          </w:rPr>
          <w:t xml:space="preserve"> </w:t>
        </w:r>
        <w:r w:rsidRPr="008A3258">
          <w:rPr>
            <w:sz w:val="22"/>
            <w:szCs w:val="22"/>
            <w:rPrChange w:id="513" w:author="Kremsky, Isaac" w:date="2023-02-28T13:30:00Z">
              <w:rPr>
                <w:sz w:val="32"/>
                <w:szCs w:val="32"/>
              </w:rPr>
            </w:rPrChange>
          </w:rPr>
          <w:t>CAGAAAGAGCACGGTCCAGG, tm: 60.67</w:t>
        </w:r>
      </w:moveTo>
    </w:p>
    <w:p w14:paraId="7F2873CA" w14:textId="21C8BF62" w:rsidR="007B7B99" w:rsidRPr="008A3258" w:rsidRDefault="007B7B99" w:rsidP="007B7B99">
      <w:pPr>
        <w:pStyle w:val="itemid"/>
        <w:rPr>
          <w:moveTo w:id="514" w:author="Kremsky, Isaac" w:date="2023-02-28T11:30:00Z"/>
          <w:b/>
          <w:sz w:val="22"/>
          <w:szCs w:val="22"/>
          <w:rPrChange w:id="515" w:author="Kremsky, Isaac" w:date="2023-02-28T13:30:00Z">
            <w:rPr>
              <w:moveTo w:id="516" w:author="Kremsky, Isaac" w:date="2023-02-28T11:30:00Z"/>
              <w:b/>
              <w:sz w:val="32"/>
              <w:szCs w:val="32"/>
            </w:rPr>
          </w:rPrChange>
        </w:rPr>
      </w:pPr>
      <w:moveTo w:id="517" w:author="Kremsky, Isaac" w:date="2023-02-28T11:30:00Z">
        <w:r w:rsidRPr="008A3258">
          <w:rPr>
            <w:b/>
            <w:sz w:val="22"/>
            <w:szCs w:val="22"/>
            <w:rPrChange w:id="518" w:author="Kremsky, Isaac" w:date="2023-02-28T13:30:00Z">
              <w:rPr>
                <w:b/>
                <w:sz w:val="32"/>
                <w:szCs w:val="32"/>
              </w:rPr>
            </w:rPrChange>
          </w:rPr>
          <w:t>Amplicon: 120 bp</w:t>
        </w:r>
        <w:del w:id="519" w:author="Kremsky, Isaac" w:date="2023-02-28T14:05:00Z">
          <w:r w:rsidRPr="008A3258" w:rsidDel="002F259D">
            <w:rPr>
              <w:b/>
              <w:sz w:val="22"/>
              <w:szCs w:val="22"/>
              <w:rPrChange w:id="520" w:author="Kremsky, Isaac" w:date="2023-02-28T13:30:00Z">
                <w:rPr>
                  <w:b/>
                  <w:sz w:val="32"/>
                  <w:szCs w:val="32"/>
                </w:rPr>
              </w:rPrChange>
            </w:rPr>
            <w:delText>, 20 mer each</w:delText>
          </w:r>
        </w:del>
      </w:moveTo>
    </w:p>
    <w:moveToRangeEnd w:id="473"/>
    <w:p w14:paraId="1BC77F33" w14:textId="12CAACD5" w:rsidR="00A6260F" w:rsidDel="00F74C00" w:rsidRDefault="00A6260F">
      <w:pPr>
        <w:pStyle w:val="Heading1"/>
        <w:rPr>
          <w:del w:id="521" w:author="Kremsky, Isaac" w:date="2023-02-27T16:08:00Z"/>
        </w:rPr>
      </w:pPr>
      <w:del w:id="522" w:author="Kremsky, Isaac" w:date="2023-02-27T16:08:00Z">
        <w:r w:rsidDel="00530632">
          <w:delText>Cell TYPE: Microglia (MG-M)</w:delText>
        </w:r>
      </w:del>
    </w:p>
    <w:p w14:paraId="52070540" w14:textId="77777777" w:rsidR="00F74C00" w:rsidRDefault="00F74C00">
      <w:pPr>
        <w:pStyle w:val="Heading1"/>
        <w:rPr>
          <w:ins w:id="523" w:author="Kremsky, Isaac" w:date="2023-02-28T11:26:00Z"/>
        </w:rPr>
      </w:pPr>
    </w:p>
    <w:p w14:paraId="4F6796A7" w14:textId="50BE825B" w:rsidR="00A6260F" w:rsidDel="002F259D" w:rsidRDefault="002F259D" w:rsidP="00A6260F">
      <w:pPr>
        <w:pStyle w:val="Heading1"/>
        <w:rPr>
          <w:del w:id="524" w:author="Kremsky, Isaac" w:date="2023-02-28T12:57:00Z"/>
          <w:rStyle w:val="gn"/>
          <w:rFonts w:ascii="Arial" w:hAnsi="Arial" w:cs="Arial"/>
          <w:sz w:val="32"/>
          <w:szCs w:val="32"/>
        </w:rPr>
      </w:pPr>
      <w:proofErr w:type="spellStart"/>
      <w:ins w:id="525" w:author="Kremsky, Isaac" w:date="2023-02-28T14:05:00Z">
        <w:r w:rsidRPr="00F21DCD">
          <w:rPr>
            <w:rFonts w:ascii="Arial" w:hAnsi="Arial" w:cs="Arial"/>
            <w:sz w:val="32"/>
            <w:szCs w:val="32"/>
          </w:rPr>
          <w:t>NfKb</w:t>
        </w:r>
        <w:r>
          <w:rPr>
            <w:rFonts w:ascii="Arial" w:hAnsi="Arial" w:cs="Arial"/>
            <w:sz w:val="32"/>
            <w:szCs w:val="32"/>
          </w:rPr>
          <w:t>ib</w:t>
        </w:r>
      </w:ins>
      <w:proofErr w:type="spellEnd"/>
      <w:del w:id="526" w:author="Kremsky, Isaac" w:date="2023-02-28T12:57:00Z">
        <w:r w:rsidR="00A6260F" w:rsidRPr="00A44B9D" w:rsidDel="006F79B2">
          <w:rPr>
            <w:rStyle w:val="gn"/>
            <w:rFonts w:ascii="Arial" w:hAnsi="Arial" w:cs="Arial"/>
            <w:b w:val="0"/>
            <w:bCs w:val="0"/>
            <w:sz w:val="32"/>
            <w:szCs w:val="32"/>
            <w:rPrChange w:id="527" w:author="Kremsky, Isaac" w:date="2023-02-28T12:56:00Z">
              <w:rPr>
                <w:rStyle w:val="gn"/>
                <w:rFonts w:ascii="Arial" w:hAnsi="Arial" w:cs="Arial"/>
                <w:b w:val="0"/>
                <w:bCs w:val="0"/>
                <w:sz w:val="28"/>
                <w:szCs w:val="28"/>
              </w:rPr>
            </w:rPrChange>
          </w:rPr>
          <w:delText>Nfkbib</w:delText>
        </w:r>
        <w:r w:rsidR="00A6260F" w:rsidRPr="00A44B9D" w:rsidDel="006F79B2">
          <w:rPr>
            <w:rFonts w:ascii="Arial" w:hAnsi="Arial" w:cs="Arial"/>
            <w:b w:val="0"/>
            <w:bCs w:val="0"/>
            <w:sz w:val="32"/>
            <w:szCs w:val="32"/>
            <w:rPrChange w:id="528" w:author="Kremsky, Isaac" w:date="2023-02-28T12:56:00Z">
              <w:rPr>
                <w:rFonts w:ascii="Arial" w:hAnsi="Arial" w:cs="Arial"/>
                <w:b w:val="0"/>
                <w:bCs w:val="0"/>
                <w:sz w:val="28"/>
                <w:szCs w:val="28"/>
              </w:rPr>
            </w:rPrChange>
          </w:rPr>
          <w:delText xml:space="preserve"> </w:delText>
        </w:r>
      </w:del>
    </w:p>
    <w:p w14:paraId="59BC818B" w14:textId="77777777" w:rsidR="002F259D" w:rsidRPr="00A44B9D" w:rsidRDefault="002F259D">
      <w:pPr>
        <w:pStyle w:val="Heading1"/>
        <w:rPr>
          <w:ins w:id="529" w:author="Kremsky, Isaac" w:date="2023-02-28T14:05:00Z"/>
          <w:rFonts w:ascii="Arial" w:hAnsi="Arial" w:cs="Arial"/>
          <w:sz w:val="32"/>
          <w:szCs w:val="32"/>
          <w:rPrChange w:id="530" w:author="Kremsky, Isaac" w:date="2023-02-28T12:56:00Z">
            <w:rPr>
              <w:ins w:id="531" w:author="Kremsky, Isaac" w:date="2023-02-28T14:05:00Z"/>
              <w:rFonts w:ascii="Arial" w:hAnsi="Arial" w:cs="Arial"/>
              <w:sz w:val="28"/>
              <w:szCs w:val="28"/>
            </w:rPr>
          </w:rPrChange>
        </w:rPr>
      </w:pPr>
    </w:p>
    <w:p w14:paraId="540B5750" w14:textId="77777777" w:rsidR="00A6260F" w:rsidRPr="006F79B2" w:rsidRDefault="00A6260F" w:rsidP="00A6260F">
      <w:pPr>
        <w:pStyle w:val="Heading1"/>
        <w:rPr>
          <w:rFonts w:ascii="Arial" w:hAnsi="Arial" w:cs="Arial"/>
          <w:sz w:val="32"/>
          <w:szCs w:val="32"/>
          <w:rPrChange w:id="532" w:author="Kremsky, Isaac" w:date="2023-02-28T12:57:00Z">
            <w:rPr>
              <w:rFonts w:ascii="Arial" w:hAnsi="Arial" w:cs="Arial"/>
              <w:sz w:val="28"/>
              <w:szCs w:val="28"/>
            </w:rPr>
          </w:rPrChange>
        </w:rPr>
      </w:pPr>
      <w:proofErr w:type="spellStart"/>
      <w:r w:rsidRPr="006F79B2">
        <w:rPr>
          <w:rFonts w:ascii="Arial" w:hAnsi="Arial" w:cs="Arial"/>
          <w:sz w:val="32"/>
          <w:szCs w:val="32"/>
          <w:rPrChange w:id="533" w:author="Kremsky, Isaac" w:date="2023-02-28T12:57:00Z">
            <w:rPr>
              <w:rFonts w:ascii="Arial" w:hAnsi="Arial" w:cs="Arial"/>
              <w:sz w:val="28"/>
              <w:szCs w:val="28"/>
            </w:rPr>
          </w:rPrChange>
        </w:rPr>
        <w:t>NfKb</w:t>
      </w:r>
      <w:proofErr w:type="spellEnd"/>
      <w:r w:rsidRPr="006F79B2">
        <w:rPr>
          <w:rFonts w:ascii="Arial" w:hAnsi="Arial" w:cs="Arial"/>
          <w:sz w:val="32"/>
          <w:szCs w:val="32"/>
          <w:rPrChange w:id="534" w:author="Kremsky, Isaac" w:date="2023-02-28T12:57:00Z">
            <w:rPr>
              <w:rFonts w:ascii="Arial" w:hAnsi="Arial" w:cs="Arial"/>
              <w:sz w:val="28"/>
              <w:szCs w:val="28"/>
            </w:rPr>
          </w:rPrChange>
        </w:rPr>
        <w:t xml:space="preserve"> inhibitor beta [</w:t>
      </w:r>
      <w:r w:rsidRPr="006F79B2">
        <w:rPr>
          <w:rStyle w:val="Emphasis"/>
          <w:rFonts w:ascii="Arial" w:hAnsi="Arial" w:cs="Arial"/>
          <w:sz w:val="32"/>
          <w:szCs w:val="32"/>
          <w:rPrChange w:id="535" w:author="Kremsky, Isaac" w:date="2023-02-28T12:57:00Z">
            <w:rPr>
              <w:rStyle w:val="Emphasis"/>
              <w:rFonts w:ascii="Arial" w:hAnsi="Arial" w:cs="Arial"/>
              <w:sz w:val="28"/>
              <w:szCs w:val="28"/>
            </w:rPr>
          </w:rPrChange>
        </w:rPr>
        <w:t>Rattus norvegicus</w:t>
      </w:r>
      <w:r w:rsidRPr="006F79B2">
        <w:rPr>
          <w:rFonts w:ascii="Arial" w:hAnsi="Arial" w:cs="Arial"/>
          <w:sz w:val="32"/>
          <w:szCs w:val="32"/>
          <w:rPrChange w:id="536" w:author="Kremsky, Isaac" w:date="2023-02-28T12:57:00Z">
            <w:rPr>
              <w:rFonts w:ascii="Arial" w:hAnsi="Arial" w:cs="Arial"/>
              <w:sz w:val="28"/>
              <w:szCs w:val="28"/>
            </w:rPr>
          </w:rPrChange>
        </w:rPr>
        <w:t xml:space="preserve"> (Norway rat)] </w:t>
      </w:r>
    </w:p>
    <w:p w14:paraId="52217F50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geneid"/>
          <w:rPrChange w:id="537" w:author="Kremsky, Isaac" w:date="2023-02-28T13:31:00Z">
            <w:rPr>
              <w:rStyle w:val="geneid"/>
              <w:rFonts w:ascii="Times New Roman" w:hAnsi="Times New Roman" w:cs="Times New Roman"/>
              <w:b/>
              <w:bCs/>
              <w:kern w:val="36"/>
              <w:sz w:val="32"/>
              <w:szCs w:val="32"/>
            </w:rPr>
          </w:rPrChange>
        </w:rPr>
      </w:pPr>
      <w:r w:rsidRPr="00AC0AA8">
        <w:rPr>
          <w:rStyle w:val="geneid"/>
          <w:rPrChange w:id="538" w:author="Kremsky, Isaac" w:date="2023-02-28T13:31:00Z">
            <w:rPr>
              <w:rStyle w:val="geneid"/>
              <w:sz w:val="32"/>
              <w:szCs w:val="32"/>
            </w:rPr>
          </w:rPrChange>
        </w:rPr>
        <w:t>Gene ID: 81525, updated on 24-Apr-2022</w:t>
      </w:r>
    </w:p>
    <w:p w14:paraId="6A1E0570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</w:rPr>
      </w:pPr>
    </w:p>
    <w:p w14:paraId="1CC390AD" w14:textId="77777777" w:rsidR="00A6260F" w:rsidRPr="00AC0AA8" w:rsidRDefault="00537599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539" w:author="Kremsky, Isaac" w:date="2023-02-28T13:31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  <w:r w:rsidRPr="00AC0AA8">
        <w:rPr>
          <w:rPrChange w:id="540" w:author="Kremsky, Isaac" w:date="2023-02-28T13:31:00Z">
            <w:rPr/>
          </w:rPrChange>
        </w:rPr>
        <w:fldChar w:fldCharType="begin"/>
      </w:r>
      <w:r w:rsidRPr="00AC0AA8">
        <w:instrText xml:space="preserve"> HYPERLINK "https://www.ncbi.nlm.nih.gov/gene/81525" </w:instrText>
      </w:r>
      <w:r w:rsidRPr="00AC0AA8">
        <w:rPr>
          <w:rPrChange w:id="541" w:author="Kremsky, Isaac" w:date="2023-02-28T13:31:00Z">
            <w:rPr>
              <w:rStyle w:val="Hyperlink"/>
              <w:rFonts w:ascii="Arial" w:hAnsi="Arial" w:cs="Arial"/>
              <w:b/>
              <w:sz w:val="32"/>
              <w:szCs w:val="32"/>
              <w:shd w:val="clear" w:color="auto" w:fill="FFFFFF"/>
            </w:rPr>
          </w:rPrChange>
        </w:rPr>
        <w:fldChar w:fldCharType="separate"/>
      </w:r>
      <w:r w:rsidR="00A6260F" w:rsidRPr="00AC0AA8">
        <w:rPr>
          <w:rStyle w:val="Hyperlink"/>
          <w:rFonts w:ascii="Arial" w:hAnsi="Arial" w:cs="Arial"/>
          <w:b/>
          <w:shd w:val="clear" w:color="auto" w:fill="FFFFFF"/>
          <w:rPrChange w:id="542" w:author="Kremsky, Isaac" w:date="2023-02-28T13:31:00Z">
            <w:rPr>
              <w:rStyle w:val="Hyperlink"/>
              <w:rFonts w:ascii="Arial" w:hAnsi="Arial" w:cs="Arial"/>
              <w:b/>
              <w:sz w:val="32"/>
              <w:szCs w:val="32"/>
              <w:shd w:val="clear" w:color="auto" w:fill="FFFFFF"/>
            </w:rPr>
          </w:rPrChange>
        </w:rPr>
        <w:t>https://www.ncbi.nlm.nih.gov/gene/81525</w:t>
      </w:r>
      <w:r w:rsidRPr="00AC0AA8">
        <w:rPr>
          <w:rStyle w:val="Hyperlink"/>
          <w:rFonts w:ascii="Arial" w:hAnsi="Arial" w:cs="Arial"/>
          <w:b/>
          <w:shd w:val="clear" w:color="auto" w:fill="FFFFFF"/>
          <w:rPrChange w:id="543" w:author="Kremsky, Isaac" w:date="2023-02-28T13:31:00Z">
            <w:rPr>
              <w:rStyle w:val="Hyperlink"/>
              <w:rFonts w:ascii="Arial" w:hAnsi="Arial" w:cs="Arial"/>
              <w:b/>
              <w:sz w:val="32"/>
              <w:szCs w:val="32"/>
              <w:shd w:val="clear" w:color="auto" w:fill="FFFFFF"/>
            </w:rPr>
          </w:rPrChange>
        </w:rPr>
        <w:fldChar w:fldCharType="end"/>
      </w:r>
    </w:p>
    <w:p w14:paraId="15920169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544" w:author="Kremsky, Isaac" w:date="2023-02-28T13:31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</w:p>
    <w:p w14:paraId="1D4CD457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545" w:author="Kremsky, Isaac" w:date="2023-02-28T13:31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  <w:r w:rsidRPr="00AC0AA8">
        <w:rPr>
          <w:rFonts w:ascii="Arial" w:hAnsi="Arial" w:cs="Arial"/>
          <w:b/>
          <w:color w:val="222222"/>
          <w:shd w:val="clear" w:color="auto" w:fill="FFFFFF"/>
          <w:rPrChange w:id="546" w:author="Kremsky, Isaac" w:date="2023-02-28T13:31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  <w:t>Nfkbib: mRNA</w:t>
      </w:r>
    </w:p>
    <w:p w14:paraId="277AD41D" w14:textId="77777777" w:rsidR="00A6260F" w:rsidRPr="00AC0AA8" w:rsidRDefault="00A6260F" w:rsidP="00A6260F">
      <w:pPr>
        <w:pStyle w:val="Heading1"/>
        <w:rPr>
          <w:sz w:val="22"/>
          <w:szCs w:val="22"/>
          <w:rPrChange w:id="547" w:author="Kremsky, Isaac" w:date="2023-02-28T13:31:00Z">
            <w:rPr>
              <w:sz w:val="28"/>
              <w:szCs w:val="28"/>
            </w:rPr>
          </w:rPrChange>
        </w:rPr>
      </w:pPr>
      <w:r w:rsidRPr="00AC0AA8">
        <w:rPr>
          <w:sz w:val="22"/>
          <w:szCs w:val="22"/>
          <w:rPrChange w:id="548" w:author="Kremsky, Isaac" w:date="2023-02-28T13:31:00Z">
            <w:rPr>
              <w:sz w:val="28"/>
              <w:szCs w:val="28"/>
            </w:rPr>
          </w:rPrChange>
        </w:rPr>
        <w:lastRenderedPageBreak/>
        <w:t>Rattus norvegicus NFKB inhibitor beta (Nfkbib), mRNA</w:t>
      </w:r>
    </w:p>
    <w:p w14:paraId="2E283374" w14:textId="77777777" w:rsidR="00A6260F" w:rsidRPr="00AC0AA8" w:rsidRDefault="00537599" w:rsidP="00A6260F">
      <w:pPr>
        <w:pStyle w:val="Heading1"/>
        <w:rPr>
          <w:sz w:val="22"/>
          <w:szCs w:val="22"/>
          <w:rPrChange w:id="549" w:author="Kremsky, Isaac" w:date="2023-02-28T13:31:00Z">
            <w:rPr>
              <w:sz w:val="28"/>
              <w:szCs w:val="28"/>
            </w:rPr>
          </w:rPrChange>
        </w:rPr>
      </w:pPr>
      <w:r w:rsidRPr="00AC0AA8">
        <w:rPr>
          <w:sz w:val="22"/>
          <w:szCs w:val="22"/>
          <w:rPrChange w:id="550" w:author="Kremsky, Isaac" w:date="2023-02-28T13:31:00Z">
            <w:rPr/>
          </w:rPrChange>
        </w:rPr>
        <w:fldChar w:fldCharType="begin"/>
      </w:r>
      <w:r w:rsidRPr="00AC0AA8">
        <w:rPr>
          <w:sz w:val="22"/>
          <w:szCs w:val="22"/>
          <w:rPrChange w:id="551" w:author="Kremsky, Isaac" w:date="2023-02-28T13:31:00Z">
            <w:rPr/>
          </w:rPrChange>
        </w:rPr>
        <w:instrText xml:space="preserve"> HYPERLINK "https://www.ncbi.nlm.nih.gov/nuccore/NM_030867.2" </w:instrText>
      </w:r>
      <w:r w:rsidRPr="00AC0AA8">
        <w:rPr>
          <w:sz w:val="22"/>
          <w:szCs w:val="22"/>
          <w:rPrChange w:id="552" w:author="Kremsky, Isaac" w:date="2023-02-28T13:31:00Z">
            <w:rPr>
              <w:rStyle w:val="Hyperlink"/>
              <w:sz w:val="28"/>
              <w:szCs w:val="28"/>
            </w:rPr>
          </w:rPrChange>
        </w:rPr>
        <w:fldChar w:fldCharType="separate"/>
      </w:r>
      <w:r w:rsidR="00A6260F" w:rsidRPr="00AC0AA8">
        <w:rPr>
          <w:rStyle w:val="Hyperlink"/>
          <w:sz w:val="22"/>
          <w:szCs w:val="22"/>
          <w:rPrChange w:id="553" w:author="Kremsky, Isaac" w:date="2023-02-28T13:31:00Z">
            <w:rPr>
              <w:rStyle w:val="Hyperlink"/>
              <w:sz w:val="28"/>
              <w:szCs w:val="28"/>
            </w:rPr>
          </w:rPrChange>
        </w:rPr>
        <w:t>https://www.ncbi.nlm.nih.gov/nuccore/NM_030867.2</w:t>
      </w:r>
      <w:r w:rsidRPr="00AC0AA8">
        <w:rPr>
          <w:rStyle w:val="Hyperlink"/>
          <w:sz w:val="22"/>
          <w:szCs w:val="22"/>
          <w:rPrChange w:id="554" w:author="Kremsky, Isaac" w:date="2023-02-28T13:31:00Z">
            <w:rPr>
              <w:rStyle w:val="Hyperlink"/>
              <w:sz w:val="28"/>
              <w:szCs w:val="28"/>
            </w:rPr>
          </w:rPrChange>
        </w:rPr>
        <w:fldChar w:fldCharType="end"/>
      </w:r>
    </w:p>
    <w:p w14:paraId="574AB797" w14:textId="77777777" w:rsidR="00A6260F" w:rsidRPr="00AC0AA8" w:rsidRDefault="00A6260F" w:rsidP="00A6260F">
      <w:pPr>
        <w:pStyle w:val="itemid"/>
        <w:rPr>
          <w:sz w:val="22"/>
          <w:szCs w:val="22"/>
          <w:rPrChange w:id="555" w:author="Kremsky, Isaac" w:date="2023-02-28T13:31:00Z">
            <w:rPr>
              <w:sz w:val="32"/>
              <w:szCs w:val="32"/>
            </w:rPr>
          </w:rPrChange>
        </w:rPr>
      </w:pPr>
      <w:r w:rsidRPr="00AC0AA8">
        <w:rPr>
          <w:rFonts w:ascii="Arial" w:hAnsi="Arial" w:cs="Arial"/>
          <w:b/>
          <w:color w:val="222222"/>
          <w:sz w:val="22"/>
          <w:szCs w:val="22"/>
          <w:shd w:val="clear" w:color="auto" w:fill="FFFFFF"/>
          <w:rPrChange w:id="556" w:author="Kremsky, Isaac" w:date="2023-02-28T13:31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  <w:t>Accession number</w:t>
      </w:r>
      <w:r w:rsidRPr="00AC0AA8">
        <w:rPr>
          <w:sz w:val="22"/>
          <w:szCs w:val="22"/>
          <w:rPrChange w:id="557" w:author="Kremsky, Isaac" w:date="2023-02-28T13:31:00Z">
            <w:rPr/>
          </w:rPrChange>
        </w:rPr>
        <w:t xml:space="preserve">: </w:t>
      </w:r>
      <w:r w:rsidRPr="00AC0AA8">
        <w:rPr>
          <w:sz w:val="22"/>
          <w:szCs w:val="22"/>
          <w:rPrChange w:id="558" w:author="Kremsky, Isaac" w:date="2023-02-28T13:31:00Z">
            <w:rPr>
              <w:sz w:val="32"/>
              <w:szCs w:val="32"/>
            </w:rPr>
          </w:rPrChange>
        </w:rPr>
        <w:t>NM_030867.2</w:t>
      </w:r>
    </w:p>
    <w:p w14:paraId="6871FC83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559" w:author="Kremsky, Isaac" w:date="2023-02-28T13:31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  <w:r w:rsidRPr="00AC0AA8">
        <w:rPr>
          <w:rFonts w:ascii="Arial" w:hAnsi="Arial" w:cs="Arial"/>
          <w:b/>
          <w:color w:val="222222"/>
          <w:shd w:val="clear" w:color="auto" w:fill="FFFFFF"/>
          <w:rPrChange w:id="560" w:author="Kremsky, Isaac" w:date="2023-02-28T13:31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  <w:t>Nfkbib QPCR primer ordered to IDT</w:t>
      </w:r>
    </w:p>
    <w:p w14:paraId="77F11390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561" w:author="Kremsky, Isaac" w:date="2023-02-28T13:31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</w:p>
    <w:p w14:paraId="768883AE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562" w:author="Kremsky, Isaac" w:date="2023-02-28T13:31:00Z">
            <w:rPr>
              <w:rFonts w:ascii="Arial" w:hAnsi="Arial" w:cs="Arial"/>
              <w:b/>
              <w:color w:val="222222"/>
              <w:sz w:val="28"/>
              <w:szCs w:val="28"/>
              <w:shd w:val="clear" w:color="auto" w:fill="FFFFFF"/>
            </w:rPr>
          </w:rPrChange>
        </w:rPr>
      </w:pPr>
      <w:r w:rsidRPr="00AC0AA8">
        <w:rPr>
          <w:rFonts w:ascii="Arial" w:hAnsi="Arial" w:cs="Arial"/>
          <w:b/>
          <w:color w:val="222222"/>
          <w:shd w:val="clear" w:color="auto" w:fill="FFFFFF"/>
          <w:rPrChange w:id="563" w:author="Kremsky, Isaac" w:date="2023-02-28T13:31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  <w:t xml:space="preserve">Nfkbib-F1: 5’- </w:t>
      </w:r>
      <w:r w:rsidRPr="00AC0AA8">
        <w:rPr>
          <w:rFonts w:ascii="Arial" w:hAnsi="Arial" w:cs="Arial"/>
          <w:rPrChange w:id="564" w:author="Kremsky, Isaac" w:date="2023-02-28T13:31:00Z">
            <w:rPr>
              <w:rFonts w:ascii="Arial" w:hAnsi="Arial" w:cs="Arial"/>
              <w:sz w:val="28"/>
              <w:szCs w:val="28"/>
            </w:rPr>
          </w:rPrChange>
        </w:rPr>
        <w:t>CCACCCAAGAGATGCCTCAG, Tm: 60.11</w:t>
      </w:r>
    </w:p>
    <w:p w14:paraId="6E309A87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565" w:author="Kremsky, Isaac" w:date="2023-02-28T13:31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</w:p>
    <w:p w14:paraId="59A511AC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rPrChange w:id="566" w:author="Kremsky, Isaac" w:date="2023-02-28T13:31:00Z">
            <w:rPr>
              <w:rFonts w:ascii="Arial" w:hAnsi="Arial" w:cs="Arial"/>
              <w:sz w:val="28"/>
              <w:szCs w:val="28"/>
            </w:rPr>
          </w:rPrChange>
        </w:rPr>
      </w:pPr>
      <w:r w:rsidRPr="00AC0AA8">
        <w:rPr>
          <w:rFonts w:ascii="Arial" w:hAnsi="Arial" w:cs="Arial"/>
          <w:b/>
          <w:color w:val="222222"/>
          <w:shd w:val="clear" w:color="auto" w:fill="FFFFFF"/>
          <w:rPrChange w:id="567" w:author="Kremsky, Isaac" w:date="2023-02-28T13:31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  <w:t xml:space="preserve">Nfkbib-R1: 5’- </w:t>
      </w:r>
      <w:r w:rsidRPr="00AC0AA8">
        <w:rPr>
          <w:rFonts w:ascii="Arial" w:hAnsi="Arial" w:cs="Arial"/>
          <w:rPrChange w:id="568" w:author="Kremsky, Isaac" w:date="2023-02-28T13:31:00Z">
            <w:rPr>
              <w:rFonts w:ascii="Arial" w:hAnsi="Arial" w:cs="Arial"/>
              <w:sz w:val="28"/>
              <w:szCs w:val="28"/>
            </w:rPr>
          </w:rPrChange>
        </w:rPr>
        <w:t>CAGCTCCTCTTCGTTCCCTG, Tm: 60.11</w:t>
      </w:r>
    </w:p>
    <w:p w14:paraId="2CA3CB3A" w14:textId="77777777" w:rsidR="00A6260F" w:rsidRPr="00AC0AA8" w:rsidDel="00537599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569" w:author="Kremsky, Isaac" w:date="2023-02-28T14:06:00Z"/>
          <w:rFonts w:ascii="Arial" w:hAnsi="Arial" w:cs="Arial"/>
          <w:rPrChange w:id="570" w:author="Kremsky, Isaac" w:date="2023-02-28T13:31:00Z">
            <w:rPr>
              <w:del w:id="571" w:author="Kremsky, Isaac" w:date="2023-02-28T14:06:00Z"/>
              <w:rFonts w:ascii="Arial" w:hAnsi="Arial" w:cs="Arial"/>
              <w:sz w:val="28"/>
              <w:szCs w:val="28"/>
            </w:rPr>
          </w:rPrChange>
        </w:rPr>
      </w:pPr>
    </w:p>
    <w:p w14:paraId="22B83E73" w14:textId="10F81C4D" w:rsidR="00A6260F" w:rsidRPr="00AC0AA8" w:rsidDel="00537599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572" w:author="Kremsky, Isaac" w:date="2023-02-28T14:06:00Z"/>
          <w:rFonts w:ascii="Arial" w:hAnsi="Arial" w:cs="Arial"/>
          <w:rPrChange w:id="573" w:author="Kremsky, Isaac" w:date="2023-02-28T13:31:00Z">
            <w:rPr>
              <w:del w:id="574" w:author="Kremsky, Isaac" w:date="2023-02-28T14:06:00Z"/>
              <w:rFonts w:ascii="Arial" w:hAnsi="Arial" w:cs="Arial"/>
              <w:sz w:val="28"/>
              <w:szCs w:val="28"/>
            </w:rPr>
          </w:rPrChange>
        </w:rPr>
      </w:pPr>
      <w:del w:id="575" w:author="Kremsky, Isaac" w:date="2023-02-28T14:06:00Z">
        <w:r w:rsidRPr="00AC0AA8" w:rsidDel="00537599">
          <w:rPr>
            <w:rFonts w:ascii="Arial" w:hAnsi="Arial" w:cs="Arial"/>
            <w:rPrChange w:id="576" w:author="Kremsky, Isaac" w:date="2023-02-28T13:31:00Z">
              <w:rPr>
                <w:rFonts w:ascii="Arial" w:hAnsi="Arial" w:cs="Arial"/>
                <w:sz w:val="28"/>
                <w:szCs w:val="28"/>
              </w:rPr>
            </w:rPrChange>
          </w:rPr>
          <w:delText>20 Mer each</w:delText>
        </w:r>
      </w:del>
    </w:p>
    <w:p w14:paraId="1140751B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577" w:author="Kremsky, Isaac" w:date="2023-02-28T13:31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</w:p>
    <w:p w14:paraId="70D9508B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578" w:author="Kremsky, Isaac" w:date="2023-02-28T13:31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  <w:r w:rsidRPr="00AC0AA8">
        <w:rPr>
          <w:rFonts w:ascii="Arial" w:hAnsi="Arial" w:cs="Arial"/>
          <w:b/>
          <w:color w:val="222222"/>
          <w:shd w:val="clear" w:color="auto" w:fill="FFFFFF"/>
          <w:rPrChange w:id="579" w:author="Kremsky, Isaac" w:date="2023-02-28T13:31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  <w:t>Amplicon: 118 bp</w:t>
      </w:r>
    </w:p>
    <w:p w14:paraId="5BF3C620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580" w:author="Kremsky, Isaac" w:date="2023-02-28T13:31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</w:p>
    <w:p w14:paraId="3204AD8A" w14:textId="322CB090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ins w:id="581" w:author="Kremsky, Isaac" w:date="2023-02-28T11:32:00Z"/>
          <w:rFonts w:ascii="Arial" w:hAnsi="Arial" w:cs="Arial"/>
          <w:b/>
          <w:color w:val="222222"/>
          <w:shd w:val="clear" w:color="auto" w:fill="FFFFFF"/>
          <w:rPrChange w:id="582" w:author="Kremsky, Isaac" w:date="2023-02-28T13:31:00Z">
            <w:rPr>
              <w:ins w:id="583" w:author="Kremsky, Isaac" w:date="2023-02-28T11:32:00Z"/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  <w:r w:rsidRPr="00AC0AA8">
        <w:rPr>
          <w:rFonts w:ascii="Arial" w:hAnsi="Arial" w:cs="Arial"/>
          <w:b/>
          <w:color w:val="222222"/>
          <w:shd w:val="clear" w:color="auto" w:fill="FFFFFF"/>
          <w:rPrChange w:id="584" w:author="Kremsky, Isaac" w:date="2023-02-28T13:31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  <w:t>Primer pair 4 from Primer BLAST List</w:t>
      </w:r>
    </w:p>
    <w:p w14:paraId="777E4C04" w14:textId="43372F23" w:rsidR="00AF497C" w:rsidRDefault="00AF497C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ins w:id="585" w:author="Kremsky, Isaac" w:date="2023-02-28T11:32:00Z"/>
          <w:rFonts w:ascii="Arial" w:hAnsi="Arial" w:cs="Arial"/>
          <w:b/>
          <w:color w:val="222222"/>
          <w:sz w:val="32"/>
          <w:szCs w:val="32"/>
          <w:shd w:val="clear" w:color="auto" w:fill="FFFFFF"/>
        </w:rPr>
      </w:pPr>
    </w:p>
    <w:p w14:paraId="6E7CD882" w14:textId="77777777" w:rsidR="00AC0AA8" w:rsidRDefault="00AC0AA8" w:rsidP="00AF497C">
      <w:pPr>
        <w:rPr>
          <w:ins w:id="586" w:author="Kremsky, Isaac" w:date="2023-02-28T13:31:00Z"/>
          <w:rFonts w:ascii="Times New Roman" w:eastAsia="Times New Roman" w:hAnsi="Times New Roman" w:cs="Times New Roman"/>
          <w:bCs/>
          <w:kern w:val="36"/>
        </w:rPr>
      </w:pPr>
    </w:p>
    <w:p w14:paraId="3534B94B" w14:textId="675CCEF7" w:rsidR="00AF497C" w:rsidRPr="00537599" w:rsidRDefault="00AF497C" w:rsidP="00AF497C">
      <w:pPr>
        <w:rPr>
          <w:moveTo w:id="587" w:author="Kremsky, Isaac" w:date="2023-02-28T11:32:00Z"/>
          <w:rFonts w:ascii="Arial" w:eastAsia="Times New Roman" w:hAnsi="Arial" w:cs="Arial"/>
          <w:b/>
          <w:bCs/>
          <w:kern w:val="36"/>
          <w:sz w:val="32"/>
          <w:szCs w:val="32"/>
          <w:rPrChange w:id="588" w:author="Kremsky, Isaac" w:date="2023-02-28T14:06:00Z">
            <w:rPr>
              <w:moveTo w:id="589" w:author="Kremsky, Isaac" w:date="2023-02-28T11:32:00Z"/>
              <w:rFonts w:ascii="Times New Roman" w:eastAsia="Times New Roman" w:hAnsi="Times New Roman" w:cs="Times New Roman"/>
              <w:bCs/>
              <w:kern w:val="36"/>
            </w:rPr>
          </w:rPrChange>
        </w:rPr>
      </w:pPr>
      <w:moveToRangeStart w:id="590" w:author="Kremsky, Isaac" w:date="2023-02-28T11:32:00Z" w:name="move128476377"/>
      <w:proofErr w:type="spellStart"/>
      <w:moveTo w:id="591" w:author="Kremsky, Isaac" w:date="2023-02-28T11:32:00Z">
        <w:r w:rsidRPr="00537599">
          <w:rPr>
            <w:rFonts w:ascii="Arial" w:eastAsia="Times New Roman" w:hAnsi="Arial" w:cs="Arial"/>
            <w:b/>
            <w:bCs/>
            <w:kern w:val="36"/>
            <w:sz w:val="32"/>
            <w:szCs w:val="32"/>
            <w:rPrChange w:id="592" w:author="Kremsky, Isaac" w:date="2023-02-28T14:06:00Z">
              <w:rPr>
                <w:rFonts w:ascii="Times New Roman" w:eastAsia="Times New Roman" w:hAnsi="Times New Roman" w:cs="Times New Roman"/>
                <w:bCs/>
                <w:kern w:val="36"/>
              </w:rPr>
            </w:rPrChange>
          </w:rPr>
          <w:t>Pygl</w:t>
        </w:r>
        <w:proofErr w:type="spellEnd"/>
        <w:r w:rsidRPr="00537599">
          <w:rPr>
            <w:rFonts w:ascii="Arial" w:eastAsia="Times New Roman" w:hAnsi="Arial" w:cs="Arial"/>
            <w:b/>
            <w:bCs/>
            <w:kern w:val="36"/>
            <w:sz w:val="32"/>
            <w:szCs w:val="32"/>
            <w:rPrChange w:id="593" w:author="Kremsky, Isaac" w:date="2023-02-28T14:06:00Z">
              <w:rPr>
                <w:rFonts w:ascii="Times New Roman" w:eastAsia="Times New Roman" w:hAnsi="Times New Roman" w:cs="Times New Roman"/>
                <w:bCs/>
                <w:kern w:val="36"/>
              </w:rPr>
            </w:rPrChange>
          </w:rPr>
          <w:t>, glycogen phosphorylase L [</w:t>
        </w:r>
        <w:r w:rsidRPr="00537599">
          <w:rPr>
            <w:rFonts w:ascii="Arial" w:eastAsia="Times New Roman" w:hAnsi="Arial" w:cs="Arial"/>
            <w:b/>
            <w:bCs/>
            <w:i/>
            <w:iCs/>
            <w:kern w:val="36"/>
            <w:sz w:val="32"/>
            <w:szCs w:val="32"/>
            <w:rPrChange w:id="594" w:author="Kremsky, Isaac" w:date="2023-02-28T14:06:00Z">
              <w:rPr>
                <w:rFonts w:ascii="Times New Roman" w:eastAsia="Times New Roman" w:hAnsi="Times New Roman" w:cs="Times New Roman"/>
                <w:bCs/>
                <w:i/>
                <w:iCs/>
                <w:kern w:val="36"/>
              </w:rPr>
            </w:rPrChange>
          </w:rPr>
          <w:t>Rattus norvegicus</w:t>
        </w:r>
        <w:r w:rsidRPr="00537599">
          <w:rPr>
            <w:rFonts w:ascii="Arial" w:eastAsia="Times New Roman" w:hAnsi="Arial" w:cs="Arial"/>
            <w:b/>
            <w:bCs/>
            <w:kern w:val="36"/>
            <w:sz w:val="32"/>
            <w:szCs w:val="32"/>
            <w:rPrChange w:id="595" w:author="Kremsky, Isaac" w:date="2023-02-28T14:06:00Z">
              <w:rPr>
                <w:rFonts w:ascii="Times New Roman" w:eastAsia="Times New Roman" w:hAnsi="Times New Roman" w:cs="Times New Roman"/>
                <w:bCs/>
                <w:kern w:val="36"/>
              </w:rPr>
            </w:rPrChange>
          </w:rPr>
          <w:t xml:space="preserve">] </w:t>
        </w:r>
      </w:moveTo>
    </w:p>
    <w:p w14:paraId="42B5463E" w14:textId="77777777" w:rsidR="00AF497C" w:rsidRPr="00AC0AA8" w:rsidRDefault="00AF497C" w:rsidP="00AF497C">
      <w:pPr>
        <w:rPr>
          <w:moveTo w:id="596" w:author="Kremsky, Isaac" w:date="2023-02-28T11:32:00Z"/>
          <w:rFonts w:ascii="Times New Roman" w:eastAsia="Times New Roman" w:hAnsi="Times New Roman" w:cs="Times New Roman"/>
          <w:rPrChange w:id="597" w:author="Kremsky, Isaac" w:date="2023-02-28T13:32:00Z">
            <w:rPr>
              <w:moveTo w:id="598" w:author="Kremsky, Isaac" w:date="2023-02-28T11:32:00Z"/>
              <w:rFonts w:ascii="Times New Roman" w:eastAsia="Times New Roman" w:hAnsi="Times New Roman" w:cs="Times New Roman"/>
              <w:sz w:val="32"/>
              <w:szCs w:val="32"/>
            </w:rPr>
          </w:rPrChange>
        </w:rPr>
      </w:pPr>
      <w:moveTo w:id="599" w:author="Kremsky, Isaac" w:date="2023-02-28T11:32:00Z">
        <w:r w:rsidRPr="00AC0AA8">
          <w:rPr>
            <w:rFonts w:ascii="Times New Roman" w:eastAsia="Times New Roman" w:hAnsi="Times New Roman" w:cs="Times New Roman"/>
            <w:rPrChange w:id="600" w:author="Kremsky, Isaac" w:date="2023-02-28T13:32:00Z">
              <w:rPr>
                <w:rFonts w:ascii="Times New Roman" w:eastAsia="Times New Roman" w:hAnsi="Times New Roman" w:cs="Times New Roman"/>
                <w:sz w:val="32"/>
                <w:szCs w:val="32"/>
              </w:rPr>
            </w:rPrChange>
          </w:rPr>
          <w:t>Gene ID: 64035, updated on 22-May-2022</w:t>
        </w:r>
      </w:moveTo>
    </w:p>
    <w:p w14:paraId="3F5483C0" w14:textId="77777777" w:rsidR="00AF497C" w:rsidRPr="00AC0AA8" w:rsidRDefault="00AF497C" w:rsidP="00AF497C">
      <w:pPr>
        <w:pStyle w:val="Heading1"/>
        <w:rPr>
          <w:moveTo w:id="601" w:author="Kremsky, Isaac" w:date="2023-02-28T11:32:00Z"/>
          <w:sz w:val="22"/>
          <w:szCs w:val="22"/>
          <w:rPrChange w:id="602" w:author="Kremsky, Isaac" w:date="2023-02-28T13:32:00Z">
            <w:rPr>
              <w:moveTo w:id="603" w:author="Kremsky, Isaac" w:date="2023-02-28T11:32:00Z"/>
              <w:sz w:val="32"/>
              <w:szCs w:val="32"/>
            </w:rPr>
          </w:rPrChange>
        </w:rPr>
      </w:pPr>
      <w:moveTo w:id="604" w:author="Kremsky, Isaac" w:date="2023-02-28T11:32:00Z">
        <w:r w:rsidRPr="00AC0AA8">
          <w:rPr>
            <w:sz w:val="22"/>
            <w:szCs w:val="22"/>
            <w:rPrChange w:id="605" w:author="Kremsky, Isaac" w:date="2023-02-28T13:32:00Z">
              <w:rPr>
                <w:sz w:val="32"/>
                <w:szCs w:val="32"/>
              </w:rPr>
            </w:rPrChange>
          </w:rPr>
          <w:t>Rattus norvegicus glycogen phosphorylase L (</w:t>
        </w:r>
        <w:proofErr w:type="spellStart"/>
        <w:r w:rsidRPr="00AC0AA8">
          <w:rPr>
            <w:sz w:val="22"/>
            <w:szCs w:val="22"/>
            <w:rPrChange w:id="606" w:author="Kremsky, Isaac" w:date="2023-02-28T13:32:00Z">
              <w:rPr>
                <w:sz w:val="32"/>
                <w:szCs w:val="32"/>
              </w:rPr>
            </w:rPrChange>
          </w:rPr>
          <w:t>Pygl</w:t>
        </w:r>
        <w:proofErr w:type="spellEnd"/>
        <w:r w:rsidRPr="00AC0AA8">
          <w:rPr>
            <w:sz w:val="22"/>
            <w:szCs w:val="22"/>
            <w:rPrChange w:id="607" w:author="Kremsky, Isaac" w:date="2023-02-28T13:32:00Z">
              <w:rPr>
                <w:sz w:val="32"/>
                <w:szCs w:val="32"/>
              </w:rPr>
            </w:rPrChange>
          </w:rPr>
          <w:t>), mRNA</w:t>
        </w:r>
      </w:moveTo>
    </w:p>
    <w:p w14:paraId="284F44AD" w14:textId="77777777" w:rsidR="00AF497C" w:rsidRPr="00AC0AA8" w:rsidRDefault="00AF497C" w:rsidP="00AF497C">
      <w:pPr>
        <w:pStyle w:val="itemid"/>
        <w:rPr>
          <w:moveTo w:id="608" w:author="Kremsky, Isaac" w:date="2023-02-28T11:32:00Z"/>
          <w:sz w:val="22"/>
          <w:szCs w:val="22"/>
          <w:rPrChange w:id="609" w:author="Kremsky, Isaac" w:date="2023-02-28T13:32:00Z">
            <w:rPr>
              <w:moveTo w:id="610" w:author="Kremsky, Isaac" w:date="2023-02-28T11:32:00Z"/>
              <w:sz w:val="32"/>
              <w:szCs w:val="32"/>
            </w:rPr>
          </w:rPrChange>
        </w:rPr>
      </w:pPr>
      <w:moveTo w:id="611" w:author="Kremsky, Isaac" w:date="2023-02-28T11:32:00Z">
        <w:r w:rsidRPr="00AC0AA8">
          <w:rPr>
            <w:sz w:val="22"/>
            <w:szCs w:val="22"/>
            <w:rPrChange w:id="612" w:author="Kremsky, Isaac" w:date="2023-02-28T13:32:00Z">
              <w:rPr>
                <w:sz w:val="32"/>
                <w:szCs w:val="32"/>
              </w:rPr>
            </w:rPrChange>
          </w:rPr>
          <w:t>ACC: NM_022268.1</w:t>
        </w:r>
      </w:moveTo>
    </w:p>
    <w:p w14:paraId="040A7838" w14:textId="77777777" w:rsidR="00AF497C" w:rsidRPr="00AC0AA8" w:rsidRDefault="00AF497C" w:rsidP="00AF497C">
      <w:pPr>
        <w:pStyle w:val="itemid"/>
        <w:rPr>
          <w:moveTo w:id="613" w:author="Kremsky, Isaac" w:date="2023-02-28T11:32:00Z"/>
          <w:sz w:val="22"/>
          <w:szCs w:val="22"/>
          <w:rPrChange w:id="614" w:author="Kremsky, Isaac" w:date="2023-02-28T13:32:00Z">
            <w:rPr>
              <w:moveTo w:id="615" w:author="Kremsky, Isaac" w:date="2023-02-28T11:32:00Z"/>
              <w:sz w:val="32"/>
              <w:szCs w:val="32"/>
            </w:rPr>
          </w:rPrChange>
        </w:rPr>
      </w:pPr>
      <w:moveTo w:id="616" w:author="Kremsky, Isaac" w:date="2023-02-28T11:32:00Z">
        <w:r w:rsidRPr="00AC0AA8">
          <w:rPr>
            <w:sz w:val="22"/>
            <w:szCs w:val="22"/>
            <w:rPrChange w:id="617" w:author="Kremsky, Isaac" w:date="2023-02-28T13:32:00Z">
              <w:rPr>
                <w:sz w:val="32"/>
                <w:szCs w:val="32"/>
              </w:rPr>
            </w:rPrChange>
          </w:rPr>
          <w:t>PYGL-F: 5’-CGCTCTGGACAAGAAAGGGT, tm: 59.96</w:t>
        </w:r>
      </w:moveTo>
    </w:p>
    <w:p w14:paraId="20B2A7E1" w14:textId="77777777" w:rsidR="00AF497C" w:rsidRPr="00AC0AA8" w:rsidRDefault="00AF497C" w:rsidP="00AF497C">
      <w:pPr>
        <w:pStyle w:val="itemid"/>
        <w:rPr>
          <w:moveTo w:id="618" w:author="Kremsky, Isaac" w:date="2023-02-28T11:32:00Z"/>
          <w:sz w:val="22"/>
          <w:szCs w:val="22"/>
          <w:rPrChange w:id="619" w:author="Kremsky, Isaac" w:date="2023-02-28T13:32:00Z">
            <w:rPr>
              <w:moveTo w:id="620" w:author="Kremsky, Isaac" w:date="2023-02-28T11:32:00Z"/>
              <w:sz w:val="32"/>
              <w:szCs w:val="32"/>
            </w:rPr>
          </w:rPrChange>
        </w:rPr>
      </w:pPr>
      <w:moveTo w:id="621" w:author="Kremsky, Isaac" w:date="2023-02-28T11:32:00Z">
        <w:r w:rsidRPr="00AC0AA8">
          <w:rPr>
            <w:sz w:val="22"/>
            <w:szCs w:val="22"/>
            <w:rPrChange w:id="622" w:author="Kremsky, Isaac" w:date="2023-02-28T13:32:00Z">
              <w:rPr>
                <w:sz w:val="32"/>
                <w:szCs w:val="32"/>
              </w:rPr>
            </w:rPrChange>
          </w:rPr>
          <w:t>PYGL-R: 5’-GAGGTCTGGCTGATTGGGAG, tm: 59.82</w:t>
        </w:r>
      </w:moveTo>
    </w:p>
    <w:p w14:paraId="00DF2AAC" w14:textId="77777777" w:rsidR="00AF497C" w:rsidRPr="00AC0AA8" w:rsidRDefault="00AF497C" w:rsidP="00AF497C">
      <w:pPr>
        <w:pStyle w:val="itemid"/>
        <w:rPr>
          <w:moveTo w:id="623" w:author="Kremsky, Isaac" w:date="2023-02-28T11:32:00Z"/>
          <w:b/>
          <w:sz w:val="22"/>
          <w:szCs w:val="22"/>
          <w:rPrChange w:id="624" w:author="Kremsky, Isaac" w:date="2023-02-28T13:32:00Z">
            <w:rPr>
              <w:moveTo w:id="625" w:author="Kremsky, Isaac" w:date="2023-02-28T11:32:00Z"/>
              <w:b/>
              <w:sz w:val="32"/>
              <w:szCs w:val="32"/>
            </w:rPr>
          </w:rPrChange>
        </w:rPr>
      </w:pPr>
      <w:moveTo w:id="626" w:author="Kremsky, Isaac" w:date="2023-02-28T11:32:00Z">
        <w:r w:rsidRPr="00AC0AA8">
          <w:rPr>
            <w:b/>
            <w:sz w:val="22"/>
            <w:szCs w:val="22"/>
            <w:rPrChange w:id="627" w:author="Kremsky, Isaac" w:date="2023-02-28T13:32:00Z">
              <w:rPr>
                <w:b/>
                <w:sz w:val="32"/>
                <w:szCs w:val="32"/>
              </w:rPr>
            </w:rPrChange>
          </w:rPr>
          <w:t>Amplicon: 115 bp</w:t>
        </w:r>
      </w:moveTo>
    </w:p>
    <w:moveToRangeEnd w:id="590"/>
    <w:p w14:paraId="24CBE026" w14:textId="3C62C5A8" w:rsidR="00AF497C" w:rsidRDefault="00AF497C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ins w:id="628" w:author="Kremsky, Isaac" w:date="2023-02-28T11:32:00Z"/>
          <w:rFonts w:ascii="Arial" w:hAnsi="Arial" w:cs="Arial"/>
          <w:b/>
          <w:color w:val="222222"/>
          <w:sz w:val="32"/>
          <w:szCs w:val="32"/>
          <w:shd w:val="clear" w:color="auto" w:fill="FFFFFF"/>
        </w:rPr>
      </w:pPr>
    </w:p>
    <w:p w14:paraId="6B1FABDB" w14:textId="77777777" w:rsidR="00AF497C" w:rsidRDefault="00AF497C" w:rsidP="00AF497C">
      <w:pPr>
        <w:pStyle w:val="Heading1"/>
        <w:rPr>
          <w:moveTo w:id="629" w:author="Kremsky, Isaac" w:date="2023-02-28T11:32:00Z"/>
          <w:sz w:val="32"/>
          <w:szCs w:val="32"/>
        </w:rPr>
      </w:pPr>
      <w:moveToRangeStart w:id="630" w:author="Kremsky, Isaac" w:date="2023-02-28T11:32:00Z" w:name="move128476341"/>
      <w:moveTo w:id="631" w:author="Kremsky, Isaac" w:date="2023-02-28T11:32:00Z">
        <w:r>
          <w:rPr>
            <w:rStyle w:val="gn"/>
            <w:sz w:val="32"/>
            <w:szCs w:val="32"/>
          </w:rPr>
          <w:t>Steap3</w:t>
        </w:r>
        <w:r>
          <w:rPr>
            <w:sz w:val="32"/>
            <w:szCs w:val="32"/>
          </w:rPr>
          <w:t xml:space="preserve"> </w:t>
        </w:r>
        <w:proofErr w:type="spellStart"/>
        <w:r>
          <w:rPr>
            <w:sz w:val="32"/>
            <w:szCs w:val="32"/>
          </w:rPr>
          <w:t>STEAP3</w:t>
        </w:r>
        <w:proofErr w:type="spellEnd"/>
        <w:r>
          <w:rPr>
            <w:sz w:val="32"/>
            <w:szCs w:val="32"/>
          </w:rPr>
          <w:t xml:space="preserve"> </w:t>
        </w:r>
        <w:proofErr w:type="spellStart"/>
        <w:r>
          <w:rPr>
            <w:sz w:val="32"/>
            <w:szCs w:val="32"/>
          </w:rPr>
          <w:t>metallo</w:t>
        </w:r>
        <w:proofErr w:type="spellEnd"/>
        <w:r>
          <w:rPr>
            <w:sz w:val="32"/>
            <w:szCs w:val="32"/>
          </w:rPr>
          <w:t xml:space="preserve"> reductase [</w:t>
        </w:r>
        <w:r>
          <w:rPr>
            <w:rStyle w:val="Emphasis"/>
            <w:sz w:val="32"/>
            <w:szCs w:val="32"/>
          </w:rPr>
          <w:t>Rattus norvegicus</w:t>
        </w:r>
        <w:r>
          <w:rPr>
            <w:sz w:val="32"/>
            <w:szCs w:val="32"/>
          </w:rPr>
          <w:t xml:space="preserve">] </w:t>
        </w:r>
      </w:moveTo>
    </w:p>
    <w:p w14:paraId="3910E705" w14:textId="77777777" w:rsidR="00AF497C" w:rsidRPr="00AC0AA8" w:rsidRDefault="00AF497C" w:rsidP="00AF497C">
      <w:pPr>
        <w:rPr>
          <w:moveTo w:id="632" w:author="Kremsky, Isaac" w:date="2023-02-28T11:32:00Z"/>
        </w:rPr>
      </w:pPr>
      <w:moveTo w:id="633" w:author="Kremsky, Isaac" w:date="2023-02-28T11:32:00Z">
        <w:r w:rsidRPr="00AC0AA8">
          <w:rPr>
            <w:rStyle w:val="geneid"/>
          </w:rPr>
          <w:t>Gene ID: 170824, updated on 22-May-2022</w:t>
        </w:r>
        <w:r w:rsidRPr="00AC0AA8">
          <w:t xml:space="preserve"> </w:t>
        </w:r>
      </w:moveTo>
    </w:p>
    <w:p w14:paraId="587B8B66" w14:textId="77777777" w:rsidR="00AF497C" w:rsidRPr="00AC0AA8" w:rsidRDefault="00AF497C" w:rsidP="00AF497C">
      <w:pPr>
        <w:pStyle w:val="Heading1"/>
        <w:rPr>
          <w:moveTo w:id="634" w:author="Kremsky, Isaac" w:date="2023-02-28T11:32:00Z"/>
          <w:sz w:val="22"/>
          <w:szCs w:val="22"/>
          <w:rPrChange w:id="635" w:author="Kremsky, Isaac" w:date="2023-02-28T13:32:00Z">
            <w:rPr>
              <w:moveTo w:id="636" w:author="Kremsky, Isaac" w:date="2023-02-28T11:32:00Z"/>
              <w:sz w:val="32"/>
              <w:szCs w:val="32"/>
            </w:rPr>
          </w:rPrChange>
        </w:rPr>
      </w:pPr>
      <w:moveTo w:id="637" w:author="Kremsky, Isaac" w:date="2023-02-28T11:32:00Z">
        <w:r w:rsidRPr="00AC0AA8">
          <w:rPr>
            <w:sz w:val="22"/>
            <w:szCs w:val="22"/>
            <w:rPrChange w:id="638" w:author="Kremsky, Isaac" w:date="2023-02-28T13:32:00Z">
              <w:rPr>
                <w:sz w:val="32"/>
                <w:szCs w:val="32"/>
              </w:rPr>
            </w:rPrChange>
          </w:rPr>
          <w:t xml:space="preserve">Rattus norvegicus STEAP3 </w:t>
        </w:r>
        <w:proofErr w:type="spellStart"/>
        <w:r w:rsidRPr="00AC0AA8">
          <w:rPr>
            <w:sz w:val="22"/>
            <w:szCs w:val="22"/>
            <w:rPrChange w:id="639" w:author="Kremsky, Isaac" w:date="2023-02-28T13:32:00Z">
              <w:rPr>
                <w:sz w:val="32"/>
                <w:szCs w:val="32"/>
              </w:rPr>
            </w:rPrChange>
          </w:rPr>
          <w:t>metalloreductase</w:t>
        </w:r>
        <w:proofErr w:type="spellEnd"/>
        <w:r w:rsidRPr="00AC0AA8">
          <w:rPr>
            <w:sz w:val="22"/>
            <w:szCs w:val="22"/>
            <w:rPrChange w:id="640" w:author="Kremsky, Isaac" w:date="2023-02-28T13:32:00Z">
              <w:rPr>
                <w:sz w:val="32"/>
                <w:szCs w:val="32"/>
              </w:rPr>
            </w:rPrChange>
          </w:rPr>
          <w:t xml:space="preserve"> (Steap3), mRNA</w:t>
        </w:r>
      </w:moveTo>
    </w:p>
    <w:p w14:paraId="169FA711" w14:textId="77777777" w:rsidR="00AF497C" w:rsidRPr="00AC0AA8" w:rsidRDefault="00AF497C" w:rsidP="00AF497C">
      <w:pPr>
        <w:pStyle w:val="itemid"/>
        <w:rPr>
          <w:moveTo w:id="641" w:author="Kremsky, Isaac" w:date="2023-02-28T11:32:00Z"/>
          <w:sz w:val="22"/>
          <w:szCs w:val="22"/>
          <w:rPrChange w:id="642" w:author="Kremsky, Isaac" w:date="2023-02-28T13:32:00Z">
            <w:rPr>
              <w:moveTo w:id="643" w:author="Kremsky, Isaac" w:date="2023-02-28T11:32:00Z"/>
              <w:sz w:val="28"/>
              <w:szCs w:val="28"/>
            </w:rPr>
          </w:rPrChange>
        </w:rPr>
      </w:pPr>
      <w:moveTo w:id="644" w:author="Kremsky, Isaac" w:date="2023-02-28T11:32:00Z">
        <w:r w:rsidRPr="00AC0AA8">
          <w:rPr>
            <w:sz w:val="22"/>
            <w:szCs w:val="22"/>
            <w:rPrChange w:id="645" w:author="Kremsky, Isaac" w:date="2023-02-28T13:32:00Z">
              <w:rPr>
                <w:sz w:val="28"/>
                <w:szCs w:val="28"/>
              </w:rPr>
            </w:rPrChange>
          </w:rPr>
          <w:t>Accession Number: NM_133314.2</w:t>
        </w:r>
      </w:moveTo>
    </w:p>
    <w:p w14:paraId="05D8F6F2" w14:textId="77777777" w:rsidR="00AF497C" w:rsidRPr="00AC0AA8" w:rsidRDefault="00AF497C" w:rsidP="00AF497C">
      <w:pPr>
        <w:rPr>
          <w:moveTo w:id="646" w:author="Kremsky, Isaac" w:date="2023-02-28T11:32:00Z"/>
          <w:b/>
          <w:rPrChange w:id="647" w:author="Kremsky, Isaac" w:date="2023-02-28T13:32:00Z">
            <w:rPr>
              <w:moveTo w:id="648" w:author="Kremsky, Isaac" w:date="2023-02-28T11:32:00Z"/>
              <w:b/>
              <w:sz w:val="32"/>
              <w:szCs w:val="32"/>
            </w:rPr>
          </w:rPrChange>
        </w:rPr>
      </w:pPr>
      <w:moveTo w:id="649" w:author="Kremsky, Isaac" w:date="2023-02-28T11:32:00Z">
        <w:r w:rsidRPr="00AC0AA8">
          <w:rPr>
            <w:rPrChange w:id="650" w:author="Kremsky, Isaac" w:date="2023-02-28T13:32:00Z">
              <w:rPr>
                <w:sz w:val="32"/>
                <w:szCs w:val="32"/>
              </w:rPr>
            </w:rPrChange>
          </w:rPr>
          <w:t>STEP-F: 5’- AACCATCGAAGCCTCCCTTG</w:t>
        </w:r>
      </w:moveTo>
    </w:p>
    <w:p w14:paraId="6F864521" w14:textId="77777777" w:rsidR="00AF497C" w:rsidRPr="00AC0AA8" w:rsidRDefault="00AF497C" w:rsidP="00AF497C">
      <w:pPr>
        <w:rPr>
          <w:moveTo w:id="651" w:author="Kremsky, Isaac" w:date="2023-02-28T11:32:00Z"/>
          <w:rPrChange w:id="652" w:author="Kremsky, Isaac" w:date="2023-02-28T13:32:00Z">
            <w:rPr>
              <w:moveTo w:id="653" w:author="Kremsky, Isaac" w:date="2023-02-28T11:32:00Z"/>
              <w:sz w:val="32"/>
              <w:szCs w:val="32"/>
            </w:rPr>
          </w:rPrChange>
        </w:rPr>
      </w:pPr>
      <w:moveTo w:id="654" w:author="Kremsky, Isaac" w:date="2023-02-28T11:32:00Z">
        <w:r w:rsidRPr="00AC0AA8">
          <w:rPr>
            <w:rPrChange w:id="655" w:author="Kremsky, Isaac" w:date="2023-02-28T13:32:00Z">
              <w:rPr>
                <w:sz w:val="32"/>
                <w:szCs w:val="32"/>
              </w:rPr>
            </w:rPrChange>
          </w:rPr>
          <w:t>STEP-R: 5’- GGCTGGTTCTCTGCCTACAG</w:t>
        </w:r>
      </w:moveTo>
    </w:p>
    <w:p w14:paraId="0D16EB11" w14:textId="40A4BF31" w:rsidR="00AF497C" w:rsidRPr="00AC0AA8" w:rsidRDefault="00AF497C" w:rsidP="00AF497C">
      <w:pPr>
        <w:rPr>
          <w:ins w:id="656" w:author="Kremsky, Isaac" w:date="2023-02-28T12:59:00Z"/>
          <w:b/>
          <w:rPrChange w:id="657" w:author="Kremsky, Isaac" w:date="2023-02-28T13:32:00Z">
            <w:rPr>
              <w:ins w:id="658" w:author="Kremsky, Isaac" w:date="2023-02-28T12:59:00Z"/>
              <w:b/>
              <w:sz w:val="32"/>
              <w:szCs w:val="32"/>
            </w:rPr>
          </w:rPrChange>
        </w:rPr>
      </w:pPr>
      <w:moveTo w:id="659" w:author="Kremsky, Isaac" w:date="2023-02-28T11:32:00Z">
        <w:r w:rsidRPr="00AC0AA8">
          <w:rPr>
            <w:b/>
            <w:rPrChange w:id="660" w:author="Kremsky, Isaac" w:date="2023-02-28T13:32:00Z">
              <w:rPr>
                <w:b/>
                <w:sz w:val="32"/>
                <w:szCs w:val="32"/>
              </w:rPr>
            </w:rPrChange>
          </w:rPr>
          <w:t>Amplicon: 103 bp</w:t>
        </w:r>
      </w:moveTo>
    </w:p>
    <w:p w14:paraId="0B47A38E" w14:textId="77777777" w:rsidR="00592BEC" w:rsidRPr="00AC0AA8" w:rsidRDefault="00592BEC" w:rsidP="00AF497C">
      <w:pPr>
        <w:rPr>
          <w:moveTo w:id="661" w:author="Kremsky, Isaac" w:date="2023-02-28T11:32:00Z"/>
          <w:b/>
          <w:rPrChange w:id="662" w:author="Kremsky, Isaac" w:date="2023-02-28T13:32:00Z">
            <w:rPr>
              <w:moveTo w:id="663" w:author="Kremsky, Isaac" w:date="2023-02-28T11:32:00Z"/>
              <w:b/>
              <w:sz w:val="32"/>
              <w:szCs w:val="32"/>
            </w:rPr>
          </w:rPrChange>
        </w:rPr>
      </w:pPr>
    </w:p>
    <w:moveToRangeEnd w:id="630"/>
    <w:p w14:paraId="34458C2F" w14:textId="77777777" w:rsidR="00AF497C" w:rsidRDefault="00AF497C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z w:val="32"/>
          <w:szCs w:val="32"/>
          <w:shd w:val="clear" w:color="auto" w:fill="FFFFFF"/>
        </w:rPr>
      </w:pPr>
    </w:p>
    <w:p w14:paraId="788260E5" w14:textId="101A0F06" w:rsidR="00A6260F" w:rsidDel="00592BEC" w:rsidRDefault="00A6260F" w:rsidP="00AF497C">
      <w:pPr>
        <w:rPr>
          <w:del w:id="664" w:author="Kremsky, Isaac" w:date="2023-02-28T11:32:00Z"/>
          <w:rFonts w:ascii="Arial" w:hAnsi="Arial" w:cs="Arial"/>
          <w:b/>
          <w:color w:val="222222"/>
          <w:sz w:val="32"/>
          <w:szCs w:val="32"/>
          <w:shd w:val="clear" w:color="auto" w:fill="FFFFFF"/>
        </w:rPr>
      </w:pPr>
      <w:del w:id="665" w:author="Kremsky, Isaac" w:date="2023-02-28T11:32:00Z">
        <w:r w:rsidRPr="006F79B2" w:rsidDel="00AF497C">
          <w:rPr>
            <w:rFonts w:ascii="Arial" w:hAnsi="Arial" w:cs="Arial"/>
            <w:b/>
            <w:color w:val="222222"/>
            <w:sz w:val="32"/>
            <w:szCs w:val="32"/>
            <w:shd w:val="clear" w:color="auto" w:fill="FFFFFF"/>
          </w:rPr>
          <w:br w:type="page"/>
        </w:r>
      </w:del>
    </w:p>
    <w:p w14:paraId="52BF0337" w14:textId="77777777" w:rsidR="00592BEC" w:rsidRPr="006F79B2" w:rsidRDefault="00592BEC" w:rsidP="00A6260F">
      <w:pPr>
        <w:rPr>
          <w:ins w:id="666" w:author="Kremsky, Isaac" w:date="2023-02-28T12:59:00Z"/>
          <w:rFonts w:ascii="Arial" w:hAnsi="Arial" w:cs="Arial"/>
          <w:b/>
          <w:color w:val="222222"/>
          <w:sz w:val="32"/>
          <w:szCs w:val="32"/>
          <w:shd w:val="clear" w:color="auto" w:fill="FFFFFF"/>
        </w:rPr>
      </w:pPr>
    </w:p>
    <w:p w14:paraId="3CCC2242" w14:textId="77777777" w:rsidR="00A6260F" w:rsidRPr="006F79B2" w:rsidDel="00AF497C" w:rsidRDefault="00A6260F" w:rsidP="00A6260F">
      <w:pPr>
        <w:pStyle w:val="Heading1"/>
        <w:rPr>
          <w:del w:id="667" w:author="Kremsky, Isaac" w:date="2023-02-28T11:32:00Z"/>
          <w:rStyle w:val="gn"/>
          <w:rFonts w:ascii="Arial" w:hAnsi="Arial" w:cs="Arial"/>
          <w:sz w:val="32"/>
          <w:szCs w:val="32"/>
          <w:rPrChange w:id="668" w:author="Kremsky, Isaac" w:date="2023-02-28T12:58:00Z">
            <w:rPr>
              <w:del w:id="669" w:author="Kremsky, Isaac" w:date="2023-02-28T11:32:00Z"/>
              <w:rStyle w:val="gn"/>
              <w:rFonts w:asciiTheme="minorHAnsi" w:eastAsiaTheme="minorHAnsi" w:hAnsiTheme="minorHAnsi" w:cstheme="minorBidi"/>
              <w:b w:val="0"/>
              <w:bCs w:val="0"/>
              <w:kern w:val="0"/>
              <w:sz w:val="36"/>
              <w:szCs w:val="36"/>
            </w:rPr>
          </w:rPrChange>
        </w:rPr>
      </w:pPr>
    </w:p>
    <w:p w14:paraId="0DA708DD" w14:textId="77777777" w:rsidR="00AF497C" w:rsidRPr="006F79B2" w:rsidRDefault="00AF497C">
      <w:pPr>
        <w:rPr>
          <w:moveTo w:id="670" w:author="Kremsky, Isaac" w:date="2023-02-28T11:31:00Z"/>
          <w:rFonts w:ascii="Arial" w:hAnsi="Arial" w:cs="Arial"/>
          <w:sz w:val="32"/>
          <w:szCs w:val="32"/>
          <w:rPrChange w:id="671" w:author="Kremsky, Isaac" w:date="2023-02-28T12:58:00Z">
            <w:rPr>
              <w:moveTo w:id="672" w:author="Kremsky, Isaac" w:date="2023-02-28T11:31:00Z"/>
            </w:rPr>
          </w:rPrChange>
        </w:rPr>
        <w:pPrChange w:id="673" w:author="Kremsky, Isaac" w:date="2023-02-28T11:32:00Z">
          <w:pPr>
            <w:pStyle w:val="Heading1"/>
          </w:pPr>
        </w:pPrChange>
      </w:pPr>
      <w:moveToRangeStart w:id="674" w:author="Kremsky, Isaac" w:date="2023-02-28T11:31:00Z" w:name="move128476306"/>
      <w:moveTo w:id="675" w:author="Kremsky, Isaac" w:date="2023-02-28T11:31:00Z">
        <w:r w:rsidRPr="006F79B2">
          <w:rPr>
            <w:rStyle w:val="gn"/>
            <w:rFonts w:ascii="Arial" w:hAnsi="Arial" w:cs="Arial"/>
            <w:b/>
            <w:sz w:val="32"/>
            <w:szCs w:val="32"/>
            <w:rPrChange w:id="676" w:author="Kremsky, Isaac" w:date="2023-02-28T12:58:00Z">
              <w:rPr>
                <w:rStyle w:val="gn"/>
                <w:b w:val="0"/>
                <w:bCs w:val="0"/>
                <w:sz w:val="32"/>
                <w:szCs w:val="32"/>
              </w:rPr>
            </w:rPrChange>
          </w:rPr>
          <w:t>TNF</w:t>
        </w:r>
        <w:r w:rsidRPr="006F79B2">
          <w:rPr>
            <w:rFonts w:ascii="Arial" w:hAnsi="Arial" w:cs="Arial"/>
            <w:b/>
            <w:sz w:val="32"/>
            <w:szCs w:val="32"/>
            <w:rPrChange w:id="677" w:author="Kremsky, Isaac" w:date="2023-02-28T12:58:00Z">
              <w:rPr>
                <w:b w:val="0"/>
                <w:bCs w:val="0"/>
              </w:rPr>
            </w:rPrChange>
          </w:rPr>
          <w:t xml:space="preserve"> tumor necrosis factor, </w:t>
        </w:r>
        <w:r w:rsidRPr="006F79B2">
          <w:rPr>
            <w:rStyle w:val="Emphasis"/>
            <w:rFonts w:ascii="Arial" w:hAnsi="Arial" w:cs="Arial"/>
            <w:b/>
            <w:sz w:val="32"/>
            <w:szCs w:val="32"/>
            <w:rPrChange w:id="678" w:author="Kremsky, Isaac" w:date="2023-02-28T12:58:00Z">
              <w:rPr>
                <w:rStyle w:val="Emphasis"/>
                <w:b w:val="0"/>
                <w:bCs w:val="0"/>
                <w:sz w:val="32"/>
                <w:szCs w:val="32"/>
              </w:rPr>
            </w:rPrChange>
          </w:rPr>
          <w:t>Rattus norvegicus</w:t>
        </w:r>
        <w:r w:rsidRPr="006F79B2">
          <w:rPr>
            <w:rFonts w:ascii="Arial" w:hAnsi="Arial" w:cs="Arial"/>
            <w:b/>
            <w:sz w:val="32"/>
            <w:szCs w:val="32"/>
            <w:rPrChange w:id="679" w:author="Kremsky, Isaac" w:date="2023-02-28T12:58:00Z">
              <w:rPr>
                <w:b w:val="0"/>
                <w:bCs w:val="0"/>
              </w:rPr>
            </w:rPrChange>
          </w:rPr>
          <w:t xml:space="preserve"> (Norway rat) </w:t>
        </w:r>
      </w:moveTo>
    </w:p>
    <w:p w14:paraId="5C0BBDE1" w14:textId="77777777" w:rsidR="00AF497C" w:rsidRPr="00AC0AA8" w:rsidRDefault="00AF497C" w:rsidP="00AF497C">
      <w:pPr>
        <w:rPr>
          <w:moveTo w:id="680" w:author="Kremsky, Isaac" w:date="2023-02-28T11:31:00Z"/>
          <w:rPrChange w:id="681" w:author="Kremsky, Isaac" w:date="2023-02-28T13:32:00Z">
            <w:rPr>
              <w:moveTo w:id="682" w:author="Kremsky, Isaac" w:date="2023-02-28T11:31:00Z"/>
              <w:sz w:val="32"/>
              <w:szCs w:val="32"/>
            </w:rPr>
          </w:rPrChange>
        </w:rPr>
      </w:pPr>
      <w:moveTo w:id="683" w:author="Kremsky, Isaac" w:date="2023-02-28T11:31:00Z">
        <w:r w:rsidRPr="00AC0AA8">
          <w:rPr>
            <w:rStyle w:val="geneid"/>
            <w:rPrChange w:id="684" w:author="Kremsky, Isaac" w:date="2023-02-28T13:32:00Z">
              <w:rPr>
                <w:rStyle w:val="geneid"/>
                <w:sz w:val="32"/>
                <w:szCs w:val="32"/>
              </w:rPr>
            </w:rPrChange>
          </w:rPr>
          <w:t>Gene ID: 24835, updated on 22-May-2022</w:t>
        </w:r>
        <w:r w:rsidRPr="00AC0AA8">
          <w:rPr>
            <w:rPrChange w:id="685" w:author="Kremsky, Isaac" w:date="2023-02-28T13:32:00Z">
              <w:rPr>
                <w:sz w:val="32"/>
                <w:szCs w:val="32"/>
              </w:rPr>
            </w:rPrChange>
          </w:rPr>
          <w:t xml:space="preserve"> </w:t>
        </w:r>
      </w:moveTo>
    </w:p>
    <w:p w14:paraId="49805866" w14:textId="77777777" w:rsidR="00AF497C" w:rsidRPr="00AC0AA8" w:rsidRDefault="00AF497C" w:rsidP="00AF497C">
      <w:pPr>
        <w:pStyle w:val="Heading1"/>
        <w:rPr>
          <w:moveTo w:id="686" w:author="Kremsky, Isaac" w:date="2023-02-28T11:31:00Z"/>
          <w:sz w:val="22"/>
          <w:szCs w:val="22"/>
          <w:rPrChange w:id="687" w:author="Kremsky, Isaac" w:date="2023-02-28T13:32:00Z">
            <w:rPr>
              <w:moveTo w:id="688" w:author="Kremsky, Isaac" w:date="2023-02-28T11:31:00Z"/>
              <w:sz w:val="32"/>
              <w:szCs w:val="32"/>
            </w:rPr>
          </w:rPrChange>
        </w:rPr>
      </w:pPr>
      <w:moveTo w:id="689" w:author="Kremsky, Isaac" w:date="2023-02-28T11:31:00Z">
        <w:r w:rsidRPr="00AC0AA8">
          <w:rPr>
            <w:sz w:val="22"/>
            <w:szCs w:val="22"/>
            <w:rPrChange w:id="690" w:author="Kremsky, Isaac" w:date="2023-02-28T13:32:00Z">
              <w:rPr>
                <w:sz w:val="32"/>
                <w:szCs w:val="32"/>
              </w:rPr>
            </w:rPrChange>
          </w:rPr>
          <w:t>Rattus norvegicus tumor necrosis factor (</w:t>
        </w:r>
        <w:proofErr w:type="spellStart"/>
        <w:r w:rsidRPr="00AC0AA8">
          <w:rPr>
            <w:sz w:val="22"/>
            <w:szCs w:val="22"/>
            <w:rPrChange w:id="691" w:author="Kremsky, Isaac" w:date="2023-02-28T13:32:00Z">
              <w:rPr>
                <w:sz w:val="32"/>
                <w:szCs w:val="32"/>
              </w:rPr>
            </w:rPrChange>
          </w:rPr>
          <w:t>Tnf</w:t>
        </w:r>
        <w:proofErr w:type="spellEnd"/>
        <w:r w:rsidRPr="00AC0AA8">
          <w:rPr>
            <w:sz w:val="22"/>
            <w:szCs w:val="22"/>
            <w:rPrChange w:id="692" w:author="Kremsky, Isaac" w:date="2023-02-28T13:32:00Z">
              <w:rPr>
                <w:sz w:val="32"/>
                <w:szCs w:val="32"/>
              </w:rPr>
            </w:rPrChange>
          </w:rPr>
          <w:t>), mRNA</w:t>
        </w:r>
      </w:moveTo>
    </w:p>
    <w:p w14:paraId="5BCC1DF7" w14:textId="77777777" w:rsidR="00AF497C" w:rsidRPr="00AC0AA8" w:rsidRDefault="00AF497C" w:rsidP="00AF497C">
      <w:pPr>
        <w:pStyle w:val="itemid"/>
        <w:rPr>
          <w:moveTo w:id="693" w:author="Kremsky, Isaac" w:date="2023-02-28T11:31:00Z"/>
          <w:sz w:val="22"/>
          <w:szCs w:val="22"/>
          <w:rPrChange w:id="694" w:author="Kremsky, Isaac" w:date="2023-02-28T13:32:00Z">
            <w:rPr>
              <w:moveTo w:id="695" w:author="Kremsky, Isaac" w:date="2023-02-28T11:31:00Z"/>
              <w:sz w:val="36"/>
              <w:szCs w:val="36"/>
            </w:rPr>
          </w:rPrChange>
        </w:rPr>
      </w:pPr>
      <w:moveTo w:id="696" w:author="Kremsky, Isaac" w:date="2023-02-28T11:31:00Z">
        <w:r w:rsidRPr="00AC0AA8">
          <w:rPr>
            <w:sz w:val="22"/>
            <w:szCs w:val="22"/>
            <w:rPrChange w:id="697" w:author="Kremsky, Isaac" w:date="2023-02-28T13:32:00Z">
              <w:rPr>
                <w:sz w:val="36"/>
                <w:szCs w:val="36"/>
              </w:rPr>
            </w:rPrChange>
          </w:rPr>
          <w:t>Accession Number: NM_012675.3</w:t>
        </w:r>
      </w:moveTo>
    </w:p>
    <w:p w14:paraId="40A66F90" w14:textId="77777777" w:rsidR="00AF497C" w:rsidRPr="00AC0AA8" w:rsidRDefault="00AF497C" w:rsidP="00AF497C">
      <w:pPr>
        <w:pStyle w:val="itemid"/>
        <w:rPr>
          <w:moveTo w:id="698" w:author="Kremsky, Isaac" w:date="2023-02-28T11:31:00Z"/>
          <w:sz w:val="22"/>
          <w:szCs w:val="22"/>
          <w:rPrChange w:id="699" w:author="Kremsky, Isaac" w:date="2023-02-28T13:32:00Z">
            <w:rPr>
              <w:moveTo w:id="700" w:author="Kremsky, Isaac" w:date="2023-02-28T11:31:00Z"/>
              <w:sz w:val="36"/>
              <w:szCs w:val="36"/>
            </w:rPr>
          </w:rPrChange>
        </w:rPr>
      </w:pPr>
      <w:moveTo w:id="701" w:author="Kremsky, Isaac" w:date="2023-02-28T11:31:00Z">
        <w:r w:rsidRPr="00AC0AA8">
          <w:rPr>
            <w:rFonts w:asciiTheme="minorHAnsi" w:hAnsiTheme="minorHAnsi" w:cstheme="minorHAnsi"/>
            <w:sz w:val="22"/>
            <w:szCs w:val="22"/>
            <w:rPrChange w:id="702" w:author="Kremsky, Isaac" w:date="2023-02-28T13:32:00Z">
              <w:rPr>
                <w:rFonts w:asciiTheme="minorHAnsi" w:hAnsiTheme="minorHAnsi" w:cstheme="minorHAnsi"/>
                <w:sz w:val="32"/>
                <w:szCs w:val="32"/>
              </w:rPr>
            </w:rPrChange>
          </w:rPr>
          <w:t xml:space="preserve"> TNF-F: 5’-CAGCAACTCCAGAACACCCT, Tm: 59.89</w:t>
        </w:r>
      </w:moveTo>
    </w:p>
    <w:p w14:paraId="4C12B131" w14:textId="77777777" w:rsidR="00AF497C" w:rsidRPr="00AC0AA8" w:rsidRDefault="00AF497C" w:rsidP="00AF497C">
      <w:pPr>
        <w:rPr>
          <w:moveTo w:id="703" w:author="Kremsky, Isaac" w:date="2023-02-28T11:31:00Z"/>
          <w:rPrChange w:id="704" w:author="Kremsky, Isaac" w:date="2023-02-28T13:32:00Z">
            <w:rPr>
              <w:moveTo w:id="705" w:author="Kremsky, Isaac" w:date="2023-02-28T11:31:00Z"/>
              <w:sz w:val="32"/>
              <w:szCs w:val="32"/>
            </w:rPr>
          </w:rPrChange>
        </w:rPr>
      </w:pPr>
      <w:moveTo w:id="706" w:author="Kremsky, Isaac" w:date="2023-02-28T11:31:00Z">
        <w:r w:rsidRPr="00AC0AA8">
          <w:rPr>
            <w:rPrChange w:id="707" w:author="Kremsky, Isaac" w:date="2023-02-28T13:32:00Z">
              <w:rPr>
                <w:sz w:val="32"/>
                <w:szCs w:val="32"/>
              </w:rPr>
            </w:rPrChange>
          </w:rPr>
          <w:t xml:space="preserve">  </w:t>
        </w:r>
        <w:r w:rsidRPr="00AC0AA8">
          <w:rPr>
            <w:rFonts w:cstheme="minorHAnsi"/>
            <w:rPrChange w:id="708" w:author="Kremsky, Isaac" w:date="2023-02-28T13:32:00Z">
              <w:rPr>
                <w:rFonts w:cstheme="minorHAnsi"/>
                <w:sz w:val="32"/>
                <w:szCs w:val="32"/>
              </w:rPr>
            </w:rPrChange>
          </w:rPr>
          <w:t>TNF-R:</w:t>
        </w:r>
        <w:r w:rsidRPr="00AC0AA8">
          <w:rPr>
            <w:rPrChange w:id="709" w:author="Kremsky, Isaac" w:date="2023-02-28T13:32:00Z">
              <w:rPr>
                <w:sz w:val="32"/>
                <w:szCs w:val="32"/>
              </w:rPr>
            </w:rPrChange>
          </w:rPr>
          <w:t xml:space="preserve"> 5’-GGAGGGAGATGTGTTGCCTC, Tm: 60.11</w:t>
        </w:r>
      </w:moveTo>
    </w:p>
    <w:p w14:paraId="04248264" w14:textId="77777777" w:rsidR="00AF497C" w:rsidRPr="00AC0AA8" w:rsidRDefault="00AF497C" w:rsidP="00AF497C">
      <w:pPr>
        <w:rPr>
          <w:moveTo w:id="710" w:author="Kremsky, Isaac" w:date="2023-02-28T11:31:00Z"/>
          <w:b/>
          <w:rPrChange w:id="711" w:author="Kremsky, Isaac" w:date="2023-02-28T13:32:00Z">
            <w:rPr>
              <w:moveTo w:id="712" w:author="Kremsky, Isaac" w:date="2023-02-28T11:31:00Z"/>
              <w:b/>
              <w:sz w:val="32"/>
              <w:szCs w:val="32"/>
            </w:rPr>
          </w:rPrChange>
        </w:rPr>
      </w:pPr>
      <w:moveTo w:id="713" w:author="Kremsky, Isaac" w:date="2023-02-28T11:31:00Z">
        <w:r w:rsidRPr="00AC0AA8">
          <w:rPr>
            <w:b/>
            <w:rPrChange w:id="714" w:author="Kremsky, Isaac" w:date="2023-02-28T13:32:00Z">
              <w:rPr>
                <w:b/>
                <w:sz w:val="32"/>
                <w:szCs w:val="32"/>
              </w:rPr>
            </w:rPrChange>
          </w:rPr>
          <w:t>Amplicon: 105 bp</w:t>
        </w:r>
      </w:moveTo>
    </w:p>
    <w:moveToRangeEnd w:id="674"/>
    <w:p w14:paraId="7E4B1B8F" w14:textId="29B128E8" w:rsidR="00A6260F" w:rsidDel="00AF497C" w:rsidRDefault="00A6260F">
      <w:pPr>
        <w:pStyle w:val="Heading1"/>
        <w:rPr>
          <w:del w:id="715" w:author="Kremsky, Isaac" w:date="2023-02-27T16:08:00Z"/>
          <w:sz w:val="36"/>
          <w:szCs w:val="36"/>
        </w:rPr>
      </w:pPr>
      <w:del w:id="716" w:author="Kremsky, Isaac" w:date="2023-02-27T16:08:00Z">
        <w:r w:rsidDel="00530632">
          <w:rPr>
            <w:sz w:val="36"/>
            <w:szCs w:val="36"/>
          </w:rPr>
          <w:delText>In: Cell TYPE: Microglia</w:delText>
        </w:r>
      </w:del>
    </w:p>
    <w:p w14:paraId="4169A9E2" w14:textId="77777777" w:rsidR="00AF497C" w:rsidRDefault="00AF497C">
      <w:pPr>
        <w:spacing w:before="100" w:beforeAutospacing="1" w:after="100" w:afterAutospacing="1" w:line="240" w:lineRule="auto"/>
        <w:outlineLvl w:val="0"/>
        <w:rPr>
          <w:ins w:id="717" w:author="Kremsky, Isaac" w:date="2023-02-28T11:31:00Z"/>
          <w:rFonts w:ascii="Times New Roman" w:eastAsia="Times New Roman" w:hAnsi="Times New Roman" w:cs="Times New Roman"/>
          <w:b/>
          <w:bCs/>
          <w:kern w:val="36"/>
        </w:rPr>
      </w:pPr>
    </w:p>
    <w:p w14:paraId="226D3822" w14:textId="77777777" w:rsidR="00A6260F" w:rsidRDefault="00A6260F">
      <w:pPr>
        <w:pStyle w:val="Heading1"/>
        <w:rPr>
          <w:sz w:val="36"/>
          <w:szCs w:val="36"/>
        </w:rPr>
      </w:pPr>
      <w:r>
        <w:rPr>
          <w:rStyle w:val="gn"/>
          <w:sz w:val="36"/>
          <w:szCs w:val="36"/>
        </w:rPr>
        <w:t>Tnfsf13b</w:t>
      </w:r>
      <w:r>
        <w:rPr>
          <w:sz w:val="36"/>
          <w:szCs w:val="36"/>
        </w:rPr>
        <w:t xml:space="preserve"> TNF superfamily member 13b </w:t>
      </w:r>
      <w:r>
        <w:rPr>
          <w:rStyle w:val="Emphasis"/>
          <w:sz w:val="36"/>
          <w:szCs w:val="36"/>
        </w:rPr>
        <w:t>Rattus norvegicus</w:t>
      </w:r>
      <w:r>
        <w:rPr>
          <w:sz w:val="36"/>
          <w:szCs w:val="36"/>
        </w:rPr>
        <w:t xml:space="preserve"> (Norway rat)  </w:t>
      </w:r>
    </w:p>
    <w:p w14:paraId="530F3B81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geneid"/>
          <w:rPrChange w:id="718" w:author="Kremsky, Isaac" w:date="2023-02-28T13:32:00Z">
            <w:rPr>
              <w:rStyle w:val="geneid"/>
              <w:rFonts w:ascii="Times New Roman" w:hAnsi="Times New Roman" w:cs="Times New Roman"/>
              <w:b/>
              <w:bCs/>
              <w:kern w:val="36"/>
              <w:sz w:val="48"/>
              <w:szCs w:val="48"/>
            </w:rPr>
          </w:rPrChange>
        </w:rPr>
      </w:pPr>
      <w:r w:rsidRPr="00AC0AA8">
        <w:rPr>
          <w:rStyle w:val="geneid"/>
          <w:rPrChange w:id="719" w:author="Kremsky, Isaac" w:date="2023-02-28T13:32:00Z">
            <w:rPr>
              <w:rStyle w:val="geneid"/>
              <w:sz w:val="36"/>
              <w:szCs w:val="36"/>
            </w:rPr>
          </w:rPrChange>
        </w:rPr>
        <w:t>Gene ID: 498666, updated on 22-May-2022</w:t>
      </w:r>
    </w:p>
    <w:p w14:paraId="0A6AA4D3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</w:rPr>
      </w:pPr>
    </w:p>
    <w:p w14:paraId="3841E7C7" w14:textId="77777777" w:rsidR="00A6260F" w:rsidRPr="00AC0AA8" w:rsidRDefault="00537599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720" w:author="Kremsky, Isaac" w:date="2023-02-28T13:32:00Z">
            <w:rPr>
              <w:rFonts w:ascii="Arial" w:hAnsi="Arial" w:cs="Arial"/>
              <w:b/>
              <w:color w:val="222222"/>
              <w:sz w:val="36"/>
              <w:szCs w:val="36"/>
              <w:shd w:val="clear" w:color="auto" w:fill="FFFFFF"/>
            </w:rPr>
          </w:rPrChange>
        </w:rPr>
      </w:pPr>
      <w:r w:rsidRPr="00AC0AA8">
        <w:rPr>
          <w:rPrChange w:id="721" w:author="Kremsky, Isaac" w:date="2023-02-28T13:32:00Z">
            <w:rPr/>
          </w:rPrChange>
        </w:rPr>
        <w:fldChar w:fldCharType="begin"/>
      </w:r>
      <w:r w:rsidRPr="00AC0AA8">
        <w:instrText xml:space="preserve"> HYPERLINK "https://www.ncbi.nlm.nih.gov/gene/498666" </w:instrText>
      </w:r>
      <w:r w:rsidRPr="00AC0AA8">
        <w:rPr>
          <w:rPrChange w:id="722" w:author="Kremsky, Isaac" w:date="2023-02-28T13:32:00Z">
            <w:rPr>
              <w:rStyle w:val="Hyperlink"/>
              <w:rFonts w:ascii="Arial" w:hAnsi="Arial" w:cs="Arial"/>
              <w:b/>
              <w:sz w:val="36"/>
              <w:szCs w:val="36"/>
              <w:shd w:val="clear" w:color="auto" w:fill="FFFFFF"/>
            </w:rPr>
          </w:rPrChange>
        </w:rPr>
        <w:fldChar w:fldCharType="separate"/>
      </w:r>
      <w:r w:rsidR="00A6260F" w:rsidRPr="00AC0AA8">
        <w:rPr>
          <w:rStyle w:val="Hyperlink"/>
          <w:rFonts w:ascii="Arial" w:hAnsi="Arial" w:cs="Arial"/>
          <w:b/>
          <w:shd w:val="clear" w:color="auto" w:fill="FFFFFF"/>
          <w:rPrChange w:id="723" w:author="Kremsky, Isaac" w:date="2023-02-28T13:32:00Z">
            <w:rPr>
              <w:rStyle w:val="Hyperlink"/>
              <w:rFonts w:ascii="Arial" w:hAnsi="Arial" w:cs="Arial"/>
              <w:b/>
              <w:sz w:val="36"/>
              <w:szCs w:val="36"/>
              <w:shd w:val="clear" w:color="auto" w:fill="FFFFFF"/>
            </w:rPr>
          </w:rPrChange>
        </w:rPr>
        <w:t>https://www.ncbi.nlm.nih.gov/gene/498666</w:t>
      </w:r>
      <w:r w:rsidRPr="00AC0AA8">
        <w:rPr>
          <w:rStyle w:val="Hyperlink"/>
          <w:rFonts w:ascii="Arial" w:hAnsi="Arial" w:cs="Arial"/>
          <w:b/>
          <w:shd w:val="clear" w:color="auto" w:fill="FFFFFF"/>
          <w:rPrChange w:id="724" w:author="Kremsky, Isaac" w:date="2023-02-28T13:32:00Z">
            <w:rPr>
              <w:rStyle w:val="Hyperlink"/>
              <w:rFonts w:ascii="Arial" w:hAnsi="Arial" w:cs="Arial"/>
              <w:b/>
              <w:sz w:val="36"/>
              <w:szCs w:val="36"/>
              <w:shd w:val="clear" w:color="auto" w:fill="FFFFFF"/>
            </w:rPr>
          </w:rPrChange>
        </w:rPr>
        <w:fldChar w:fldCharType="end"/>
      </w:r>
    </w:p>
    <w:p w14:paraId="53658ED0" w14:textId="77777777" w:rsidR="00A6260F" w:rsidRPr="00AC0AA8" w:rsidRDefault="00A6260F" w:rsidP="00A6260F">
      <w:pPr>
        <w:pStyle w:val="Heading1"/>
        <w:rPr>
          <w:sz w:val="22"/>
          <w:szCs w:val="22"/>
          <w:rPrChange w:id="725" w:author="Kremsky, Isaac" w:date="2023-02-28T13:32:00Z">
            <w:rPr>
              <w:sz w:val="28"/>
              <w:szCs w:val="28"/>
            </w:rPr>
          </w:rPrChange>
        </w:rPr>
      </w:pPr>
      <w:r w:rsidRPr="00AC0AA8">
        <w:rPr>
          <w:sz w:val="22"/>
          <w:szCs w:val="22"/>
          <w:rPrChange w:id="726" w:author="Kremsky, Isaac" w:date="2023-02-28T13:32:00Z">
            <w:rPr>
              <w:sz w:val="28"/>
              <w:szCs w:val="28"/>
            </w:rPr>
          </w:rPrChange>
        </w:rPr>
        <w:t>Rattus norvegicus TNF superfamily member 13b (Tnfsf13b), mRNA</w:t>
      </w:r>
    </w:p>
    <w:p w14:paraId="7A24B360" w14:textId="77777777" w:rsidR="00A6260F" w:rsidRPr="00AC0AA8" w:rsidRDefault="00537599" w:rsidP="00A6260F">
      <w:pPr>
        <w:pStyle w:val="Heading1"/>
        <w:rPr>
          <w:sz w:val="22"/>
          <w:szCs w:val="22"/>
          <w:rPrChange w:id="727" w:author="Kremsky, Isaac" w:date="2023-02-28T13:32:00Z">
            <w:rPr>
              <w:sz w:val="28"/>
              <w:szCs w:val="28"/>
            </w:rPr>
          </w:rPrChange>
        </w:rPr>
      </w:pPr>
      <w:r w:rsidRPr="00AC0AA8">
        <w:rPr>
          <w:sz w:val="22"/>
          <w:szCs w:val="22"/>
          <w:rPrChange w:id="728" w:author="Kremsky, Isaac" w:date="2023-02-28T13:32:00Z">
            <w:rPr/>
          </w:rPrChange>
        </w:rPr>
        <w:fldChar w:fldCharType="begin"/>
      </w:r>
      <w:r w:rsidRPr="00AC0AA8">
        <w:rPr>
          <w:sz w:val="22"/>
          <w:szCs w:val="22"/>
          <w:rPrChange w:id="729" w:author="Kremsky, Isaac" w:date="2023-02-28T13:32:00Z">
            <w:rPr/>
          </w:rPrChange>
        </w:rPr>
        <w:instrText xml:space="preserve"> HYPERLINK "https://www.ncbi.nlm.nih.gov/nuccore/NM_001395721.1" </w:instrText>
      </w:r>
      <w:r w:rsidRPr="00AC0AA8">
        <w:rPr>
          <w:sz w:val="22"/>
          <w:szCs w:val="22"/>
          <w:rPrChange w:id="730" w:author="Kremsky, Isaac" w:date="2023-02-28T13:32:00Z">
            <w:rPr>
              <w:rStyle w:val="Hyperlink"/>
              <w:sz w:val="28"/>
              <w:szCs w:val="28"/>
            </w:rPr>
          </w:rPrChange>
        </w:rPr>
        <w:fldChar w:fldCharType="separate"/>
      </w:r>
      <w:r w:rsidR="00A6260F" w:rsidRPr="00AC0AA8">
        <w:rPr>
          <w:rStyle w:val="Hyperlink"/>
          <w:sz w:val="22"/>
          <w:szCs w:val="22"/>
          <w:rPrChange w:id="731" w:author="Kremsky, Isaac" w:date="2023-02-28T13:32:00Z">
            <w:rPr>
              <w:rStyle w:val="Hyperlink"/>
              <w:sz w:val="28"/>
              <w:szCs w:val="28"/>
            </w:rPr>
          </w:rPrChange>
        </w:rPr>
        <w:t>https://www.ncbi.nlm.nih.gov/nuccore/NM_001395721.1</w:t>
      </w:r>
      <w:r w:rsidRPr="00AC0AA8">
        <w:rPr>
          <w:rStyle w:val="Hyperlink"/>
          <w:sz w:val="22"/>
          <w:szCs w:val="22"/>
          <w:rPrChange w:id="732" w:author="Kremsky, Isaac" w:date="2023-02-28T13:32:00Z">
            <w:rPr>
              <w:rStyle w:val="Hyperlink"/>
              <w:sz w:val="28"/>
              <w:szCs w:val="28"/>
            </w:rPr>
          </w:rPrChange>
        </w:rPr>
        <w:fldChar w:fldCharType="end"/>
      </w:r>
    </w:p>
    <w:p w14:paraId="6D0266B4" w14:textId="77777777" w:rsidR="00A6260F" w:rsidRPr="00AC0AA8" w:rsidRDefault="00A6260F" w:rsidP="00A6260F">
      <w:pPr>
        <w:pStyle w:val="Heading1"/>
        <w:rPr>
          <w:sz w:val="22"/>
          <w:szCs w:val="22"/>
          <w:rPrChange w:id="733" w:author="Kremsky, Isaac" w:date="2023-02-28T13:32:00Z">
            <w:rPr>
              <w:sz w:val="36"/>
              <w:szCs w:val="36"/>
            </w:rPr>
          </w:rPrChange>
        </w:rPr>
      </w:pPr>
      <w:r w:rsidRPr="00AC0AA8">
        <w:rPr>
          <w:sz w:val="22"/>
          <w:szCs w:val="22"/>
          <w:rPrChange w:id="734" w:author="Kremsky, Isaac" w:date="2023-02-28T13:32:00Z">
            <w:rPr>
              <w:sz w:val="36"/>
              <w:szCs w:val="36"/>
            </w:rPr>
          </w:rPrChange>
        </w:rPr>
        <w:t xml:space="preserve">Accession number: </w:t>
      </w:r>
      <w:r w:rsidRPr="00AC0AA8">
        <w:rPr>
          <w:rFonts w:ascii="Courier New" w:hAnsi="Courier New" w:cs="Courier New"/>
          <w:sz w:val="22"/>
          <w:szCs w:val="22"/>
          <w:rPrChange w:id="735" w:author="Kremsky, Isaac" w:date="2023-02-28T13:32:00Z">
            <w:rPr>
              <w:rFonts w:ascii="Courier New" w:hAnsi="Courier New" w:cs="Courier New"/>
              <w:sz w:val="36"/>
              <w:szCs w:val="36"/>
            </w:rPr>
          </w:rPrChange>
        </w:rPr>
        <w:t>NM_001395721</w:t>
      </w:r>
    </w:p>
    <w:p w14:paraId="102AF8E9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736" w:author="Kremsky, Isaac" w:date="2023-02-28T13:32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  <w:r w:rsidRPr="00AC0AA8">
        <w:rPr>
          <w:rStyle w:val="gn"/>
          <w:rPrChange w:id="737" w:author="Kremsky, Isaac" w:date="2023-02-28T13:32:00Z">
            <w:rPr>
              <w:rStyle w:val="gn"/>
              <w:sz w:val="36"/>
              <w:szCs w:val="36"/>
            </w:rPr>
          </w:rPrChange>
        </w:rPr>
        <w:t>Tnfsf13b</w:t>
      </w:r>
      <w:r w:rsidRPr="00AC0AA8">
        <w:rPr>
          <w:rFonts w:ascii="Arial" w:hAnsi="Arial" w:cs="Arial"/>
          <w:b/>
          <w:color w:val="222222"/>
          <w:shd w:val="clear" w:color="auto" w:fill="FFFFFF"/>
          <w:rPrChange w:id="738" w:author="Kremsky, Isaac" w:date="2023-02-28T13:32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  <w:t xml:space="preserve"> QPCR primer ordered to IDT</w:t>
      </w:r>
    </w:p>
    <w:p w14:paraId="5B9BBD50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739" w:author="Kremsky, Isaac" w:date="2023-02-28T13:32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</w:p>
    <w:p w14:paraId="00BA8886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740" w:author="Kremsky, Isaac" w:date="2023-02-28T13:32:00Z">
            <w:rPr>
              <w:rFonts w:ascii="Arial" w:hAnsi="Arial" w:cs="Arial"/>
              <w:b/>
              <w:color w:val="222222"/>
              <w:sz w:val="28"/>
              <w:szCs w:val="28"/>
              <w:shd w:val="clear" w:color="auto" w:fill="FFFFFF"/>
            </w:rPr>
          </w:rPrChange>
        </w:rPr>
      </w:pPr>
      <w:r w:rsidRPr="00AC0AA8">
        <w:rPr>
          <w:rFonts w:ascii="Arial" w:hAnsi="Arial" w:cs="Arial"/>
          <w:b/>
          <w:color w:val="222222"/>
          <w:shd w:val="clear" w:color="auto" w:fill="FFFFFF"/>
          <w:rPrChange w:id="741" w:author="Kremsky, Isaac" w:date="2023-02-28T13:32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  <w:t xml:space="preserve">Tnf-F1: 5’- </w:t>
      </w:r>
      <w:r w:rsidRPr="00AC0AA8">
        <w:rPr>
          <w:rFonts w:ascii="Arial" w:hAnsi="Arial" w:cs="Arial"/>
          <w:rPrChange w:id="742" w:author="Kremsky, Isaac" w:date="2023-02-28T13:32:00Z">
            <w:rPr>
              <w:rFonts w:ascii="Arial" w:hAnsi="Arial" w:cs="Arial"/>
              <w:sz w:val="28"/>
              <w:szCs w:val="28"/>
            </w:rPr>
          </w:rPrChange>
        </w:rPr>
        <w:t>CACTGCCCAACAATTCCTGC, Tm: 60.04</w:t>
      </w:r>
    </w:p>
    <w:p w14:paraId="0F1423B8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743" w:author="Kremsky, Isaac" w:date="2023-02-28T13:32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</w:p>
    <w:p w14:paraId="12AB15AD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rPrChange w:id="744" w:author="Kremsky, Isaac" w:date="2023-02-28T13:32:00Z">
            <w:rPr>
              <w:rFonts w:ascii="Arial" w:hAnsi="Arial" w:cs="Arial"/>
              <w:sz w:val="28"/>
              <w:szCs w:val="28"/>
            </w:rPr>
          </w:rPrChange>
        </w:rPr>
      </w:pPr>
      <w:r w:rsidRPr="00AC0AA8">
        <w:rPr>
          <w:rFonts w:ascii="Arial" w:hAnsi="Arial" w:cs="Arial"/>
          <w:b/>
          <w:color w:val="222222"/>
          <w:shd w:val="clear" w:color="auto" w:fill="FFFFFF"/>
          <w:rPrChange w:id="745" w:author="Kremsky, Isaac" w:date="2023-02-28T13:32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  <w:t>Tnf -R1: 5’-</w:t>
      </w:r>
      <w:r w:rsidRPr="00AC0AA8">
        <w:t xml:space="preserve"> </w:t>
      </w:r>
      <w:r w:rsidRPr="00AC0AA8">
        <w:rPr>
          <w:rFonts w:ascii="Arial" w:hAnsi="Arial" w:cs="Arial"/>
          <w:rPrChange w:id="746" w:author="Kremsky, Isaac" w:date="2023-02-28T13:32:00Z">
            <w:rPr>
              <w:rFonts w:ascii="Arial" w:hAnsi="Arial" w:cs="Arial"/>
              <w:sz w:val="28"/>
              <w:szCs w:val="28"/>
            </w:rPr>
          </w:rPrChange>
        </w:rPr>
        <w:t>TCCGTTCCGTGAAATCTGGG, Tm: 60.04</w:t>
      </w:r>
    </w:p>
    <w:p w14:paraId="486B45EE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rPrChange w:id="747" w:author="Kremsky, Isaac" w:date="2023-02-28T13:32:00Z">
            <w:rPr>
              <w:rFonts w:ascii="Arial" w:hAnsi="Arial" w:cs="Arial"/>
              <w:sz w:val="28"/>
              <w:szCs w:val="28"/>
            </w:rPr>
          </w:rPrChange>
        </w:rPr>
      </w:pPr>
    </w:p>
    <w:p w14:paraId="5666A6DF" w14:textId="712BFEA9" w:rsidR="00A6260F" w:rsidRPr="00AC0AA8" w:rsidDel="00537599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748" w:author="Kremsky, Isaac" w:date="2023-02-28T14:06:00Z"/>
          <w:rFonts w:ascii="Arial" w:hAnsi="Arial" w:cs="Arial"/>
          <w:rPrChange w:id="749" w:author="Kremsky, Isaac" w:date="2023-02-28T13:32:00Z">
            <w:rPr>
              <w:del w:id="750" w:author="Kremsky, Isaac" w:date="2023-02-28T14:06:00Z"/>
              <w:rFonts w:ascii="Arial" w:hAnsi="Arial" w:cs="Arial"/>
              <w:sz w:val="28"/>
              <w:szCs w:val="28"/>
            </w:rPr>
          </w:rPrChange>
        </w:rPr>
      </w:pPr>
      <w:del w:id="751" w:author="Kremsky, Isaac" w:date="2023-02-28T14:06:00Z">
        <w:r w:rsidRPr="00AC0AA8" w:rsidDel="00537599">
          <w:rPr>
            <w:rFonts w:ascii="Arial" w:hAnsi="Arial" w:cs="Arial"/>
            <w:rPrChange w:id="752" w:author="Kremsky, Isaac" w:date="2023-02-28T13:32:00Z">
              <w:rPr>
                <w:rFonts w:ascii="Arial" w:hAnsi="Arial" w:cs="Arial"/>
                <w:sz w:val="28"/>
                <w:szCs w:val="28"/>
              </w:rPr>
            </w:rPrChange>
          </w:rPr>
          <w:delText>20 Mer each</w:delText>
        </w:r>
      </w:del>
    </w:p>
    <w:p w14:paraId="3B1C8E48" w14:textId="77777777" w:rsidR="00A6260F" w:rsidRPr="00AC0AA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222222"/>
          <w:shd w:val="clear" w:color="auto" w:fill="FFFFFF"/>
          <w:rPrChange w:id="753" w:author="Kremsky, Isaac" w:date="2023-02-28T13:32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</w:p>
    <w:p w14:paraId="518B2EC1" w14:textId="77777777" w:rsidR="00A6260F" w:rsidRPr="00AC0AA8" w:rsidDel="00592BEC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754" w:author="Kremsky, Isaac" w:date="2023-02-28T12:59:00Z"/>
          <w:rFonts w:ascii="Arial" w:hAnsi="Arial" w:cs="Arial"/>
          <w:b/>
          <w:color w:val="222222"/>
          <w:shd w:val="clear" w:color="auto" w:fill="FFFFFF"/>
          <w:rPrChange w:id="755" w:author="Kremsky, Isaac" w:date="2023-02-28T13:32:00Z">
            <w:rPr>
              <w:del w:id="756" w:author="Kremsky, Isaac" w:date="2023-02-28T12:59:00Z"/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  <w:r w:rsidRPr="00AC0AA8">
        <w:rPr>
          <w:rFonts w:ascii="Arial" w:hAnsi="Arial" w:cs="Arial"/>
          <w:b/>
          <w:color w:val="222222"/>
          <w:shd w:val="clear" w:color="auto" w:fill="FFFFFF"/>
          <w:rPrChange w:id="757" w:author="Kremsky, Isaac" w:date="2023-02-28T13:32:00Z">
            <w:rPr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  <w:t>Amplicon: 107 bp</w:t>
      </w:r>
    </w:p>
    <w:p w14:paraId="638D90B5" w14:textId="77777777" w:rsidR="00A6260F" w:rsidRPr="00AC0AA8" w:rsidDel="00592BEC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758" w:author="Kremsky, Isaac" w:date="2023-02-28T12:59:00Z"/>
          <w:rFonts w:ascii="Arial" w:hAnsi="Arial" w:cs="Arial"/>
          <w:b/>
          <w:color w:val="222222"/>
          <w:shd w:val="clear" w:color="auto" w:fill="FFFFFF"/>
          <w:rPrChange w:id="759" w:author="Kremsky, Isaac" w:date="2023-02-28T13:32:00Z">
            <w:rPr>
              <w:del w:id="760" w:author="Kremsky, Isaac" w:date="2023-02-28T12:59:00Z"/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</w:p>
    <w:p w14:paraId="48F54D7D" w14:textId="77777777" w:rsidR="00A6260F" w:rsidRPr="00AC0AA8" w:rsidDel="00592BEC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761" w:author="Kremsky, Isaac" w:date="2023-02-28T12:59:00Z"/>
          <w:rFonts w:ascii="Arial" w:hAnsi="Arial" w:cs="Arial"/>
          <w:b/>
          <w:color w:val="222222"/>
          <w:shd w:val="clear" w:color="auto" w:fill="FFFFFF"/>
          <w:rPrChange w:id="762" w:author="Kremsky, Isaac" w:date="2023-02-28T13:32:00Z">
            <w:rPr>
              <w:del w:id="763" w:author="Kremsky, Isaac" w:date="2023-02-28T12:59:00Z"/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</w:p>
    <w:p w14:paraId="05AA972B" w14:textId="56B50C06" w:rsidR="00A6260F" w:rsidRPr="00AC0AA8" w:rsidDel="0080323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764" w:author="Kremsky, Isaac" w:date="2023-02-28T12:53:00Z"/>
          <w:rFonts w:ascii="Arial" w:hAnsi="Arial" w:cs="Arial"/>
          <w:b/>
          <w:color w:val="222222"/>
          <w:shd w:val="clear" w:color="auto" w:fill="FFFFFF"/>
          <w:rPrChange w:id="765" w:author="Kremsky, Isaac" w:date="2023-02-28T13:32:00Z">
            <w:rPr>
              <w:del w:id="766" w:author="Kremsky, Isaac" w:date="2023-02-28T12:53:00Z"/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</w:p>
    <w:p w14:paraId="7C760F87" w14:textId="7A9B34D1" w:rsidR="00A6260F" w:rsidRPr="00AC0AA8" w:rsidDel="00396EBB" w:rsidRDefault="00A6260F">
      <w:pPr>
        <w:rPr>
          <w:del w:id="767" w:author="Kremsky, Isaac" w:date="2023-02-28T12:52:00Z"/>
          <w:rFonts w:ascii="Arial" w:hAnsi="Arial" w:cs="Arial"/>
          <w:b/>
          <w:color w:val="222222"/>
          <w:shd w:val="clear" w:color="auto" w:fill="FFFFFF"/>
          <w:rPrChange w:id="768" w:author="Kremsky, Isaac" w:date="2023-02-28T13:32:00Z">
            <w:rPr>
              <w:del w:id="769" w:author="Kremsky, Isaac" w:date="2023-02-28T12:52:00Z"/>
              <w:rFonts w:ascii="Arial" w:hAnsi="Arial" w:cs="Arial"/>
              <w:b/>
              <w:color w:val="222222"/>
              <w:sz w:val="32"/>
              <w:szCs w:val="32"/>
              <w:shd w:val="clear" w:color="auto" w:fill="FFFFFF"/>
            </w:rPr>
          </w:rPrChange>
        </w:rPr>
      </w:pPr>
      <w:del w:id="770" w:author="Kremsky, Isaac" w:date="2023-02-28T12:53:00Z">
        <w:r w:rsidRPr="00AC0AA8" w:rsidDel="00803238">
          <w:rPr>
            <w:rFonts w:ascii="Arial" w:hAnsi="Arial" w:cs="Arial"/>
            <w:b/>
            <w:color w:val="222222"/>
            <w:shd w:val="clear" w:color="auto" w:fill="FFFFFF"/>
            <w:rPrChange w:id="771" w:author="Kremsky, Isaac" w:date="2023-02-28T13:32:00Z">
              <w:rPr>
                <w:rFonts w:ascii="Arial" w:hAnsi="Arial" w:cs="Arial"/>
                <w:b/>
                <w:color w:val="222222"/>
                <w:sz w:val="32"/>
                <w:szCs w:val="32"/>
                <w:shd w:val="clear" w:color="auto" w:fill="FFFFFF"/>
              </w:rPr>
            </w:rPrChange>
          </w:rPr>
          <w:br w:type="page"/>
        </w:r>
      </w:del>
    </w:p>
    <w:p w14:paraId="583EB61D" w14:textId="50B50F9D" w:rsidR="00A6260F" w:rsidRPr="00AC0AA8" w:rsidDel="00396EBB" w:rsidRDefault="00A6260F">
      <w:pPr>
        <w:rPr>
          <w:del w:id="772" w:author="Kremsky, Isaac" w:date="2023-02-28T12:52:00Z"/>
          <w:moveFrom w:id="773" w:author="Kremsky, Isaac" w:date="2023-02-28T11:26:00Z"/>
          <w:rStyle w:val="gn"/>
          <w:b/>
          <w:bCs/>
        </w:rPr>
        <w:pPrChange w:id="774" w:author="Kremsky, Isaac" w:date="2023-02-28T12:52:00Z">
          <w:pPr>
            <w:pStyle w:val="Heading1"/>
          </w:pPr>
        </w:pPrChange>
      </w:pPr>
      <w:moveFromRangeStart w:id="775" w:author="Kremsky, Isaac" w:date="2023-02-28T11:26:00Z" w:name="move128475989"/>
      <w:moveFrom w:id="776" w:author="Kremsky, Isaac" w:date="2023-02-28T11:26:00Z">
        <w:del w:id="777" w:author="Kremsky, Isaac" w:date="2023-02-28T12:52:00Z">
          <w:r w:rsidRPr="00AC0AA8" w:rsidDel="00396EBB">
            <w:rPr>
              <w:rStyle w:val="gn"/>
              <w:rPrChange w:id="778" w:author="Kremsky, Isaac" w:date="2023-02-28T13:32:00Z">
                <w:rPr>
                  <w:rStyle w:val="gn"/>
                  <w:b w:val="0"/>
                  <w:bCs w:val="0"/>
                  <w:sz w:val="32"/>
                  <w:szCs w:val="32"/>
                </w:rPr>
              </w:rPrChange>
            </w:rPr>
            <w:delText>Internal Control</w:delText>
          </w:r>
        </w:del>
      </w:moveFrom>
    </w:p>
    <w:p w14:paraId="78DD4AFA" w14:textId="04A2EC88" w:rsidR="00A6260F" w:rsidRPr="00AC0AA8" w:rsidDel="00396EBB" w:rsidRDefault="00A6260F">
      <w:pPr>
        <w:rPr>
          <w:del w:id="779" w:author="Kremsky, Isaac" w:date="2023-02-28T12:52:00Z"/>
          <w:moveFrom w:id="780" w:author="Kremsky, Isaac" w:date="2023-02-28T11:26:00Z"/>
          <w:rPrChange w:id="781" w:author="Kremsky, Isaac" w:date="2023-02-28T13:32:00Z">
            <w:rPr>
              <w:del w:id="782" w:author="Kremsky, Isaac" w:date="2023-02-28T12:52:00Z"/>
              <w:moveFrom w:id="783" w:author="Kremsky, Isaac" w:date="2023-02-28T11:26:00Z"/>
            </w:rPr>
          </w:rPrChange>
        </w:rPr>
        <w:pPrChange w:id="784" w:author="Kremsky, Isaac" w:date="2023-02-28T12:52:00Z">
          <w:pPr>
            <w:pStyle w:val="Heading1"/>
          </w:pPr>
        </w:pPrChange>
      </w:pPr>
      <w:moveFrom w:id="785" w:author="Kremsky, Isaac" w:date="2023-02-28T11:26:00Z">
        <w:del w:id="786" w:author="Kremsky, Isaac" w:date="2023-02-28T12:52:00Z">
          <w:r w:rsidRPr="00AC0AA8" w:rsidDel="00396EBB">
            <w:rPr>
              <w:rStyle w:val="gn"/>
              <w:rPrChange w:id="787" w:author="Kremsky, Isaac" w:date="2023-02-28T13:32:00Z">
                <w:rPr>
                  <w:rStyle w:val="gn"/>
                  <w:b w:val="0"/>
                  <w:bCs w:val="0"/>
                  <w:sz w:val="32"/>
                  <w:szCs w:val="32"/>
                </w:rPr>
              </w:rPrChange>
            </w:rPr>
            <w:delText>Actin Beta</w:delText>
          </w:r>
          <w:r w:rsidRPr="00AC0AA8" w:rsidDel="00396EBB">
            <w:rPr>
              <w:rPrChange w:id="788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 xml:space="preserve"> </w:delText>
          </w:r>
          <w:r w:rsidRPr="00AC0AA8" w:rsidDel="00396EBB">
            <w:rPr>
              <w:rStyle w:val="Emphasis"/>
              <w:rPrChange w:id="789" w:author="Kremsky, Isaac" w:date="2023-02-28T13:32:00Z">
                <w:rPr>
                  <w:rStyle w:val="Emphasis"/>
                  <w:b w:val="0"/>
                  <w:bCs w:val="0"/>
                  <w:sz w:val="32"/>
                  <w:szCs w:val="32"/>
                </w:rPr>
              </w:rPrChange>
            </w:rPr>
            <w:delText>Rattus norvegicus</w:delText>
          </w:r>
          <w:r w:rsidRPr="00AC0AA8" w:rsidDel="00396EBB">
            <w:rPr>
              <w:rPrChange w:id="790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 xml:space="preserve"> (Norway rat)  </w:delText>
          </w:r>
        </w:del>
      </w:moveFrom>
    </w:p>
    <w:p w14:paraId="5C924DDB" w14:textId="5E7209DC" w:rsidR="00A6260F" w:rsidRPr="00AC0AA8" w:rsidDel="00396EBB" w:rsidRDefault="00A6260F">
      <w:pPr>
        <w:rPr>
          <w:del w:id="791" w:author="Kremsky, Isaac" w:date="2023-02-28T12:52:00Z"/>
          <w:moveFrom w:id="792" w:author="Kremsky, Isaac" w:date="2023-02-28T11:26:00Z"/>
          <w:rStyle w:val="geneid"/>
        </w:rPr>
      </w:pPr>
      <w:moveFrom w:id="793" w:author="Kremsky, Isaac" w:date="2023-02-28T11:26:00Z">
        <w:del w:id="794" w:author="Kremsky, Isaac" w:date="2023-02-28T12:52:00Z">
          <w:r w:rsidRPr="00AC0AA8" w:rsidDel="00396EBB">
            <w:rPr>
              <w:rStyle w:val="geneid"/>
            </w:rPr>
            <w:delText>Gene ID: 81822, updated on 24-Apr-2022</w:delText>
          </w:r>
        </w:del>
      </w:moveFrom>
    </w:p>
    <w:p w14:paraId="73C1C045" w14:textId="591F7032" w:rsidR="00A6260F" w:rsidRPr="00AC0AA8" w:rsidDel="00396EBB" w:rsidRDefault="00A6260F">
      <w:pPr>
        <w:rPr>
          <w:del w:id="795" w:author="Kremsky, Isaac" w:date="2023-02-28T12:52:00Z"/>
          <w:moveFrom w:id="796" w:author="Kremsky, Isaac" w:date="2023-02-28T11:26:00Z"/>
          <w:b/>
        </w:rPr>
      </w:pPr>
      <w:moveFrom w:id="797" w:author="Kremsky, Isaac" w:date="2023-02-28T11:26:00Z">
        <w:del w:id="798" w:author="Kremsky, Isaac" w:date="2023-02-28T12:52:00Z">
          <w:r w:rsidRPr="00AC0AA8" w:rsidDel="00396EBB">
            <w:rPr>
              <w:b/>
            </w:rPr>
            <w:delText>Rat beta actin mRNA</w:delText>
          </w:r>
        </w:del>
      </w:moveFrom>
    </w:p>
    <w:p w14:paraId="6AF9FE9D" w14:textId="32C03605" w:rsidR="00A6260F" w:rsidRPr="00AC0AA8" w:rsidDel="00396EBB" w:rsidRDefault="00537599">
      <w:pPr>
        <w:rPr>
          <w:del w:id="799" w:author="Kremsky, Isaac" w:date="2023-02-28T12:52:00Z"/>
          <w:moveFrom w:id="800" w:author="Kremsky, Isaac" w:date="2023-02-28T11:26:00Z"/>
        </w:rPr>
      </w:pPr>
      <w:moveFrom w:id="801" w:author="Kremsky, Isaac" w:date="2023-02-28T11:26:00Z">
        <w:del w:id="802" w:author="Kremsky, Isaac" w:date="2023-02-28T12:52:00Z">
          <w:r w:rsidRPr="00AC0AA8" w:rsidDel="00396EBB">
            <w:rPr>
              <w:rPrChange w:id="803" w:author="Kremsky, Isaac" w:date="2023-02-28T13:32:00Z">
                <w:rPr/>
              </w:rPrChange>
            </w:rPr>
            <w:fldChar w:fldCharType="begin"/>
          </w:r>
          <w:r w:rsidRPr="00AC0AA8" w:rsidDel="00396EBB">
            <w:delInstrText xml:space="preserve"> HYPERLINK "https://www.ncbi.nlm.nih.gov/nuccore/NM_031144.3" </w:delInstrText>
          </w:r>
          <w:r w:rsidRPr="00AC0AA8" w:rsidDel="00396EBB">
            <w:rPr>
              <w:rPrChange w:id="804" w:author="Kremsky, Isaac" w:date="2023-02-28T13:32:00Z">
                <w:rPr>
                  <w:rStyle w:val="Hyperlink"/>
                </w:rPr>
              </w:rPrChange>
            </w:rPr>
            <w:fldChar w:fldCharType="separate"/>
          </w:r>
          <w:r w:rsidR="00A6260F" w:rsidRPr="00AC0AA8" w:rsidDel="00396EBB">
            <w:rPr>
              <w:rStyle w:val="Hyperlink"/>
            </w:rPr>
            <w:delText>https://www.ncbi.nlm.nih.gov/nuccore/NM_031144.3</w:delText>
          </w:r>
          <w:r w:rsidRPr="00AC0AA8" w:rsidDel="00396EBB">
            <w:rPr>
              <w:rStyle w:val="Hyperlink"/>
              <w:rPrChange w:id="805" w:author="Kremsky, Isaac" w:date="2023-02-28T13:32:00Z">
                <w:rPr>
                  <w:rStyle w:val="Hyperlink"/>
                </w:rPr>
              </w:rPrChange>
            </w:rPr>
            <w:fldChar w:fldCharType="end"/>
          </w:r>
        </w:del>
      </w:moveFrom>
    </w:p>
    <w:p w14:paraId="13A9CE70" w14:textId="7FABCD28" w:rsidR="00A6260F" w:rsidRPr="00AC0AA8" w:rsidDel="00396EBB" w:rsidRDefault="00A6260F">
      <w:pPr>
        <w:rPr>
          <w:del w:id="806" w:author="Kremsky, Isaac" w:date="2023-02-28T12:52:00Z"/>
          <w:moveFrom w:id="807" w:author="Kremsky, Isaac" w:date="2023-02-28T11:26:00Z"/>
          <w:rFonts w:ascii="Courier New" w:eastAsia="Times New Roman" w:hAnsi="Courier New" w:cs="Courier New"/>
          <w:b/>
          <w:rPrChange w:id="808" w:author="Kremsky, Isaac" w:date="2023-02-28T13:32:00Z">
            <w:rPr>
              <w:del w:id="809" w:author="Kremsky, Isaac" w:date="2023-02-28T12:52:00Z"/>
              <w:moveFrom w:id="810" w:author="Kremsky, Isaac" w:date="2023-02-28T11:26:00Z"/>
              <w:rFonts w:ascii="Courier New" w:eastAsia="Times New Roman" w:hAnsi="Courier New" w:cs="Courier New"/>
              <w:b/>
              <w:sz w:val="32"/>
              <w:szCs w:val="32"/>
            </w:rPr>
          </w:rPrChange>
        </w:rPr>
        <w:pPrChange w:id="811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moveFrom w:id="812" w:author="Kremsky, Isaac" w:date="2023-02-28T11:26:00Z">
        <w:del w:id="813" w:author="Kremsky, Isaac" w:date="2023-02-28T12:52:00Z">
          <w:r w:rsidRPr="00AC0AA8" w:rsidDel="00396EBB">
            <w:rPr>
              <w:rFonts w:ascii="Courier New" w:eastAsia="Times New Roman" w:hAnsi="Courier New" w:cs="Courier New"/>
              <w:b/>
              <w:rPrChange w:id="814" w:author="Kremsky, Isaac" w:date="2023-02-28T13:32:00Z">
                <w:rPr>
                  <w:rFonts w:ascii="Courier New" w:eastAsia="Times New Roman" w:hAnsi="Courier New" w:cs="Courier New"/>
                  <w:b/>
                  <w:sz w:val="32"/>
                  <w:szCs w:val="32"/>
                </w:rPr>
              </w:rPrChange>
            </w:rPr>
            <w:delText>ACCESSION   NM_031144</w:delText>
          </w:r>
        </w:del>
      </w:moveFrom>
    </w:p>
    <w:p w14:paraId="74616CD6" w14:textId="7CEA672C" w:rsidR="00A6260F" w:rsidRPr="00AC0AA8" w:rsidDel="00396EBB" w:rsidRDefault="00A6260F">
      <w:pPr>
        <w:rPr>
          <w:del w:id="815" w:author="Kremsky, Isaac" w:date="2023-02-28T12:52:00Z"/>
          <w:moveFrom w:id="816" w:author="Kremsky, Isaac" w:date="2023-02-28T11:26:00Z"/>
          <w:rFonts w:ascii="Courier New" w:eastAsia="Times New Roman" w:hAnsi="Courier New" w:cs="Courier New"/>
          <w:b/>
          <w:rPrChange w:id="817" w:author="Kremsky, Isaac" w:date="2023-02-28T13:32:00Z">
            <w:rPr>
              <w:del w:id="818" w:author="Kremsky, Isaac" w:date="2023-02-28T12:52:00Z"/>
              <w:moveFrom w:id="819" w:author="Kremsky, Isaac" w:date="2023-02-28T11:26:00Z"/>
              <w:rFonts w:ascii="Courier New" w:eastAsia="Times New Roman" w:hAnsi="Courier New" w:cs="Courier New"/>
              <w:b/>
              <w:sz w:val="32"/>
              <w:szCs w:val="32"/>
            </w:rPr>
          </w:rPrChange>
        </w:rPr>
        <w:pPrChange w:id="820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</w:p>
    <w:p w14:paraId="589938E3" w14:textId="77EEE91C" w:rsidR="00A6260F" w:rsidRPr="00AC0AA8" w:rsidDel="00396EBB" w:rsidRDefault="00A6260F">
      <w:pPr>
        <w:rPr>
          <w:del w:id="821" w:author="Kremsky, Isaac" w:date="2023-02-28T12:52:00Z"/>
          <w:moveFrom w:id="822" w:author="Kremsky, Isaac" w:date="2023-02-28T11:26:00Z"/>
          <w:rFonts w:ascii="Courier New" w:eastAsia="Times New Roman" w:hAnsi="Courier New" w:cs="Courier New"/>
          <w:b/>
          <w:rPrChange w:id="823" w:author="Kremsky, Isaac" w:date="2023-02-28T13:32:00Z">
            <w:rPr>
              <w:del w:id="824" w:author="Kremsky, Isaac" w:date="2023-02-28T12:52:00Z"/>
              <w:moveFrom w:id="825" w:author="Kremsky, Isaac" w:date="2023-02-28T11:26:00Z"/>
              <w:rFonts w:ascii="Courier New" w:eastAsia="Times New Roman" w:hAnsi="Courier New" w:cs="Courier New"/>
              <w:b/>
              <w:sz w:val="32"/>
              <w:szCs w:val="32"/>
            </w:rPr>
          </w:rPrChange>
        </w:rPr>
        <w:pPrChange w:id="826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moveFrom w:id="827" w:author="Kremsky, Isaac" w:date="2023-02-28T11:26:00Z">
        <w:del w:id="828" w:author="Kremsky, Isaac" w:date="2023-02-28T12:52:00Z">
          <w:r w:rsidRPr="00AC0AA8" w:rsidDel="00396EBB">
            <w:rPr>
              <w:rFonts w:ascii="Courier New" w:eastAsia="Times New Roman" w:hAnsi="Courier New" w:cs="Courier New"/>
              <w:b/>
              <w:rPrChange w:id="829" w:author="Kremsky, Isaac" w:date="2023-02-28T13:32:00Z">
                <w:rPr>
                  <w:rFonts w:ascii="Courier New" w:eastAsia="Times New Roman" w:hAnsi="Courier New" w:cs="Courier New"/>
                  <w:b/>
                  <w:sz w:val="32"/>
                  <w:szCs w:val="32"/>
                </w:rPr>
              </w:rPrChange>
            </w:rPr>
            <w:delText>Rat beta actin QPCR primer designed 060622</w:delText>
          </w:r>
        </w:del>
      </w:moveFrom>
    </w:p>
    <w:p w14:paraId="09285314" w14:textId="2371D0EF" w:rsidR="00A6260F" w:rsidRPr="00AC0AA8" w:rsidDel="00396EBB" w:rsidRDefault="00A6260F">
      <w:pPr>
        <w:rPr>
          <w:del w:id="830" w:author="Kremsky, Isaac" w:date="2023-02-28T12:52:00Z"/>
          <w:moveFrom w:id="831" w:author="Kremsky, Isaac" w:date="2023-02-28T11:26:00Z"/>
          <w:rFonts w:ascii="Courier New" w:eastAsia="Times New Roman" w:hAnsi="Courier New" w:cs="Courier New"/>
          <w:b/>
          <w:rPrChange w:id="832" w:author="Kremsky, Isaac" w:date="2023-02-28T13:32:00Z">
            <w:rPr>
              <w:del w:id="833" w:author="Kremsky, Isaac" w:date="2023-02-28T12:52:00Z"/>
              <w:moveFrom w:id="834" w:author="Kremsky, Isaac" w:date="2023-02-28T11:26:00Z"/>
              <w:rFonts w:ascii="Courier New" w:eastAsia="Times New Roman" w:hAnsi="Courier New" w:cs="Courier New"/>
              <w:b/>
              <w:sz w:val="32"/>
              <w:szCs w:val="32"/>
            </w:rPr>
          </w:rPrChange>
        </w:rPr>
        <w:pPrChange w:id="835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</w:p>
    <w:p w14:paraId="6B07EE58" w14:textId="3B33D486" w:rsidR="00A6260F" w:rsidRPr="00AC0AA8" w:rsidDel="00396EBB" w:rsidRDefault="00A6260F">
      <w:pPr>
        <w:rPr>
          <w:del w:id="836" w:author="Kremsky, Isaac" w:date="2023-02-28T12:52:00Z"/>
          <w:moveFrom w:id="837" w:author="Kremsky, Isaac" w:date="2023-02-28T11:26:00Z"/>
          <w:rPrChange w:id="838" w:author="Kremsky, Isaac" w:date="2023-02-28T13:32:00Z">
            <w:rPr>
              <w:del w:id="839" w:author="Kremsky, Isaac" w:date="2023-02-28T12:52:00Z"/>
              <w:moveFrom w:id="840" w:author="Kremsky, Isaac" w:date="2023-02-28T11:26:00Z"/>
              <w:sz w:val="36"/>
              <w:szCs w:val="36"/>
            </w:rPr>
          </w:rPrChange>
        </w:rPr>
      </w:pPr>
      <w:moveFrom w:id="841" w:author="Kremsky, Isaac" w:date="2023-02-28T11:26:00Z">
        <w:del w:id="842" w:author="Kremsky, Isaac" w:date="2023-02-28T12:52:00Z">
          <w:r w:rsidRPr="00AC0AA8" w:rsidDel="00396EBB">
            <w:rPr>
              <w:rPrChange w:id="843" w:author="Kremsky, Isaac" w:date="2023-02-28T13:32:00Z">
                <w:rPr>
                  <w:sz w:val="36"/>
                  <w:szCs w:val="36"/>
                </w:rPr>
              </w:rPrChange>
            </w:rPr>
            <w:delText>R-Actin-F: 5’-CCTCACTGTCCACCTTCCAG, Tm: 59.68</w:delText>
          </w:r>
        </w:del>
      </w:moveFrom>
    </w:p>
    <w:p w14:paraId="2A4F9C22" w14:textId="4330BA8B" w:rsidR="00A6260F" w:rsidRPr="00AC0AA8" w:rsidDel="00396EBB" w:rsidRDefault="00A6260F">
      <w:pPr>
        <w:rPr>
          <w:del w:id="844" w:author="Kremsky, Isaac" w:date="2023-02-28T12:52:00Z"/>
          <w:moveFrom w:id="845" w:author="Kremsky, Isaac" w:date="2023-02-28T11:26:00Z"/>
          <w:rPrChange w:id="846" w:author="Kremsky, Isaac" w:date="2023-02-28T13:32:00Z">
            <w:rPr>
              <w:del w:id="847" w:author="Kremsky, Isaac" w:date="2023-02-28T12:52:00Z"/>
              <w:moveFrom w:id="848" w:author="Kremsky, Isaac" w:date="2023-02-28T11:26:00Z"/>
              <w:sz w:val="36"/>
              <w:szCs w:val="36"/>
            </w:rPr>
          </w:rPrChange>
        </w:rPr>
      </w:pPr>
      <w:moveFrom w:id="849" w:author="Kremsky, Isaac" w:date="2023-02-28T11:26:00Z">
        <w:del w:id="850" w:author="Kremsky, Isaac" w:date="2023-02-28T12:52:00Z">
          <w:r w:rsidRPr="00AC0AA8" w:rsidDel="00396EBB">
            <w:rPr>
              <w:rPrChange w:id="851" w:author="Kremsky, Isaac" w:date="2023-02-28T13:32:00Z">
                <w:rPr>
                  <w:sz w:val="36"/>
                  <w:szCs w:val="36"/>
                </w:rPr>
              </w:rPrChange>
            </w:rPr>
            <w:delText>R-Actin-R: 5’-GGGTGTAAAACGCAGCTCAG, Tm: 59.68</w:delText>
          </w:r>
        </w:del>
      </w:moveFrom>
    </w:p>
    <w:p w14:paraId="4B25890F" w14:textId="753CC63E" w:rsidR="00A6260F" w:rsidRPr="00AC0AA8" w:rsidDel="00396EBB" w:rsidRDefault="00A6260F">
      <w:pPr>
        <w:rPr>
          <w:del w:id="852" w:author="Kremsky, Isaac" w:date="2023-02-28T12:52:00Z"/>
          <w:moveFrom w:id="853" w:author="Kremsky, Isaac" w:date="2023-02-28T11:26:00Z"/>
          <w:rPrChange w:id="854" w:author="Kremsky, Isaac" w:date="2023-02-28T13:32:00Z">
            <w:rPr>
              <w:del w:id="855" w:author="Kremsky, Isaac" w:date="2023-02-28T12:52:00Z"/>
              <w:moveFrom w:id="856" w:author="Kremsky, Isaac" w:date="2023-02-28T11:26:00Z"/>
              <w:sz w:val="36"/>
              <w:szCs w:val="36"/>
            </w:rPr>
          </w:rPrChange>
        </w:rPr>
      </w:pPr>
      <w:moveFrom w:id="857" w:author="Kremsky, Isaac" w:date="2023-02-28T11:26:00Z">
        <w:del w:id="858" w:author="Kremsky, Isaac" w:date="2023-02-28T12:52:00Z">
          <w:r w:rsidRPr="00AC0AA8" w:rsidDel="00396EBB">
            <w:rPr>
              <w:rPrChange w:id="859" w:author="Kremsky, Isaac" w:date="2023-02-28T13:32:00Z">
                <w:rPr>
                  <w:sz w:val="36"/>
                  <w:szCs w:val="36"/>
                </w:rPr>
              </w:rPrChange>
            </w:rPr>
            <w:delText>Amplicon: 120 bp</w:delText>
          </w:r>
        </w:del>
      </w:moveFrom>
    </w:p>
    <w:moveFromRangeEnd w:id="775"/>
    <w:p w14:paraId="7A07F3F0" w14:textId="2F4632AF" w:rsidR="00A6260F" w:rsidRPr="00AC0AA8" w:rsidDel="00803238" w:rsidRDefault="00A6260F">
      <w:pPr>
        <w:rPr>
          <w:del w:id="860" w:author="Kremsky, Isaac" w:date="2023-02-28T12:53:00Z"/>
          <w:rFonts w:ascii="Courier New" w:eastAsia="Times New Roman" w:hAnsi="Courier New" w:cs="Courier New"/>
          <w:b/>
          <w:rPrChange w:id="861" w:author="Kremsky, Isaac" w:date="2023-02-28T13:32:00Z">
            <w:rPr>
              <w:del w:id="862" w:author="Kremsky, Isaac" w:date="2023-02-28T12:53:00Z"/>
              <w:rFonts w:ascii="Courier New" w:eastAsia="Times New Roman" w:hAnsi="Courier New" w:cs="Courier New"/>
              <w:b/>
              <w:sz w:val="32"/>
              <w:szCs w:val="32"/>
            </w:rPr>
          </w:rPrChange>
        </w:rPr>
      </w:pPr>
      <w:del w:id="863" w:author="Kremsky, Isaac" w:date="2023-02-28T12:52:00Z">
        <w:r w:rsidRPr="00AC0AA8" w:rsidDel="00396EBB">
          <w:rPr>
            <w:rFonts w:ascii="Courier New" w:eastAsia="Times New Roman" w:hAnsi="Courier New" w:cs="Courier New"/>
            <w:b/>
            <w:rPrChange w:id="864" w:author="Kremsky, Isaac" w:date="2023-02-28T13:32:00Z">
              <w:rPr>
                <w:rFonts w:ascii="Courier New" w:eastAsia="Times New Roman" w:hAnsi="Courier New" w:cs="Courier New"/>
                <w:b/>
                <w:sz w:val="32"/>
                <w:szCs w:val="32"/>
              </w:rPr>
            </w:rPrChange>
          </w:rPr>
          <w:br w:type="page"/>
        </w:r>
      </w:del>
    </w:p>
    <w:p w14:paraId="1E26492F" w14:textId="331327AF" w:rsidR="00A6260F" w:rsidRPr="00AC0AA8" w:rsidDel="00803238" w:rsidRDefault="00A6260F" w:rsidP="00A626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del w:id="865" w:author="Kremsky, Isaac" w:date="2023-02-28T12:53:00Z"/>
          <w:rFonts w:ascii="Courier New" w:eastAsia="Times New Roman" w:hAnsi="Courier New" w:cs="Courier New"/>
          <w:b/>
          <w:rPrChange w:id="866" w:author="Kremsky, Isaac" w:date="2023-02-28T13:32:00Z">
            <w:rPr>
              <w:del w:id="867" w:author="Kremsky, Isaac" w:date="2023-02-28T12:53:00Z"/>
              <w:rFonts w:ascii="Courier New" w:eastAsia="Times New Roman" w:hAnsi="Courier New" w:cs="Courier New"/>
              <w:b/>
              <w:sz w:val="32"/>
              <w:szCs w:val="32"/>
            </w:rPr>
          </w:rPrChange>
        </w:rPr>
      </w:pPr>
    </w:p>
    <w:p w14:paraId="3DD24174" w14:textId="5F345ABE" w:rsidR="00A6260F" w:rsidRPr="00AC0AA8" w:rsidDel="00530632" w:rsidRDefault="00A6260F">
      <w:pPr>
        <w:rPr>
          <w:del w:id="868" w:author="Kremsky, Isaac" w:date="2023-02-27T16:12:00Z"/>
          <w:b/>
          <w:rPrChange w:id="869" w:author="Kremsky, Isaac" w:date="2023-02-28T13:32:00Z">
            <w:rPr>
              <w:del w:id="870" w:author="Kremsky, Isaac" w:date="2023-02-27T16:12:00Z"/>
              <w:b/>
              <w:sz w:val="32"/>
              <w:szCs w:val="32"/>
            </w:rPr>
          </w:rPrChange>
        </w:rPr>
      </w:pPr>
      <w:del w:id="871" w:author="Kremsky, Isaac" w:date="2023-02-27T16:12:00Z">
        <w:r w:rsidRPr="00AC0AA8" w:rsidDel="00530632">
          <w:rPr>
            <w:b/>
            <w:rPrChange w:id="872" w:author="Kremsky, Isaac" w:date="2023-02-28T13:32:00Z">
              <w:rPr>
                <w:b/>
                <w:sz w:val="32"/>
                <w:szCs w:val="32"/>
              </w:rPr>
            </w:rPrChange>
          </w:rPr>
          <w:delText>In Cell TYPE: NR-M (neuron)</w:delText>
        </w:r>
      </w:del>
    </w:p>
    <w:p w14:paraId="4625CD84" w14:textId="68198061" w:rsidR="00A6260F" w:rsidRPr="00AC0AA8" w:rsidDel="009179E1" w:rsidRDefault="00A6260F">
      <w:pPr>
        <w:pStyle w:val="Heading1"/>
        <w:rPr>
          <w:moveFrom w:id="873" w:author="Kremsky, Isaac" w:date="2023-02-28T11:20:00Z"/>
          <w:sz w:val="22"/>
          <w:szCs w:val="22"/>
          <w:rPrChange w:id="874" w:author="Kremsky, Isaac" w:date="2023-02-28T13:32:00Z">
            <w:rPr>
              <w:moveFrom w:id="875" w:author="Kremsky, Isaac" w:date="2023-02-28T11:20:00Z"/>
              <w:sz w:val="32"/>
              <w:szCs w:val="32"/>
            </w:rPr>
          </w:rPrChange>
        </w:rPr>
        <w:pPrChange w:id="876" w:author="Kremsky, Isaac" w:date="2023-02-27T16:12:00Z">
          <w:pPr>
            <w:pStyle w:val="Heading1"/>
            <w:numPr>
              <w:numId w:val="1"/>
            </w:numPr>
            <w:ind w:left="720" w:hanging="360"/>
          </w:pPr>
        </w:pPrChange>
      </w:pPr>
      <w:moveFromRangeStart w:id="877" w:author="Kremsky, Isaac" w:date="2023-02-28T11:20:00Z" w:name="move128475636"/>
      <w:moveFrom w:id="878" w:author="Kremsky, Isaac" w:date="2023-02-28T11:20:00Z">
        <w:r w:rsidRPr="00AC0AA8" w:rsidDel="009179E1">
          <w:rPr>
            <w:rStyle w:val="gn"/>
            <w:b w:val="0"/>
            <w:bCs w:val="0"/>
            <w:sz w:val="22"/>
            <w:szCs w:val="22"/>
            <w:rPrChange w:id="879" w:author="Kremsky, Isaac" w:date="2023-02-28T13:32:00Z">
              <w:rPr>
                <w:rStyle w:val="gn"/>
                <w:b w:val="0"/>
                <w:bCs w:val="0"/>
                <w:sz w:val="32"/>
                <w:szCs w:val="32"/>
              </w:rPr>
            </w:rPrChange>
          </w:rPr>
          <w:t>Alox5</w:t>
        </w:r>
        <w:r w:rsidRPr="00AC0AA8" w:rsidDel="009179E1">
          <w:rPr>
            <w:b w:val="0"/>
            <w:bCs w:val="0"/>
            <w:sz w:val="22"/>
            <w:szCs w:val="22"/>
            <w:rPrChange w:id="880" w:author="Kremsky, Isaac" w:date="2023-02-28T13:32:00Z">
              <w:rPr>
                <w:b w:val="0"/>
                <w:bCs w:val="0"/>
                <w:sz w:val="32"/>
                <w:szCs w:val="32"/>
              </w:rPr>
            </w:rPrChange>
          </w:rPr>
          <w:t xml:space="preserve"> arachidonate 5-lipoxygenase [</w:t>
        </w:r>
        <w:r w:rsidRPr="00AC0AA8" w:rsidDel="009179E1">
          <w:rPr>
            <w:rStyle w:val="Emphasis"/>
            <w:b w:val="0"/>
            <w:bCs w:val="0"/>
            <w:sz w:val="22"/>
            <w:szCs w:val="22"/>
            <w:rPrChange w:id="881" w:author="Kremsky, Isaac" w:date="2023-02-28T13:32:00Z">
              <w:rPr>
                <w:rStyle w:val="Emphasis"/>
                <w:b w:val="0"/>
                <w:bCs w:val="0"/>
                <w:sz w:val="32"/>
                <w:szCs w:val="32"/>
              </w:rPr>
            </w:rPrChange>
          </w:rPr>
          <w:t>Rattus norvegicus</w:t>
        </w:r>
        <w:r w:rsidRPr="00AC0AA8" w:rsidDel="009179E1">
          <w:rPr>
            <w:b w:val="0"/>
            <w:bCs w:val="0"/>
            <w:sz w:val="22"/>
            <w:szCs w:val="22"/>
            <w:rPrChange w:id="882" w:author="Kremsky, Isaac" w:date="2023-02-28T13:32:00Z">
              <w:rPr>
                <w:b w:val="0"/>
                <w:bCs w:val="0"/>
                <w:sz w:val="32"/>
                <w:szCs w:val="32"/>
              </w:rPr>
            </w:rPrChange>
          </w:rPr>
          <w:t xml:space="preserve">] </w:t>
        </w:r>
      </w:moveFrom>
    </w:p>
    <w:p w14:paraId="334A1AA5" w14:textId="24690FE6" w:rsidR="00A6260F" w:rsidRPr="00AC0AA8" w:rsidDel="009179E1" w:rsidRDefault="00A6260F" w:rsidP="00A6260F">
      <w:pPr>
        <w:rPr>
          <w:moveFrom w:id="883" w:author="Kremsky, Isaac" w:date="2023-02-28T11:20:00Z"/>
          <w:rPrChange w:id="884" w:author="Kremsky, Isaac" w:date="2023-02-28T13:32:00Z">
            <w:rPr>
              <w:moveFrom w:id="885" w:author="Kremsky, Isaac" w:date="2023-02-28T11:20:00Z"/>
              <w:sz w:val="32"/>
              <w:szCs w:val="32"/>
            </w:rPr>
          </w:rPrChange>
        </w:rPr>
      </w:pPr>
      <w:moveFrom w:id="886" w:author="Kremsky, Isaac" w:date="2023-02-28T11:20:00Z">
        <w:r w:rsidRPr="00AC0AA8" w:rsidDel="009179E1">
          <w:rPr>
            <w:rStyle w:val="geneid"/>
            <w:rPrChange w:id="887" w:author="Kremsky, Isaac" w:date="2023-02-28T13:32:00Z">
              <w:rPr>
                <w:rStyle w:val="geneid"/>
                <w:sz w:val="32"/>
                <w:szCs w:val="32"/>
              </w:rPr>
            </w:rPrChange>
          </w:rPr>
          <w:t>Gene ID: 25290, updated on 24-Apr-2022</w:t>
        </w:r>
        <w:r w:rsidRPr="00AC0AA8" w:rsidDel="009179E1">
          <w:rPr>
            <w:rPrChange w:id="888" w:author="Kremsky, Isaac" w:date="2023-02-28T13:32:00Z">
              <w:rPr>
                <w:sz w:val="32"/>
                <w:szCs w:val="32"/>
              </w:rPr>
            </w:rPrChange>
          </w:rPr>
          <w:t xml:space="preserve"> </w:t>
        </w:r>
      </w:moveFrom>
    </w:p>
    <w:p w14:paraId="3CECEFAD" w14:textId="55C02C72" w:rsidR="00A6260F" w:rsidRPr="00AC0AA8" w:rsidDel="009179E1" w:rsidRDefault="00A6260F" w:rsidP="00A6260F">
      <w:pPr>
        <w:pStyle w:val="Heading1"/>
        <w:rPr>
          <w:moveFrom w:id="889" w:author="Kremsky, Isaac" w:date="2023-02-28T11:20:00Z"/>
          <w:sz w:val="22"/>
          <w:szCs w:val="22"/>
          <w:rPrChange w:id="890" w:author="Kremsky, Isaac" w:date="2023-02-28T13:32:00Z">
            <w:rPr>
              <w:moveFrom w:id="891" w:author="Kremsky, Isaac" w:date="2023-02-28T11:20:00Z"/>
              <w:sz w:val="32"/>
              <w:szCs w:val="32"/>
            </w:rPr>
          </w:rPrChange>
        </w:rPr>
      </w:pPr>
      <w:moveFrom w:id="892" w:author="Kremsky, Isaac" w:date="2023-02-28T11:20:00Z">
        <w:r w:rsidRPr="00AC0AA8" w:rsidDel="009179E1">
          <w:rPr>
            <w:b w:val="0"/>
            <w:bCs w:val="0"/>
            <w:sz w:val="22"/>
            <w:szCs w:val="22"/>
            <w:rPrChange w:id="893" w:author="Kremsky, Isaac" w:date="2023-02-28T13:32:00Z">
              <w:rPr>
                <w:b w:val="0"/>
                <w:bCs w:val="0"/>
                <w:sz w:val="32"/>
                <w:szCs w:val="32"/>
              </w:rPr>
            </w:rPrChange>
          </w:rPr>
          <w:t>Rattus norvegicus arachidonate 5-lipoxygenase (Alox5), mRNA</w:t>
        </w:r>
      </w:moveFrom>
    </w:p>
    <w:p w14:paraId="68B3A17A" w14:textId="6E9570DE" w:rsidR="00A6260F" w:rsidRPr="00AC0AA8" w:rsidDel="009179E1" w:rsidRDefault="00A6260F" w:rsidP="00A6260F">
      <w:pPr>
        <w:pStyle w:val="itemid"/>
        <w:rPr>
          <w:moveFrom w:id="894" w:author="Kremsky, Isaac" w:date="2023-02-28T11:20:00Z"/>
          <w:sz w:val="22"/>
          <w:szCs w:val="22"/>
          <w:rPrChange w:id="895" w:author="Kremsky, Isaac" w:date="2023-02-28T13:32:00Z">
            <w:rPr>
              <w:moveFrom w:id="896" w:author="Kremsky, Isaac" w:date="2023-02-28T11:20:00Z"/>
              <w:sz w:val="36"/>
              <w:szCs w:val="36"/>
            </w:rPr>
          </w:rPrChange>
        </w:rPr>
      </w:pPr>
      <w:moveFrom w:id="897" w:author="Kremsky, Isaac" w:date="2023-02-28T11:20:00Z">
        <w:r w:rsidRPr="00AC0AA8" w:rsidDel="009179E1">
          <w:rPr>
            <w:sz w:val="22"/>
            <w:szCs w:val="22"/>
            <w:rPrChange w:id="898" w:author="Kremsky, Isaac" w:date="2023-02-28T13:32:00Z">
              <w:rPr>
                <w:sz w:val="36"/>
                <w:szCs w:val="36"/>
              </w:rPr>
            </w:rPrChange>
          </w:rPr>
          <w:t>Accession Number: NM_012822.2</w:t>
        </w:r>
      </w:moveFrom>
    </w:p>
    <w:p w14:paraId="4E46B929" w14:textId="10E257E4" w:rsidR="00A6260F" w:rsidRPr="00AC0AA8" w:rsidDel="009179E1" w:rsidRDefault="00A6260F" w:rsidP="00A6260F">
      <w:pPr>
        <w:rPr>
          <w:moveFrom w:id="899" w:author="Kremsky, Isaac" w:date="2023-02-28T11:20:00Z"/>
          <w:rPrChange w:id="900" w:author="Kremsky, Isaac" w:date="2023-02-28T13:32:00Z">
            <w:rPr>
              <w:moveFrom w:id="901" w:author="Kremsky, Isaac" w:date="2023-02-28T11:20:00Z"/>
              <w:sz w:val="32"/>
              <w:szCs w:val="32"/>
            </w:rPr>
          </w:rPrChange>
        </w:rPr>
      </w:pPr>
      <w:moveFrom w:id="902" w:author="Kremsky, Isaac" w:date="2023-02-28T11:20:00Z">
        <w:r w:rsidRPr="00AC0AA8" w:rsidDel="009179E1">
          <w:rPr>
            <w:rPrChange w:id="903" w:author="Kremsky, Isaac" w:date="2023-02-28T13:32:00Z">
              <w:rPr>
                <w:sz w:val="32"/>
                <w:szCs w:val="32"/>
              </w:rPr>
            </w:rPrChange>
          </w:rPr>
          <w:t>ALOX5-F: 5’-ATGATGGACTGCTCGTGTGG, Tm: 60.11</w:t>
        </w:r>
      </w:moveFrom>
    </w:p>
    <w:p w14:paraId="0A3A2CB2" w14:textId="38C48BD0" w:rsidR="00A6260F" w:rsidRPr="00AC0AA8" w:rsidDel="009179E1" w:rsidRDefault="00A6260F" w:rsidP="00A6260F">
      <w:pPr>
        <w:rPr>
          <w:moveFrom w:id="904" w:author="Kremsky, Isaac" w:date="2023-02-28T11:20:00Z"/>
          <w:rPrChange w:id="905" w:author="Kremsky, Isaac" w:date="2023-02-28T13:32:00Z">
            <w:rPr>
              <w:moveFrom w:id="906" w:author="Kremsky, Isaac" w:date="2023-02-28T11:20:00Z"/>
              <w:sz w:val="32"/>
              <w:szCs w:val="32"/>
            </w:rPr>
          </w:rPrChange>
        </w:rPr>
      </w:pPr>
      <w:moveFrom w:id="907" w:author="Kremsky, Isaac" w:date="2023-02-28T11:20:00Z">
        <w:r w:rsidRPr="00AC0AA8" w:rsidDel="009179E1">
          <w:rPr>
            <w:rPrChange w:id="908" w:author="Kremsky, Isaac" w:date="2023-02-28T13:32:00Z">
              <w:rPr>
                <w:sz w:val="32"/>
                <w:szCs w:val="32"/>
              </w:rPr>
            </w:rPrChange>
          </w:rPr>
          <w:t>ALOX5-R: 5’- TCACGAAGTCCTGCAGTTCC, Tm: 59.97</w:t>
        </w:r>
      </w:moveFrom>
    </w:p>
    <w:p w14:paraId="74D1511F" w14:textId="65692DD8" w:rsidR="00A6260F" w:rsidRPr="00AC0AA8" w:rsidDel="009179E1" w:rsidRDefault="00A6260F" w:rsidP="00A6260F">
      <w:pPr>
        <w:rPr>
          <w:moveFrom w:id="909" w:author="Kremsky, Isaac" w:date="2023-02-28T11:20:00Z"/>
          <w:b/>
          <w:rPrChange w:id="910" w:author="Kremsky, Isaac" w:date="2023-02-28T13:32:00Z">
            <w:rPr>
              <w:moveFrom w:id="911" w:author="Kremsky, Isaac" w:date="2023-02-28T11:20:00Z"/>
              <w:b/>
              <w:sz w:val="32"/>
              <w:szCs w:val="32"/>
            </w:rPr>
          </w:rPrChange>
        </w:rPr>
      </w:pPr>
      <w:moveFrom w:id="912" w:author="Kremsky, Isaac" w:date="2023-02-28T11:20:00Z">
        <w:r w:rsidRPr="00AC0AA8" w:rsidDel="009179E1">
          <w:rPr>
            <w:b/>
            <w:rPrChange w:id="913" w:author="Kremsky, Isaac" w:date="2023-02-28T13:32:00Z">
              <w:rPr>
                <w:b/>
                <w:sz w:val="32"/>
                <w:szCs w:val="32"/>
              </w:rPr>
            </w:rPrChange>
          </w:rPr>
          <w:t>Amplicon: 114 bp</w:t>
        </w:r>
      </w:moveFrom>
    </w:p>
    <w:moveFromRangeEnd w:id="877"/>
    <w:p w14:paraId="1D2215C3" w14:textId="46DA66FD" w:rsidR="00A6260F" w:rsidRPr="00AC0AA8" w:rsidDel="00803238" w:rsidRDefault="00A6260F" w:rsidP="00A6260F">
      <w:pPr>
        <w:rPr>
          <w:del w:id="914" w:author="Kremsky, Isaac" w:date="2023-02-28T12:53:00Z"/>
        </w:rPr>
      </w:pPr>
    </w:p>
    <w:p w14:paraId="3FA9AB4A" w14:textId="56D12A33" w:rsidR="00A6260F" w:rsidRPr="00AC0AA8" w:rsidDel="00803238" w:rsidRDefault="00A6260F">
      <w:pPr>
        <w:pStyle w:val="Heading1"/>
        <w:rPr>
          <w:del w:id="915" w:author="Kremsky, Isaac" w:date="2023-02-28T12:53:00Z"/>
          <w:moveFrom w:id="916" w:author="Kremsky, Isaac" w:date="2023-02-28T11:31:00Z"/>
          <w:sz w:val="22"/>
          <w:szCs w:val="22"/>
          <w:rPrChange w:id="917" w:author="Kremsky, Isaac" w:date="2023-02-28T13:32:00Z">
            <w:rPr>
              <w:del w:id="918" w:author="Kremsky, Isaac" w:date="2023-02-28T12:53:00Z"/>
              <w:moveFrom w:id="919" w:author="Kremsky, Isaac" w:date="2023-02-28T11:31:00Z"/>
              <w:sz w:val="32"/>
              <w:szCs w:val="32"/>
            </w:rPr>
          </w:rPrChange>
        </w:rPr>
        <w:pPrChange w:id="920" w:author="Kremsky, Isaac" w:date="2023-02-27T16:12:00Z">
          <w:pPr>
            <w:pStyle w:val="Heading1"/>
            <w:numPr>
              <w:numId w:val="1"/>
            </w:numPr>
            <w:ind w:left="720" w:hanging="360"/>
          </w:pPr>
        </w:pPrChange>
      </w:pPr>
      <w:moveFromRangeStart w:id="921" w:author="Kremsky, Isaac" w:date="2023-02-28T11:31:00Z" w:name="move128476306"/>
      <w:moveFrom w:id="922" w:author="Kremsky, Isaac" w:date="2023-02-28T11:31:00Z">
        <w:del w:id="923" w:author="Kremsky, Isaac" w:date="2023-02-28T12:53:00Z">
          <w:r w:rsidRPr="00AC0AA8" w:rsidDel="00803238">
            <w:rPr>
              <w:rStyle w:val="gn"/>
              <w:b w:val="0"/>
              <w:bCs w:val="0"/>
              <w:sz w:val="22"/>
              <w:szCs w:val="22"/>
              <w:rPrChange w:id="924" w:author="Kremsky, Isaac" w:date="2023-02-28T13:32:00Z">
                <w:rPr>
                  <w:rStyle w:val="gn"/>
                  <w:b w:val="0"/>
                  <w:bCs w:val="0"/>
                  <w:sz w:val="32"/>
                  <w:szCs w:val="32"/>
                </w:rPr>
              </w:rPrChange>
            </w:rPr>
            <w:delText>TNF</w:delText>
          </w:r>
          <w:r w:rsidRPr="00AC0AA8" w:rsidDel="00803238">
            <w:rPr>
              <w:b w:val="0"/>
              <w:bCs w:val="0"/>
              <w:sz w:val="22"/>
              <w:szCs w:val="22"/>
              <w:rPrChange w:id="925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 xml:space="preserve"> tumor necrosis factor, </w:delText>
          </w:r>
          <w:r w:rsidRPr="00AC0AA8" w:rsidDel="00803238">
            <w:rPr>
              <w:rStyle w:val="Emphasis"/>
              <w:b w:val="0"/>
              <w:bCs w:val="0"/>
              <w:sz w:val="22"/>
              <w:szCs w:val="22"/>
              <w:rPrChange w:id="926" w:author="Kremsky, Isaac" w:date="2023-02-28T13:32:00Z">
                <w:rPr>
                  <w:rStyle w:val="Emphasis"/>
                  <w:b w:val="0"/>
                  <w:bCs w:val="0"/>
                  <w:sz w:val="32"/>
                  <w:szCs w:val="32"/>
                </w:rPr>
              </w:rPrChange>
            </w:rPr>
            <w:delText>Rattus norvegicus</w:delText>
          </w:r>
          <w:r w:rsidRPr="00AC0AA8" w:rsidDel="00803238">
            <w:rPr>
              <w:b w:val="0"/>
              <w:bCs w:val="0"/>
              <w:sz w:val="22"/>
              <w:szCs w:val="22"/>
              <w:rPrChange w:id="927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 xml:space="preserve"> (Norway rat) </w:delText>
          </w:r>
        </w:del>
      </w:moveFrom>
    </w:p>
    <w:p w14:paraId="6B1CFA5D" w14:textId="3E349D38" w:rsidR="00A6260F" w:rsidRPr="00AC0AA8" w:rsidDel="00803238" w:rsidRDefault="00A6260F" w:rsidP="00A6260F">
      <w:pPr>
        <w:rPr>
          <w:del w:id="928" w:author="Kremsky, Isaac" w:date="2023-02-28T12:53:00Z"/>
          <w:moveFrom w:id="929" w:author="Kremsky, Isaac" w:date="2023-02-28T11:31:00Z"/>
          <w:rPrChange w:id="930" w:author="Kremsky, Isaac" w:date="2023-02-28T13:32:00Z">
            <w:rPr>
              <w:del w:id="931" w:author="Kremsky, Isaac" w:date="2023-02-28T12:53:00Z"/>
              <w:moveFrom w:id="932" w:author="Kremsky, Isaac" w:date="2023-02-28T11:31:00Z"/>
              <w:sz w:val="32"/>
              <w:szCs w:val="32"/>
            </w:rPr>
          </w:rPrChange>
        </w:rPr>
      </w:pPr>
      <w:moveFrom w:id="933" w:author="Kremsky, Isaac" w:date="2023-02-28T11:31:00Z">
        <w:del w:id="934" w:author="Kremsky, Isaac" w:date="2023-02-28T12:53:00Z">
          <w:r w:rsidRPr="00AC0AA8" w:rsidDel="00803238">
            <w:rPr>
              <w:rStyle w:val="geneid"/>
              <w:rPrChange w:id="935" w:author="Kremsky, Isaac" w:date="2023-02-28T13:32:00Z">
                <w:rPr>
                  <w:rStyle w:val="geneid"/>
                  <w:sz w:val="32"/>
                  <w:szCs w:val="32"/>
                </w:rPr>
              </w:rPrChange>
            </w:rPr>
            <w:delText>Gene ID: 24835, updated on 22-May-2022</w:delText>
          </w:r>
          <w:r w:rsidRPr="00AC0AA8" w:rsidDel="00803238">
            <w:rPr>
              <w:rPrChange w:id="936" w:author="Kremsky, Isaac" w:date="2023-02-28T13:32:00Z">
                <w:rPr>
                  <w:sz w:val="32"/>
                  <w:szCs w:val="32"/>
                </w:rPr>
              </w:rPrChange>
            </w:rPr>
            <w:delText xml:space="preserve"> </w:delText>
          </w:r>
        </w:del>
      </w:moveFrom>
    </w:p>
    <w:p w14:paraId="51BDC2BC" w14:textId="67F8ED1E" w:rsidR="00A6260F" w:rsidRPr="00AC0AA8" w:rsidDel="00803238" w:rsidRDefault="00A6260F" w:rsidP="00A6260F">
      <w:pPr>
        <w:pStyle w:val="Heading1"/>
        <w:rPr>
          <w:del w:id="937" w:author="Kremsky, Isaac" w:date="2023-02-28T12:53:00Z"/>
          <w:moveFrom w:id="938" w:author="Kremsky, Isaac" w:date="2023-02-28T11:31:00Z"/>
          <w:sz w:val="22"/>
          <w:szCs w:val="22"/>
          <w:rPrChange w:id="939" w:author="Kremsky, Isaac" w:date="2023-02-28T13:32:00Z">
            <w:rPr>
              <w:del w:id="940" w:author="Kremsky, Isaac" w:date="2023-02-28T12:53:00Z"/>
              <w:moveFrom w:id="941" w:author="Kremsky, Isaac" w:date="2023-02-28T11:31:00Z"/>
              <w:sz w:val="32"/>
              <w:szCs w:val="32"/>
            </w:rPr>
          </w:rPrChange>
        </w:rPr>
      </w:pPr>
      <w:moveFrom w:id="942" w:author="Kremsky, Isaac" w:date="2023-02-28T11:31:00Z">
        <w:del w:id="943" w:author="Kremsky, Isaac" w:date="2023-02-28T12:53:00Z">
          <w:r w:rsidRPr="00AC0AA8" w:rsidDel="00803238">
            <w:rPr>
              <w:b w:val="0"/>
              <w:bCs w:val="0"/>
              <w:sz w:val="22"/>
              <w:szCs w:val="22"/>
              <w:rPrChange w:id="944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>Rattus norvegicus tumor necrosis factor (Tnf), mRNA</w:delText>
          </w:r>
        </w:del>
      </w:moveFrom>
    </w:p>
    <w:p w14:paraId="77E4975C" w14:textId="45E1CCEB" w:rsidR="00A6260F" w:rsidRPr="00AC0AA8" w:rsidDel="00803238" w:rsidRDefault="00A6260F" w:rsidP="00A6260F">
      <w:pPr>
        <w:pStyle w:val="itemid"/>
        <w:rPr>
          <w:del w:id="945" w:author="Kremsky, Isaac" w:date="2023-02-28T12:53:00Z"/>
          <w:moveFrom w:id="946" w:author="Kremsky, Isaac" w:date="2023-02-28T11:31:00Z"/>
          <w:sz w:val="22"/>
          <w:szCs w:val="22"/>
          <w:rPrChange w:id="947" w:author="Kremsky, Isaac" w:date="2023-02-28T13:32:00Z">
            <w:rPr>
              <w:del w:id="948" w:author="Kremsky, Isaac" w:date="2023-02-28T12:53:00Z"/>
              <w:moveFrom w:id="949" w:author="Kremsky, Isaac" w:date="2023-02-28T11:31:00Z"/>
              <w:sz w:val="36"/>
              <w:szCs w:val="36"/>
            </w:rPr>
          </w:rPrChange>
        </w:rPr>
      </w:pPr>
      <w:moveFrom w:id="950" w:author="Kremsky, Isaac" w:date="2023-02-28T11:31:00Z">
        <w:del w:id="951" w:author="Kremsky, Isaac" w:date="2023-02-28T12:53:00Z">
          <w:r w:rsidRPr="00AC0AA8" w:rsidDel="00803238">
            <w:rPr>
              <w:sz w:val="22"/>
              <w:szCs w:val="22"/>
              <w:rPrChange w:id="952" w:author="Kremsky, Isaac" w:date="2023-02-28T13:32:00Z">
                <w:rPr>
                  <w:sz w:val="36"/>
                  <w:szCs w:val="36"/>
                </w:rPr>
              </w:rPrChange>
            </w:rPr>
            <w:delText>Accession Number: NM_012675.3</w:delText>
          </w:r>
        </w:del>
      </w:moveFrom>
    </w:p>
    <w:p w14:paraId="178FA84C" w14:textId="64E4D78E" w:rsidR="00A6260F" w:rsidRPr="00AC0AA8" w:rsidDel="00803238" w:rsidRDefault="00A6260F" w:rsidP="00A6260F">
      <w:pPr>
        <w:pStyle w:val="itemid"/>
        <w:rPr>
          <w:del w:id="953" w:author="Kremsky, Isaac" w:date="2023-02-28T12:53:00Z"/>
          <w:moveFrom w:id="954" w:author="Kremsky, Isaac" w:date="2023-02-28T11:31:00Z"/>
          <w:sz w:val="22"/>
          <w:szCs w:val="22"/>
          <w:rPrChange w:id="955" w:author="Kremsky, Isaac" w:date="2023-02-28T13:32:00Z">
            <w:rPr>
              <w:del w:id="956" w:author="Kremsky, Isaac" w:date="2023-02-28T12:53:00Z"/>
              <w:moveFrom w:id="957" w:author="Kremsky, Isaac" w:date="2023-02-28T11:31:00Z"/>
              <w:sz w:val="36"/>
              <w:szCs w:val="36"/>
            </w:rPr>
          </w:rPrChange>
        </w:rPr>
      </w:pPr>
      <w:moveFrom w:id="958" w:author="Kremsky, Isaac" w:date="2023-02-28T11:31:00Z">
        <w:del w:id="959" w:author="Kremsky, Isaac" w:date="2023-02-28T12:53:00Z">
          <w:r w:rsidRPr="00AC0AA8" w:rsidDel="00803238">
            <w:rPr>
              <w:rFonts w:cstheme="minorHAnsi"/>
              <w:sz w:val="22"/>
              <w:szCs w:val="22"/>
              <w:rPrChange w:id="960" w:author="Kremsky, Isaac" w:date="2023-02-28T13:32:00Z">
                <w:rPr>
                  <w:rFonts w:cstheme="minorHAnsi"/>
                  <w:sz w:val="32"/>
                  <w:szCs w:val="32"/>
                </w:rPr>
              </w:rPrChange>
            </w:rPr>
            <w:delText xml:space="preserve"> TNF-F: 5’-CAGCAACTCCAGAACACCCT, Tm: 59.89</w:delText>
          </w:r>
        </w:del>
      </w:moveFrom>
    </w:p>
    <w:p w14:paraId="7D383975" w14:textId="3A9925AA" w:rsidR="00A6260F" w:rsidRPr="00AC0AA8" w:rsidDel="00803238" w:rsidRDefault="00A6260F" w:rsidP="00A6260F">
      <w:pPr>
        <w:rPr>
          <w:del w:id="961" w:author="Kremsky, Isaac" w:date="2023-02-28T12:53:00Z"/>
          <w:moveFrom w:id="962" w:author="Kremsky, Isaac" w:date="2023-02-28T11:31:00Z"/>
          <w:rPrChange w:id="963" w:author="Kremsky, Isaac" w:date="2023-02-28T13:32:00Z">
            <w:rPr>
              <w:del w:id="964" w:author="Kremsky, Isaac" w:date="2023-02-28T12:53:00Z"/>
              <w:moveFrom w:id="965" w:author="Kremsky, Isaac" w:date="2023-02-28T11:31:00Z"/>
              <w:sz w:val="32"/>
              <w:szCs w:val="32"/>
            </w:rPr>
          </w:rPrChange>
        </w:rPr>
      </w:pPr>
      <w:moveFrom w:id="966" w:author="Kremsky, Isaac" w:date="2023-02-28T11:31:00Z">
        <w:del w:id="967" w:author="Kremsky, Isaac" w:date="2023-02-28T12:53:00Z">
          <w:r w:rsidRPr="00AC0AA8" w:rsidDel="00803238">
            <w:rPr>
              <w:rPrChange w:id="968" w:author="Kremsky, Isaac" w:date="2023-02-28T13:32:00Z">
                <w:rPr>
                  <w:sz w:val="32"/>
                  <w:szCs w:val="32"/>
                </w:rPr>
              </w:rPrChange>
            </w:rPr>
            <w:delText xml:space="preserve">  </w:delText>
          </w:r>
          <w:r w:rsidRPr="00AC0AA8" w:rsidDel="00803238">
            <w:rPr>
              <w:rFonts w:cstheme="minorHAnsi"/>
              <w:rPrChange w:id="969" w:author="Kremsky, Isaac" w:date="2023-02-28T13:32:00Z">
                <w:rPr>
                  <w:rFonts w:cstheme="minorHAnsi"/>
                  <w:sz w:val="32"/>
                  <w:szCs w:val="32"/>
                </w:rPr>
              </w:rPrChange>
            </w:rPr>
            <w:delText>TNF-R:</w:delText>
          </w:r>
          <w:r w:rsidRPr="00AC0AA8" w:rsidDel="00803238">
            <w:rPr>
              <w:rPrChange w:id="970" w:author="Kremsky, Isaac" w:date="2023-02-28T13:32:00Z">
                <w:rPr>
                  <w:sz w:val="32"/>
                  <w:szCs w:val="32"/>
                </w:rPr>
              </w:rPrChange>
            </w:rPr>
            <w:delText xml:space="preserve"> 5’-GGAGGGAGATGTGTTGCCTC, Tm: 60.11</w:delText>
          </w:r>
        </w:del>
      </w:moveFrom>
    </w:p>
    <w:p w14:paraId="71013323" w14:textId="5749E3BC" w:rsidR="00A6260F" w:rsidRPr="00AC0AA8" w:rsidDel="00803238" w:rsidRDefault="00A6260F" w:rsidP="00A6260F">
      <w:pPr>
        <w:rPr>
          <w:del w:id="971" w:author="Kremsky, Isaac" w:date="2023-02-28T12:53:00Z"/>
          <w:moveFrom w:id="972" w:author="Kremsky, Isaac" w:date="2023-02-28T11:31:00Z"/>
          <w:b/>
          <w:rPrChange w:id="973" w:author="Kremsky, Isaac" w:date="2023-02-28T13:32:00Z">
            <w:rPr>
              <w:del w:id="974" w:author="Kremsky, Isaac" w:date="2023-02-28T12:53:00Z"/>
              <w:moveFrom w:id="975" w:author="Kremsky, Isaac" w:date="2023-02-28T11:31:00Z"/>
              <w:b/>
              <w:sz w:val="32"/>
              <w:szCs w:val="32"/>
            </w:rPr>
          </w:rPrChange>
        </w:rPr>
      </w:pPr>
      <w:moveFrom w:id="976" w:author="Kremsky, Isaac" w:date="2023-02-28T11:31:00Z">
        <w:del w:id="977" w:author="Kremsky, Isaac" w:date="2023-02-28T12:53:00Z">
          <w:r w:rsidRPr="00AC0AA8" w:rsidDel="00803238">
            <w:rPr>
              <w:b/>
              <w:rPrChange w:id="978" w:author="Kremsky, Isaac" w:date="2023-02-28T13:32:00Z">
                <w:rPr>
                  <w:b/>
                  <w:sz w:val="32"/>
                  <w:szCs w:val="32"/>
                </w:rPr>
              </w:rPrChange>
            </w:rPr>
            <w:delText>Amplicon: 105 bp</w:delText>
          </w:r>
        </w:del>
      </w:moveFrom>
    </w:p>
    <w:moveFromRangeEnd w:id="921"/>
    <w:p w14:paraId="5613CCCF" w14:textId="463952E3" w:rsidR="00A6260F" w:rsidRPr="00AC0AA8" w:rsidDel="00396EBB" w:rsidRDefault="00A6260F">
      <w:pPr>
        <w:rPr>
          <w:del w:id="979" w:author="Kremsky, Isaac" w:date="2023-02-28T12:52:00Z"/>
          <w:b/>
          <w:rPrChange w:id="980" w:author="Kremsky, Isaac" w:date="2023-02-28T13:32:00Z">
            <w:rPr>
              <w:del w:id="981" w:author="Kremsky, Isaac" w:date="2023-02-28T12:52:00Z"/>
              <w:b/>
              <w:sz w:val="32"/>
              <w:szCs w:val="32"/>
            </w:rPr>
          </w:rPrChange>
        </w:rPr>
      </w:pPr>
      <w:del w:id="982" w:author="Kremsky, Isaac" w:date="2023-02-28T12:53:00Z">
        <w:r w:rsidRPr="00AC0AA8" w:rsidDel="00803238">
          <w:rPr>
            <w:b/>
            <w:rPrChange w:id="983" w:author="Kremsky, Isaac" w:date="2023-02-28T13:32:00Z">
              <w:rPr>
                <w:b/>
                <w:sz w:val="32"/>
                <w:szCs w:val="32"/>
              </w:rPr>
            </w:rPrChange>
          </w:rPr>
          <w:br w:type="page"/>
        </w:r>
      </w:del>
    </w:p>
    <w:p w14:paraId="50A50E38" w14:textId="57668ACB" w:rsidR="00A6260F" w:rsidRPr="00AC0AA8" w:rsidDel="00396EBB" w:rsidRDefault="00A6260F">
      <w:pPr>
        <w:rPr>
          <w:del w:id="984" w:author="Kremsky, Isaac" w:date="2023-02-28T12:52:00Z"/>
          <w:b/>
          <w:rPrChange w:id="985" w:author="Kremsky, Isaac" w:date="2023-02-28T13:32:00Z">
            <w:rPr>
              <w:del w:id="986" w:author="Kremsky, Isaac" w:date="2023-02-28T12:52:00Z"/>
              <w:b/>
              <w:sz w:val="32"/>
              <w:szCs w:val="32"/>
            </w:rPr>
          </w:rPrChange>
        </w:rPr>
      </w:pPr>
    </w:p>
    <w:p w14:paraId="671F5F32" w14:textId="13E762B8" w:rsidR="00A6260F" w:rsidRPr="00AC0AA8" w:rsidDel="00396EBB" w:rsidRDefault="00A6260F">
      <w:pPr>
        <w:rPr>
          <w:del w:id="987" w:author="Kremsky, Isaac" w:date="2023-02-28T12:52:00Z"/>
          <w:b/>
          <w:rPrChange w:id="988" w:author="Kremsky, Isaac" w:date="2023-02-28T13:32:00Z">
            <w:rPr>
              <w:del w:id="989" w:author="Kremsky, Isaac" w:date="2023-02-28T12:52:00Z"/>
              <w:b/>
              <w:sz w:val="32"/>
              <w:szCs w:val="32"/>
            </w:rPr>
          </w:rPrChange>
        </w:rPr>
      </w:pPr>
    </w:p>
    <w:p w14:paraId="3993EDBC" w14:textId="58E290CD" w:rsidR="00A6260F" w:rsidRPr="00AC0AA8" w:rsidDel="00530632" w:rsidRDefault="00A6260F">
      <w:pPr>
        <w:rPr>
          <w:del w:id="990" w:author="Kremsky, Isaac" w:date="2023-02-27T16:13:00Z"/>
          <w:b/>
          <w:rPrChange w:id="991" w:author="Kremsky, Isaac" w:date="2023-02-28T13:32:00Z">
            <w:rPr>
              <w:del w:id="992" w:author="Kremsky, Isaac" w:date="2023-02-27T16:13:00Z"/>
              <w:b/>
              <w:sz w:val="32"/>
              <w:szCs w:val="32"/>
            </w:rPr>
          </w:rPrChange>
        </w:rPr>
      </w:pPr>
      <w:del w:id="993" w:author="Kremsky, Isaac" w:date="2023-02-27T16:13:00Z">
        <w:r w:rsidRPr="00AC0AA8" w:rsidDel="00530632">
          <w:rPr>
            <w:b/>
            <w:rPrChange w:id="994" w:author="Kremsky, Isaac" w:date="2023-02-28T13:32:00Z">
              <w:rPr>
                <w:b/>
                <w:sz w:val="32"/>
                <w:szCs w:val="32"/>
              </w:rPr>
            </w:rPrChange>
          </w:rPr>
          <w:delText>In Cell TYPE: NR-M (neuron)</w:delText>
        </w:r>
      </w:del>
    </w:p>
    <w:p w14:paraId="7B1426B3" w14:textId="56A605F4" w:rsidR="00A6260F" w:rsidRPr="00AC0AA8" w:rsidDel="00396EBB" w:rsidRDefault="00A6260F">
      <w:pPr>
        <w:rPr>
          <w:del w:id="995" w:author="Kremsky, Isaac" w:date="2023-02-28T12:52:00Z"/>
          <w:moveFrom w:id="996" w:author="Kremsky, Isaac" w:date="2023-02-28T11:32:00Z"/>
          <w:rPrChange w:id="997" w:author="Kremsky, Isaac" w:date="2023-02-28T13:32:00Z">
            <w:rPr>
              <w:del w:id="998" w:author="Kremsky, Isaac" w:date="2023-02-28T12:52:00Z"/>
              <w:moveFrom w:id="999" w:author="Kremsky, Isaac" w:date="2023-02-28T11:32:00Z"/>
              <w:sz w:val="32"/>
              <w:szCs w:val="32"/>
            </w:rPr>
          </w:rPrChange>
        </w:rPr>
        <w:pPrChange w:id="1000" w:author="Kremsky, Isaac" w:date="2023-02-28T12:52:00Z">
          <w:pPr>
            <w:pStyle w:val="Heading1"/>
            <w:numPr>
              <w:numId w:val="1"/>
            </w:numPr>
            <w:ind w:left="720" w:hanging="360"/>
          </w:pPr>
        </w:pPrChange>
      </w:pPr>
      <w:moveFromRangeStart w:id="1001" w:author="Kremsky, Isaac" w:date="2023-02-28T11:32:00Z" w:name="move128476341"/>
      <w:moveFrom w:id="1002" w:author="Kremsky, Isaac" w:date="2023-02-28T11:32:00Z">
        <w:del w:id="1003" w:author="Kremsky, Isaac" w:date="2023-02-28T12:52:00Z">
          <w:r w:rsidRPr="00AC0AA8" w:rsidDel="00396EBB">
            <w:rPr>
              <w:rStyle w:val="gn"/>
              <w:rPrChange w:id="1004" w:author="Kremsky, Isaac" w:date="2023-02-28T13:32:00Z">
                <w:rPr>
                  <w:rStyle w:val="gn"/>
                  <w:b w:val="0"/>
                  <w:bCs w:val="0"/>
                  <w:sz w:val="32"/>
                  <w:szCs w:val="32"/>
                </w:rPr>
              </w:rPrChange>
            </w:rPr>
            <w:delText>Steap3</w:delText>
          </w:r>
          <w:r w:rsidRPr="00AC0AA8" w:rsidDel="00396EBB">
            <w:rPr>
              <w:rPrChange w:id="1005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 xml:space="preserve"> STEAP3 metallo reductase [</w:delText>
          </w:r>
          <w:r w:rsidRPr="00AC0AA8" w:rsidDel="00396EBB">
            <w:rPr>
              <w:rStyle w:val="Emphasis"/>
              <w:rPrChange w:id="1006" w:author="Kremsky, Isaac" w:date="2023-02-28T13:32:00Z">
                <w:rPr>
                  <w:rStyle w:val="Emphasis"/>
                  <w:b w:val="0"/>
                  <w:bCs w:val="0"/>
                  <w:sz w:val="32"/>
                  <w:szCs w:val="32"/>
                </w:rPr>
              </w:rPrChange>
            </w:rPr>
            <w:delText>Rattus norvegicus</w:delText>
          </w:r>
          <w:r w:rsidRPr="00AC0AA8" w:rsidDel="00396EBB">
            <w:rPr>
              <w:rPrChange w:id="1007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 xml:space="preserve">] </w:delText>
          </w:r>
        </w:del>
      </w:moveFrom>
    </w:p>
    <w:p w14:paraId="4F1DA653" w14:textId="2F8920E7" w:rsidR="00A6260F" w:rsidRPr="00AC0AA8" w:rsidDel="00396EBB" w:rsidRDefault="00A6260F">
      <w:pPr>
        <w:rPr>
          <w:del w:id="1008" w:author="Kremsky, Isaac" w:date="2023-02-28T12:52:00Z"/>
          <w:moveFrom w:id="1009" w:author="Kremsky, Isaac" w:date="2023-02-28T11:32:00Z"/>
        </w:rPr>
      </w:pPr>
      <w:moveFrom w:id="1010" w:author="Kremsky, Isaac" w:date="2023-02-28T11:32:00Z">
        <w:del w:id="1011" w:author="Kremsky, Isaac" w:date="2023-02-28T12:52:00Z">
          <w:r w:rsidRPr="00AC0AA8" w:rsidDel="00396EBB">
            <w:rPr>
              <w:rStyle w:val="geneid"/>
            </w:rPr>
            <w:delText>Gene ID: 170824, updated on 22-May-2022</w:delText>
          </w:r>
          <w:r w:rsidRPr="00AC0AA8" w:rsidDel="00396EBB">
            <w:delText xml:space="preserve"> </w:delText>
          </w:r>
        </w:del>
      </w:moveFrom>
    </w:p>
    <w:p w14:paraId="3F829D63" w14:textId="74E68FF5" w:rsidR="00A6260F" w:rsidRPr="00AC0AA8" w:rsidDel="00396EBB" w:rsidRDefault="00A6260F">
      <w:pPr>
        <w:rPr>
          <w:del w:id="1012" w:author="Kremsky, Isaac" w:date="2023-02-28T12:52:00Z"/>
          <w:moveFrom w:id="1013" w:author="Kremsky, Isaac" w:date="2023-02-28T11:32:00Z"/>
          <w:rPrChange w:id="1014" w:author="Kremsky, Isaac" w:date="2023-02-28T13:32:00Z">
            <w:rPr>
              <w:del w:id="1015" w:author="Kremsky, Isaac" w:date="2023-02-28T12:52:00Z"/>
              <w:moveFrom w:id="1016" w:author="Kremsky, Isaac" w:date="2023-02-28T11:32:00Z"/>
              <w:sz w:val="32"/>
              <w:szCs w:val="32"/>
            </w:rPr>
          </w:rPrChange>
        </w:rPr>
        <w:pPrChange w:id="1017" w:author="Kremsky, Isaac" w:date="2023-02-28T12:52:00Z">
          <w:pPr>
            <w:pStyle w:val="Heading1"/>
          </w:pPr>
        </w:pPrChange>
      </w:pPr>
      <w:moveFrom w:id="1018" w:author="Kremsky, Isaac" w:date="2023-02-28T11:32:00Z">
        <w:del w:id="1019" w:author="Kremsky, Isaac" w:date="2023-02-28T12:52:00Z">
          <w:r w:rsidRPr="00AC0AA8" w:rsidDel="00396EBB">
            <w:rPr>
              <w:rPrChange w:id="1020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>Rattus norvegicus STEAP3 metalloreductase (Steap3), mRNA</w:delText>
          </w:r>
        </w:del>
      </w:moveFrom>
    </w:p>
    <w:p w14:paraId="10DCB3A3" w14:textId="0EA2881C" w:rsidR="00A6260F" w:rsidRPr="00AC0AA8" w:rsidDel="00396EBB" w:rsidRDefault="00A6260F">
      <w:pPr>
        <w:rPr>
          <w:del w:id="1021" w:author="Kremsky, Isaac" w:date="2023-02-28T12:52:00Z"/>
          <w:moveFrom w:id="1022" w:author="Kremsky, Isaac" w:date="2023-02-28T11:32:00Z"/>
          <w:rPrChange w:id="1023" w:author="Kremsky, Isaac" w:date="2023-02-28T13:32:00Z">
            <w:rPr>
              <w:del w:id="1024" w:author="Kremsky, Isaac" w:date="2023-02-28T12:52:00Z"/>
              <w:moveFrom w:id="1025" w:author="Kremsky, Isaac" w:date="2023-02-28T11:32:00Z"/>
              <w:sz w:val="28"/>
              <w:szCs w:val="28"/>
            </w:rPr>
          </w:rPrChange>
        </w:rPr>
        <w:pPrChange w:id="1026" w:author="Kremsky, Isaac" w:date="2023-02-28T12:52:00Z">
          <w:pPr>
            <w:pStyle w:val="itemid"/>
          </w:pPr>
        </w:pPrChange>
      </w:pPr>
      <w:moveFrom w:id="1027" w:author="Kremsky, Isaac" w:date="2023-02-28T11:32:00Z">
        <w:del w:id="1028" w:author="Kremsky, Isaac" w:date="2023-02-28T12:52:00Z">
          <w:r w:rsidRPr="00AC0AA8" w:rsidDel="00396EBB">
            <w:rPr>
              <w:rPrChange w:id="1029" w:author="Kremsky, Isaac" w:date="2023-02-28T13:32:00Z">
                <w:rPr>
                  <w:sz w:val="28"/>
                  <w:szCs w:val="28"/>
                </w:rPr>
              </w:rPrChange>
            </w:rPr>
            <w:delText>Accession Number: NM_133314.2</w:delText>
          </w:r>
        </w:del>
      </w:moveFrom>
    </w:p>
    <w:p w14:paraId="7DE4316E" w14:textId="64D8DBA8" w:rsidR="00A6260F" w:rsidRPr="00AC0AA8" w:rsidDel="00396EBB" w:rsidRDefault="00A6260F">
      <w:pPr>
        <w:rPr>
          <w:del w:id="1030" w:author="Kremsky, Isaac" w:date="2023-02-28T12:52:00Z"/>
          <w:moveFrom w:id="1031" w:author="Kremsky, Isaac" w:date="2023-02-28T11:32:00Z"/>
          <w:b/>
          <w:rPrChange w:id="1032" w:author="Kremsky, Isaac" w:date="2023-02-28T13:32:00Z">
            <w:rPr>
              <w:del w:id="1033" w:author="Kremsky, Isaac" w:date="2023-02-28T12:52:00Z"/>
              <w:moveFrom w:id="1034" w:author="Kremsky, Isaac" w:date="2023-02-28T11:32:00Z"/>
              <w:b/>
              <w:sz w:val="32"/>
              <w:szCs w:val="32"/>
            </w:rPr>
          </w:rPrChange>
        </w:rPr>
      </w:pPr>
      <w:moveFrom w:id="1035" w:author="Kremsky, Isaac" w:date="2023-02-28T11:32:00Z">
        <w:del w:id="1036" w:author="Kremsky, Isaac" w:date="2023-02-28T12:52:00Z">
          <w:r w:rsidRPr="00AC0AA8" w:rsidDel="00396EBB">
            <w:rPr>
              <w:rPrChange w:id="1037" w:author="Kremsky, Isaac" w:date="2023-02-28T13:32:00Z">
                <w:rPr>
                  <w:sz w:val="32"/>
                  <w:szCs w:val="32"/>
                </w:rPr>
              </w:rPrChange>
            </w:rPr>
            <w:delText>STEP-F: 5’- AACCATCGAAGCCTCCCTTG</w:delText>
          </w:r>
        </w:del>
      </w:moveFrom>
    </w:p>
    <w:p w14:paraId="36493229" w14:textId="4EB205AF" w:rsidR="00A6260F" w:rsidRPr="00AC0AA8" w:rsidDel="00396EBB" w:rsidRDefault="00A6260F">
      <w:pPr>
        <w:rPr>
          <w:del w:id="1038" w:author="Kremsky, Isaac" w:date="2023-02-28T12:52:00Z"/>
          <w:moveFrom w:id="1039" w:author="Kremsky, Isaac" w:date="2023-02-28T11:32:00Z"/>
          <w:rPrChange w:id="1040" w:author="Kremsky, Isaac" w:date="2023-02-28T13:32:00Z">
            <w:rPr>
              <w:del w:id="1041" w:author="Kremsky, Isaac" w:date="2023-02-28T12:52:00Z"/>
              <w:moveFrom w:id="1042" w:author="Kremsky, Isaac" w:date="2023-02-28T11:32:00Z"/>
              <w:sz w:val="32"/>
              <w:szCs w:val="32"/>
            </w:rPr>
          </w:rPrChange>
        </w:rPr>
      </w:pPr>
      <w:moveFrom w:id="1043" w:author="Kremsky, Isaac" w:date="2023-02-28T11:32:00Z">
        <w:del w:id="1044" w:author="Kremsky, Isaac" w:date="2023-02-28T12:52:00Z">
          <w:r w:rsidRPr="00AC0AA8" w:rsidDel="00396EBB">
            <w:rPr>
              <w:rPrChange w:id="1045" w:author="Kremsky, Isaac" w:date="2023-02-28T13:32:00Z">
                <w:rPr>
                  <w:sz w:val="32"/>
                  <w:szCs w:val="32"/>
                </w:rPr>
              </w:rPrChange>
            </w:rPr>
            <w:delText>STEP-R: 5’- GGCTGGTTCTCTGCCTACAG</w:delText>
          </w:r>
        </w:del>
      </w:moveFrom>
    </w:p>
    <w:p w14:paraId="311629A2" w14:textId="3A54E8A0" w:rsidR="00A6260F" w:rsidRPr="00AC0AA8" w:rsidDel="00396EBB" w:rsidRDefault="00A6260F">
      <w:pPr>
        <w:rPr>
          <w:del w:id="1046" w:author="Kremsky, Isaac" w:date="2023-02-28T12:52:00Z"/>
          <w:moveFrom w:id="1047" w:author="Kremsky, Isaac" w:date="2023-02-28T11:32:00Z"/>
          <w:b/>
          <w:rPrChange w:id="1048" w:author="Kremsky, Isaac" w:date="2023-02-28T13:32:00Z">
            <w:rPr>
              <w:del w:id="1049" w:author="Kremsky, Isaac" w:date="2023-02-28T12:52:00Z"/>
              <w:moveFrom w:id="1050" w:author="Kremsky, Isaac" w:date="2023-02-28T11:32:00Z"/>
              <w:b/>
              <w:sz w:val="32"/>
              <w:szCs w:val="32"/>
            </w:rPr>
          </w:rPrChange>
        </w:rPr>
      </w:pPr>
      <w:moveFrom w:id="1051" w:author="Kremsky, Isaac" w:date="2023-02-28T11:32:00Z">
        <w:del w:id="1052" w:author="Kremsky, Isaac" w:date="2023-02-28T12:52:00Z">
          <w:r w:rsidRPr="00AC0AA8" w:rsidDel="00396EBB">
            <w:rPr>
              <w:b/>
              <w:rPrChange w:id="1053" w:author="Kremsky, Isaac" w:date="2023-02-28T13:32:00Z">
                <w:rPr>
                  <w:b/>
                  <w:sz w:val="32"/>
                  <w:szCs w:val="32"/>
                </w:rPr>
              </w:rPrChange>
            </w:rPr>
            <w:delText>Amplicon: 103 bp</w:delText>
          </w:r>
        </w:del>
      </w:moveFrom>
    </w:p>
    <w:moveFromRangeEnd w:id="1001"/>
    <w:p w14:paraId="3A48046B" w14:textId="3CC10850" w:rsidR="00A6260F" w:rsidRPr="00AC0AA8" w:rsidDel="00396EBB" w:rsidRDefault="00A6260F">
      <w:pPr>
        <w:rPr>
          <w:del w:id="1054" w:author="Kremsky, Isaac" w:date="2023-02-28T12:52:00Z"/>
          <w:b/>
          <w:rPrChange w:id="1055" w:author="Kremsky, Isaac" w:date="2023-02-28T13:32:00Z">
            <w:rPr>
              <w:del w:id="1056" w:author="Kremsky, Isaac" w:date="2023-02-28T12:52:00Z"/>
              <w:b/>
              <w:sz w:val="32"/>
              <w:szCs w:val="32"/>
            </w:rPr>
          </w:rPrChange>
        </w:rPr>
      </w:pPr>
      <w:del w:id="1057" w:author="Kremsky, Isaac" w:date="2023-02-28T12:52:00Z">
        <w:r w:rsidRPr="00AC0AA8" w:rsidDel="00396EBB">
          <w:rPr>
            <w:b/>
            <w:rPrChange w:id="1058" w:author="Kremsky, Isaac" w:date="2023-02-28T13:32:00Z">
              <w:rPr>
                <w:b/>
                <w:sz w:val="32"/>
                <w:szCs w:val="32"/>
              </w:rPr>
            </w:rPrChange>
          </w:rPr>
          <w:br w:type="page"/>
        </w:r>
      </w:del>
    </w:p>
    <w:p w14:paraId="77DE4B2B" w14:textId="705302A7" w:rsidR="00A6260F" w:rsidRPr="00AC0AA8" w:rsidDel="00530632" w:rsidRDefault="00A6260F">
      <w:pPr>
        <w:rPr>
          <w:del w:id="1059" w:author="Kremsky, Isaac" w:date="2023-02-27T16:13:00Z"/>
          <w:b/>
          <w:rPrChange w:id="1060" w:author="Kremsky, Isaac" w:date="2023-02-28T13:32:00Z">
            <w:rPr>
              <w:del w:id="1061" w:author="Kremsky, Isaac" w:date="2023-02-27T16:13:00Z"/>
            </w:rPr>
          </w:rPrChange>
        </w:rPr>
      </w:pPr>
      <w:del w:id="1062" w:author="Kremsky, Isaac" w:date="2023-02-27T16:13:00Z">
        <w:r w:rsidRPr="00AC0AA8" w:rsidDel="00530632">
          <w:rPr>
            <w:b/>
            <w:rPrChange w:id="1063" w:author="Kremsky, Isaac" w:date="2023-02-28T13:32:00Z">
              <w:rPr/>
            </w:rPrChange>
          </w:rPr>
          <w:delText>In Cell TYPE: NR-M (neuron)</w:delText>
        </w:r>
      </w:del>
    </w:p>
    <w:p w14:paraId="25F6A9B5" w14:textId="614C6D0B" w:rsidR="00A6260F" w:rsidRPr="00AC0AA8" w:rsidDel="00F74C00" w:rsidRDefault="00A6260F">
      <w:pPr>
        <w:rPr>
          <w:del w:id="1064" w:author="Kremsky, Isaac" w:date="2023-02-28T11:25:00Z"/>
        </w:rPr>
        <w:pPrChange w:id="1065" w:author="Kremsky, Isaac" w:date="2023-02-28T12:52:00Z">
          <w:pPr>
            <w:pStyle w:val="ListParagraph"/>
            <w:numPr>
              <w:numId w:val="1"/>
            </w:numPr>
            <w:ind w:hanging="360"/>
          </w:pPr>
        </w:pPrChange>
      </w:pPr>
      <w:del w:id="1066" w:author="Kremsky, Isaac" w:date="2023-02-28T11:25:00Z">
        <w:r w:rsidRPr="00AC0AA8" w:rsidDel="00F74C00">
          <w:delText>LCn2 Gene</w:delText>
        </w:r>
      </w:del>
    </w:p>
    <w:p w14:paraId="02D94C9D" w14:textId="18282FAA" w:rsidR="00A6260F" w:rsidRPr="00AC0AA8" w:rsidDel="00F74C00" w:rsidRDefault="00A6260F">
      <w:pPr>
        <w:rPr>
          <w:del w:id="1067" w:author="Kremsky, Isaac" w:date="2023-02-28T11:25:00Z"/>
          <w:rPrChange w:id="1068" w:author="Kremsky, Isaac" w:date="2023-02-28T13:32:00Z">
            <w:rPr>
              <w:del w:id="1069" w:author="Kremsky, Isaac" w:date="2023-02-28T11:25:00Z"/>
              <w:sz w:val="32"/>
              <w:szCs w:val="32"/>
            </w:rPr>
          </w:rPrChange>
        </w:rPr>
        <w:pPrChange w:id="1070" w:author="Kremsky, Isaac" w:date="2023-02-28T12:52:00Z">
          <w:pPr>
            <w:pStyle w:val="Heading1"/>
          </w:pPr>
        </w:pPrChange>
      </w:pPr>
      <w:del w:id="1071" w:author="Kremsky, Isaac" w:date="2023-02-28T11:25:00Z">
        <w:r w:rsidRPr="00AC0AA8" w:rsidDel="00F74C00">
          <w:rPr>
            <w:rStyle w:val="gn"/>
            <w:rPrChange w:id="1072" w:author="Kremsky, Isaac" w:date="2023-02-28T13:32:00Z">
              <w:rPr>
                <w:rStyle w:val="gn"/>
                <w:b w:val="0"/>
                <w:bCs w:val="0"/>
                <w:sz w:val="32"/>
                <w:szCs w:val="32"/>
              </w:rPr>
            </w:rPrChange>
          </w:rPr>
          <w:delText>Lcn2</w:delText>
        </w:r>
        <w:r w:rsidRPr="00AC0AA8" w:rsidDel="00F74C00">
          <w:rPr>
            <w:rPrChange w:id="1073" w:author="Kremsky, Isaac" w:date="2023-02-28T13:32:00Z">
              <w:rPr>
                <w:b w:val="0"/>
                <w:bCs w:val="0"/>
                <w:sz w:val="32"/>
                <w:szCs w:val="32"/>
              </w:rPr>
            </w:rPrChange>
          </w:rPr>
          <w:delText xml:space="preserve"> lipocalin 2 [</w:delText>
        </w:r>
        <w:r w:rsidRPr="00AC0AA8" w:rsidDel="00F74C00">
          <w:rPr>
            <w:rStyle w:val="Emphasis"/>
            <w:rPrChange w:id="1074" w:author="Kremsky, Isaac" w:date="2023-02-28T13:32:00Z">
              <w:rPr>
                <w:rStyle w:val="Emphasis"/>
                <w:b w:val="0"/>
                <w:bCs w:val="0"/>
                <w:sz w:val="32"/>
                <w:szCs w:val="32"/>
              </w:rPr>
            </w:rPrChange>
          </w:rPr>
          <w:delText>Rattus norvegicus</w:delText>
        </w:r>
        <w:r w:rsidRPr="00AC0AA8" w:rsidDel="00F74C00">
          <w:rPr>
            <w:rPrChange w:id="1075" w:author="Kremsky, Isaac" w:date="2023-02-28T13:32:00Z">
              <w:rPr>
                <w:b w:val="0"/>
                <w:bCs w:val="0"/>
                <w:sz w:val="32"/>
                <w:szCs w:val="32"/>
              </w:rPr>
            </w:rPrChange>
          </w:rPr>
          <w:delText xml:space="preserve">] </w:delText>
        </w:r>
      </w:del>
    </w:p>
    <w:p w14:paraId="655CDDED" w14:textId="3CF20100" w:rsidR="00A6260F" w:rsidRPr="00AC0AA8" w:rsidDel="00F74C00" w:rsidRDefault="00A6260F">
      <w:pPr>
        <w:rPr>
          <w:del w:id="1076" w:author="Kremsky, Isaac" w:date="2023-02-28T11:25:00Z"/>
          <w:rPrChange w:id="1077" w:author="Kremsky, Isaac" w:date="2023-02-28T13:32:00Z">
            <w:rPr>
              <w:del w:id="1078" w:author="Kremsky, Isaac" w:date="2023-02-28T11:25:00Z"/>
              <w:sz w:val="32"/>
              <w:szCs w:val="32"/>
            </w:rPr>
          </w:rPrChange>
        </w:rPr>
      </w:pPr>
      <w:del w:id="1079" w:author="Kremsky, Isaac" w:date="2023-02-28T11:25:00Z">
        <w:r w:rsidRPr="00AC0AA8" w:rsidDel="00F74C00">
          <w:rPr>
            <w:rStyle w:val="geneid"/>
            <w:rPrChange w:id="1080" w:author="Kremsky, Isaac" w:date="2023-02-28T13:32:00Z">
              <w:rPr>
                <w:rStyle w:val="geneid"/>
                <w:sz w:val="32"/>
                <w:szCs w:val="32"/>
              </w:rPr>
            </w:rPrChange>
          </w:rPr>
          <w:delText>Gene ID: 170496, updated on 24-Apr-2022</w:delText>
        </w:r>
        <w:r w:rsidRPr="00AC0AA8" w:rsidDel="00F74C00">
          <w:rPr>
            <w:rPrChange w:id="1081" w:author="Kremsky, Isaac" w:date="2023-02-28T13:32:00Z">
              <w:rPr>
                <w:sz w:val="32"/>
                <w:szCs w:val="32"/>
              </w:rPr>
            </w:rPrChange>
          </w:rPr>
          <w:delText xml:space="preserve"> </w:delText>
        </w:r>
      </w:del>
    </w:p>
    <w:p w14:paraId="36BAC476" w14:textId="19917601" w:rsidR="00A6260F" w:rsidRPr="00AC0AA8" w:rsidDel="00F74C00" w:rsidRDefault="00A6260F">
      <w:pPr>
        <w:rPr>
          <w:del w:id="1082" w:author="Kremsky, Isaac" w:date="2023-02-28T11:25:00Z"/>
          <w:rPrChange w:id="1083" w:author="Kremsky, Isaac" w:date="2023-02-28T13:32:00Z">
            <w:rPr>
              <w:del w:id="1084" w:author="Kremsky, Isaac" w:date="2023-02-28T11:25:00Z"/>
              <w:sz w:val="28"/>
              <w:szCs w:val="28"/>
            </w:rPr>
          </w:rPrChange>
        </w:rPr>
        <w:pPrChange w:id="1085" w:author="Kremsky, Isaac" w:date="2023-02-28T12:52:00Z">
          <w:pPr>
            <w:pStyle w:val="Heading1"/>
          </w:pPr>
        </w:pPrChange>
      </w:pPr>
      <w:del w:id="1086" w:author="Kremsky, Isaac" w:date="2023-02-28T11:25:00Z">
        <w:r w:rsidRPr="00AC0AA8" w:rsidDel="00F74C00">
          <w:rPr>
            <w:rPrChange w:id="1087" w:author="Kremsky, Isaac" w:date="2023-02-28T13:32:00Z">
              <w:rPr>
                <w:b w:val="0"/>
                <w:bCs w:val="0"/>
                <w:sz w:val="28"/>
                <w:szCs w:val="28"/>
              </w:rPr>
            </w:rPrChange>
          </w:rPr>
          <w:delText>Rattus norvegicus lipocalin 2 (Lcn2), mRNA</w:delText>
        </w:r>
      </w:del>
    </w:p>
    <w:p w14:paraId="360FBAE9" w14:textId="5D01CF7E" w:rsidR="00A6260F" w:rsidRPr="00AC0AA8" w:rsidDel="00F74C00" w:rsidRDefault="00A6260F">
      <w:pPr>
        <w:rPr>
          <w:del w:id="1088" w:author="Kremsky, Isaac" w:date="2023-02-28T11:25:00Z"/>
          <w:b/>
          <w:rPrChange w:id="1089" w:author="Kremsky, Isaac" w:date="2023-02-28T13:32:00Z">
            <w:rPr>
              <w:del w:id="1090" w:author="Kremsky, Isaac" w:date="2023-02-28T11:25:00Z"/>
              <w:b/>
            </w:rPr>
          </w:rPrChange>
        </w:rPr>
        <w:pPrChange w:id="1091" w:author="Kremsky, Isaac" w:date="2023-02-28T12:52:00Z">
          <w:pPr>
            <w:pStyle w:val="itemid"/>
          </w:pPr>
        </w:pPrChange>
      </w:pPr>
      <w:del w:id="1092" w:author="Kremsky, Isaac" w:date="2023-02-28T11:25:00Z">
        <w:r w:rsidRPr="00AC0AA8" w:rsidDel="00F74C00">
          <w:rPr>
            <w:b/>
            <w:rPrChange w:id="1093" w:author="Kremsky, Isaac" w:date="2023-02-28T13:32:00Z">
              <w:rPr>
                <w:b/>
              </w:rPr>
            </w:rPrChange>
          </w:rPr>
          <w:delText>Accession Number: NM_130741.1</w:delText>
        </w:r>
      </w:del>
    </w:p>
    <w:p w14:paraId="14824088" w14:textId="64F29C06" w:rsidR="00A6260F" w:rsidRPr="00AC0AA8" w:rsidDel="00DF4A26" w:rsidRDefault="00A6260F">
      <w:pPr>
        <w:rPr>
          <w:del w:id="1094" w:author="Kremsky, Isaac" w:date="2023-02-28T11:15:00Z"/>
          <w:rFonts w:ascii="Courier New" w:eastAsia="Times New Roman" w:hAnsi="Courier New" w:cs="Courier New"/>
          <w:rPrChange w:id="1095" w:author="Kremsky, Isaac" w:date="2023-02-28T13:32:00Z">
            <w:rPr>
              <w:del w:id="1096" w:author="Kremsky, Isaac" w:date="2023-02-28T11:15:00Z"/>
              <w:rFonts w:ascii="Courier New" w:eastAsia="Times New Roman" w:hAnsi="Courier New" w:cs="Courier New"/>
              <w:sz w:val="20"/>
              <w:szCs w:val="20"/>
            </w:rPr>
          </w:rPrChange>
        </w:rPr>
        <w:pPrChange w:id="1097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del w:id="1098" w:author="Kremsky, Isaac" w:date="2023-02-28T11:15:00Z">
        <w:r w:rsidRPr="00AC0AA8" w:rsidDel="00DF4A26">
          <w:rPr>
            <w:rFonts w:ascii="Courier New" w:eastAsia="Times New Roman" w:hAnsi="Courier New" w:cs="Courier New"/>
            <w:rPrChange w:id="1099" w:author="Kremsky, Isaac" w:date="2023-02-28T13:32:00Z">
              <w:rPr>
                <w:rFonts w:ascii="Courier New" w:eastAsia="Times New Roman" w:hAnsi="Courier New" w:cs="Courier New"/>
                <w:sz w:val="20"/>
                <w:szCs w:val="20"/>
              </w:rPr>
            </w:rPrChange>
          </w:rPr>
          <w:delText xml:space="preserve">          ctcttcctcc tccggcacac atcggaccta gtagctgctg aaaccatggg cctgggtgtc</w:delText>
        </w:r>
      </w:del>
    </w:p>
    <w:p w14:paraId="63F26A9C" w14:textId="4181BBF5" w:rsidR="00A6260F" w:rsidRPr="00AC0AA8" w:rsidDel="00DF4A26" w:rsidRDefault="00A6260F">
      <w:pPr>
        <w:rPr>
          <w:del w:id="1100" w:author="Kremsky, Isaac" w:date="2023-02-28T11:15:00Z"/>
          <w:rFonts w:ascii="Courier New" w:eastAsia="Times New Roman" w:hAnsi="Courier New" w:cs="Courier New"/>
          <w:rPrChange w:id="1101" w:author="Kremsky, Isaac" w:date="2023-02-28T13:32:00Z">
            <w:rPr>
              <w:del w:id="1102" w:author="Kremsky, Isaac" w:date="2023-02-28T11:15:00Z"/>
              <w:rFonts w:ascii="Courier New" w:eastAsia="Times New Roman" w:hAnsi="Courier New" w:cs="Courier New"/>
              <w:sz w:val="20"/>
              <w:szCs w:val="20"/>
            </w:rPr>
          </w:rPrChange>
        </w:rPr>
        <w:pPrChange w:id="1103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del w:id="1104" w:author="Kremsky, Isaac" w:date="2023-02-28T11:15:00Z">
        <w:r w:rsidRPr="00AC0AA8" w:rsidDel="00DF4A26">
          <w:rPr>
            <w:rFonts w:ascii="Courier New" w:eastAsia="Times New Roman" w:hAnsi="Courier New" w:cs="Courier New"/>
            <w:rPrChange w:id="1105" w:author="Kremsky, Isaac" w:date="2023-02-28T13:32:00Z">
              <w:rPr>
                <w:rFonts w:ascii="Courier New" w:eastAsia="Times New Roman" w:hAnsi="Courier New" w:cs="Courier New"/>
                <w:sz w:val="20"/>
                <w:szCs w:val="20"/>
              </w:rPr>
            </w:rPrChange>
          </w:rPr>
          <w:delText xml:space="preserve">       61 ctgtgtctgg cccttgtcct gcttggggtc ctgcagaggc aggcccagga ctcaactcag</w:delText>
        </w:r>
      </w:del>
    </w:p>
    <w:p w14:paraId="65F0CE44" w14:textId="11963D5C" w:rsidR="00A6260F" w:rsidRPr="00AC0AA8" w:rsidDel="00DF4A26" w:rsidRDefault="00A6260F">
      <w:pPr>
        <w:rPr>
          <w:del w:id="1106" w:author="Kremsky, Isaac" w:date="2023-02-28T11:15:00Z"/>
          <w:rFonts w:ascii="Courier New" w:eastAsia="Times New Roman" w:hAnsi="Courier New" w:cs="Courier New"/>
          <w:rPrChange w:id="1107" w:author="Kremsky, Isaac" w:date="2023-02-28T13:32:00Z">
            <w:rPr>
              <w:del w:id="1108" w:author="Kremsky, Isaac" w:date="2023-02-28T11:15:00Z"/>
              <w:rFonts w:ascii="Courier New" w:eastAsia="Times New Roman" w:hAnsi="Courier New" w:cs="Courier New"/>
              <w:sz w:val="20"/>
              <w:szCs w:val="20"/>
            </w:rPr>
          </w:rPrChange>
        </w:rPr>
        <w:pPrChange w:id="1109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del w:id="1110" w:author="Kremsky, Isaac" w:date="2023-02-28T11:15:00Z">
        <w:r w:rsidRPr="00AC0AA8" w:rsidDel="00DF4A26">
          <w:rPr>
            <w:rFonts w:ascii="Courier New" w:eastAsia="Times New Roman" w:hAnsi="Courier New" w:cs="Courier New"/>
            <w:rPrChange w:id="1111" w:author="Kremsky, Isaac" w:date="2023-02-28T13:32:00Z">
              <w:rPr>
                <w:rFonts w:ascii="Courier New" w:eastAsia="Times New Roman" w:hAnsi="Courier New" w:cs="Courier New"/>
                <w:sz w:val="20"/>
                <w:szCs w:val="20"/>
              </w:rPr>
            </w:rPrChange>
          </w:rPr>
          <w:delText xml:space="preserve">      121 aacttgatcc ctgccccacc tctgatcagt gtgcccctgc agccaggctt ctggaccgaa</w:delText>
        </w:r>
      </w:del>
    </w:p>
    <w:p w14:paraId="6226009C" w14:textId="21EFBACD" w:rsidR="00A6260F" w:rsidRPr="00AC0AA8" w:rsidDel="00DF4A26" w:rsidRDefault="00A6260F">
      <w:pPr>
        <w:rPr>
          <w:del w:id="1112" w:author="Kremsky, Isaac" w:date="2023-02-28T11:15:00Z"/>
          <w:rFonts w:ascii="Courier New" w:eastAsia="Times New Roman" w:hAnsi="Courier New" w:cs="Courier New"/>
          <w:rPrChange w:id="1113" w:author="Kremsky, Isaac" w:date="2023-02-28T13:32:00Z">
            <w:rPr>
              <w:del w:id="1114" w:author="Kremsky, Isaac" w:date="2023-02-28T11:15:00Z"/>
              <w:rFonts w:ascii="Courier New" w:eastAsia="Times New Roman" w:hAnsi="Courier New" w:cs="Courier New"/>
              <w:sz w:val="20"/>
              <w:szCs w:val="20"/>
            </w:rPr>
          </w:rPrChange>
        </w:rPr>
        <w:pPrChange w:id="1115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del w:id="1116" w:author="Kremsky, Isaac" w:date="2023-02-28T11:15:00Z">
        <w:r w:rsidRPr="00AC0AA8" w:rsidDel="00DF4A26">
          <w:rPr>
            <w:rFonts w:ascii="Courier New" w:eastAsia="Times New Roman" w:hAnsi="Courier New" w:cs="Courier New"/>
            <w:rPrChange w:id="1117" w:author="Kremsky, Isaac" w:date="2023-02-28T13:32:00Z">
              <w:rPr>
                <w:rFonts w:ascii="Courier New" w:eastAsia="Times New Roman" w:hAnsi="Courier New" w:cs="Courier New"/>
                <w:sz w:val="20"/>
                <w:szCs w:val="20"/>
              </w:rPr>
            </w:rPrChange>
          </w:rPr>
          <w:delText xml:space="preserve">      181 cggttccagg gcaggtggtt cgttgtcggc ctggcagcga atgcggtcca gaaagaaaga</w:delText>
        </w:r>
      </w:del>
    </w:p>
    <w:p w14:paraId="66F24ED0" w14:textId="587A4A5D" w:rsidR="00A6260F" w:rsidRPr="00AC0AA8" w:rsidDel="00DF4A26" w:rsidRDefault="00A6260F">
      <w:pPr>
        <w:rPr>
          <w:del w:id="1118" w:author="Kremsky, Isaac" w:date="2023-02-28T11:15:00Z"/>
          <w:rFonts w:ascii="Courier New" w:eastAsia="Times New Roman" w:hAnsi="Courier New" w:cs="Courier New"/>
          <w:rPrChange w:id="1119" w:author="Kremsky, Isaac" w:date="2023-02-28T13:32:00Z">
            <w:rPr>
              <w:del w:id="1120" w:author="Kremsky, Isaac" w:date="2023-02-28T11:15:00Z"/>
              <w:rFonts w:ascii="Courier New" w:eastAsia="Times New Roman" w:hAnsi="Courier New" w:cs="Courier New"/>
              <w:sz w:val="20"/>
              <w:szCs w:val="20"/>
            </w:rPr>
          </w:rPrChange>
        </w:rPr>
        <w:pPrChange w:id="1121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del w:id="1122" w:author="Kremsky, Isaac" w:date="2023-02-28T11:15:00Z">
        <w:r w:rsidRPr="00AC0AA8" w:rsidDel="00DF4A26">
          <w:rPr>
            <w:rFonts w:ascii="Courier New" w:eastAsia="Times New Roman" w:hAnsi="Courier New" w:cs="Courier New"/>
            <w:rPrChange w:id="1123" w:author="Kremsky, Isaac" w:date="2023-02-28T13:32:00Z">
              <w:rPr>
                <w:rFonts w:ascii="Courier New" w:eastAsia="Times New Roman" w:hAnsi="Courier New" w:cs="Courier New"/>
                <w:sz w:val="20"/>
                <w:szCs w:val="20"/>
              </w:rPr>
            </w:rPrChange>
          </w:rPr>
          <w:delText xml:space="preserve">      241 caaagccgct ttaccatgta cagcaccatc tatgagctac aggaagacaa tagctacaac</w:delText>
        </w:r>
      </w:del>
    </w:p>
    <w:p w14:paraId="78C68236" w14:textId="663BF533" w:rsidR="00A6260F" w:rsidRPr="00AC0AA8" w:rsidDel="00DF4A26" w:rsidRDefault="00A6260F">
      <w:pPr>
        <w:rPr>
          <w:del w:id="1124" w:author="Kremsky, Isaac" w:date="2023-02-28T11:15:00Z"/>
          <w:rFonts w:ascii="Courier New" w:eastAsia="Times New Roman" w:hAnsi="Courier New" w:cs="Courier New"/>
          <w:rPrChange w:id="1125" w:author="Kremsky, Isaac" w:date="2023-02-28T13:32:00Z">
            <w:rPr>
              <w:del w:id="1126" w:author="Kremsky, Isaac" w:date="2023-02-28T11:15:00Z"/>
              <w:rFonts w:ascii="Courier New" w:eastAsia="Times New Roman" w:hAnsi="Courier New" w:cs="Courier New"/>
              <w:sz w:val="20"/>
              <w:szCs w:val="20"/>
            </w:rPr>
          </w:rPrChange>
        </w:rPr>
        <w:pPrChange w:id="1127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del w:id="1128" w:author="Kremsky, Isaac" w:date="2023-02-28T11:15:00Z">
        <w:r w:rsidRPr="00AC0AA8" w:rsidDel="00DF4A26">
          <w:rPr>
            <w:rFonts w:ascii="Courier New" w:eastAsia="Times New Roman" w:hAnsi="Courier New" w:cs="Courier New"/>
            <w:rPrChange w:id="1129" w:author="Kremsky, Isaac" w:date="2023-02-28T13:32:00Z">
              <w:rPr>
                <w:rFonts w:ascii="Courier New" w:eastAsia="Times New Roman" w:hAnsi="Courier New" w:cs="Courier New"/>
                <w:sz w:val="20"/>
                <w:szCs w:val="20"/>
              </w:rPr>
            </w:rPrChange>
          </w:rPr>
          <w:delText xml:space="preserve">      301 gtcacttcca tcctcgtcag gggccagggc tgtcgctact ggatcagaac attcgttcca</w:delText>
        </w:r>
      </w:del>
    </w:p>
    <w:p w14:paraId="727E4D19" w14:textId="507CE796" w:rsidR="00A6260F" w:rsidRPr="00AC0AA8" w:rsidDel="00DF4A26" w:rsidRDefault="00A6260F">
      <w:pPr>
        <w:rPr>
          <w:del w:id="1130" w:author="Kremsky, Isaac" w:date="2023-02-28T11:15:00Z"/>
          <w:rFonts w:ascii="Courier New" w:eastAsia="Times New Roman" w:hAnsi="Courier New" w:cs="Courier New"/>
          <w:rPrChange w:id="1131" w:author="Kremsky, Isaac" w:date="2023-02-28T13:32:00Z">
            <w:rPr>
              <w:del w:id="1132" w:author="Kremsky, Isaac" w:date="2023-02-28T11:15:00Z"/>
              <w:rFonts w:ascii="Courier New" w:eastAsia="Times New Roman" w:hAnsi="Courier New" w:cs="Courier New"/>
              <w:sz w:val="20"/>
              <w:szCs w:val="20"/>
            </w:rPr>
          </w:rPrChange>
        </w:rPr>
        <w:pPrChange w:id="1133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del w:id="1134" w:author="Kremsky, Isaac" w:date="2023-02-28T11:15:00Z">
        <w:r w:rsidRPr="00AC0AA8" w:rsidDel="00DF4A26">
          <w:rPr>
            <w:rFonts w:ascii="Courier New" w:eastAsia="Times New Roman" w:hAnsi="Courier New" w:cs="Courier New"/>
            <w:rPrChange w:id="1135" w:author="Kremsky, Isaac" w:date="2023-02-28T13:32:00Z">
              <w:rPr>
                <w:rFonts w:ascii="Courier New" w:eastAsia="Times New Roman" w:hAnsi="Courier New" w:cs="Courier New"/>
                <w:sz w:val="20"/>
                <w:szCs w:val="20"/>
              </w:rPr>
            </w:rPrChange>
          </w:rPr>
          <w:delText xml:space="preserve">      361 agctccaggc ctggccagtt caccctgggg aatattcaca gctaccctca gatacagagc</w:delText>
        </w:r>
      </w:del>
    </w:p>
    <w:p w14:paraId="72609F1B" w14:textId="1ECA24AB" w:rsidR="00A6260F" w:rsidRPr="00AC0AA8" w:rsidDel="00DF4A26" w:rsidRDefault="00A6260F">
      <w:pPr>
        <w:rPr>
          <w:del w:id="1136" w:author="Kremsky, Isaac" w:date="2023-02-28T11:15:00Z"/>
          <w:rFonts w:ascii="Courier New" w:eastAsia="Times New Roman" w:hAnsi="Courier New" w:cs="Courier New"/>
          <w:rPrChange w:id="1137" w:author="Kremsky, Isaac" w:date="2023-02-28T13:32:00Z">
            <w:rPr>
              <w:del w:id="1138" w:author="Kremsky, Isaac" w:date="2023-02-28T11:15:00Z"/>
              <w:rFonts w:ascii="Courier New" w:eastAsia="Times New Roman" w:hAnsi="Courier New" w:cs="Courier New"/>
              <w:sz w:val="20"/>
              <w:szCs w:val="20"/>
            </w:rPr>
          </w:rPrChange>
        </w:rPr>
        <w:pPrChange w:id="1139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del w:id="1140" w:author="Kremsky, Isaac" w:date="2023-02-28T11:15:00Z">
        <w:r w:rsidRPr="00AC0AA8" w:rsidDel="00DF4A26">
          <w:rPr>
            <w:rFonts w:ascii="Courier New" w:eastAsia="Times New Roman" w:hAnsi="Courier New" w:cs="Courier New"/>
            <w:rPrChange w:id="1141" w:author="Kremsky, Isaac" w:date="2023-02-28T13:32:00Z">
              <w:rPr>
                <w:rFonts w:ascii="Courier New" w:eastAsia="Times New Roman" w:hAnsi="Courier New" w:cs="Courier New"/>
                <w:sz w:val="20"/>
                <w:szCs w:val="20"/>
              </w:rPr>
            </w:rPrChange>
          </w:rPr>
          <w:delText xml:space="preserve">      421 tacgatgtgc aagtggccga cactgactac gaccagtttg ccatggtatt tttccagaag</w:delText>
        </w:r>
      </w:del>
    </w:p>
    <w:p w14:paraId="7FC4C5B7" w14:textId="6EE29C49" w:rsidR="00A6260F" w:rsidRPr="00AC0AA8" w:rsidDel="00DF4A26" w:rsidRDefault="00A6260F">
      <w:pPr>
        <w:rPr>
          <w:del w:id="1142" w:author="Kremsky, Isaac" w:date="2023-02-28T11:15:00Z"/>
          <w:rFonts w:ascii="Courier New" w:eastAsia="Times New Roman" w:hAnsi="Courier New" w:cs="Courier New"/>
          <w:rPrChange w:id="1143" w:author="Kremsky, Isaac" w:date="2023-02-28T13:32:00Z">
            <w:rPr>
              <w:del w:id="1144" w:author="Kremsky, Isaac" w:date="2023-02-28T11:15:00Z"/>
              <w:rFonts w:ascii="Courier New" w:eastAsia="Times New Roman" w:hAnsi="Courier New" w:cs="Courier New"/>
              <w:sz w:val="20"/>
              <w:szCs w:val="20"/>
            </w:rPr>
          </w:rPrChange>
        </w:rPr>
        <w:pPrChange w:id="1145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del w:id="1146" w:author="Kremsky, Isaac" w:date="2023-02-28T11:15:00Z">
        <w:r w:rsidRPr="00AC0AA8" w:rsidDel="00DF4A26">
          <w:rPr>
            <w:rFonts w:ascii="Courier New" w:eastAsia="Times New Roman" w:hAnsi="Courier New" w:cs="Courier New"/>
            <w:rPrChange w:id="1147" w:author="Kremsky, Isaac" w:date="2023-02-28T13:32:00Z">
              <w:rPr>
                <w:rFonts w:ascii="Courier New" w:eastAsia="Times New Roman" w:hAnsi="Courier New" w:cs="Courier New"/>
                <w:sz w:val="20"/>
                <w:szCs w:val="20"/>
              </w:rPr>
            </w:rPrChange>
          </w:rPr>
          <w:delText xml:space="preserve">      481 acctctgaaa acaaacagta cttcaaagtc accctgtacg gaagaaccaa ggggctgtcc</w:delText>
        </w:r>
      </w:del>
    </w:p>
    <w:p w14:paraId="3AE207E0" w14:textId="3E0C9F90" w:rsidR="00A6260F" w:rsidRPr="00AC0AA8" w:rsidDel="00DF4A26" w:rsidRDefault="00A6260F">
      <w:pPr>
        <w:rPr>
          <w:del w:id="1148" w:author="Kremsky, Isaac" w:date="2023-02-28T11:15:00Z"/>
          <w:rFonts w:ascii="Courier New" w:eastAsia="Times New Roman" w:hAnsi="Courier New" w:cs="Courier New"/>
          <w:rPrChange w:id="1149" w:author="Kremsky, Isaac" w:date="2023-02-28T13:32:00Z">
            <w:rPr>
              <w:del w:id="1150" w:author="Kremsky, Isaac" w:date="2023-02-28T11:15:00Z"/>
              <w:rFonts w:ascii="Courier New" w:eastAsia="Times New Roman" w:hAnsi="Courier New" w:cs="Courier New"/>
              <w:sz w:val="20"/>
              <w:szCs w:val="20"/>
            </w:rPr>
          </w:rPrChange>
        </w:rPr>
        <w:pPrChange w:id="1151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del w:id="1152" w:author="Kremsky, Isaac" w:date="2023-02-28T11:15:00Z">
        <w:r w:rsidRPr="00AC0AA8" w:rsidDel="00DF4A26">
          <w:rPr>
            <w:rFonts w:ascii="Courier New" w:eastAsia="Times New Roman" w:hAnsi="Courier New" w:cs="Courier New"/>
            <w:rPrChange w:id="1153" w:author="Kremsky, Isaac" w:date="2023-02-28T13:32:00Z">
              <w:rPr>
                <w:rFonts w:ascii="Courier New" w:eastAsia="Times New Roman" w:hAnsi="Courier New" w:cs="Courier New"/>
                <w:sz w:val="20"/>
                <w:szCs w:val="20"/>
              </w:rPr>
            </w:rPrChange>
          </w:rPr>
          <w:delText xml:space="preserve">      541 gatgaactga aggagcgatt cgtcagcttt gccaagtctc tgggcctcaa ggataacaac</w:delText>
        </w:r>
      </w:del>
    </w:p>
    <w:p w14:paraId="0C54E2BC" w14:textId="28B8D713" w:rsidR="00A6260F" w:rsidRPr="00AC0AA8" w:rsidDel="00DF4A26" w:rsidRDefault="00A6260F">
      <w:pPr>
        <w:rPr>
          <w:del w:id="1154" w:author="Kremsky, Isaac" w:date="2023-02-28T11:15:00Z"/>
          <w:rFonts w:ascii="Courier New" w:eastAsia="Times New Roman" w:hAnsi="Courier New" w:cs="Courier New"/>
          <w:rPrChange w:id="1155" w:author="Kremsky, Isaac" w:date="2023-02-28T13:32:00Z">
            <w:rPr>
              <w:del w:id="1156" w:author="Kremsky, Isaac" w:date="2023-02-28T11:15:00Z"/>
              <w:rFonts w:ascii="Courier New" w:eastAsia="Times New Roman" w:hAnsi="Courier New" w:cs="Courier New"/>
              <w:sz w:val="20"/>
              <w:szCs w:val="20"/>
            </w:rPr>
          </w:rPrChange>
        </w:rPr>
        <w:pPrChange w:id="1157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del w:id="1158" w:author="Kremsky, Isaac" w:date="2023-02-28T11:15:00Z">
        <w:r w:rsidRPr="00AC0AA8" w:rsidDel="00DF4A26">
          <w:rPr>
            <w:rFonts w:ascii="Courier New" w:eastAsia="Times New Roman" w:hAnsi="Courier New" w:cs="Courier New"/>
            <w:rPrChange w:id="1159" w:author="Kremsky, Isaac" w:date="2023-02-28T13:32:00Z">
              <w:rPr>
                <w:rFonts w:ascii="Courier New" w:eastAsia="Times New Roman" w:hAnsi="Courier New" w:cs="Courier New"/>
                <w:sz w:val="20"/>
                <w:szCs w:val="20"/>
              </w:rPr>
            </w:rPrChange>
          </w:rPr>
          <w:delText xml:space="preserve">      601 atcgttttct ctgttcccac cgaccaatgc attgacaact gaacagacgg tgagcgtggc</w:delText>
        </w:r>
      </w:del>
    </w:p>
    <w:p w14:paraId="2F8B0F47" w14:textId="188A38B9" w:rsidR="00A6260F" w:rsidRPr="00AC0AA8" w:rsidDel="00DF4A26" w:rsidRDefault="00A6260F">
      <w:pPr>
        <w:rPr>
          <w:del w:id="1160" w:author="Kremsky, Isaac" w:date="2023-02-28T11:15:00Z"/>
          <w:rFonts w:ascii="Courier New" w:eastAsia="Times New Roman" w:hAnsi="Courier New" w:cs="Courier New"/>
          <w:rPrChange w:id="1161" w:author="Kremsky, Isaac" w:date="2023-02-28T13:32:00Z">
            <w:rPr>
              <w:del w:id="1162" w:author="Kremsky, Isaac" w:date="2023-02-28T11:15:00Z"/>
              <w:rFonts w:ascii="Courier New" w:eastAsia="Times New Roman" w:hAnsi="Courier New" w:cs="Courier New"/>
              <w:sz w:val="20"/>
              <w:szCs w:val="20"/>
            </w:rPr>
          </w:rPrChange>
        </w:rPr>
        <w:pPrChange w:id="1163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del w:id="1164" w:author="Kremsky, Isaac" w:date="2023-02-28T11:15:00Z">
        <w:r w:rsidRPr="00AC0AA8" w:rsidDel="00DF4A26">
          <w:rPr>
            <w:rFonts w:ascii="Courier New" w:eastAsia="Times New Roman" w:hAnsi="Courier New" w:cs="Courier New"/>
            <w:rPrChange w:id="1165" w:author="Kremsky, Isaac" w:date="2023-02-28T13:32:00Z">
              <w:rPr>
                <w:rFonts w:ascii="Courier New" w:eastAsia="Times New Roman" w:hAnsi="Courier New" w:cs="Courier New"/>
                <w:sz w:val="20"/>
                <w:szCs w:val="20"/>
              </w:rPr>
            </w:rPrChange>
          </w:rPr>
          <w:delText xml:space="preserve">      661 tgactgggat gtgcagtggc ctgatggttc aggtcccacc tgtctgtctg ccgctccatc</w:delText>
        </w:r>
      </w:del>
    </w:p>
    <w:p w14:paraId="04D5ED7D" w14:textId="10EA3D2E" w:rsidR="00A6260F" w:rsidRPr="00AC0AA8" w:rsidDel="00DF4A26" w:rsidRDefault="00A6260F">
      <w:pPr>
        <w:rPr>
          <w:del w:id="1166" w:author="Kremsky, Isaac" w:date="2023-02-28T11:15:00Z"/>
          <w:rFonts w:ascii="Courier New" w:eastAsia="Times New Roman" w:hAnsi="Courier New" w:cs="Courier New"/>
          <w:rPrChange w:id="1167" w:author="Kremsky, Isaac" w:date="2023-02-28T13:32:00Z">
            <w:rPr>
              <w:del w:id="1168" w:author="Kremsky, Isaac" w:date="2023-02-28T11:15:00Z"/>
              <w:rFonts w:ascii="Courier New" w:eastAsia="Times New Roman" w:hAnsi="Courier New" w:cs="Courier New"/>
              <w:sz w:val="20"/>
              <w:szCs w:val="20"/>
            </w:rPr>
          </w:rPrChange>
        </w:rPr>
        <w:pPrChange w:id="1169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del w:id="1170" w:author="Kremsky, Isaac" w:date="2023-02-28T11:15:00Z">
        <w:r w:rsidRPr="00AC0AA8" w:rsidDel="00DF4A26">
          <w:rPr>
            <w:rFonts w:ascii="Courier New" w:eastAsia="Times New Roman" w:hAnsi="Courier New" w:cs="Courier New"/>
            <w:rPrChange w:id="1171" w:author="Kremsky, Isaac" w:date="2023-02-28T13:32:00Z">
              <w:rPr>
                <w:rFonts w:ascii="Courier New" w:eastAsia="Times New Roman" w:hAnsi="Courier New" w:cs="Courier New"/>
                <w:sz w:val="20"/>
                <w:szCs w:val="20"/>
              </w:rPr>
            </w:rPrChange>
          </w:rPr>
          <w:delText xml:space="preserve">      721 tttcctgttg ccagagaatc acctggctgc cccaccagcc atgattccac caagcatctg</w:delText>
        </w:r>
      </w:del>
    </w:p>
    <w:p w14:paraId="1E048DF5" w14:textId="1541CE44" w:rsidR="00A6260F" w:rsidRPr="00AC0AA8" w:rsidDel="00DF4A26" w:rsidRDefault="00A6260F">
      <w:pPr>
        <w:rPr>
          <w:del w:id="1172" w:author="Kremsky, Isaac" w:date="2023-02-28T11:15:00Z"/>
          <w:rFonts w:ascii="Courier New" w:eastAsia="Times New Roman" w:hAnsi="Courier New" w:cs="Courier New"/>
          <w:rPrChange w:id="1173" w:author="Kremsky, Isaac" w:date="2023-02-28T13:32:00Z">
            <w:rPr>
              <w:del w:id="1174" w:author="Kremsky, Isaac" w:date="2023-02-28T11:15:00Z"/>
              <w:rFonts w:ascii="Courier New" w:eastAsia="Times New Roman" w:hAnsi="Courier New" w:cs="Courier New"/>
              <w:sz w:val="20"/>
              <w:szCs w:val="20"/>
            </w:rPr>
          </w:rPrChange>
        </w:rPr>
        <w:pPrChange w:id="1175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del w:id="1176" w:author="Kremsky, Isaac" w:date="2023-02-28T11:15:00Z">
        <w:r w:rsidRPr="00AC0AA8" w:rsidDel="00DF4A26">
          <w:rPr>
            <w:rFonts w:ascii="Courier New" w:eastAsia="Times New Roman" w:hAnsi="Courier New" w:cs="Courier New"/>
            <w:rPrChange w:id="1177" w:author="Kremsky, Isaac" w:date="2023-02-28T13:32:00Z">
              <w:rPr>
                <w:rFonts w:ascii="Courier New" w:eastAsia="Times New Roman" w:hAnsi="Courier New" w:cs="Courier New"/>
                <w:sz w:val="20"/>
                <w:szCs w:val="20"/>
              </w:rPr>
            </w:rPrChange>
          </w:rPr>
          <w:delText xml:space="preserve">      781 atccctctta tttgatcagc tctccccatc cacctgtgtt aacgctgccc caccaacggg</w:delText>
        </w:r>
      </w:del>
    </w:p>
    <w:p w14:paraId="2FC6B6AA" w14:textId="71E96FCE" w:rsidR="00A6260F" w:rsidRPr="00AC0AA8" w:rsidDel="00DF4A26" w:rsidRDefault="00A6260F">
      <w:pPr>
        <w:rPr>
          <w:del w:id="1178" w:author="Kremsky, Isaac" w:date="2023-02-28T11:15:00Z"/>
          <w:rFonts w:ascii="Courier New" w:eastAsia="Times New Roman" w:hAnsi="Courier New" w:cs="Courier New"/>
          <w:rPrChange w:id="1179" w:author="Kremsky, Isaac" w:date="2023-02-28T13:32:00Z">
            <w:rPr>
              <w:del w:id="1180" w:author="Kremsky, Isaac" w:date="2023-02-28T11:15:00Z"/>
              <w:rFonts w:ascii="Courier New" w:eastAsia="Times New Roman" w:hAnsi="Courier New" w:cs="Courier New"/>
              <w:sz w:val="20"/>
              <w:szCs w:val="20"/>
            </w:rPr>
          </w:rPrChange>
        </w:rPr>
        <w:pPrChange w:id="1181" w:author="Kremsky, Isaac" w:date="2023-02-28T12:52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del w:id="1182" w:author="Kremsky, Isaac" w:date="2023-02-28T11:15:00Z">
        <w:r w:rsidRPr="00AC0AA8" w:rsidDel="00DF4A26">
          <w:rPr>
            <w:rFonts w:ascii="Courier New" w:eastAsia="Times New Roman" w:hAnsi="Courier New" w:cs="Courier New"/>
            <w:rPrChange w:id="1183" w:author="Kremsky, Isaac" w:date="2023-02-28T13:32:00Z">
              <w:rPr>
                <w:rFonts w:ascii="Courier New" w:eastAsia="Times New Roman" w:hAnsi="Courier New" w:cs="Courier New"/>
                <w:sz w:val="20"/>
                <w:szCs w:val="20"/>
              </w:rPr>
            </w:rPrChange>
          </w:rPr>
          <w:delText xml:space="preserve">      841 ctcccccttt ctgctgaata aacacatgtc cccaaa</w:delText>
        </w:r>
      </w:del>
    </w:p>
    <w:p w14:paraId="755A563F" w14:textId="23731F88" w:rsidR="00A6260F" w:rsidRPr="00AC0AA8" w:rsidDel="00DF4A26" w:rsidRDefault="00A6260F">
      <w:pPr>
        <w:rPr>
          <w:del w:id="1184" w:author="Kremsky, Isaac" w:date="2023-02-28T11:15:00Z"/>
          <w:b/>
          <w:rPrChange w:id="1185" w:author="Kremsky, Isaac" w:date="2023-02-28T13:32:00Z">
            <w:rPr>
              <w:del w:id="1186" w:author="Kremsky, Isaac" w:date="2023-02-28T11:15:00Z"/>
              <w:b/>
            </w:rPr>
          </w:rPrChange>
        </w:rPr>
        <w:pPrChange w:id="1187" w:author="Kremsky, Isaac" w:date="2023-02-28T12:52:00Z">
          <w:pPr>
            <w:pStyle w:val="itemid"/>
          </w:pPr>
        </w:pPrChange>
      </w:pPr>
    </w:p>
    <w:p w14:paraId="25AB9B76" w14:textId="28BA6FDC" w:rsidR="00A6260F" w:rsidRPr="00AC0AA8" w:rsidDel="00F74C00" w:rsidRDefault="00A6260F">
      <w:pPr>
        <w:rPr>
          <w:del w:id="1188" w:author="Kremsky, Isaac" w:date="2023-02-28T11:25:00Z"/>
          <w:color w:val="FF0000"/>
          <w:rPrChange w:id="1189" w:author="Kremsky, Isaac" w:date="2023-02-28T13:32:00Z">
            <w:rPr>
              <w:del w:id="1190" w:author="Kremsky, Isaac" w:date="2023-02-28T11:25:00Z"/>
              <w:color w:val="FF0000"/>
              <w:sz w:val="32"/>
              <w:szCs w:val="32"/>
            </w:rPr>
          </w:rPrChange>
        </w:rPr>
      </w:pPr>
      <w:del w:id="1191" w:author="Kremsky, Isaac" w:date="2023-02-28T11:15:00Z">
        <w:r w:rsidRPr="00AC0AA8" w:rsidDel="00DF4A26">
          <w:rPr>
            <w:rPrChange w:id="1192" w:author="Kremsky, Isaac" w:date="2023-02-28T13:32:00Z">
              <w:rPr>
                <w:sz w:val="36"/>
                <w:szCs w:val="36"/>
              </w:rPr>
            </w:rPrChange>
          </w:rPr>
          <w:delText xml:space="preserve"> </w:delText>
        </w:r>
      </w:del>
      <w:del w:id="1193" w:author="Kremsky, Isaac" w:date="2023-02-28T11:25:00Z">
        <w:r w:rsidRPr="00AC0AA8" w:rsidDel="00F74C00">
          <w:rPr>
            <w:rPrChange w:id="1194" w:author="Kremsky, Isaac" w:date="2023-02-28T13:32:00Z">
              <w:rPr>
                <w:sz w:val="36"/>
                <w:szCs w:val="36"/>
              </w:rPr>
            </w:rPrChange>
          </w:rPr>
          <w:delText>Lcn2-F: 5’-</w:delText>
        </w:r>
        <w:r w:rsidRPr="00AC0AA8" w:rsidDel="00F74C00">
          <w:rPr>
            <w:color w:val="FF0000"/>
            <w:rPrChange w:id="1195" w:author="Kremsky, Isaac" w:date="2023-02-28T13:32:00Z">
              <w:rPr>
                <w:color w:val="FF0000"/>
                <w:sz w:val="32"/>
                <w:szCs w:val="32"/>
              </w:rPr>
            </w:rPrChange>
          </w:rPr>
          <w:delText xml:space="preserve"> </w:delText>
        </w:r>
        <w:r w:rsidRPr="00AC0AA8" w:rsidDel="00F74C00">
          <w:rPr>
            <w:b/>
            <w:rPrChange w:id="1196" w:author="Kremsky, Isaac" w:date="2023-02-28T13:32:00Z">
              <w:rPr>
                <w:b/>
                <w:sz w:val="32"/>
                <w:szCs w:val="32"/>
              </w:rPr>
            </w:rPrChange>
          </w:rPr>
          <w:delText>CCGACACTGACTACGACCAG</w:delText>
        </w:r>
        <w:r w:rsidRPr="00AC0AA8" w:rsidDel="00F74C00">
          <w:rPr>
            <w:rPrChange w:id="1197" w:author="Kremsky, Isaac" w:date="2023-02-28T13:32:00Z">
              <w:rPr>
                <w:sz w:val="32"/>
                <w:szCs w:val="32"/>
              </w:rPr>
            </w:rPrChange>
          </w:rPr>
          <w:delText>,</w:delText>
        </w:r>
        <w:r w:rsidRPr="00AC0AA8" w:rsidDel="00F74C00">
          <w:rPr>
            <w:color w:val="FF0000"/>
            <w:rPrChange w:id="1198" w:author="Kremsky, Isaac" w:date="2023-02-28T13:32:00Z">
              <w:rPr>
                <w:color w:val="FF0000"/>
                <w:sz w:val="32"/>
                <w:szCs w:val="32"/>
              </w:rPr>
            </w:rPrChange>
          </w:rPr>
          <w:delText xml:space="preserve"> </w:delText>
        </w:r>
        <w:r w:rsidRPr="00AC0AA8" w:rsidDel="00F74C00">
          <w:rPr>
            <w:rPrChange w:id="1199" w:author="Kremsky, Isaac" w:date="2023-02-28T13:32:00Z">
              <w:rPr>
                <w:sz w:val="32"/>
                <w:szCs w:val="32"/>
              </w:rPr>
            </w:rPrChange>
          </w:rPr>
          <w:delText>tm: 59.83, %GC: 60</w:delText>
        </w:r>
      </w:del>
    </w:p>
    <w:p w14:paraId="4377B8FC" w14:textId="400A2F4A" w:rsidR="00A6260F" w:rsidRPr="00AC0AA8" w:rsidDel="00F74C00" w:rsidRDefault="00A6260F">
      <w:pPr>
        <w:rPr>
          <w:del w:id="1200" w:author="Kremsky, Isaac" w:date="2023-02-28T11:25:00Z"/>
          <w:rPrChange w:id="1201" w:author="Kremsky, Isaac" w:date="2023-02-28T13:32:00Z">
            <w:rPr>
              <w:del w:id="1202" w:author="Kremsky, Isaac" w:date="2023-02-28T11:25:00Z"/>
              <w:sz w:val="32"/>
              <w:szCs w:val="32"/>
            </w:rPr>
          </w:rPrChange>
        </w:rPr>
      </w:pPr>
      <w:del w:id="1203" w:author="Kremsky, Isaac" w:date="2023-02-28T11:25:00Z">
        <w:r w:rsidRPr="00AC0AA8" w:rsidDel="00F74C00">
          <w:rPr>
            <w:rPrChange w:id="1204" w:author="Kremsky, Isaac" w:date="2023-02-28T13:32:00Z">
              <w:rPr>
                <w:sz w:val="36"/>
                <w:szCs w:val="36"/>
              </w:rPr>
            </w:rPrChange>
          </w:rPr>
          <w:delText xml:space="preserve"> Lcn2-R: 5’-</w:delText>
        </w:r>
        <w:r w:rsidRPr="00AC0AA8" w:rsidDel="00F74C00">
          <w:rPr>
            <w:color w:val="FF0000"/>
            <w:rPrChange w:id="1205" w:author="Kremsky, Isaac" w:date="2023-02-28T13:32:00Z">
              <w:rPr>
                <w:color w:val="FF0000"/>
                <w:sz w:val="32"/>
                <w:szCs w:val="32"/>
              </w:rPr>
            </w:rPrChange>
          </w:rPr>
          <w:delText xml:space="preserve"> </w:delText>
        </w:r>
        <w:r w:rsidRPr="00AC0AA8" w:rsidDel="00F74C00">
          <w:rPr>
            <w:b/>
            <w:rPrChange w:id="1206" w:author="Kremsky, Isaac" w:date="2023-02-28T13:32:00Z">
              <w:rPr>
                <w:b/>
                <w:sz w:val="32"/>
                <w:szCs w:val="32"/>
              </w:rPr>
            </w:rPrChange>
          </w:rPr>
          <w:delText>CCTTGAGGCCCAGAGACTTG</w:delText>
        </w:r>
        <w:r w:rsidRPr="00AC0AA8" w:rsidDel="00F74C00">
          <w:rPr>
            <w:rPrChange w:id="1207" w:author="Kremsky, Isaac" w:date="2023-02-28T13:32:00Z">
              <w:rPr>
                <w:sz w:val="32"/>
                <w:szCs w:val="32"/>
              </w:rPr>
            </w:rPrChange>
          </w:rPr>
          <w:delText>,</w:delText>
        </w:r>
        <w:r w:rsidRPr="00AC0AA8" w:rsidDel="00F74C00">
          <w:rPr>
            <w:color w:val="FF0000"/>
            <w:rPrChange w:id="1208" w:author="Kremsky, Isaac" w:date="2023-02-28T13:32:00Z">
              <w:rPr>
                <w:color w:val="FF0000"/>
                <w:sz w:val="32"/>
                <w:szCs w:val="32"/>
              </w:rPr>
            </w:rPrChange>
          </w:rPr>
          <w:delText xml:space="preserve"> </w:delText>
        </w:r>
        <w:r w:rsidRPr="00AC0AA8" w:rsidDel="00F74C00">
          <w:rPr>
            <w:rPrChange w:id="1209" w:author="Kremsky, Isaac" w:date="2023-02-28T13:32:00Z">
              <w:rPr>
                <w:sz w:val="32"/>
                <w:szCs w:val="32"/>
              </w:rPr>
            </w:rPrChange>
          </w:rPr>
          <w:delText>tm: 60.04, %GC: 60</w:delText>
        </w:r>
      </w:del>
    </w:p>
    <w:p w14:paraId="63008173" w14:textId="5DEA84DA" w:rsidR="00A6260F" w:rsidRPr="00AC0AA8" w:rsidDel="00F74C00" w:rsidRDefault="00A6260F">
      <w:pPr>
        <w:rPr>
          <w:del w:id="1210" w:author="Kremsky, Isaac" w:date="2023-02-28T11:25:00Z"/>
          <w:rPrChange w:id="1211" w:author="Kremsky, Isaac" w:date="2023-02-28T13:32:00Z">
            <w:rPr>
              <w:del w:id="1212" w:author="Kremsky, Isaac" w:date="2023-02-28T11:25:00Z"/>
              <w:sz w:val="32"/>
              <w:szCs w:val="32"/>
            </w:rPr>
          </w:rPrChange>
        </w:rPr>
      </w:pPr>
      <w:del w:id="1213" w:author="Kremsky, Isaac" w:date="2023-02-28T11:25:00Z">
        <w:r w:rsidRPr="00AC0AA8" w:rsidDel="00F74C00">
          <w:rPr>
            <w:rPrChange w:id="1214" w:author="Kremsky, Isaac" w:date="2023-02-28T13:32:00Z">
              <w:rPr>
                <w:sz w:val="32"/>
                <w:szCs w:val="32"/>
              </w:rPr>
            </w:rPrChange>
          </w:rPr>
          <w:delText>Amplicon: 156 bp</w:delText>
        </w:r>
      </w:del>
    </w:p>
    <w:p w14:paraId="2572F3D1" w14:textId="5468A7BF" w:rsidR="00A6260F" w:rsidRPr="00AC0AA8" w:rsidDel="00396EBB" w:rsidRDefault="00A6260F">
      <w:pPr>
        <w:rPr>
          <w:del w:id="1215" w:author="Kremsky, Isaac" w:date="2023-02-28T12:52:00Z"/>
          <w:rPrChange w:id="1216" w:author="Kremsky, Isaac" w:date="2023-02-28T13:32:00Z">
            <w:rPr>
              <w:del w:id="1217" w:author="Kremsky, Isaac" w:date="2023-02-28T12:52:00Z"/>
              <w:sz w:val="32"/>
              <w:szCs w:val="32"/>
            </w:rPr>
          </w:rPrChange>
        </w:rPr>
      </w:pPr>
    </w:p>
    <w:p w14:paraId="46006700" w14:textId="475E2B08" w:rsidR="00A6260F" w:rsidRPr="00AC0AA8" w:rsidDel="00396EBB" w:rsidRDefault="00A6260F">
      <w:pPr>
        <w:rPr>
          <w:del w:id="1218" w:author="Kremsky, Isaac" w:date="2023-02-28T12:52:00Z"/>
          <w:rPrChange w:id="1219" w:author="Kremsky, Isaac" w:date="2023-02-28T13:32:00Z">
            <w:rPr>
              <w:del w:id="1220" w:author="Kremsky, Isaac" w:date="2023-02-28T12:52:00Z"/>
              <w:sz w:val="32"/>
              <w:szCs w:val="32"/>
            </w:rPr>
          </w:rPrChange>
        </w:rPr>
      </w:pPr>
      <w:del w:id="1221" w:author="Kremsky, Isaac" w:date="2023-02-28T12:52:00Z">
        <w:r w:rsidRPr="00AC0AA8" w:rsidDel="00396EBB">
          <w:rPr>
            <w:rPrChange w:id="1222" w:author="Kremsky, Isaac" w:date="2023-02-28T13:32:00Z">
              <w:rPr>
                <w:sz w:val="32"/>
                <w:szCs w:val="32"/>
              </w:rPr>
            </w:rPrChange>
          </w:rPr>
          <w:br w:type="page"/>
        </w:r>
      </w:del>
    </w:p>
    <w:p w14:paraId="187C4F2F" w14:textId="66872D5A" w:rsidR="00A6260F" w:rsidRPr="00AC0AA8" w:rsidDel="00530632" w:rsidRDefault="00A6260F">
      <w:pPr>
        <w:rPr>
          <w:del w:id="1223" w:author="Kremsky, Isaac" w:date="2023-02-27T16:13:00Z"/>
          <w:b/>
          <w:rPrChange w:id="1224" w:author="Kremsky, Isaac" w:date="2023-02-28T13:32:00Z">
            <w:rPr>
              <w:del w:id="1225" w:author="Kremsky, Isaac" w:date="2023-02-27T16:13:00Z"/>
            </w:rPr>
          </w:rPrChange>
        </w:rPr>
      </w:pPr>
    </w:p>
    <w:p w14:paraId="73F66BED" w14:textId="3FABE015" w:rsidR="00A6260F" w:rsidRPr="00AC0AA8" w:rsidDel="00530632" w:rsidRDefault="00A6260F">
      <w:pPr>
        <w:rPr>
          <w:del w:id="1226" w:author="Kremsky, Isaac" w:date="2023-02-27T16:13:00Z"/>
        </w:rPr>
      </w:pPr>
      <w:del w:id="1227" w:author="Kremsky, Isaac" w:date="2023-02-27T16:13:00Z">
        <w:r w:rsidRPr="00AC0AA8" w:rsidDel="00530632">
          <w:delText>In Cell TYPE: Oligodendrocytes (ODC-F)</w:delText>
        </w:r>
      </w:del>
    </w:p>
    <w:p w14:paraId="4F976998" w14:textId="02A59F76" w:rsidR="00A6260F" w:rsidRPr="00AC0AA8" w:rsidDel="00396EBB" w:rsidRDefault="00A6260F">
      <w:pPr>
        <w:rPr>
          <w:del w:id="1228" w:author="Kremsky, Isaac" w:date="2023-02-28T12:52:00Z"/>
        </w:rPr>
        <w:pPrChange w:id="1229" w:author="Kremsky, Isaac" w:date="2023-02-28T12:52:00Z">
          <w:pPr>
            <w:pStyle w:val="ListParagraph"/>
            <w:numPr>
              <w:numId w:val="2"/>
            </w:numPr>
            <w:ind w:hanging="360"/>
          </w:pPr>
        </w:pPrChange>
      </w:pPr>
      <w:del w:id="1230" w:author="Kremsky, Isaac" w:date="2023-02-28T11:41:00Z">
        <w:r w:rsidRPr="00AC0AA8" w:rsidDel="009A3604">
          <w:delText>Gene: Alox15</w:delText>
        </w:r>
      </w:del>
    </w:p>
    <w:p w14:paraId="7EBAC7DA" w14:textId="129F387B" w:rsidR="00A6260F" w:rsidRPr="00AC0AA8" w:rsidDel="00396EBB" w:rsidRDefault="00A6260F">
      <w:pPr>
        <w:rPr>
          <w:del w:id="1231" w:author="Kremsky, Isaac" w:date="2023-02-28T12:52:00Z"/>
          <w:moveFrom w:id="1232" w:author="Kremsky, Isaac" w:date="2023-02-28T11:20:00Z"/>
          <w:rPrChange w:id="1233" w:author="Kremsky, Isaac" w:date="2023-02-28T13:32:00Z">
            <w:rPr>
              <w:del w:id="1234" w:author="Kremsky, Isaac" w:date="2023-02-28T12:52:00Z"/>
              <w:moveFrom w:id="1235" w:author="Kremsky, Isaac" w:date="2023-02-28T11:20:00Z"/>
              <w:sz w:val="32"/>
              <w:szCs w:val="32"/>
            </w:rPr>
          </w:rPrChange>
        </w:rPr>
        <w:pPrChange w:id="1236" w:author="Kremsky, Isaac" w:date="2023-02-28T12:52:00Z">
          <w:pPr>
            <w:pStyle w:val="Heading1"/>
          </w:pPr>
        </w:pPrChange>
      </w:pPr>
      <w:moveFromRangeStart w:id="1237" w:author="Kremsky, Isaac" w:date="2023-02-28T11:20:00Z" w:name="move128475670"/>
      <w:moveFrom w:id="1238" w:author="Kremsky, Isaac" w:date="2023-02-28T11:20:00Z">
        <w:del w:id="1239" w:author="Kremsky, Isaac" w:date="2023-02-28T12:52:00Z">
          <w:r w:rsidRPr="00AC0AA8" w:rsidDel="00396EBB">
            <w:rPr>
              <w:rStyle w:val="gn"/>
              <w:rPrChange w:id="1240" w:author="Kremsky, Isaac" w:date="2023-02-28T13:32:00Z">
                <w:rPr>
                  <w:rStyle w:val="gn"/>
                  <w:b w:val="0"/>
                  <w:bCs w:val="0"/>
                  <w:sz w:val="32"/>
                  <w:szCs w:val="32"/>
                </w:rPr>
              </w:rPrChange>
            </w:rPr>
            <w:delText>Alox15</w:delText>
          </w:r>
          <w:r w:rsidRPr="00AC0AA8" w:rsidDel="00396EBB">
            <w:rPr>
              <w:rPrChange w:id="1241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 xml:space="preserve"> arachidonate 15-lipoxygenase [</w:delText>
          </w:r>
          <w:r w:rsidRPr="00AC0AA8" w:rsidDel="00396EBB">
            <w:rPr>
              <w:rStyle w:val="Emphasis"/>
              <w:rPrChange w:id="1242" w:author="Kremsky, Isaac" w:date="2023-02-28T13:32:00Z">
                <w:rPr>
                  <w:rStyle w:val="Emphasis"/>
                  <w:b w:val="0"/>
                  <w:bCs w:val="0"/>
                  <w:sz w:val="32"/>
                  <w:szCs w:val="32"/>
                </w:rPr>
              </w:rPrChange>
            </w:rPr>
            <w:delText>Rattus norvegicus</w:delText>
          </w:r>
          <w:r w:rsidRPr="00AC0AA8" w:rsidDel="00396EBB">
            <w:rPr>
              <w:rPrChange w:id="1243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 xml:space="preserve">] </w:delText>
          </w:r>
        </w:del>
      </w:moveFrom>
    </w:p>
    <w:p w14:paraId="5E91FC04" w14:textId="51D8A021" w:rsidR="00A6260F" w:rsidRPr="00AC0AA8" w:rsidDel="00396EBB" w:rsidRDefault="00A6260F">
      <w:pPr>
        <w:rPr>
          <w:del w:id="1244" w:author="Kremsky, Isaac" w:date="2023-02-28T12:52:00Z"/>
          <w:moveFrom w:id="1245" w:author="Kremsky, Isaac" w:date="2023-02-28T11:20:00Z"/>
          <w:rPrChange w:id="1246" w:author="Kremsky, Isaac" w:date="2023-02-28T13:32:00Z">
            <w:rPr>
              <w:del w:id="1247" w:author="Kremsky, Isaac" w:date="2023-02-28T12:52:00Z"/>
              <w:moveFrom w:id="1248" w:author="Kremsky, Isaac" w:date="2023-02-28T11:20:00Z"/>
              <w:sz w:val="32"/>
              <w:szCs w:val="32"/>
            </w:rPr>
          </w:rPrChange>
        </w:rPr>
      </w:pPr>
      <w:moveFrom w:id="1249" w:author="Kremsky, Isaac" w:date="2023-02-28T11:20:00Z">
        <w:del w:id="1250" w:author="Kremsky, Isaac" w:date="2023-02-28T12:52:00Z">
          <w:r w:rsidRPr="00AC0AA8" w:rsidDel="00396EBB">
            <w:rPr>
              <w:rStyle w:val="geneid"/>
              <w:rPrChange w:id="1251" w:author="Kremsky, Isaac" w:date="2023-02-28T13:32:00Z">
                <w:rPr>
                  <w:rStyle w:val="geneid"/>
                  <w:sz w:val="32"/>
                  <w:szCs w:val="32"/>
                </w:rPr>
              </w:rPrChange>
            </w:rPr>
            <w:delText>Gene ID: 81639, updated on 24-Apr-2022</w:delText>
          </w:r>
          <w:r w:rsidRPr="00AC0AA8" w:rsidDel="00396EBB">
            <w:rPr>
              <w:rPrChange w:id="1252" w:author="Kremsky, Isaac" w:date="2023-02-28T13:32:00Z">
                <w:rPr>
                  <w:sz w:val="32"/>
                  <w:szCs w:val="32"/>
                </w:rPr>
              </w:rPrChange>
            </w:rPr>
            <w:delText xml:space="preserve"> </w:delText>
          </w:r>
        </w:del>
      </w:moveFrom>
    </w:p>
    <w:p w14:paraId="217E0F2E" w14:textId="27FC0E91" w:rsidR="00A6260F" w:rsidRPr="00AC0AA8" w:rsidDel="00396EBB" w:rsidRDefault="00A6260F">
      <w:pPr>
        <w:rPr>
          <w:del w:id="1253" w:author="Kremsky, Isaac" w:date="2023-02-28T12:52:00Z"/>
          <w:moveFrom w:id="1254" w:author="Kremsky, Isaac" w:date="2023-02-28T11:20:00Z"/>
          <w:rPrChange w:id="1255" w:author="Kremsky, Isaac" w:date="2023-02-28T13:32:00Z">
            <w:rPr>
              <w:del w:id="1256" w:author="Kremsky, Isaac" w:date="2023-02-28T12:52:00Z"/>
              <w:moveFrom w:id="1257" w:author="Kremsky, Isaac" w:date="2023-02-28T11:20:00Z"/>
              <w:sz w:val="32"/>
              <w:szCs w:val="32"/>
            </w:rPr>
          </w:rPrChange>
        </w:rPr>
        <w:pPrChange w:id="1258" w:author="Kremsky, Isaac" w:date="2023-02-28T12:52:00Z">
          <w:pPr>
            <w:pStyle w:val="Heading1"/>
          </w:pPr>
        </w:pPrChange>
      </w:pPr>
      <w:moveFrom w:id="1259" w:author="Kremsky, Isaac" w:date="2023-02-28T11:20:00Z">
        <w:del w:id="1260" w:author="Kremsky, Isaac" w:date="2023-02-28T12:52:00Z">
          <w:r w:rsidRPr="00AC0AA8" w:rsidDel="00396EBB">
            <w:rPr>
              <w:rPrChange w:id="1261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>Rattus norvegicus arachidonate 15-lipoxygenase (Alox15), mRNA</w:delText>
          </w:r>
        </w:del>
      </w:moveFrom>
    </w:p>
    <w:p w14:paraId="7C19167F" w14:textId="0452EDBC" w:rsidR="00A6260F" w:rsidRPr="00AC0AA8" w:rsidDel="00396EBB" w:rsidRDefault="00A6260F">
      <w:pPr>
        <w:rPr>
          <w:del w:id="1262" w:author="Kremsky, Isaac" w:date="2023-02-28T12:52:00Z"/>
          <w:moveFrom w:id="1263" w:author="Kremsky, Isaac" w:date="2023-02-28T11:20:00Z"/>
          <w:rPrChange w:id="1264" w:author="Kremsky, Isaac" w:date="2023-02-28T13:32:00Z">
            <w:rPr>
              <w:del w:id="1265" w:author="Kremsky, Isaac" w:date="2023-02-28T12:52:00Z"/>
              <w:moveFrom w:id="1266" w:author="Kremsky, Isaac" w:date="2023-02-28T11:20:00Z"/>
              <w:sz w:val="36"/>
              <w:szCs w:val="36"/>
            </w:rPr>
          </w:rPrChange>
        </w:rPr>
        <w:pPrChange w:id="1267" w:author="Kremsky, Isaac" w:date="2023-02-28T12:52:00Z">
          <w:pPr>
            <w:pStyle w:val="itemid"/>
          </w:pPr>
        </w:pPrChange>
      </w:pPr>
      <w:moveFrom w:id="1268" w:author="Kremsky, Isaac" w:date="2023-02-28T11:20:00Z">
        <w:del w:id="1269" w:author="Kremsky, Isaac" w:date="2023-02-28T12:52:00Z">
          <w:r w:rsidRPr="00AC0AA8" w:rsidDel="00396EBB">
            <w:rPr>
              <w:rPrChange w:id="1270" w:author="Kremsky, Isaac" w:date="2023-02-28T13:32:00Z">
                <w:rPr>
                  <w:sz w:val="36"/>
                  <w:szCs w:val="36"/>
                </w:rPr>
              </w:rPrChange>
            </w:rPr>
            <w:delText>Accession: NM_031010.2</w:delText>
          </w:r>
        </w:del>
      </w:moveFrom>
    </w:p>
    <w:p w14:paraId="69810E94" w14:textId="7B5AD3CA" w:rsidR="00A6260F" w:rsidRPr="00AC0AA8" w:rsidDel="00396EBB" w:rsidRDefault="00A6260F">
      <w:pPr>
        <w:rPr>
          <w:del w:id="1271" w:author="Kremsky, Isaac" w:date="2023-02-28T12:52:00Z"/>
          <w:moveFrom w:id="1272" w:author="Kremsky, Isaac" w:date="2023-02-28T11:20:00Z"/>
          <w:b/>
          <w:rPrChange w:id="1273" w:author="Kremsky, Isaac" w:date="2023-02-28T13:32:00Z">
            <w:rPr>
              <w:del w:id="1274" w:author="Kremsky, Isaac" w:date="2023-02-28T12:52:00Z"/>
              <w:moveFrom w:id="1275" w:author="Kremsky, Isaac" w:date="2023-02-28T11:20:00Z"/>
              <w:b/>
              <w:sz w:val="32"/>
              <w:szCs w:val="32"/>
            </w:rPr>
          </w:rPrChange>
        </w:rPr>
      </w:pPr>
      <w:moveFrom w:id="1276" w:author="Kremsky, Isaac" w:date="2023-02-28T11:20:00Z">
        <w:del w:id="1277" w:author="Kremsky, Isaac" w:date="2023-02-28T12:52:00Z">
          <w:r w:rsidRPr="00AC0AA8" w:rsidDel="00396EBB">
            <w:rPr>
              <w:b/>
              <w:rPrChange w:id="1278" w:author="Kremsky, Isaac" w:date="2023-02-28T13:32:00Z">
                <w:rPr>
                  <w:b/>
                  <w:sz w:val="32"/>
                  <w:szCs w:val="32"/>
                </w:rPr>
              </w:rPrChange>
            </w:rPr>
            <w:delText>Alox15 QPCR primers (primer pair 5)</w:delText>
          </w:r>
        </w:del>
      </w:moveFrom>
    </w:p>
    <w:p w14:paraId="17193B21" w14:textId="38392A62" w:rsidR="00A6260F" w:rsidRPr="00AC0AA8" w:rsidDel="00396EBB" w:rsidRDefault="00A6260F">
      <w:pPr>
        <w:rPr>
          <w:del w:id="1279" w:author="Kremsky, Isaac" w:date="2023-02-28T12:52:00Z"/>
          <w:moveFrom w:id="1280" w:author="Kremsky, Isaac" w:date="2023-02-28T11:20:00Z"/>
          <w:rPrChange w:id="1281" w:author="Kremsky, Isaac" w:date="2023-02-28T13:32:00Z">
            <w:rPr>
              <w:del w:id="1282" w:author="Kremsky, Isaac" w:date="2023-02-28T12:52:00Z"/>
              <w:moveFrom w:id="1283" w:author="Kremsky, Isaac" w:date="2023-02-28T11:20:00Z"/>
              <w:sz w:val="32"/>
              <w:szCs w:val="32"/>
            </w:rPr>
          </w:rPrChange>
        </w:rPr>
      </w:pPr>
      <w:moveFrom w:id="1284" w:author="Kremsky, Isaac" w:date="2023-02-28T11:20:00Z">
        <w:del w:id="1285" w:author="Kremsky, Isaac" w:date="2023-02-28T12:52:00Z">
          <w:r w:rsidRPr="00AC0AA8" w:rsidDel="00396EBB">
            <w:rPr>
              <w:rPrChange w:id="1286" w:author="Kremsky, Isaac" w:date="2023-02-28T13:32:00Z">
                <w:rPr>
                  <w:sz w:val="32"/>
                  <w:szCs w:val="32"/>
                </w:rPr>
              </w:rPrChange>
            </w:rPr>
            <w:delText>Alox15-F: 5’-ACCTGTGGTTGGTTGGACAG, Tm: 60.11</w:delText>
          </w:r>
        </w:del>
      </w:moveFrom>
    </w:p>
    <w:p w14:paraId="3DFE2207" w14:textId="36A3BEE4" w:rsidR="00A6260F" w:rsidRPr="00AC0AA8" w:rsidDel="00396EBB" w:rsidRDefault="00A6260F">
      <w:pPr>
        <w:rPr>
          <w:del w:id="1287" w:author="Kremsky, Isaac" w:date="2023-02-28T12:52:00Z"/>
          <w:moveFrom w:id="1288" w:author="Kremsky, Isaac" w:date="2023-02-28T11:20:00Z"/>
          <w:rPrChange w:id="1289" w:author="Kremsky, Isaac" w:date="2023-02-28T13:32:00Z">
            <w:rPr>
              <w:del w:id="1290" w:author="Kremsky, Isaac" w:date="2023-02-28T12:52:00Z"/>
              <w:moveFrom w:id="1291" w:author="Kremsky, Isaac" w:date="2023-02-28T11:20:00Z"/>
              <w:sz w:val="32"/>
              <w:szCs w:val="32"/>
            </w:rPr>
          </w:rPrChange>
        </w:rPr>
      </w:pPr>
      <w:moveFrom w:id="1292" w:author="Kremsky, Isaac" w:date="2023-02-28T11:20:00Z">
        <w:del w:id="1293" w:author="Kremsky, Isaac" w:date="2023-02-28T12:52:00Z">
          <w:r w:rsidRPr="00AC0AA8" w:rsidDel="00396EBB">
            <w:rPr>
              <w:rPrChange w:id="1294" w:author="Kremsky, Isaac" w:date="2023-02-28T13:32:00Z">
                <w:rPr>
                  <w:sz w:val="32"/>
                  <w:szCs w:val="32"/>
                </w:rPr>
              </w:rPrChange>
            </w:rPr>
            <w:delText>Alox15-R: 5’-GTGGCCCAAGGTATCCTGAC, Tm: 60.11</w:delText>
          </w:r>
        </w:del>
      </w:moveFrom>
    </w:p>
    <w:p w14:paraId="596C337E" w14:textId="00F3FBF2" w:rsidR="00A6260F" w:rsidRPr="00AC0AA8" w:rsidDel="00396EBB" w:rsidRDefault="00A6260F">
      <w:pPr>
        <w:rPr>
          <w:del w:id="1295" w:author="Kremsky, Isaac" w:date="2023-02-28T12:52:00Z"/>
          <w:moveFrom w:id="1296" w:author="Kremsky, Isaac" w:date="2023-02-28T11:20:00Z"/>
          <w:b/>
          <w:rPrChange w:id="1297" w:author="Kremsky, Isaac" w:date="2023-02-28T13:32:00Z">
            <w:rPr>
              <w:del w:id="1298" w:author="Kremsky, Isaac" w:date="2023-02-28T12:52:00Z"/>
              <w:moveFrom w:id="1299" w:author="Kremsky, Isaac" w:date="2023-02-28T11:20:00Z"/>
              <w:b/>
              <w:sz w:val="32"/>
              <w:szCs w:val="32"/>
            </w:rPr>
          </w:rPrChange>
        </w:rPr>
      </w:pPr>
      <w:moveFrom w:id="1300" w:author="Kremsky, Isaac" w:date="2023-02-28T11:20:00Z">
        <w:del w:id="1301" w:author="Kremsky, Isaac" w:date="2023-02-28T12:52:00Z">
          <w:r w:rsidRPr="00AC0AA8" w:rsidDel="00396EBB">
            <w:rPr>
              <w:b/>
              <w:rPrChange w:id="1302" w:author="Kremsky, Isaac" w:date="2023-02-28T13:32:00Z">
                <w:rPr>
                  <w:b/>
                  <w:sz w:val="32"/>
                  <w:szCs w:val="32"/>
                </w:rPr>
              </w:rPrChange>
            </w:rPr>
            <w:delText>Amplicon: 111 bp</w:delText>
          </w:r>
        </w:del>
      </w:moveFrom>
    </w:p>
    <w:moveFromRangeEnd w:id="1237"/>
    <w:p w14:paraId="27005785" w14:textId="0701DC90" w:rsidR="00A6260F" w:rsidRPr="00AC0AA8" w:rsidDel="00396EBB" w:rsidRDefault="00A6260F">
      <w:pPr>
        <w:rPr>
          <w:del w:id="1303" w:author="Kremsky, Isaac" w:date="2023-02-28T12:52:00Z"/>
          <w:b/>
          <w:rPrChange w:id="1304" w:author="Kremsky, Isaac" w:date="2023-02-28T13:32:00Z">
            <w:rPr>
              <w:del w:id="1305" w:author="Kremsky, Isaac" w:date="2023-02-28T12:52:00Z"/>
              <w:b/>
              <w:sz w:val="32"/>
              <w:szCs w:val="32"/>
            </w:rPr>
          </w:rPrChange>
        </w:rPr>
      </w:pPr>
      <w:del w:id="1306" w:author="Kremsky, Isaac" w:date="2023-02-28T12:52:00Z">
        <w:r w:rsidRPr="00AC0AA8" w:rsidDel="00396EBB">
          <w:rPr>
            <w:b/>
            <w:rPrChange w:id="1307" w:author="Kremsky, Isaac" w:date="2023-02-28T13:32:00Z">
              <w:rPr>
                <w:b/>
                <w:sz w:val="32"/>
                <w:szCs w:val="32"/>
              </w:rPr>
            </w:rPrChange>
          </w:rPr>
          <w:br w:type="page"/>
        </w:r>
      </w:del>
    </w:p>
    <w:p w14:paraId="532A4EA0" w14:textId="373D647B" w:rsidR="00A6260F" w:rsidRPr="00AC0AA8" w:rsidDel="00396EBB" w:rsidRDefault="00A6260F">
      <w:pPr>
        <w:rPr>
          <w:del w:id="1308" w:author="Kremsky, Isaac" w:date="2023-02-28T12:52:00Z"/>
          <w:b/>
          <w:rPrChange w:id="1309" w:author="Kremsky, Isaac" w:date="2023-02-28T13:32:00Z">
            <w:rPr>
              <w:del w:id="1310" w:author="Kremsky, Isaac" w:date="2023-02-28T12:52:00Z"/>
              <w:b/>
              <w:sz w:val="32"/>
              <w:szCs w:val="32"/>
            </w:rPr>
          </w:rPrChange>
        </w:rPr>
      </w:pPr>
    </w:p>
    <w:p w14:paraId="19172AA4" w14:textId="00856666" w:rsidR="00A6260F" w:rsidRPr="00AC0AA8" w:rsidDel="00530632" w:rsidRDefault="00A6260F">
      <w:pPr>
        <w:rPr>
          <w:del w:id="1311" w:author="Kremsky, Isaac" w:date="2023-02-27T16:13:00Z"/>
          <w:b/>
          <w:rPrChange w:id="1312" w:author="Kremsky, Isaac" w:date="2023-02-28T13:32:00Z">
            <w:rPr>
              <w:del w:id="1313" w:author="Kremsky, Isaac" w:date="2023-02-27T16:13:00Z"/>
              <w:b/>
              <w:sz w:val="32"/>
              <w:szCs w:val="32"/>
            </w:rPr>
          </w:rPrChange>
        </w:rPr>
      </w:pPr>
      <w:del w:id="1314" w:author="Kremsky, Isaac" w:date="2023-02-27T16:13:00Z">
        <w:r w:rsidRPr="00AC0AA8" w:rsidDel="00530632">
          <w:rPr>
            <w:b/>
            <w:rPrChange w:id="1315" w:author="Kremsky, Isaac" w:date="2023-02-28T13:32:00Z">
              <w:rPr>
                <w:b/>
                <w:sz w:val="32"/>
                <w:szCs w:val="32"/>
              </w:rPr>
            </w:rPrChange>
          </w:rPr>
          <w:delText>In Cell TYPE: Oligodendrocytes (ODC-F)</w:delText>
        </w:r>
      </w:del>
    </w:p>
    <w:p w14:paraId="28CB993D" w14:textId="6D9132B4" w:rsidR="00A6260F" w:rsidRPr="00AC0AA8" w:rsidDel="00396EBB" w:rsidRDefault="00A6260F">
      <w:pPr>
        <w:rPr>
          <w:del w:id="1316" w:author="Kremsky, Isaac" w:date="2023-02-28T12:52:00Z"/>
          <w:moveFrom w:id="1317" w:author="Kremsky, Isaac" w:date="2023-02-28T11:23:00Z"/>
          <w:rPrChange w:id="1318" w:author="Kremsky, Isaac" w:date="2023-02-28T13:32:00Z">
            <w:rPr>
              <w:del w:id="1319" w:author="Kremsky, Isaac" w:date="2023-02-28T12:52:00Z"/>
              <w:moveFrom w:id="1320" w:author="Kremsky, Isaac" w:date="2023-02-28T11:23:00Z"/>
              <w:sz w:val="32"/>
              <w:szCs w:val="32"/>
            </w:rPr>
          </w:rPrChange>
        </w:rPr>
        <w:pPrChange w:id="1321" w:author="Kremsky, Isaac" w:date="2023-02-28T12:52:00Z">
          <w:pPr>
            <w:pStyle w:val="Heading1"/>
            <w:numPr>
              <w:numId w:val="2"/>
            </w:numPr>
            <w:ind w:left="720" w:hanging="360"/>
          </w:pPr>
        </w:pPrChange>
      </w:pPr>
      <w:moveFromRangeStart w:id="1322" w:author="Kremsky, Isaac" w:date="2023-02-28T11:23:00Z" w:name="move128475839"/>
      <w:moveFrom w:id="1323" w:author="Kremsky, Isaac" w:date="2023-02-28T11:23:00Z">
        <w:del w:id="1324" w:author="Kremsky, Isaac" w:date="2023-02-28T12:52:00Z">
          <w:r w:rsidRPr="00AC0AA8" w:rsidDel="00396EBB">
            <w:rPr>
              <w:rStyle w:val="gn"/>
              <w:rPrChange w:id="1325" w:author="Kremsky, Isaac" w:date="2023-02-28T13:32:00Z">
                <w:rPr>
                  <w:rStyle w:val="gn"/>
                  <w:b w:val="0"/>
                  <w:bCs w:val="0"/>
                  <w:sz w:val="32"/>
                  <w:szCs w:val="32"/>
                </w:rPr>
              </w:rPrChange>
            </w:rPr>
            <w:delText>Il1b</w:delText>
          </w:r>
          <w:r w:rsidRPr="00AC0AA8" w:rsidDel="00396EBB">
            <w:rPr>
              <w:rPrChange w:id="1326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 xml:space="preserve"> interleukin 1 beta [ </w:delText>
          </w:r>
          <w:r w:rsidRPr="00AC0AA8" w:rsidDel="00396EBB">
            <w:rPr>
              <w:rStyle w:val="Emphasis"/>
              <w:rPrChange w:id="1327" w:author="Kremsky, Isaac" w:date="2023-02-28T13:32:00Z">
                <w:rPr>
                  <w:rStyle w:val="Emphasis"/>
                  <w:b w:val="0"/>
                  <w:bCs w:val="0"/>
                  <w:sz w:val="32"/>
                  <w:szCs w:val="32"/>
                </w:rPr>
              </w:rPrChange>
            </w:rPr>
            <w:delText>Rattus norvegicus</w:delText>
          </w:r>
          <w:r w:rsidRPr="00AC0AA8" w:rsidDel="00396EBB">
            <w:rPr>
              <w:rPrChange w:id="1328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 xml:space="preserve">] </w:delText>
          </w:r>
        </w:del>
      </w:moveFrom>
    </w:p>
    <w:p w14:paraId="25C293D3" w14:textId="6C27EB61" w:rsidR="00A6260F" w:rsidRPr="00AC0AA8" w:rsidDel="00396EBB" w:rsidRDefault="00A6260F">
      <w:pPr>
        <w:rPr>
          <w:del w:id="1329" w:author="Kremsky, Isaac" w:date="2023-02-28T12:52:00Z"/>
          <w:moveFrom w:id="1330" w:author="Kremsky, Isaac" w:date="2023-02-28T11:23:00Z"/>
          <w:rStyle w:val="geneid"/>
          <w:b/>
          <w:bCs/>
          <w:rPrChange w:id="1331" w:author="Kremsky, Isaac" w:date="2023-02-28T13:32:00Z">
            <w:rPr>
              <w:del w:id="1332" w:author="Kremsky, Isaac" w:date="2023-02-28T12:52:00Z"/>
              <w:moveFrom w:id="1333" w:author="Kremsky, Isaac" w:date="2023-02-28T11:23:00Z"/>
              <w:rStyle w:val="geneid"/>
              <w:rFonts w:asciiTheme="minorHAnsi" w:eastAsiaTheme="minorHAnsi" w:hAnsiTheme="minorHAnsi" w:cstheme="minorBidi"/>
              <w:b w:val="0"/>
              <w:bCs w:val="0"/>
              <w:kern w:val="0"/>
              <w:sz w:val="22"/>
              <w:szCs w:val="22"/>
            </w:rPr>
          </w:rPrChange>
        </w:rPr>
        <w:pPrChange w:id="1334" w:author="Kremsky, Isaac" w:date="2023-02-28T12:52:00Z">
          <w:pPr>
            <w:pStyle w:val="Heading1"/>
          </w:pPr>
        </w:pPrChange>
      </w:pPr>
      <w:moveFrom w:id="1335" w:author="Kremsky, Isaac" w:date="2023-02-28T11:23:00Z">
        <w:del w:id="1336" w:author="Kremsky, Isaac" w:date="2023-02-28T12:52:00Z">
          <w:r w:rsidRPr="00AC0AA8" w:rsidDel="00396EBB">
            <w:rPr>
              <w:rStyle w:val="geneid"/>
              <w:rPrChange w:id="1337" w:author="Kremsky, Isaac" w:date="2023-02-28T13:32:00Z">
                <w:rPr>
                  <w:rStyle w:val="geneid"/>
                  <w:bCs w:val="0"/>
                  <w:sz w:val="32"/>
                  <w:szCs w:val="32"/>
                </w:rPr>
              </w:rPrChange>
            </w:rPr>
            <w:delText>Gene ID: 24494, updated on 22-May-2022</w:delText>
          </w:r>
        </w:del>
      </w:moveFrom>
    </w:p>
    <w:p w14:paraId="34ADD740" w14:textId="42FA8C6B" w:rsidR="00A6260F" w:rsidRPr="00AC0AA8" w:rsidDel="00396EBB" w:rsidRDefault="00A6260F">
      <w:pPr>
        <w:rPr>
          <w:del w:id="1338" w:author="Kremsky, Isaac" w:date="2023-02-28T12:52:00Z"/>
          <w:moveFrom w:id="1339" w:author="Kremsky, Isaac" w:date="2023-02-28T11:23:00Z"/>
          <w:rPrChange w:id="1340" w:author="Kremsky, Isaac" w:date="2023-02-28T13:32:00Z">
            <w:rPr>
              <w:del w:id="1341" w:author="Kremsky, Isaac" w:date="2023-02-28T12:52:00Z"/>
              <w:moveFrom w:id="1342" w:author="Kremsky, Isaac" w:date="2023-02-28T11:23:00Z"/>
            </w:rPr>
          </w:rPrChange>
        </w:rPr>
        <w:pPrChange w:id="1343" w:author="Kremsky, Isaac" w:date="2023-02-28T12:52:00Z">
          <w:pPr>
            <w:pStyle w:val="Heading1"/>
          </w:pPr>
        </w:pPrChange>
      </w:pPr>
      <w:moveFrom w:id="1344" w:author="Kremsky, Isaac" w:date="2023-02-28T11:23:00Z">
        <w:del w:id="1345" w:author="Kremsky, Isaac" w:date="2023-02-28T12:52:00Z">
          <w:r w:rsidRPr="00AC0AA8" w:rsidDel="00396EBB">
            <w:rPr>
              <w:rPrChange w:id="1346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>Rattus norvegicus interleukin 1 beta (Il1b), mRNA</w:delText>
          </w:r>
        </w:del>
      </w:moveFrom>
    </w:p>
    <w:p w14:paraId="0C2784AD" w14:textId="49F94BD3" w:rsidR="00A6260F" w:rsidRPr="00AC0AA8" w:rsidDel="00396EBB" w:rsidRDefault="00A6260F">
      <w:pPr>
        <w:rPr>
          <w:del w:id="1347" w:author="Kremsky, Isaac" w:date="2023-02-28T12:52:00Z"/>
          <w:moveFrom w:id="1348" w:author="Kremsky, Isaac" w:date="2023-02-28T11:23:00Z"/>
          <w:rPrChange w:id="1349" w:author="Kremsky, Isaac" w:date="2023-02-28T13:32:00Z">
            <w:rPr>
              <w:del w:id="1350" w:author="Kremsky, Isaac" w:date="2023-02-28T12:52:00Z"/>
              <w:moveFrom w:id="1351" w:author="Kremsky, Isaac" w:date="2023-02-28T11:23:00Z"/>
              <w:sz w:val="32"/>
              <w:szCs w:val="32"/>
            </w:rPr>
          </w:rPrChange>
        </w:rPr>
        <w:pPrChange w:id="1352" w:author="Kremsky, Isaac" w:date="2023-02-28T12:52:00Z">
          <w:pPr>
            <w:pStyle w:val="itemid"/>
          </w:pPr>
        </w:pPrChange>
      </w:pPr>
      <w:moveFrom w:id="1353" w:author="Kremsky, Isaac" w:date="2023-02-28T11:23:00Z">
        <w:del w:id="1354" w:author="Kremsky, Isaac" w:date="2023-02-28T12:52:00Z">
          <w:r w:rsidRPr="00AC0AA8" w:rsidDel="00396EBB">
            <w:rPr>
              <w:rPrChange w:id="1355" w:author="Kremsky, Isaac" w:date="2023-02-28T13:32:00Z">
                <w:rPr>
                  <w:sz w:val="32"/>
                  <w:szCs w:val="32"/>
                </w:rPr>
              </w:rPrChange>
            </w:rPr>
            <w:delText>Accession: NM_031512.2</w:delText>
          </w:r>
        </w:del>
      </w:moveFrom>
    </w:p>
    <w:p w14:paraId="63198CD4" w14:textId="27D0C9DD" w:rsidR="00A6260F" w:rsidRPr="00AC0AA8" w:rsidDel="00396EBB" w:rsidRDefault="00A6260F">
      <w:pPr>
        <w:rPr>
          <w:del w:id="1356" w:author="Kremsky, Isaac" w:date="2023-02-28T12:52:00Z"/>
          <w:moveFrom w:id="1357" w:author="Kremsky, Isaac" w:date="2023-02-28T11:23:00Z"/>
          <w:b/>
          <w:rPrChange w:id="1358" w:author="Kremsky, Isaac" w:date="2023-02-28T13:32:00Z">
            <w:rPr>
              <w:del w:id="1359" w:author="Kremsky, Isaac" w:date="2023-02-28T12:52:00Z"/>
              <w:moveFrom w:id="1360" w:author="Kremsky, Isaac" w:date="2023-02-28T11:23:00Z"/>
              <w:b/>
              <w:sz w:val="32"/>
              <w:szCs w:val="32"/>
            </w:rPr>
          </w:rPrChange>
        </w:rPr>
        <w:pPrChange w:id="1361" w:author="Kremsky, Isaac" w:date="2023-02-28T12:52:00Z">
          <w:pPr>
            <w:pStyle w:val="itemid"/>
          </w:pPr>
        </w:pPrChange>
      </w:pPr>
      <w:moveFrom w:id="1362" w:author="Kremsky, Isaac" w:date="2023-02-28T11:23:00Z">
        <w:del w:id="1363" w:author="Kremsky, Isaac" w:date="2023-02-28T12:52:00Z">
          <w:r w:rsidRPr="00AC0AA8" w:rsidDel="00396EBB">
            <w:rPr>
              <w:b/>
              <w:rPrChange w:id="1364" w:author="Kremsky, Isaac" w:date="2023-02-28T13:32:00Z">
                <w:rPr>
                  <w:b/>
                  <w:sz w:val="32"/>
                  <w:szCs w:val="32"/>
                </w:rPr>
              </w:rPrChange>
            </w:rPr>
            <w:delText>IL-1b QPCR primers (primer pair 5): 20 mer  each</w:delText>
          </w:r>
        </w:del>
      </w:moveFrom>
    </w:p>
    <w:p w14:paraId="663C92C1" w14:textId="60D994E4" w:rsidR="00A6260F" w:rsidRPr="00AC0AA8" w:rsidDel="00396EBB" w:rsidRDefault="00A6260F">
      <w:pPr>
        <w:rPr>
          <w:del w:id="1365" w:author="Kremsky, Isaac" w:date="2023-02-28T12:52:00Z"/>
          <w:moveFrom w:id="1366" w:author="Kremsky, Isaac" w:date="2023-02-28T11:23:00Z"/>
          <w:rPrChange w:id="1367" w:author="Kremsky, Isaac" w:date="2023-02-28T13:32:00Z">
            <w:rPr>
              <w:del w:id="1368" w:author="Kremsky, Isaac" w:date="2023-02-28T12:52:00Z"/>
              <w:moveFrom w:id="1369" w:author="Kremsky, Isaac" w:date="2023-02-28T11:23:00Z"/>
              <w:sz w:val="32"/>
              <w:szCs w:val="32"/>
            </w:rPr>
          </w:rPrChange>
        </w:rPr>
      </w:pPr>
      <w:moveFrom w:id="1370" w:author="Kremsky, Isaac" w:date="2023-02-28T11:23:00Z">
        <w:del w:id="1371" w:author="Kremsky, Isaac" w:date="2023-02-28T12:52:00Z">
          <w:r w:rsidRPr="00AC0AA8" w:rsidDel="00396EBB">
            <w:rPr>
              <w:rPrChange w:id="1372" w:author="Kremsky, Isaac" w:date="2023-02-28T13:32:00Z">
                <w:rPr>
                  <w:sz w:val="32"/>
                  <w:szCs w:val="32"/>
                </w:rPr>
              </w:rPrChange>
            </w:rPr>
            <w:delText>IL1b</w:delText>
          </w:r>
          <w:r w:rsidRPr="00AC0AA8" w:rsidDel="00396EBB">
            <w:rPr>
              <w:b/>
              <w:rPrChange w:id="1373" w:author="Kremsky, Isaac" w:date="2023-02-28T13:32:00Z">
                <w:rPr>
                  <w:b/>
                  <w:sz w:val="32"/>
                  <w:szCs w:val="32"/>
                </w:rPr>
              </w:rPrChange>
            </w:rPr>
            <w:delText xml:space="preserve"> </w:delText>
          </w:r>
          <w:r w:rsidRPr="00AC0AA8" w:rsidDel="00396EBB">
            <w:rPr>
              <w:rPrChange w:id="1374" w:author="Kremsky, Isaac" w:date="2023-02-28T13:32:00Z">
                <w:rPr>
                  <w:sz w:val="32"/>
                  <w:szCs w:val="32"/>
                </w:rPr>
              </w:rPrChange>
            </w:rPr>
            <w:delText>-F: 5’-CCTCTGTGACTCGTGGGATG, tm: 59.83</w:delText>
          </w:r>
        </w:del>
      </w:moveFrom>
    </w:p>
    <w:p w14:paraId="3CD6EBFA" w14:textId="59D4C242" w:rsidR="00A6260F" w:rsidRPr="00AC0AA8" w:rsidDel="00396EBB" w:rsidRDefault="00A6260F">
      <w:pPr>
        <w:rPr>
          <w:del w:id="1375" w:author="Kremsky, Isaac" w:date="2023-02-28T12:52:00Z"/>
          <w:moveFrom w:id="1376" w:author="Kremsky, Isaac" w:date="2023-02-28T11:23:00Z"/>
          <w:rPrChange w:id="1377" w:author="Kremsky, Isaac" w:date="2023-02-28T13:32:00Z">
            <w:rPr>
              <w:del w:id="1378" w:author="Kremsky, Isaac" w:date="2023-02-28T12:52:00Z"/>
              <w:moveFrom w:id="1379" w:author="Kremsky, Isaac" w:date="2023-02-28T11:23:00Z"/>
              <w:sz w:val="32"/>
              <w:szCs w:val="32"/>
            </w:rPr>
          </w:rPrChange>
        </w:rPr>
      </w:pPr>
      <w:moveFrom w:id="1380" w:author="Kremsky, Isaac" w:date="2023-02-28T11:23:00Z">
        <w:del w:id="1381" w:author="Kremsky, Isaac" w:date="2023-02-28T12:52:00Z">
          <w:r w:rsidRPr="00AC0AA8" w:rsidDel="00396EBB">
            <w:rPr>
              <w:rPrChange w:id="1382" w:author="Kremsky, Isaac" w:date="2023-02-28T13:32:00Z">
                <w:rPr>
                  <w:sz w:val="32"/>
                  <w:szCs w:val="32"/>
                </w:rPr>
              </w:rPrChange>
            </w:rPr>
            <w:delText>IL1b</w:delText>
          </w:r>
          <w:r w:rsidRPr="00AC0AA8" w:rsidDel="00396EBB">
            <w:rPr>
              <w:b/>
              <w:rPrChange w:id="1383" w:author="Kremsky, Isaac" w:date="2023-02-28T13:32:00Z">
                <w:rPr>
                  <w:b/>
                  <w:sz w:val="32"/>
                  <w:szCs w:val="32"/>
                </w:rPr>
              </w:rPrChange>
            </w:rPr>
            <w:delText xml:space="preserve"> </w:delText>
          </w:r>
          <w:r w:rsidRPr="00AC0AA8" w:rsidDel="00396EBB">
            <w:rPr>
              <w:rPrChange w:id="1384" w:author="Kremsky, Isaac" w:date="2023-02-28T13:32:00Z">
                <w:rPr>
                  <w:sz w:val="32"/>
                  <w:szCs w:val="32"/>
                </w:rPr>
              </w:rPrChange>
            </w:rPr>
            <w:delText>-R: 5’-TCACATGGGTCAGACAGCAC, tm: 59.96</w:delText>
          </w:r>
        </w:del>
      </w:moveFrom>
    </w:p>
    <w:p w14:paraId="1C27A4F2" w14:textId="2CA91441" w:rsidR="00A6260F" w:rsidRPr="00AC0AA8" w:rsidDel="00396EBB" w:rsidRDefault="00A6260F">
      <w:pPr>
        <w:rPr>
          <w:del w:id="1385" w:author="Kremsky, Isaac" w:date="2023-02-28T12:52:00Z"/>
          <w:moveFrom w:id="1386" w:author="Kremsky, Isaac" w:date="2023-02-28T11:23:00Z"/>
          <w:b/>
          <w:rPrChange w:id="1387" w:author="Kremsky, Isaac" w:date="2023-02-28T13:32:00Z">
            <w:rPr>
              <w:del w:id="1388" w:author="Kremsky, Isaac" w:date="2023-02-28T12:52:00Z"/>
              <w:moveFrom w:id="1389" w:author="Kremsky, Isaac" w:date="2023-02-28T11:23:00Z"/>
              <w:b/>
              <w:sz w:val="32"/>
              <w:szCs w:val="32"/>
            </w:rPr>
          </w:rPrChange>
        </w:rPr>
      </w:pPr>
      <w:moveFrom w:id="1390" w:author="Kremsky, Isaac" w:date="2023-02-28T11:23:00Z">
        <w:del w:id="1391" w:author="Kremsky, Isaac" w:date="2023-02-28T12:52:00Z">
          <w:r w:rsidRPr="00AC0AA8" w:rsidDel="00396EBB">
            <w:rPr>
              <w:b/>
              <w:rPrChange w:id="1392" w:author="Kremsky, Isaac" w:date="2023-02-28T13:32:00Z">
                <w:rPr>
                  <w:b/>
                  <w:sz w:val="32"/>
                  <w:szCs w:val="32"/>
                </w:rPr>
              </w:rPrChange>
            </w:rPr>
            <w:delText>Amplicon: 117 bp</w:delText>
          </w:r>
        </w:del>
      </w:moveFrom>
    </w:p>
    <w:moveFromRangeEnd w:id="1322"/>
    <w:p w14:paraId="37EFAA90" w14:textId="47390602" w:rsidR="00A6260F" w:rsidRPr="00AC0AA8" w:rsidDel="00396EBB" w:rsidRDefault="00A6260F">
      <w:pPr>
        <w:rPr>
          <w:del w:id="1393" w:author="Kremsky, Isaac" w:date="2023-02-28T12:52:00Z"/>
          <w:b/>
          <w:rPrChange w:id="1394" w:author="Kremsky, Isaac" w:date="2023-02-28T13:32:00Z">
            <w:rPr>
              <w:del w:id="1395" w:author="Kremsky, Isaac" w:date="2023-02-28T12:52:00Z"/>
              <w:b/>
              <w:sz w:val="32"/>
              <w:szCs w:val="32"/>
            </w:rPr>
          </w:rPrChange>
        </w:rPr>
      </w:pPr>
      <w:del w:id="1396" w:author="Kremsky, Isaac" w:date="2023-02-28T12:52:00Z">
        <w:r w:rsidRPr="00AC0AA8" w:rsidDel="00396EBB">
          <w:rPr>
            <w:b/>
            <w:rPrChange w:id="1397" w:author="Kremsky, Isaac" w:date="2023-02-28T13:32:00Z">
              <w:rPr>
                <w:b/>
                <w:sz w:val="32"/>
                <w:szCs w:val="32"/>
              </w:rPr>
            </w:rPrChange>
          </w:rPr>
          <w:br w:type="page"/>
        </w:r>
      </w:del>
    </w:p>
    <w:p w14:paraId="006F1734" w14:textId="71A85829" w:rsidR="00A6260F" w:rsidRPr="00AC0AA8" w:rsidDel="00396EBB" w:rsidRDefault="00A6260F">
      <w:pPr>
        <w:rPr>
          <w:del w:id="1398" w:author="Kremsky, Isaac" w:date="2023-02-28T12:52:00Z"/>
          <w:b/>
          <w:rPrChange w:id="1399" w:author="Kremsky, Isaac" w:date="2023-02-28T13:32:00Z">
            <w:rPr>
              <w:del w:id="1400" w:author="Kremsky, Isaac" w:date="2023-02-28T12:52:00Z"/>
              <w:b/>
              <w:sz w:val="32"/>
              <w:szCs w:val="32"/>
            </w:rPr>
          </w:rPrChange>
        </w:rPr>
      </w:pPr>
    </w:p>
    <w:p w14:paraId="40D9E4E8" w14:textId="624B0A23" w:rsidR="00A6260F" w:rsidRPr="00AC0AA8" w:rsidDel="00396EBB" w:rsidRDefault="00A6260F">
      <w:pPr>
        <w:rPr>
          <w:del w:id="1401" w:author="Kremsky, Isaac" w:date="2023-02-28T12:52:00Z"/>
          <w:b/>
          <w:rPrChange w:id="1402" w:author="Kremsky, Isaac" w:date="2023-02-28T13:32:00Z">
            <w:rPr>
              <w:del w:id="1403" w:author="Kremsky, Isaac" w:date="2023-02-28T12:52:00Z"/>
              <w:b/>
              <w:sz w:val="32"/>
              <w:szCs w:val="32"/>
            </w:rPr>
          </w:rPrChange>
        </w:rPr>
      </w:pPr>
    </w:p>
    <w:p w14:paraId="022F68E9" w14:textId="1A295BCF" w:rsidR="00A6260F" w:rsidRPr="00AC0AA8" w:rsidDel="00530632" w:rsidRDefault="00A6260F">
      <w:pPr>
        <w:rPr>
          <w:del w:id="1404" w:author="Kremsky, Isaac" w:date="2023-02-27T16:14:00Z"/>
          <w:b/>
          <w:rPrChange w:id="1405" w:author="Kremsky, Isaac" w:date="2023-02-28T13:32:00Z">
            <w:rPr>
              <w:del w:id="1406" w:author="Kremsky, Isaac" w:date="2023-02-27T16:14:00Z"/>
            </w:rPr>
          </w:rPrChange>
        </w:rPr>
      </w:pPr>
      <w:del w:id="1407" w:author="Kremsky, Isaac" w:date="2023-02-27T16:14:00Z">
        <w:r w:rsidRPr="00AC0AA8" w:rsidDel="00530632">
          <w:rPr>
            <w:b/>
            <w:rPrChange w:id="1408" w:author="Kremsky, Isaac" w:date="2023-02-28T13:32:00Z">
              <w:rPr/>
            </w:rPrChange>
          </w:rPr>
          <w:delText>In Cell TYPE: Oligodendrocytes (ODC-F)</w:delText>
        </w:r>
      </w:del>
    </w:p>
    <w:p w14:paraId="6FD85C4D" w14:textId="0300A458" w:rsidR="00A6260F" w:rsidRPr="00AC0AA8" w:rsidDel="00396EBB" w:rsidRDefault="00A6260F">
      <w:pPr>
        <w:rPr>
          <w:del w:id="1409" w:author="Kremsky, Isaac" w:date="2023-02-28T12:52:00Z"/>
          <w:moveFrom w:id="1410" w:author="Kremsky, Isaac" w:date="2023-02-28T11:32:00Z"/>
          <w:rFonts w:ascii="Times New Roman" w:eastAsia="Times New Roman" w:hAnsi="Times New Roman" w:cs="Times New Roman"/>
          <w:bCs/>
          <w:kern w:val="36"/>
        </w:rPr>
        <w:pPrChange w:id="1411" w:author="Kremsky, Isaac" w:date="2023-02-28T12:52:00Z">
          <w:pPr>
            <w:pStyle w:val="ListParagraph"/>
            <w:numPr>
              <w:numId w:val="2"/>
            </w:numPr>
            <w:spacing w:before="100" w:beforeAutospacing="1" w:after="100" w:afterAutospacing="1" w:line="240" w:lineRule="auto"/>
            <w:ind w:hanging="360"/>
            <w:outlineLvl w:val="0"/>
          </w:pPr>
        </w:pPrChange>
      </w:pPr>
      <w:moveFromRangeStart w:id="1412" w:author="Kremsky, Isaac" w:date="2023-02-28T11:32:00Z" w:name="move128476377"/>
      <w:moveFrom w:id="1413" w:author="Kremsky, Isaac" w:date="2023-02-28T11:32:00Z">
        <w:del w:id="1414" w:author="Kremsky, Isaac" w:date="2023-02-28T12:52:00Z">
          <w:r w:rsidRPr="00AC0AA8" w:rsidDel="00396EBB">
            <w:rPr>
              <w:rFonts w:ascii="Times New Roman" w:eastAsia="Times New Roman" w:hAnsi="Times New Roman" w:cs="Times New Roman"/>
              <w:bCs/>
              <w:kern w:val="36"/>
            </w:rPr>
            <w:delText>Pygl, glycogen phosphorylase L [</w:delText>
          </w:r>
          <w:r w:rsidRPr="00AC0AA8" w:rsidDel="00396EBB">
            <w:rPr>
              <w:rFonts w:ascii="Times New Roman" w:eastAsia="Times New Roman" w:hAnsi="Times New Roman" w:cs="Times New Roman"/>
              <w:bCs/>
              <w:i/>
              <w:iCs/>
              <w:kern w:val="36"/>
            </w:rPr>
            <w:delText>Rattus norvegicus</w:delText>
          </w:r>
          <w:r w:rsidRPr="00AC0AA8" w:rsidDel="00396EBB">
            <w:rPr>
              <w:rFonts w:ascii="Times New Roman" w:eastAsia="Times New Roman" w:hAnsi="Times New Roman" w:cs="Times New Roman"/>
              <w:bCs/>
              <w:kern w:val="36"/>
            </w:rPr>
            <w:delText xml:space="preserve">] </w:delText>
          </w:r>
        </w:del>
      </w:moveFrom>
    </w:p>
    <w:p w14:paraId="5A59F5E0" w14:textId="7A8190F5" w:rsidR="00A6260F" w:rsidRPr="00AC0AA8" w:rsidDel="00396EBB" w:rsidRDefault="00A6260F">
      <w:pPr>
        <w:rPr>
          <w:del w:id="1415" w:author="Kremsky, Isaac" w:date="2023-02-28T12:52:00Z"/>
          <w:moveFrom w:id="1416" w:author="Kremsky, Isaac" w:date="2023-02-28T11:32:00Z"/>
          <w:rFonts w:ascii="Times New Roman" w:eastAsia="Times New Roman" w:hAnsi="Times New Roman" w:cs="Times New Roman"/>
          <w:rPrChange w:id="1417" w:author="Kremsky, Isaac" w:date="2023-02-28T13:32:00Z">
            <w:rPr>
              <w:del w:id="1418" w:author="Kremsky, Isaac" w:date="2023-02-28T12:52:00Z"/>
              <w:moveFrom w:id="1419" w:author="Kremsky, Isaac" w:date="2023-02-28T11:32:00Z"/>
              <w:rFonts w:ascii="Times New Roman" w:eastAsia="Times New Roman" w:hAnsi="Times New Roman" w:cs="Times New Roman"/>
              <w:sz w:val="32"/>
              <w:szCs w:val="32"/>
            </w:rPr>
          </w:rPrChange>
        </w:rPr>
      </w:pPr>
      <w:moveFrom w:id="1420" w:author="Kremsky, Isaac" w:date="2023-02-28T11:32:00Z">
        <w:del w:id="1421" w:author="Kremsky, Isaac" w:date="2023-02-28T12:52:00Z">
          <w:r w:rsidRPr="00AC0AA8" w:rsidDel="00396EBB">
            <w:rPr>
              <w:rFonts w:ascii="Times New Roman" w:eastAsia="Times New Roman" w:hAnsi="Times New Roman" w:cs="Times New Roman"/>
              <w:rPrChange w:id="1422" w:author="Kremsky, Isaac" w:date="2023-02-28T13:32:00Z">
                <w:rPr>
                  <w:rFonts w:ascii="Times New Roman" w:eastAsia="Times New Roman" w:hAnsi="Times New Roman" w:cs="Times New Roman"/>
                  <w:sz w:val="32"/>
                  <w:szCs w:val="32"/>
                </w:rPr>
              </w:rPrChange>
            </w:rPr>
            <w:delText>Gene ID: 64035, updated on 22-May-2022</w:delText>
          </w:r>
        </w:del>
      </w:moveFrom>
    </w:p>
    <w:p w14:paraId="483A858A" w14:textId="240211E2" w:rsidR="00A6260F" w:rsidRPr="00AC0AA8" w:rsidDel="00396EBB" w:rsidRDefault="00A6260F">
      <w:pPr>
        <w:rPr>
          <w:del w:id="1423" w:author="Kremsky, Isaac" w:date="2023-02-28T12:52:00Z"/>
          <w:moveFrom w:id="1424" w:author="Kremsky, Isaac" w:date="2023-02-28T11:32:00Z"/>
          <w:rPrChange w:id="1425" w:author="Kremsky, Isaac" w:date="2023-02-28T13:32:00Z">
            <w:rPr>
              <w:del w:id="1426" w:author="Kremsky, Isaac" w:date="2023-02-28T12:52:00Z"/>
              <w:moveFrom w:id="1427" w:author="Kremsky, Isaac" w:date="2023-02-28T11:32:00Z"/>
              <w:sz w:val="32"/>
              <w:szCs w:val="32"/>
            </w:rPr>
          </w:rPrChange>
        </w:rPr>
        <w:pPrChange w:id="1428" w:author="Kremsky, Isaac" w:date="2023-02-28T12:52:00Z">
          <w:pPr>
            <w:pStyle w:val="Heading1"/>
          </w:pPr>
        </w:pPrChange>
      </w:pPr>
      <w:moveFrom w:id="1429" w:author="Kremsky, Isaac" w:date="2023-02-28T11:32:00Z">
        <w:del w:id="1430" w:author="Kremsky, Isaac" w:date="2023-02-28T12:52:00Z">
          <w:r w:rsidRPr="00AC0AA8" w:rsidDel="00396EBB">
            <w:rPr>
              <w:rPrChange w:id="1431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>Rattus norvegicus glycogen phosphorylase L (Pygl), mRNA</w:delText>
          </w:r>
        </w:del>
      </w:moveFrom>
    </w:p>
    <w:p w14:paraId="0821DFF2" w14:textId="6201CB71" w:rsidR="00A6260F" w:rsidRPr="00AC0AA8" w:rsidDel="00396EBB" w:rsidRDefault="00A6260F">
      <w:pPr>
        <w:rPr>
          <w:del w:id="1432" w:author="Kremsky, Isaac" w:date="2023-02-28T12:52:00Z"/>
          <w:moveFrom w:id="1433" w:author="Kremsky, Isaac" w:date="2023-02-28T11:32:00Z"/>
          <w:rPrChange w:id="1434" w:author="Kremsky, Isaac" w:date="2023-02-28T13:32:00Z">
            <w:rPr>
              <w:del w:id="1435" w:author="Kremsky, Isaac" w:date="2023-02-28T12:52:00Z"/>
              <w:moveFrom w:id="1436" w:author="Kremsky, Isaac" w:date="2023-02-28T11:32:00Z"/>
              <w:sz w:val="32"/>
              <w:szCs w:val="32"/>
            </w:rPr>
          </w:rPrChange>
        </w:rPr>
        <w:pPrChange w:id="1437" w:author="Kremsky, Isaac" w:date="2023-02-28T12:52:00Z">
          <w:pPr>
            <w:pStyle w:val="itemid"/>
          </w:pPr>
        </w:pPrChange>
      </w:pPr>
      <w:moveFrom w:id="1438" w:author="Kremsky, Isaac" w:date="2023-02-28T11:32:00Z">
        <w:del w:id="1439" w:author="Kremsky, Isaac" w:date="2023-02-28T12:52:00Z">
          <w:r w:rsidRPr="00AC0AA8" w:rsidDel="00396EBB">
            <w:rPr>
              <w:rPrChange w:id="1440" w:author="Kremsky, Isaac" w:date="2023-02-28T13:32:00Z">
                <w:rPr>
                  <w:sz w:val="32"/>
                  <w:szCs w:val="32"/>
                </w:rPr>
              </w:rPrChange>
            </w:rPr>
            <w:delText>ACC: NM_022268.1</w:delText>
          </w:r>
        </w:del>
      </w:moveFrom>
    </w:p>
    <w:p w14:paraId="1698EE1B" w14:textId="1E426D1F" w:rsidR="00A6260F" w:rsidRPr="00AC0AA8" w:rsidDel="00396EBB" w:rsidRDefault="00A6260F">
      <w:pPr>
        <w:rPr>
          <w:del w:id="1441" w:author="Kremsky, Isaac" w:date="2023-02-28T12:52:00Z"/>
          <w:moveFrom w:id="1442" w:author="Kremsky, Isaac" w:date="2023-02-28T11:32:00Z"/>
          <w:rPrChange w:id="1443" w:author="Kremsky, Isaac" w:date="2023-02-28T13:32:00Z">
            <w:rPr>
              <w:del w:id="1444" w:author="Kremsky, Isaac" w:date="2023-02-28T12:52:00Z"/>
              <w:moveFrom w:id="1445" w:author="Kremsky, Isaac" w:date="2023-02-28T11:32:00Z"/>
              <w:sz w:val="32"/>
              <w:szCs w:val="32"/>
            </w:rPr>
          </w:rPrChange>
        </w:rPr>
        <w:pPrChange w:id="1446" w:author="Kremsky, Isaac" w:date="2023-02-28T12:52:00Z">
          <w:pPr>
            <w:pStyle w:val="itemid"/>
          </w:pPr>
        </w:pPrChange>
      </w:pPr>
      <w:moveFrom w:id="1447" w:author="Kremsky, Isaac" w:date="2023-02-28T11:32:00Z">
        <w:del w:id="1448" w:author="Kremsky, Isaac" w:date="2023-02-28T12:52:00Z">
          <w:r w:rsidRPr="00AC0AA8" w:rsidDel="00396EBB">
            <w:rPr>
              <w:rPrChange w:id="1449" w:author="Kremsky, Isaac" w:date="2023-02-28T13:32:00Z">
                <w:rPr>
                  <w:sz w:val="32"/>
                  <w:szCs w:val="32"/>
                </w:rPr>
              </w:rPrChange>
            </w:rPr>
            <w:delText>PYGL-F: 5’-CGCTCTGGACAAGAAAGGGT, tm: 59.96</w:delText>
          </w:r>
        </w:del>
      </w:moveFrom>
    </w:p>
    <w:p w14:paraId="03F33537" w14:textId="2399AC29" w:rsidR="00A6260F" w:rsidRPr="00AC0AA8" w:rsidDel="00396EBB" w:rsidRDefault="00A6260F">
      <w:pPr>
        <w:rPr>
          <w:del w:id="1450" w:author="Kremsky, Isaac" w:date="2023-02-28T12:52:00Z"/>
          <w:moveFrom w:id="1451" w:author="Kremsky, Isaac" w:date="2023-02-28T11:32:00Z"/>
          <w:rPrChange w:id="1452" w:author="Kremsky, Isaac" w:date="2023-02-28T13:32:00Z">
            <w:rPr>
              <w:del w:id="1453" w:author="Kremsky, Isaac" w:date="2023-02-28T12:52:00Z"/>
              <w:moveFrom w:id="1454" w:author="Kremsky, Isaac" w:date="2023-02-28T11:32:00Z"/>
              <w:sz w:val="32"/>
              <w:szCs w:val="32"/>
            </w:rPr>
          </w:rPrChange>
        </w:rPr>
        <w:pPrChange w:id="1455" w:author="Kremsky, Isaac" w:date="2023-02-28T12:52:00Z">
          <w:pPr>
            <w:pStyle w:val="itemid"/>
          </w:pPr>
        </w:pPrChange>
      </w:pPr>
      <w:moveFrom w:id="1456" w:author="Kremsky, Isaac" w:date="2023-02-28T11:32:00Z">
        <w:del w:id="1457" w:author="Kremsky, Isaac" w:date="2023-02-28T12:52:00Z">
          <w:r w:rsidRPr="00AC0AA8" w:rsidDel="00396EBB">
            <w:rPr>
              <w:rPrChange w:id="1458" w:author="Kremsky, Isaac" w:date="2023-02-28T13:32:00Z">
                <w:rPr>
                  <w:sz w:val="32"/>
                  <w:szCs w:val="32"/>
                </w:rPr>
              </w:rPrChange>
            </w:rPr>
            <w:delText>PYGL-R: 5’-GAGGTCTGGCTGATTGGGAG, tm: 59.82</w:delText>
          </w:r>
        </w:del>
      </w:moveFrom>
    </w:p>
    <w:p w14:paraId="244D2353" w14:textId="7CA6E424" w:rsidR="00A6260F" w:rsidRPr="00AC0AA8" w:rsidDel="00396EBB" w:rsidRDefault="00A6260F">
      <w:pPr>
        <w:rPr>
          <w:del w:id="1459" w:author="Kremsky, Isaac" w:date="2023-02-28T12:52:00Z"/>
          <w:moveFrom w:id="1460" w:author="Kremsky, Isaac" w:date="2023-02-28T11:32:00Z"/>
          <w:b/>
          <w:rPrChange w:id="1461" w:author="Kremsky, Isaac" w:date="2023-02-28T13:32:00Z">
            <w:rPr>
              <w:del w:id="1462" w:author="Kremsky, Isaac" w:date="2023-02-28T12:52:00Z"/>
              <w:moveFrom w:id="1463" w:author="Kremsky, Isaac" w:date="2023-02-28T11:32:00Z"/>
              <w:b/>
              <w:sz w:val="32"/>
              <w:szCs w:val="32"/>
            </w:rPr>
          </w:rPrChange>
        </w:rPr>
        <w:pPrChange w:id="1464" w:author="Kremsky, Isaac" w:date="2023-02-28T12:52:00Z">
          <w:pPr>
            <w:pStyle w:val="itemid"/>
          </w:pPr>
        </w:pPrChange>
      </w:pPr>
      <w:moveFrom w:id="1465" w:author="Kremsky, Isaac" w:date="2023-02-28T11:32:00Z">
        <w:del w:id="1466" w:author="Kremsky, Isaac" w:date="2023-02-28T12:52:00Z">
          <w:r w:rsidRPr="00AC0AA8" w:rsidDel="00396EBB">
            <w:rPr>
              <w:b/>
              <w:rPrChange w:id="1467" w:author="Kremsky, Isaac" w:date="2023-02-28T13:32:00Z">
                <w:rPr>
                  <w:b/>
                  <w:sz w:val="32"/>
                  <w:szCs w:val="32"/>
                </w:rPr>
              </w:rPrChange>
            </w:rPr>
            <w:delText>Amplicon: 115 bp</w:delText>
          </w:r>
        </w:del>
      </w:moveFrom>
    </w:p>
    <w:moveFromRangeEnd w:id="1412"/>
    <w:p w14:paraId="3E50DE4D" w14:textId="6267C87D" w:rsidR="00A6260F" w:rsidRPr="00AC0AA8" w:rsidDel="00396EBB" w:rsidRDefault="00A6260F">
      <w:pPr>
        <w:rPr>
          <w:del w:id="1468" w:author="Kremsky, Isaac" w:date="2023-02-28T12:52:00Z"/>
          <w:b/>
          <w:rPrChange w:id="1469" w:author="Kremsky, Isaac" w:date="2023-02-28T13:32:00Z">
            <w:rPr>
              <w:del w:id="1470" w:author="Kremsky, Isaac" w:date="2023-02-28T12:52:00Z"/>
              <w:b/>
              <w:sz w:val="32"/>
              <w:szCs w:val="32"/>
            </w:rPr>
          </w:rPrChange>
        </w:rPr>
        <w:pPrChange w:id="1471" w:author="Kremsky, Isaac" w:date="2023-02-28T12:52:00Z">
          <w:pPr>
            <w:pStyle w:val="itemid"/>
          </w:pPr>
        </w:pPrChange>
      </w:pPr>
    </w:p>
    <w:p w14:paraId="3F6CFDD3" w14:textId="41A8FCB6" w:rsidR="00A6260F" w:rsidRPr="00AC0AA8" w:rsidDel="00396EBB" w:rsidRDefault="00A6260F">
      <w:pPr>
        <w:rPr>
          <w:del w:id="1472" w:author="Kremsky, Isaac" w:date="2023-02-28T12:52:00Z"/>
          <w:rFonts w:ascii="Times New Roman" w:eastAsia="Times New Roman" w:hAnsi="Times New Roman" w:cs="Times New Roman"/>
          <w:b/>
          <w:rPrChange w:id="1473" w:author="Kremsky, Isaac" w:date="2023-02-28T13:32:00Z">
            <w:rPr>
              <w:del w:id="1474" w:author="Kremsky, Isaac" w:date="2023-02-28T12:52:00Z"/>
              <w:rFonts w:ascii="Times New Roman" w:eastAsia="Times New Roman" w:hAnsi="Times New Roman" w:cs="Times New Roman"/>
              <w:b/>
              <w:sz w:val="32"/>
              <w:szCs w:val="32"/>
            </w:rPr>
          </w:rPrChange>
        </w:rPr>
      </w:pPr>
      <w:del w:id="1475" w:author="Kremsky, Isaac" w:date="2023-02-28T12:52:00Z">
        <w:r w:rsidRPr="00AC0AA8" w:rsidDel="00396EBB">
          <w:rPr>
            <w:b/>
            <w:rPrChange w:id="1476" w:author="Kremsky, Isaac" w:date="2023-02-28T13:32:00Z">
              <w:rPr>
                <w:b/>
                <w:sz w:val="32"/>
                <w:szCs w:val="32"/>
              </w:rPr>
            </w:rPrChange>
          </w:rPr>
          <w:br w:type="page"/>
        </w:r>
      </w:del>
    </w:p>
    <w:p w14:paraId="535256ED" w14:textId="0974427F" w:rsidR="00A6260F" w:rsidRPr="00AC0AA8" w:rsidDel="00530632" w:rsidRDefault="00A6260F">
      <w:pPr>
        <w:rPr>
          <w:del w:id="1477" w:author="Kremsky, Isaac" w:date="2023-02-27T16:14:00Z"/>
          <w:b/>
          <w:rPrChange w:id="1478" w:author="Kremsky, Isaac" w:date="2023-02-28T13:32:00Z">
            <w:rPr>
              <w:del w:id="1479" w:author="Kremsky, Isaac" w:date="2023-02-27T16:14:00Z"/>
            </w:rPr>
          </w:rPrChange>
        </w:rPr>
      </w:pPr>
      <w:del w:id="1480" w:author="Kremsky, Isaac" w:date="2023-02-27T16:14:00Z">
        <w:r w:rsidRPr="00AC0AA8" w:rsidDel="00530632">
          <w:rPr>
            <w:b/>
            <w:rPrChange w:id="1481" w:author="Kremsky, Isaac" w:date="2023-02-28T13:32:00Z">
              <w:rPr/>
            </w:rPrChange>
          </w:rPr>
          <w:delText>In Cell TYPE: A2B5-M</w:delText>
        </w:r>
      </w:del>
    </w:p>
    <w:p w14:paraId="18DDA2AF" w14:textId="1C736668" w:rsidR="00A6260F" w:rsidRPr="00AC0AA8" w:rsidDel="003D5F20" w:rsidRDefault="00A6260F">
      <w:pPr>
        <w:rPr>
          <w:del w:id="1482" w:author="Kremsky, Isaac" w:date="2023-02-28T12:51:00Z"/>
          <w:rFonts w:ascii="Times New Roman" w:eastAsia="Times New Roman" w:hAnsi="Times New Roman" w:cs="Times New Roman"/>
          <w:bCs/>
          <w:kern w:val="36"/>
        </w:rPr>
        <w:pPrChange w:id="1483" w:author="Kremsky, Isaac" w:date="2023-02-28T12:52:00Z">
          <w:pPr>
            <w:pStyle w:val="ListParagraph"/>
            <w:numPr>
              <w:numId w:val="3"/>
            </w:numPr>
            <w:spacing w:before="100" w:beforeAutospacing="1" w:after="100" w:afterAutospacing="1" w:line="240" w:lineRule="auto"/>
            <w:ind w:hanging="360"/>
            <w:outlineLvl w:val="0"/>
          </w:pPr>
        </w:pPrChange>
      </w:pPr>
      <w:del w:id="1484" w:author="Kremsky, Isaac" w:date="2023-02-28T12:51:00Z">
        <w:r w:rsidRPr="00AC0AA8" w:rsidDel="003D5F20">
          <w:rPr>
            <w:rFonts w:ascii="Times New Roman" w:eastAsia="Times New Roman" w:hAnsi="Times New Roman" w:cs="Times New Roman"/>
            <w:bCs/>
            <w:kern w:val="36"/>
          </w:rPr>
          <w:delText>IL-1a</w:delText>
        </w:r>
      </w:del>
    </w:p>
    <w:p w14:paraId="09B6CC39" w14:textId="77F31CD3" w:rsidR="00A6260F" w:rsidRPr="00AC0AA8" w:rsidDel="00396EBB" w:rsidRDefault="00A6260F">
      <w:pPr>
        <w:rPr>
          <w:del w:id="1485" w:author="Kremsky, Isaac" w:date="2023-02-28T12:52:00Z"/>
          <w:moveFrom w:id="1486" w:author="Kremsky, Isaac" w:date="2023-02-28T11:22:00Z"/>
          <w:rPrChange w:id="1487" w:author="Kremsky, Isaac" w:date="2023-02-28T13:32:00Z">
            <w:rPr>
              <w:del w:id="1488" w:author="Kremsky, Isaac" w:date="2023-02-28T12:52:00Z"/>
              <w:moveFrom w:id="1489" w:author="Kremsky, Isaac" w:date="2023-02-28T11:22:00Z"/>
              <w:sz w:val="28"/>
              <w:szCs w:val="28"/>
            </w:rPr>
          </w:rPrChange>
        </w:rPr>
        <w:pPrChange w:id="1490" w:author="Kremsky, Isaac" w:date="2023-02-28T12:52:00Z">
          <w:pPr>
            <w:pStyle w:val="Heading1"/>
          </w:pPr>
        </w:pPrChange>
      </w:pPr>
      <w:moveFromRangeStart w:id="1491" w:author="Kremsky, Isaac" w:date="2023-02-28T11:22:00Z" w:name="move128475762"/>
      <w:moveFrom w:id="1492" w:author="Kremsky, Isaac" w:date="2023-02-28T11:22:00Z">
        <w:del w:id="1493" w:author="Kremsky, Isaac" w:date="2023-02-28T12:52:00Z">
          <w:r w:rsidRPr="00AC0AA8" w:rsidDel="00396EBB">
            <w:rPr>
              <w:rStyle w:val="gn"/>
              <w:rPrChange w:id="1494" w:author="Kremsky, Isaac" w:date="2023-02-28T13:32:00Z">
                <w:rPr>
                  <w:rStyle w:val="gn"/>
                  <w:b w:val="0"/>
                  <w:bCs w:val="0"/>
                  <w:sz w:val="28"/>
                  <w:szCs w:val="28"/>
                </w:rPr>
              </w:rPrChange>
            </w:rPr>
            <w:delText>Il1a</w:delText>
          </w:r>
          <w:r w:rsidRPr="00AC0AA8" w:rsidDel="00396EBB">
            <w:rPr>
              <w:rPrChange w:id="1495" w:author="Kremsky, Isaac" w:date="2023-02-28T13:32:00Z">
                <w:rPr>
                  <w:b w:val="0"/>
                  <w:bCs w:val="0"/>
                  <w:sz w:val="28"/>
                  <w:szCs w:val="28"/>
                </w:rPr>
              </w:rPrChange>
            </w:rPr>
            <w:delText xml:space="preserve"> interleukin 1 alpha [</w:delText>
          </w:r>
          <w:r w:rsidRPr="00AC0AA8" w:rsidDel="00396EBB">
            <w:rPr>
              <w:rStyle w:val="Emphasis"/>
              <w:rPrChange w:id="1496" w:author="Kremsky, Isaac" w:date="2023-02-28T13:32:00Z">
                <w:rPr>
                  <w:rStyle w:val="Emphasis"/>
                  <w:b w:val="0"/>
                  <w:bCs w:val="0"/>
                  <w:sz w:val="28"/>
                  <w:szCs w:val="28"/>
                </w:rPr>
              </w:rPrChange>
            </w:rPr>
            <w:delText>Rattus norvegicus</w:delText>
          </w:r>
          <w:r w:rsidRPr="00AC0AA8" w:rsidDel="00396EBB">
            <w:rPr>
              <w:rPrChange w:id="1497" w:author="Kremsky, Isaac" w:date="2023-02-28T13:32:00Z">
                <w:rPr>
                  <w:b w:val="0"/>
                  <w:bCs w:val="0"/>
                  <w:sz w:val="28"/>
                  <w:szCs w:val="28"/>
                </w:rPr>
              </w:rPrChange>
            </w:rPr>
            <w:delText xml:space="preserve">] </w:delText>
          </w:r>
        </w:del>
      </w:moveFrom>
    </w:p>
    <w:p w14:paraId="44C56679" w14:textId="5F203AE4" w:rsidR="00A6260F" w:rsidRPr="00AC0AA8" w:rsidDel="00396EBB" w:rsidRDefault="00A6260F">
      <w:pPr>
        <w:rPr>
          <w:del w:id="1498" w:author="Kremsky, Isaac" w:date="2023-02-28T12:52:00Z"/>
          <w:moveFrom w:id="1499" w:author="Kremsky, Isaac" w:date="2023-02-28T11:22:00Z"/>
          <w:rPrChange w:id="1500" w:author="Kremsky, Isaac" w:date="2023-02-28T13:32:00Z">
            <w:rPr>
              <w:del w:id="1501" w:author="Kremsky, Isaac" w:date="2023-02-28T12:52:00Z"/>
              <w:moveFrom w:id="1502" w:author="Kremsky, Isaac" w:date="2023-02-28T11:22:00Z"/>
              <w:sz w:val="28"/>
              <w:szCs w:val="28"/>
            </w:rPr>
          </w:rPrChange>
        </w:rPr>
      </w:pPr>
      <w:moveFrom w:id="1503" w:author="Kremsky, Isaac" w:date="2023-02-28T11:22:00Z">
        <w:del w:id="1504" w:author="Kremsky, Isaac" w:date="2023-02-28T12:52:00Z">
          <w:r w:rsidRPr="00AC0AA8" w:rsidDel="00396EBB">
            <w:rPr>
              <w:rStyle w:val="geneid"/>
              <w:rPrChange w:id="1505" w:author="Kremsky, Isaac" w:date="2023-02-28T13:32:00Z">
                <w:rPr>
                  <w:rStyle w:val="geneid"/>
                  <w:sz w:val="28"/>
                  <w:szCs w:val="28"/>
                </w:rPr>
              </w:rPrChange>
            </w:rPr>
            <w:delText>Gene ID: 24493, updated on 22-May-2022</w:delText>
          </w:r>
          <w:r w:rsidRPr="00AC0AA8" w:rsidDel="00396EBB">
            <w:rPr>
              <w:rPrChange w:id="1506" w:author="Kremsky, Isaac" w:date="2023-02-28T13:32:00Z">
                <w:rPr>
                  <w:sz w:val="28"/>
                  <w:szCs w:val="28"/>
                </w:rPr>
              </w:rPrChange>
            </w:rPr>
            <w:delText xml:space="preserve"> </w:delText>
          </w:r>
        </w:del>
      </w:moveFrom>
    </w:p>
    <w:p w14:paraId="63F8F989" w14:textId="3A9B85A2" w:rsidR="00A6260F" w:rsidRPr="00AC0AA8" w:rsidDel="00396EBB" w:rsidRDefault="00A6260F">
      <w:pPr>
        <w:rPr>
          <w:del w:id="1507" w:author="Kremsky, Isaac" w:date="2023-02-28T12:52:00Z"/>
          <w:moveFrom w:id="1508" w:author="Kremsky, Isaac" w:date="2023-02-28T11:22:00Z"/>
          <w:rPrChange w:id="1509" w:author="Kremsky, Isaac" w:date="2023-02-28T13:32:00Z">
            <w:rPr>
              <w:del w:id="1510" w:author="Kremsky, Isaac" w:date="2023-02-28T12:52:00Z"/>
              <w:moveFrom w:id="1511" w:author="Kremsky, Isaac" w:date="2023-02-28T11:22:00Z"/>
              <w:sz w:val="32"/>
              <w:szCs w:val="32"/>
            </w:rPr>
          </w:rPrChange>
        </w:rPr>
        <w:pPrChange w:id="1512" w:author="Kremsky, Isaac" w:date="2023-02-28T12:52:00Z">
          <w:pPr>
            <w:pStyle w:val="Heading1"/>
          </w:pPr>
        </w:pPrChange>
      </w:pPr>
      <w:moveFrom w:id="1513" w:author="Kremsky, Isaac" w:date="2023-02-28T11:22:00Z">
        <w:del w:id="1514" w:author="Kremsky, Isaac" w:date="2023-02-28T12:52:00Z">
          <w:r w:rsidRPr="00AC0AA8" w:rsidDel="00396EBB">
            <w:rPr>
              <w:rPrChange w:id="1515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>Rattus norvegicus interleukin 1 alpha (Il1a), mRNA</w:delText>
          </w:r>
        </w:del>
      </w:moveFrom>
    </w:p>
    <w:p w14:paraId="6189E4D8" w14:textId="0A82670C" w:rsidR="00A6260F" w:rsidRPr="00AC0AA8" w:rsidDel="00396EBB" w:rsidRDefault="00A6260F">
      <w:pPr>
        <w:rPr>
          <w:del w:id="1516" w:author="Kremsky, Isaac" w:date="2023-02-28T12:52:00Z"/>
          <w:moveFrom w:id="1517" w:author="Kremsky, Isaac" w:date="2023-02-28T11:22:00Z"/>
          <w:b/>
          <w:rPrChange w:id="1518" w:author="Kremsky, Isaac" w:date="2023-02-28T13:32:00Z">
            <w:rPr>
              <w:del w:id="1519" w:author="Kremsky, Isaac" w:date="2023-02-28T12:52:00Z"/>
              <w:moveFrom w:id="1520" w:author="Kremsky, Isaac" w:date="2023-02-28T11:22:00Z"/>
              <w:b/>
            </w:rPr>
          </w:rPrChange>
        </w:rPr>
        <w:pPrChange w:id="1521" w:author="Kremsky, Isaac" w:date="2023-02-28T12:52:00Z">
          <w:pPr>
            <w:pStyle w:val="itemid"/>
          </w:pPr>
        </w:pPrChange>
      </w:pPr>
      <w:moveFrom w:id="1522" w:author="Kremsky, Isaac" w:date="2023-02-28T11:22:00Z">
        <w:del w:id="1523" w:author="Kremsky, Isaac" w:date="2023-02-28T12:52:00Z">
          <w:r w:rsidRPr="00AC0AA8" w:rsidDel="00396EBB">
            <w:rPr>
              <w:b/>
              <w:rPrChange w:id="1524" w:author="Kremsky, Isaac" w:date="2023-02-28T13:32:00Z">
                <w:rPr>
                  <w:b/>
                </w:rPr>
              </w:rPrChange>
            </w:rPr>
            <w:delText>ACC: NM_017019.2</w:delText>
          </w:r>
        </w:del>
      </w:moveFrom>
    </w:p>
    <w:p w14:paraId="021D17C7" w14:textId="1A7FA3D9" w:rsidR="00A6260F" w:rsidRPr="00AC0AA8" w:rsidDel="00396EBB" w:rsidRDefault="00A6260F">
      <w:pPr>
        <w:rPr>
          <w:del w:id="1525" w:author="Kremsky, Isaac" w:date="2023-02-28T12:52:00Z"/>
          <w:moveFrom w:id="1526" w:author="Kremsky, Isaac" w:date="2023-02-28T11:22:00Z"/>
          <w:rPrChange w:id="1527" w:author="Kremsky, Isaac" w:date="2023-02-28T13:32:00Z">
            <w:rPr>
              <w:del w:id="1528" w:author="Kremsky, Isaac" w:date="2023-02-28T12:52:00Z"/>
              <w:moveFrom w:id="1529" w:author="Kremsky, Isaac" w:date="2023-02-28T11:22:00Z"/>
              <w:sz w:val="32"/>
              <w:szCs w:val="32"/>
            </w:rPr>
          </w:rPrChange>
        </w:rPr>
        <w:pPrChange w:id="1530" w:author="Kremsky, Isaac" w:date="2023-02-28T12:52:00Z">
          <w:pPr>
            <w:pStyle w:val="itemid"/>
          </w:pPr>
        </w:pPrChange>
      </w:pPr>
      <w:moveFrom w:id="1531" w:author="Kremsky, Isaac" w:date="2023-02-28T11:22:00Z">
        <w:del w:id="1532" w:author="Kremsky, Isaac" w:date="2023-02-28T12:52:00Z">
          <w:r w:rsidRPr="00AC0AA8" w:rsidDel="00396EBB">
            <w:rPr>
              <w:rPrChange w:id="1533" w:author="Kremsky, Isaac" w:date="2023-02-28T13:32:00Z">
                <w:rPr>
                  <w:sz w:val="32"/>
                  <w:szCs w:val="32"/>
                </w:rPr>
              </w:rPrChange>
            </w:rPr>
            <w:delText>IL-1a-F: 5’-</w:delText>
          </w:r>
          <w:r w:rsidRPr="00AC0AA8" w:rsidDel="00396EBB">
            <w:rPr>
              <w:rPrChange w:id="1534" w:author="Kremsky, Isaac" w:date="2023-02-28T13:32:00Z">
                <w:rPr/>
              </w:rPrChange>
            </w:rPr>
            <w:delText xml:space="preserve"> AATCCTCTGAGCTTGCCAGG</w:delText>
          </w:r>
          <w:r w:rsidRPr="00AC0AA8" w:rsidDel="00396EBB">
            <w:rPr>
              <w:rPrChange w:id="1535" w:author="Kremsky, Isaac" w:date="2023-02-28T13:32:00Z">
                <w:rPr>
                  <w:sz w:val="32"/>
                  <w:szCs w:val="32"/>
                </w:rPr>
              </w:rPrChange>
            </w:rPr>
            <w:delText>, tm: 59.74</w:delText>
          </w:r>
        </w:del>
      </w:moveFrom>
    </w:p>
    <w:p w14:paraId="3125D096" w14:textId="500F59B6" w:rsidR="00A6260F" w:rsidRPr="00AC0AA8" w:rsidDel="00396EBB" w:rsidRDefault="00A6260F">
      <w:pPr>
        <w:rPr>
          <w:del w:id="1536" w:author="Kremsky, Isaac" w:date="2023-02-28T12:52:00Z"/>
          <w:moveFrom w:id="1537" w:author="Kremsky, Isaac" w:date="2023-02-28T11:22:00Z"/>
          <w:rPrChange w:id="1538" w:author="Kremsky, Isaac" w:date="2023-02-28T13:32:00Z">
            <w:rPr>
              <w:del w:id="1539" w:author="Kremsky, Isaac" w:date="2023-02-28T12:52:00Z"/>
              <w:moveFrom w:id="1540" w:author="Kremsky, Isaac" w:date="2023-02-28T11:22:00Z"/>
              <w:sz w:val="32"/>
              <w:szCs w:val="32"/>
            </w:rPr>
          </w:rPrChange>
        </w:rPr>
        <w:pPrChange w:id="1541" w:author="Kremsky, Isaac" w:date="2023-02-28T12:52:00Z">
          <w:pPr>
            <w:pStyle w:val="itemid"/>
          </w:pPr>
        </w:pPrChange>
      </w:pPr>
      <w:moveFrom w:id="1542" w:author="Kremsky, Isaac" w:date="2023-02-28T11:22:00Z">
        <w:del w:id="1543" w:author="Kremsky, Isaac" w:date="2023-02-28T12:52:00Z">
          <w:r w:rsidRPr="00AC0AA8" w:rsidDel="00396EBB">
            <w:rPr>
              <w:rPrChange w:id="1544" w:author="Kremsky, Isaac" w:date="2023-02-28T13:32:00Z">
                <w:rPr>
                  <w:sz w:val="32"/>
                  <w:szCs w:val="32"/>
                </w:rPr>
              </w:rPrChange>
            </w:rPr>
            <w:delText>IL-1a-R: 5’-</w:delText>
          </w:r>
          <w:r w:rsidRPr="00AC0AA8" w:rsidDel="00396EBB">
            <w:rPr>
              <w:rPrChange w:id="1545" w:author="Kremsky, Isaac" w:date="2023-02-28T13:32:00Z">
                <w:rPr/>
              </w:rPrChange>
            </w:rPr>
            <w:delText xml:space="preserve"> TCCACGGATGTGGGAAACAG</w:delText>
          </w:r>
          <w:r w:rsidRPr="00AC0AA8" w:rsidDel="00396EBB">
            <w:rPr>
              <w:rPrChange w:id="1546" w:author="Kremsky, Isaac" w:date="2023-02-28T13:32:00Z">
                <w:rPr>
                  <w:sz w:val="32"/>
                  <w:szCs w:val="32"/>
                </w:rPr>
              </w:rPrChange>
            </w:rPr>
            <w:delText>, tm: 59.96</w:delText>
          </w:r>
        </w:del>
      </w:moveFrom>
    </w:p>
    <w:p w14:paraId="12BFD32E" w14:textId="67771F29" w:rsidR="00A6260F" w:rsidRPr="00AC0AA8" w:rsidDel="00396EBB" w:rsidRDefault="00A6260F">
      <w:pPr>
        <w:rPr>
          <w:del w:id="1547" w:author="Kremsky, Isaac" w:date="2023-02-28T12:52:00Z"/>
          <w:moveFrom w:id="1548" w:author="Kremsky, Isaac" w:date="2023-02-28T11:22:00Z"/>
          <w:b/>
          <w:rPrChange w:id="1549" w:author="Kremsky, Isaac" w:date="2023-02-28T13:32:00Z">
            <w:rPr>
              <w:del w:id="1550" w:author="Kremsky, Isaac" w:date="2023-02-28T12:52:00Z"/>
              <w:moveFrom w:id="1551" w:author="Kremsky, Isaac" w:date="2023-02-28T11:22:00Z"/>
              <w:b/>
              <w:sz w:val="32"/>
              <w:szCs w:val="32"/>
            </w:rPr>
          </w:rPrChange>
        </w:rPr>
        <w:pPrChange w:id="1552" w:author="Kremsky, Isaac" w:date="2023-02-28T12:52:00Z">
          <w:pPr>
            <w:pStyle w:val="itemid"/>
          </w:pPr>
        </w:pPrChange>
      </w:pPr>
      <w:moveFrom w:id="1553" w:author="Kremsky, Isaac" w:date="2023-02-28T11:22:00Z">
        <w:del w:id="1554" w:author="Kremsky, Isaac" w:date="2023-02-28T12:52:00Z">
          <w:r w:rsidRPr="00AC0AA8" w:rsidDel="00396EBB">
            <w:rPr>
              <w:b/>
              <w:rPrChange w:id="1555" w:author="Kremsky, Isaac" w:date="2023-02-28T13:32:00Z">
                <w:rPr>
                  <w:b/>
                  <w:sz w:val="32"/>
                  <w:szCs w:val="32"/>
                </w:rPr>
              </w:rPrChange>
            </w:rPr>
            <w:delText>Amplicon: 119 bp, 20 mer each</w:delText>
          </w:r>
        </w:del>
      </w:moveFrom>
    </w:p>
    <w:p w14:paraId="6415372B" w14:textId="63589DD6" w:rsidR="00A6260F" w:rsidRPr="00AC0AA8" w:rsidDel="00396EBB" w:rsidRDefault="00A6260F">
      <w:pPr>
        <w:rPr>
          <w:del w:id="1556" w:author="Kremsky, Isaac" w:date="2023-02-28T12:52:00Z"/>
          <w:moveFrom w:id="1557" w:author="Kremsky, Isaac" w:date="2023-02-28T11:30:00Z"/>
          <w:b/>
          <w:rPrChange w:id="1558" w:author="Kremsky, Isaac" w:date="2023-02-28T13:32:00Z">
            <w:rPr>
              <w:del w:id="1559" w:author="Kremsky, Isaac" w:date="2023-02-28T12:52:00Z"/>
              <w:moveFrom w:id="1560" w:author="Kremsky, Isaac" w:date="2023-02-28T11:30:00Z"/>
              <w:b/>
              <w:sz w:val="32"/>
              <w:szCs w:val="32"/>
            </w:rPr>
          </w:rPrChange>
        </w:rPr>
        <w:pPrChange w:id="1561" w:author="Kremsky, Isaac" w:date="2023-02-28T12:52:00Z">
          <w:pPr>
            <w:pStyle w:val="itemid"/>
            <w:numPr>
              <w:numId w:val="3"/>
            </w:numPr>
            <w:ind w:left="720" w:hanging="360"/>
          </w:pPr>
        </w:pPrChange>
      </w:pPr>
      <w:moveFromRangeStart w:id="1562" w:author="Kremsky, Isaac" w:date="2023-02-28T11:30:00Z" w:name="move128476250"/>
      <w:moveFromRangeEnd w:id="1491"/>
      <w:moveFrom w:id="1563" w:author="Kremsky, Isaac" w:date="2023-02-28T11:30:00Z">
        <w:del w:id="1564" w:author="Kremsky, Isaac" w:date="2023-02-28T12:52:00Z">
          <w:r w:rsidRPr="00AC0AA8" w:rsidDel="00396EBB">
            <w:rPr>
              <w:b/>
              <w:rPrChange w:id="1565" w:author="Kremsky, Isaac" w:date="2023-02-28T13:32:00Z">
                <w:rPr>
                  <w:b/>
                  <w:sz w:val="32"/>
                  <w:szCs w:val="32"/>
                </w:rPr>
              </w:rPrChange>
            </w:rPr>
            <w:delText>LOX</w:delText>
          </w:r>
        </w:del>
      </w:moveFrom>
    </w:p>
    <w:p w14:paraId="1CF253F3" w14:textId="263DC037" w:rsidR="00A6260F" w:rsidRPr="00AC0AA8" w:rsidDel="00396EBB" w:rsidRDefault="00A6260F">
      <w:pPr>
        <w:rPr>
          <w:del w:id="1566" w:author="Kremsky, Isaac" w:date="2023-02-28T12:52:00Z"/>
          <w:moveFrom w:id="1567" w:author="Kremsky, Isaac" w:date="2023-02-28T11:30:00Z"/>
          <w:rPrChange w:id="1568" w:author="Kremsky, Isaac" w:date="2023-02-28T13:32:00Z">
            <w:rPr>
              <w:del w:id="1569" w:author="Kremsky, Isaac" w:date="2023-02-28T12:52:00Z"/>
              <w:moveFrom w:id="1570" w:author="Kremsky, Isaac" w:date="2023-02-28T11:30:00Z"/>
              <w:sz w:val="32"/>
              <w:szCs w:val="32"/>
            </w:rPr>
          </w:rPrChange>
        </w:rPr>
        <w:pPrChange w:id="1571" w:author="Kremsky, Isaac" w:date="2023-02-28T12:52:00Z">
          <w:pPr>
            <w:pStyle w:val="Heading1"/>
          </w:pPr>
        </w:pPrChange>
      </w:pPr>
      <w:moveFrom w:id="1572" w:author="Kremsky, Isaac" w:date="2023-02-28T11:30:00Z">
        <w:del w:id="1573" w:author="Kremsky, Isaac" w:date="2023-02-28T12:52:00Z">
          <w:r w:rsidRPr="00AC0AA8" w:rsidDel="00396EBB">
            <w:rPr>
              <w:rStyle w:val="gn"/>
              <w:rPrChange w:id="1574" w:author="Kremsky, Isaac" w:date="2023-02-28T13:32:00Z">
                <w:rPr>
                  <w:rStyle w:val="gn"/>
                  <w:b w:val="0"/>
                  <w:bCs w:val="0"/>
                  <w:sz w:val="32"/>
                  <w:szCs w:val="32"/>
                </w:rPr>
              </w:rPrChange>
            </w:rPr>
            <w:delText>L</w:delText>
          </w:r>
          <w:r w:rsidRPr="00AC0AA8" w:rsidDel="00396EBB">
            <w:rPr>
              <w:rPrChange w:id="1575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 xml:space="preserve">ysyl oxidase [ </w:delText>
          </w:r>
          <w:r w:rsidRPr="00AC0AA8" w:rsidDel="00396EBB">
            <w:rPr>
              <w:rStyle w:val="Emphasis"/>
              <w:rPrChange w:id="1576" w:author="Kremsky, Isaac" w:date="2023-02-28T13:32:00Z">
                <w:rPr>
                  <w:rStyle w:val="Emphasis"/>
                  <w:b w:val="0"/>
                  <w:bCs w:val="0"/>
                  <w:sz w:val="32"/>
                  <w:szCs w:val="32"/>
                </w:rPr>
              </w:rPrChange>
            </w:rPr>
            <w:delText>Rattus norvegicus</w:delText>
          </w:r>
          <w:r w:rsidRPr="00AC0AA8" w:rsidDel="00396EBB">
            <w:rPr>
              <w:rPrChange w:id="1577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 xml:space="preserve">] </w:delText>
          </w:r>
        </w:del>
      </w:moveFrom>
    </w:p>
    <w:p w14:paraId="178B5743" w14:textId="318DE590" w:rsidR="00A6260F" w:rsidRPr="00AC0AA8" w:rsidDel="00396EBB" w:rsidRDefault="00A6260F">
      <w:pPr>
        <w:rPr>
          <w:del w:id="1578" w:author="Kremsky, Isaac" w:date="2023-02-28T12:52:00Z"/>
          <w:moveFrom w:id="1579" w:author="Kremsky, Isaac" w:date="2023-02-28T11:30:00Z"/>
          <w:rPrChange w:id="1580" w:author="Kremsky, Isaac" w:date="2023-02-28T13:32:00Z">
            <w:rPr>
              <w:del w:id="1581" w:author="Kremsky, Isaac" w:date="2023-02-28T12:52:00Z"/>
              <w:moveFrom w:id="1582" w:author="Kremsky, Isaac" w:date="2023-02-28T11:30:00Z"/>
              <w:sz w:val="32"/>
              <w:szCs w:val="32"/>
            </w:rPr>
          </w:rPrChange>
        </w:rPr>
      </w:pPr>
      <w:moveFrom w:id="1583" w:author="Kremsky, Isaac" w:date="2023-02-28T11:30:00Z">
        <w:del w:id="1584" w:author="Kremsky, Isaac" w:date="2023-02-28T12:52:00Z">
          <w:r w:rsidRPr="00AC0AA8" w:rsidDel="00396EBB">
            <w:rPr>
              <w:rStyle w:val="geneid"/>
              <w:rPrChange w:id="1585" w:author="Kremsky, Isaac" w:date="2023-02-28T13:32:00Z">
                <w:rPr>
                  <w:rStyle w:val="geneid"/>
                  <w:sz w:val="32"/>
                  <w:szCs w:val="32"/>
                </w:rPr>
              </w:rPrChange>
            </w:rPr>
            <w:delText>Gene ID: 24914, updated on 24-Apr-2022</w:delText>
          </w:r>
          <w:r w:rsidRPr="00AC0AA8" w:rsidDel="00396EBB">
            <w:rPr>
              <w:rPrChange w:id="1586" w:author="Kremsky, Isaac" w:date="2023-02-28T13:32:00Z">
                <w:rPr>
                  <w:sz w:val="32"/>
                  <w:szCs w:val="32"/>
                </w:rPr>
              </w:rPrChange>
            </w:rPr>
            <w:delText xml:space="preserve"> </w:delText>
          </w:r>
        </w:del>
      </w:moveFrom>
    </w:p>
    <w:p w14:paraId="579F71D7" w14:textId="187F2B8D" w:rsidR="00A6260F" w:rsidRPr="00AC0AA8" w:rsidDel="00396EBB" w:rsidRDefault="00A6260F">
      <w:pPr>
        <w:rPr>
          <w:del w:id="1587" w:author="Kremsky, Isaac" w:date="2023-02-28T12:52:00Z"/>
          <w:moveFrom w:id="1588" w:author="Kremsky, Isaac" w:date="2023-02-28T11:30:00Z"/>
          <w:b/>
          <w:rPrChange w:id="1589" w:author="Kremsky, Isaac" w:date="2023-02-28T13:32:00Z">
            <w:rPr>
              <w:del w:id="1590" w:author="Kremsky, Isaac" w:date="2023-02-28T12:52:00Z"/>
              <w:moveFrom w:id="1591" w:author="Kremsky, Isaac" w:date="2023-02-28T11:30:00Z"/>
              <w:b/>
              <w:sz w:val="32"/>
              <w:szCs w:val="32"/>
            </w:rPr>
          </w:rPrChange>
        </w:rPr>
        <w:pPrChange w:id="1592" w:author="Kremsky, Isaac" w:date="2023-02-28T12:52:00Z">
          <w:pPr>
            <w:pStyle w:val="itemid"/>
          </w:pPr>
        </w:pPrChange>
      </w:pPr>
      <w:moveFrom w:id="1593" w:author="Kremsky, Isaac" w:date="2023-02-28T11:30:00Z">
        <w:del w:id="1594" w:author="Kremsky, Isaac" w:date="2023-02-28T12:52:00Z">
          <w:r w:rsidRPr="00AC0AA8" w:rsidDel="00396EBB">
            <w:rPr>
              <w:b/>
              <w:rPrChange w:id="1595" w:author="Kremsky, Isaac" w:date="2023-02-28T13:32:00Z">
                <w:rPr>
                  <w:b/>
                  <w:sz w:val="32"/>
                  <w:szCs w:val="32"/>
                </w:rPr>
              </w:rPrChange>
            </w:rPr>
            <w:delText>Lox mRNA</w:delText>
          </w:r>
        </w:del>
      </w:moveFrom>
    </w:p>
    <w:p w14:paraId="1ADF3068" w14:textId="2F02F164" w:rsidR="00A6260F" w:rsidRPr="00AC0AA8" w:rsidDel="00396EBB" w:rsidRDefault="00A6260F">
      <w:pPr>
        <w:rPr>
          <w:del w:id="1596" w:author="Kremsky, Isaac" w:date="2023-02-28T12:52:00Z"/>
          <w:moveFrom w:id="1597" w:author="Kremsky, Isaac" w:date="2023-02-28T11:30:00Z"/>
          <w:rPrChange w:id="1598" w:author="Kremsky, Isaac" w:date="2023-02-28T13:32:00Z">
            <w:rPr>
              <w:del w:id="1599" w:author="Kremsky, Isaac" w:date="2023-02-28T12:52:00Z"/>
              <w:moveFrom w:id="1600" w:author="Kremsky, Isaac" w:date="2023-02-28T11:30:00Z"/>
              <w:sz w:val="32"/>
              <w:szCs w:val="32"/>
            </w:rPr>
          </w:rPrChange>
        </w:rPr>
        <w:pPrChange w:id="1601" w:author="Kremsky, Isaac" w:date="2023-02-28T12:52:00Z">
          <w:pPr>
            <w:pStyle w:val="Heading1"/>
          </w:pPr>
        </w:pPrChange>
      </w:pPr>
      <w:moveFrom w:id="1602" w:author="Kremsky, Isaac" w:date="2023-02-28T11:30:00Z">
        <w:del w:id="1603" w:author="Kremsky, Isaac" w:date="2023-02-28T12:52:00Z">
          <w:r w:rsidRPr="00AC0AA8" w:rsidDel="00396EBB">
            <w:rPr>
              <w:rPrChange w:id="1604" w:author="Kremsky, Isaac" w:date="2023-02-28T13:32:00Z">
                <w:rPr>
                  <w:b w:val="0"/>
                  <w:bCs w:val="0"/>
                  <w:sz w:val="32"/>
                  <w:szCs w:val="32"/>
                </w:rPr>
              </w:rPrChange>
            </w:rPr>
            <w:delText>Rattus norvegicus lysyl oxidase (Lox), mRNA</w:delText>
          </w:r>
        </w:del>
      </w:moveFrom>
    </w:p>
    <w:p w14:paraId="7F50BD73" w14:textId="788C8D2C" w:rsidR="00A6260F" w:rsidRPr="00AC0AA8" w:rsidDel="00396EBB" w:rsidRDefault="00A6260F">
      <w:pPr>
        <w:rPr>
          <w:del w:id="1605" w:author="Kremsky, Isaac" w:date="2023-02-28T12:52:00Z"/>
          <w:moveFrom w:id="1606" w:author="Kremsky, Isaac" w:date="2023-02-28T11:30:00Z"/>
          <w:rPrChange w:id="1607" w:author="Kremsky, Isaac" w:date="2023-02-28T13:32:00Z">
            <w:rPr>
              <w:del w:id="1608" w:author="Kremsky, Isaac" w:date="2023-02-28T12:52:00Z"/>
              <w:moveFrom w:id="1609" w:author="Kremsky, Isaac" w:date="2023-02-28T11:30:00Z"/>
            </w:rPr>
          </w:rPrChange>
        </w:rPr>
        <w:pPrChange w:id="1610" w:author="Kremsky, Isaac" w:date="2023-02-28T12:52:00Z">
          <w:pPr>
            <w:pStyle w:val="itemid"/>
          </w:pPr>
        </w:pPrChange>
      </w:pPr>
      <w:moveFrom w:id="1611" w:author="Kremsky, Isaac" w:date="2023-02-28T11:30:00Z">
        <w:del w:id="1612" w:author="Kremsky, Isaac" w:date="2023-02-28T12:52:00Z">
          <w:r w:rsidRPr="00AC0AA8" w:rsidDel="00396EBB">
            <w:rPr>
              <w:rPrChange w:id="1613" w:author="Kremsky, Isaac" w:date="2023-02-28T13:32:00Z">
                <w:rPr/>
              </w:rPrChange>
            </w:rPr>
            <w:delText>ACC: NM_017061.2</w:delText>
          </w:r>
        </w:del>
      </w:moveFrom>
    </w:p>
    <w:p w14:paraId="5780E368" w14:textId="755305E8" w:rsidR="00A6260F" w:rsidRPr="00AC0AA8" w:rsidDel="00396EBB" w:rsidRDefault="00A6260F">
      <w:pPr>
        <w:rPr>
          <w:del w:id="1614" w:author="Kremsky, Isaac" w:date="2023-02-28T12:52:00Z"/>
          <w:moveFrom w:id="1615" w:author="Kremsky, Isaac" w:date="2023-02-28T11:30:00Z"/>
          <w:rPrChange w:id="1616" w:author="Kremsky, Isaac" w:date="2023-02-28T13:32:00Z">
            <w:rPr>
              <w:del w:id="1617" w:author="Kremsky, Isaac" w:date="2023-02-28T12:52:00Z"/>
              <w:moveFrom w:id="1618" w:author="Kremsky, Isaac" w:date="2023-02-28T11:30:00Z"/>
              <w:sz w:val="32"/>
              <w:szCs w:val="32"/>
            </w:rPr>
          </w:rPrChange>
        </w:rPr>
        <w:pPrChange w:id="1619" w:author="Kremsky, Isaac" w:date="2023-02-28T12:52:00Z">
          <w:pPr>
            <w:pStyle w:val="itemid"/>
          </w:pPr>
        </w:pPrChange>
      </w:pPr>
      <w:moveFrom w:id="1620" w:author="Kremsky, Isaac" w:date="2023-02-28T11:30:00Z">
        <w:del w:id="1621" w:author="Kremsky, Isaac" w:date="2023-02-28T12:52:00Z">
          <w:r w:rsidRPr="00AC0AA8" w:rsidDel="00396EBB">
            <w:rPr>
              <w:rPrChange w:id="1622" w:author="Kremsky, Isaac" w:date="2023-02-28T13:32:00Z">
                <w:rPr>
                  <w:sz w:val="32"/>
                  <w:szCs w:val="32"/>
                </w:rPr>
              </w:rPrChange>
            </w:rPr>
            <w:delText>Lox-F: 5’-TCCTGGCCTCCCATCTACTC, tm: 60.11</w:delText>
          </w:r>
        </w:del>
      </w:moveFrom>
    </w:p>
    <w:p w14:paraId="06A0E5BA" w14:textId="0C3EA150" w:rsidR="00A6260F" w:rsidRPr="00AC0AA8" w:rsidDel="00396EBB" w:rsidRDefault="00A6260F">
      <w:pPr>
        <w:rPr>
          <w:del w:id="1623" w:author="Kremsky, Isaac" w:date="2023-02-28T12:52:00Z"/>
          <w:moveFrom w:id="1624" w:author="Kremsky, Isaac" w:date="2023-02-28T11:30:00Z"/>
          <w:rPrChange w:id="1625" w:author="Kremsky, Isaac" w:date="2023-02-28T13:32:00Z">
            <w:rPr>
              <w:del w:id="1626" w:author="Kremsky, Isaac" w:date="2023-02-28T12:52:00Z"/>
              <w:moveFrom w:id="1627" w:author="Kremsky, Isaac" w:date="2023-02-28T11:30:00Z"/>
              <w:sz w:val="32"/>
              <w:szCs w:val="32"/>
            </w:rPr>
          </w:rPrChange>
        </w:rPr>
        <w:pPrChange w:id="1628" w:author="Kremsky, Isaac" w:date="2023-02-28T12:52:00Z">
          <w:pPr>
            <w:pStyle w:val="itemid"/>
          </w:pPr>
        </w:pPrChange>
      </w:pPr>
      <w:moveFrom w:id="1629" w:author="Kremsky, Isaac" w:date="2023-02-28T11:30:00Z">
        <w:del w:id="1630" w:author="Kremsky, Isaac" w:date="2023-02-28T12:52:00Z">
          <w:r w:rsidRPr="00AC0AA8" w:rsidDel="00396EBB">
            <w:rPr>
              <w:rPrChange w:id="1631" w:author="Kremsky, Isaac" w:date="2023-02-28T13:32:00Z">
                <w:rPr>
                  <w:sz w:val="32"/>
                  <w:szCs w:val="32"/>
                </w:rPr>
              </w:rPrChange>
            </w:rPr>
            <w:delText>Lox-R: 5’-</w:delText>
          </w:r>
          <w:r w:rsidRPr="00AC0AA8" w:rsidDel="00396EBB">
            <w:rPr>
              <w:rPrChange w:id="1632" w:author="Kremsky, Isaac" w:date="2023-02-28T13:32:00Z">
                <w:rPr/>
              </w:rPrChange>
            </w:rPr>
            <w:delText xml:space="preserve"> </w:delText>
          </w:r>
          <w:r w:rsidRPr="00AC0AA8" w:rsidDel="00396EBB">
            <w:rPr>
              <w:rPrChange w:id="1633" w:author="Kremsky, Isaac" w:date="2023-02-28T13:32:00Z">
                <w:rPr>
                  <w:sz w:val="32"/>
                  <w:szCs w:val="32"/>
                </w:rPr>
              </w:rPrChange>
            </w:rPr>
            <w:delText>CAGAAAGAGCACGGTCCAGG, tm: 60.67</w:delText>
          </w:r>
        </w:del>
      </w:moveFrom>
    </w:p>
    <w:p w14:paraId="6599B4FC" w14:textId="34B43850" w:rsidR="00A6260F" w:rsidRPr="00AC0AA8" w:rsidDel="00396EBB" w:rsidRDefault="00A6260F">
      <w:pPr>
        <w:rPr>
          <w:del w:id="1634" w:author="Kremsky, Isaac" w:date="2023-02-28T12:52:00Z"/>
          <w:moveFrom w:id="1635" w:author="Kremsky, Isaac" w:date="2023-02-28T11:30:00Z"/>
          <w:b/>
          <w:rPrChange w:id="1636" w:author="Kremsky, Isaac" w:date="2023-02-28T13:32:00Z">
            <w:rPr>
              <w:del w:id="1637" w:author="Kremsky, Isaac" w:date="2023-02-28T12:52:00Z"/>
              <w:moveFrom w:id="1638" w:author="Kremsky, Isaac" w:date="2023-02-28T11:30:00Z"/>
              <w:b/>
              <w:sz w:val="32"/>
              <w:szCs w:val="32"/>
            </w:rPr>
          </w:rPrChange>
        </w:rPr>
        <w:pPrChange w:id="1639" w:author="Kremsky, Isaac" w:date="2023-02-28T12:52:00Z">
          <w:pPr>
            <w:pStyle w:val="itemid"/>
          </w:pPr>
        </w:pPrChange>
      </w:pPr>
      <w:moveFrom w:id="1640" w:author="Kremsky, Isaac" w:date="2023-02-28T11:30:00Z">
        <w:del w:id="1641" w:author="Kremsky, Isaac" w:date="2023-02-28T12:52:00Z">
          <w:r w:rsidRPr="00AC0AA8" w:rsidDel="00396EBB">
            <w:rPr>
              <w:b/>
              <w:rPrChange w:id="1642" w:author="Kremsky, Isaac" w:date="2023-02-28T13:32:00Z">
                <w:rPr>
                  <w:b/>
                  <w:sz w:val="32"/>
                  <w:szCs w:val="32"/>
                </w:rPr>
              </w:rPrChange>
            </w:rPr>
            <w:delText>Amplicon: 120 bp, 20 mer each</w:delText>
          </w:r>
        </w:del>
      </w:moveFrom>
    </w:p>
    <w:moveFromRangeEnd w:id="1562"/>
    <w:p w14:paraId="54C10C06" w14:textId="6D772E51" w:rsidR="00A6260F" w:rsidRPr="00AC0AA8" w:rsidDel="00396EBB" w:rsidRDefault="00A6260F">
      <w:pPr>
        <w:rPr>
          <w:del w:id="1643" w:author="Kremsky, Isaac" w:date="2023-02-28T12:52:00Z"/>
          <w:rPrChange w:id="1644" w:author="Kremsky, Isaac" w:date="2023-02-28T13:32:00Z">
            <w:rPr>
              <w:del w:id="1645" w:author="Kremsky, Isaac" w:date="2023-02-28T12:52:00Z"/>
              <w:sz w:val="32"/>
              <w:szCs w:val="32"/>
            </w:rPr>
          </w:rPrChange>
        </w:rPr>
        <w:pPrChange w:id="1646" w:author="Kremsky, Isaac" w:date="2023-02-28T12:52:00Z">
          <w:pPr>
            <w:pStyle w:val="itemid"/>
          </w:pPr>
        </w:pPrChange>
      </w:pPr>
    </w:p>
    <w:p w14:paraId="0700FAF6" w14:textId="202DAF6D" w:rsidR="00900A8A" w:rsidRPr="00AC0AA8" w:rsidDel="00803238" w:rsidRDefault="00900A8A">
      <w:pPr>
        <w:rPr>
          <w:del w:id="1647" w:author="Kremsky, Isaac" w:date="2023-02-28T12:53:00Z"/>
          <w:rStyle w:val="brc"/>
          <w:b/>
          <w:bCs/>
          <w:rPrChange w:id="1648" w:author="Kremsky, Isaac" w:date="2023-02-28T13:32:00Z">
            <w:rPr>
              <w:del w:id="1649" w:author="Kremsky, Isaac" w:date="2023-02-28T12:53:00Z"/>
              <w:rStyle w:val="brc"/>
              <w:b/>
              <w:bCs/>
              <w:sz w:val="32"/>
              <w:szCs w:val="32"/>
            </w:rPr>
          </w:rPrChange>
        </w:rPr>
      </w:pPr>
    </w:p>
    <w:p w14:paraId="55EFDFF2" w14:textId="559A0433" w:rsidR="008A1E6E" w:rsidRPr="00AC0AA8" w:rsidDel="00530632" w:rsidRDefault="008A1E6E" w:rsidP="00900A8A">
      <w:pPr>
        <w:rPr>
          <w:ins w:id="1650" w:author="Ma, Qingyi (LLU)" w:date="2023-02-27T15:41:00Z"/>
          <w:del w:id="1651" w:author="Kremsky, Isaac" w:date="2023-02-27T16:14:00Z"/>
          <w:rStyle w:val="brc"/>
          <w:rFonts w:ascii="Times New Roman" w:hAnsi="Times New Roman" w:cs="Times New Roman"/>
          <w:b/>
          <w:bCs/>
          <w:rPrChange w:id="1652" w:author="Kremsky, Isaac" w:date="2023-02-28T13:32:00Z">
            <w:rPr>
              <w:ins w:id="1653" w:author="Ma, Qingyi (LLU)" w:date="2023-02-27T15:41:00Z"/>
              <w:del w:id="1654" w:author="Kremsky, Isaac" w:date="2023-02-27T16:14:00Z"/>
              <w:rStyle w:val="brc"/>
              <w:rFonts w:ascii="Times New Roman" w:hAnsi="Times New Roman" w:cs="Times New Roman"/>
              <w:b/>
              <w:bCs/>
              <w:sz w:val="32"/>
              <w:szCs w:val="32"/>
            </w:rPr>
          </w:rPrChange>
        </w:rPr>
      </w:pPr>
      <w:ins w:id="1655" w:author="Ma, Qingyi (LLU)" w:date="2023-02-27T15:41:00Z">
        <w:del w:id="1656" w:author="Kremsky, Isaac" w:date="2023-02-27T16:14:00Z">
          <w:r w:rsidRPr="00AC0AA8" w:rsidDel="00530632">
            <w:rPr>
              <w:rStyle w:val="brc"/>
              <w:rFonts w:ascii="Times New Roman" w:hAnsi="Times New Roman" w:cs="Times New Roman"/>
              <w:b/>
              <w:bCs/>
              <w:rPrChange w:id="1657" w:author="Kremsky, Isaac" w:date="2023-02-28T13:32:00Z">
                <w:rPr>
                  <w:rStyle w:val="brc"/>
                  <w:rFonts w:ascii="Times New Roman" w:hAnsi="Times New Roman" w:cs="Times New Roman"/>
                  <w:b/>
                  <w:bCs/>
                  <w:sz w:val="32"/>
                  <w:szCs w:val="32"/>
                </w:rPr>
              </w:rPrChange>
            </w:rPr>
            <w:delText>In cell type A2B5</w:delText>
          </w:r>
        </w:del>
      </w:ins>
      <w:ins w:id="1658" w:author="Ma, Qingyi (LLU)" w:date="2023-02-27T15:42:00Z">
        <w:del w:id="1659" w:author="Kremsky, Isaac" w:date="2023-02-27T16:14:00Z">
          <w:r w:rsidRPr="00AC0AA8" w:rsidDel="00530632">
            <w:rPr>
              <w:rStyle w:val="brc"/>
              <w:rFonts w:ascii="Times New Roman" w:hAnsi="Times New Roman" w:cs="Times New Roman"/>
              <w:b/>
              <w:bCs/>
              <w:rPrChange w:id="1660" w:author="Kremsky, Isaac" w:date="2023-02-28T13:32:00Z">
                <w:rPr>
                  <w:rStyle w:val="brc"/>
                  <w:rFonts w:ascii="Times New Roman" w:hAnsi="Times New Roman" w:cs="Times New Roman"/>
                  <w:b/>
                  <w:bCs/>
                  <w:sz w:val="32"/>
                  <w:szCs w:val="32"/>
                </w:rPr>
              </w:rPrChange>
            </w:rPr>
            <w:delText>-F and microglia (MG)-F</w:delText>
          </w:r>
        </w:del>
      </w:ins>
    </w:p>
    <w:p w14:paraId="7E39CE24" w14:textId="3FC685E6" w:rsidR="00900A8A" w:rsidRPr="00AC0AA8" w:rsidDel="00ED6FA1" w:rsidRDefault="008A1E6E" w:rsidP="00900A8A">
      <w:pPr>
        <w:rPr>
          <w:ins w:id="1661" w:author="Qingyi Ma" w:date="2023-02-21T20:43:00Z"/>
          <w:del w:id="1662" w:author="Kremsky, Isaac" w:date="2023-02-28T11:27:00Z"/>
          <w:rStyle w:val="brc"/>
          <w:rFonts w:ascii="Times New Roman" w:hAnsi="Times New Roman" w:cs="Times New Roman"/>
          <w:b/>
          <w:bCs/>
          <w:rPrChange w:id="1663" w:author="Kremsky, Isaac" w:date="2023-02-28T13:32:00Z">
            <w:rPr>
              <w:ins w:id="1664" w:author="Qingyi Ma" w:date="2023-02-21T20:43:00Z"/>
              <w:del w:id="1665" w:author="Kremsky, Isaac" w:date="2023-02-28T11:27:00Z"/>
              <w:rStyle w:val="brc"/>
              <w:rFonts w:ascii="Times New Roman" w:hAnsi="Times New Roman" w:cs="Times New Roman"/>
              <w:b/>
              <w:bCs/>
              <w:sz w:val="32"/>
              <w:szCs w:val="32"/>
            </w:rPr>
          </w:rPrChange>
        </w:rPr>
      </w:pPr>
      <w:ins w:id="1666" w:author="Ma, Qingyi (LLU)" w:date="2023-02-27T15:43:00Z">
        <w:del w:id="1667" w:author="Kremsky, Isaac" w:date="2023-02-27T16:14:00Z">
          <w:r w:rsidRPr="00AC0AA8" w:rsidDel="00530632">
            <w:rPr>
              <w:rStyle w:val="brc"/>
              <w:rFonts w:ascii="Times New Roman" w:hAnsi="Times New Roman" w:cs="Times New Roman"/>
              <w:b/>
              <w:bCs/>
              <w:rPrChange w:id="1668" w:author="Kremsky, Isaac" w:date="2023-02-28T13:32:00Z">
                <w:rPr>
                  <w:rStyle w:val="brc"/>
                  <w:rFonts w:ascii="Times New Roman" w:hAnsi="Times New Roman" w:cs="Times New Roman"/>
                  <w:b/>
                  <w:bCs/>
                  <w:sz w:val="32"/>
                  <w:szCs w:val="32"/>
                </w:rPr>
              </w:rPrChange>
            </w:rPr>
            <w:delText xml:space="preserve">1. </w:delText>
          </w:r>
        </w:del>
      </w:ins>
      <w:ins w:id="1669" w:author="Qingyi Ma" w:date="2023-02-21T20:43:00Z">
        <w:del w:id="1670" w:author="Kremsky, Isaac" w:date="2023-02-28T11:27:00Z">
          <w:r w:rsidR="00900A8A" w:rsidRPr="00AC0AA8" w:rsidDel="00ED6FA1">
            <w:rPr>
              <w:rStyle w:val="brc"/>
              <w:rFonts w:ascii="Times New Roman" w:hAnsi="Times New Roman" w:cs="Times New Roman"/>
              <w:b/>
              <w:bCs/>
              <w:rPrChange w:id="1671" w:author="Kremsky, Isaac" w:date="2023-02-28T13:32:00Z">
                <w:rPr>
                  <w:rStyle w:val="brc"/>
                  <w:rFonts w:ascii="Times New Roman" w:hAnsi="Times New Roman" w:cs="Times New Roman"/>
                  <w:b/>
                  <w:bCs/>
                  <w:sz w:val="32"/>
                  <w:szCs w:val="32"/>
                </w:rPr>
              </w:rPrChange>
            </w:rPr>
            <w:delText>Hspa1a mRNA (</w:delText>
          </w:r>
          <w:r w:rsidR="00900A8A" w:rsidRPr="00AC0AA8" w:rsidDel="00ED6FA1">
            <w:rPr>
              <w:rFonts w:ascii="Times New Roman" w:hAnsi="Times New Roman" w:cs="Times New Roman"/>
              <w:rPrChange w:id="1672" w:author="Kremsky, Isaac" w:date="2023-02-28T13:32:00Z">
                <w:rPr>
                  <w:rFonts w:ascii="Times New Roman" w:hAnsi="Times New Roman" w:cs="Times New Roman"/>
                  <w:sz w:val="32"/>
                  <w:szCs w:val="32"/>
                </w:rPr>
              </w:rPrChange>
            </w:rPr>
            <w:delText>Rattus norvegicus</w:delText>
          </w:r>
          <w:r w:rsidR="00900A8A" w:rsidRPr="00AC0AA8" w:rsidDel="00ED6FA1">
            <w:rPr>
              <w:rStyle w:val="brc"/>
              <w:rFonts w:ascii="Times New Roman" w:hAnsi="Times New Roman" w:cs="Times New Roman"/>
              <w:b/>
              <w:bCs/>
              <w:rPrChange w:id="1673" w:author="Kremsky, Isaac" w:date="2023-02-28T13:32:00Z">
                <w:rPr>
                  <w:rStyle w:val="brc"/>
                  <w:rFonts w:ascii="Times New Roman" w:hAnsi="Times New Roman" w:cs="Times New Roman"/>
                  <w:b/>
                  <w:bCs/>
                  <w:sz w:val="32"/>
                  <w:szCs w:val="32"/>
                </w:rPr>
              </w:rPrChange>
            </w:rPr>
            <w:delText>)</w:delText>
          </w:r>
        </w:del>
      </w:ins>
    </w:p>
    <w:p w14:paraId="0AA6415A" w14:textId="0D7A0447" w:rsidR="00900A8A" w:rsidRPr="00AC0AA8" w:rsidDel="00ED6FA1" w:rsidRDefault="00900A8A" w:rsidP="00900A8A">
      <w:pPr>
        <w:rPr>
          <w:ins w:id="1674" w:author="Qingyi Ma" w:date="2023-02-21T20:43:00Z"/>
          <w:del w:id="1675" w:author="Kremsky, Isaac" w:date="2023-02-28T11:27:00Z"/>
          <w:rFonts w:ascii="Times New Roman" w:hAnsi="Times New Roman" w:cs="Times New Roman"/>
          <w:rPrChange w:id="1676" w:author="Kremsky, Isaac" w:date="2023-02-28T13:32:00Z">
            <w:rPr>
              <w:ins w:id="1677" w:author="Qingyi Ma" w:date="2023-02-21T20:43:00Z"/>
              <w:del w:id="1678" w:author="Kremsky, Isaac" w:date="2023-02-28T11:27:00Z"/>
              <w:rFonts w:ascii="Times New Roman" w:hAnsi="Times New Roman" w:cs="Times New Roman"/>
              <w:sz w:val="32"/>
              <w:szCs w:val="32"/>
            </w:rPr>
          </w:rPrChange>
        </w:rPr>
      </w:pPr>
      <w:ins w:id="1679" w:author="Qingyi Ma" w:date="2023-02-21T20:43:00Z">
        <w:del w:id="1680" w:author="Kremsky, Isaac" w:date="2023-02-28T11:27:00Z">
          <w:r w:rsidRPr="00AC0AA8" w:rsidDel="00ED6FA1">
            <w:rPr>
              <w:rStyle w:val="brc"/>
              <w:rFonts w:ascii="Times New Roman" w:hAnsi="Times New Roman" w:cs="Times New Roman"/>
              <w:rPrChange w:id="1681" w:author="Kremsky, Isaac" w:date="2023-02-28T13:32:00Z">
                <w:rPr>
                  <w:rStyle w:val="brc"/>
                  <w:rFonts w:ascii="Times New Roman" w:hAnsi="Times New Roman" w:cs="Times New Roman"/>
                  <w:sz w:val="32"/>
                  <w:szCs w:val="32"/>
                </w:rPr>
              </w:rPrChange>
            </w:rPr>
            <w:delText>Hspa1a-F: 5’-</w:delText>
          </w:r>
          <w:r w:rsidRPr="00AC0AA8" w:rsidDel="00ED6FA1">
            <w:rPr>
              <w:rFonts w:ascii="Times New Roman" w:hAnsi="Times New Roman" w:cs="Times New Roman"/>
              <w:color w:val="FF0000"/>
              <w:rPrChange w:id="1682" w:author="Kremsky, Isaac" w:date="2023-02-28T13:32:00Z">
                <w:rPr>
                  <w:rFonts w:ascii="Times New Roman" w:hAnsi="Times New Roman" w:cs="Times New Roman"/>
                  <w:color w:val="FF0000"/>
                  <w:sz w:val="32"/>
                  <w:szCs w:val="32"/>
                </w:rPr>
              </w:rPrChange>
            </w:rPr>
            <w:delText>CGCTCCAGGTGTGATCTAGG</w:delText>
          </w:r>
          <w:r w:rsidRPr="00AC0AA8" w:rsidDel="00ED6FA1">
            <w:rPr>
              <w:rFonts w:ascii="Times New Roman" w:hAnsi="Times New Roman" w:cs="Times New Roman"/>
              <w:rPrChange w:id="1683" w:author="Kremsky, Isaac" w:date="2023-02-28T13:32:00Z">
                <w:rPr>
                  <w:rFonts w:ascii="Times New Roman" w:hAnsi="Times New Roman" w:cs="Times New Roman"/>
                  <w:sz w:val="32"/>
                  <w:szCs w:val="32"/>
                </w:rPr>
              </w:rPrChange>
            </w:rPr>
            <w:delText>, tm: 59.61</w:delText>
          </w:r>
        </w:del>
      </w:ins>
    </w:p>
    <w:p w14:paraId="2725E05B" w14:textId="7996EDC5" w:rsidR="00900A8A" w:rsidRPr="00AC0AA8" w:rsidDel="00ED6FA1" w:rsidRDefault="00900A8A" w:rsidP="00900A8A">
      <w:pPr>
        <w:rPr>
          <w:ins w:id="1684" w:author="Qingyi Ma" w:date="2023-02-21T20:43:00Z"/>
          <w:del w:id="1685" w:author="Kremsky, Isaac" w:date="2023-02-28T11:27:00Z"/>
          <w:rFonts w:ascii="Times New Roman" w:hAnsi="Times New Roman" w:cs="Times New Roman"/>
          <w:rPrChange w:id="1686" w:author="Kremsky, Isaac" w:date="2023-02-28T13:32:00Z">
            <w:rPr>
              <w:ins w:id="1687" w:author="Qingyi Ma" w:date="2023-02-21T20:43:00Z"/>
              <w:del w:id="1688" w:author="Kremsky, Isaac" w:date="2023-02-28T11:27:00Z"/>
              <w:rFonts w:ascii="Times New Roman" w:hAnsi="Times New Roman" w:cs="Times New Roman"/>
              <w:sz w:val="32"/>
              <w:szCs w:val="32"/>
            </w:rPr>
          </w:rPrChange>
        </w:rPr>
      </w:pPr>
      <w:ins w:id="1689" w:author="Qingyi Ma" w:date="2023-02-21T20:43:00Z">
        <w:del w:id="1690" w:author="Kremsky, Isaac" w:date="2023-02-28T11:27:00Z">
          <w:r w:rsidRPr="00AC0AA8" w:rsidDel="00ED6FA1">
            <w:rPr>
              <w:rStyle w:val="brc"/>
              <w:rFonts w:ascii="Times New Roman" w:hAnsi="Times New Roman" w:cs="Times New Roman"/>
              <w:rPrChange w:id="1691" w:author="Kremsky, Isaac" w:date="2023-02-28T13:32:00Z">
                <w:rPr>
                  <w:rStyle w:val="brc"/>
                  <w:rFonts w:ascii="Times New Roman" w:hAnsi="Times New Roman" w:cs="Times New Roman"/>
                  <w:sz w:val="32"/>
                  <w:szCs w:val="32"/>
                </w:rPr>
              </w:rPrChange>
            </w:rPr>
            <w:delText>Hspa1a-R: 5’-</w:delText>
          </w:r>
          <w:r w:rsidRPr="00AC0AA8" w:rsidDel="00ED6FA1">
            <w:rPr>
              <w:rFonts w:ascii="Times New Roman" w:hAnsi="Times New Roman" w:cs="Times New Roman"/>
              <w:color w:val="FF0000"/>
              <w:rPrChange w:id="1692" w:author="Kremsky, Isaac" w:date="2023-02-28T13:32:00Z">
                <w:rPr>
                  <w:rFonts w:ascii="Times New Roman" w:hAnsi="Times New Roman" w:cs="Times New Roman"/>
                  <w:color w:val="FF0000"/>
                  <w:sz w:val="32"/>
                  <w:szCs w:val="32"/>
                </w:rPr>
              </w:rPrChange>
            </w:rPr>
            <w:delText>TTGCAGACCGAACGAAGGAG</w:delText>
          </w:r>
          <w:r w:rsidRPr="00AC0AA8" w:rsidDel="00ED6FA1">
            <w:rPr>
              <w:rFonts w:ascii="Times New Roman" w:hAnsi="Times New Roman" w:cs="Times New Roman"/>
              <w:rPrChange w:id="1693" w:author="Kremsky, Isaac" w:date="2023-02-28T13:32:00Z">
                <w:rPr>
                  <w:rFonts w:ascii="Times New Roman" w:hAnsi="Times New Roman" w:cs="Times New Roman"/>
                  <w:sz w:val="32"/>
                  <w:szCs w:val="32"/>
                </w:rPr>
              </w:rPrChange>
            </w:rPr>
            <w:delText>, tm: 60.32</w:delText>
          </w:r>
        </w:del>
      </w:ins>
    </w:p>
    <w:p w14:paraId="731CC18C" w14:textId="7FB72A0A" w:rsidR="00900A8A" w:rsidRPr="00AC0AA8" w:rsidDel="00ED6FA1" w:rsidRDefault="00900A8A" w:rsidP="00900A8A">
      <w:pPr>
        <w:rPr>
          <w:ins w:id="1694" w:author="Qingyi Ma" w:date="2023-02-21T20:43:00Z"/>
          <w:del w:id="1695" w:author="Kremsky, Isaac" w:date="2023-02-28T11:27:00Z"/>
          <w:rFonts w:ascii="Times New Roman" w:hAnsi="Times New Roman" w:cs="Times New Roman"/>
          <w:rPrChange w:id="1696" w:author="Kremsky, Isaac" w:date="2023-02-28T13:32:00Z">
            <w:rPr>
              <w:ins w:id="1697" w:author="Qingyi Ma" w:date="2023-02-21T20:43:00Z"/>
              <w:del w:id="1698" w:author="Kremsky, Isaac" w:date="2023-02-28T11:27:00Z"/>
              <w:rFonts w:ascii="Times New Roman" w:hAnsi="Times New Roman" w:cs="Times New Roman"/>
              <w:sz w:val="32"/>
              <w:szCs w:val="32"/>
            </w:rPr>
          </w:rPrChange>
        </w:rPr>
      </w:pPr>
      <w:ins w:id="1699" w:author="Qingyi Ma" w:date="2023-02-21T20:43:00Z">
        <w:del w:id="1700" w:author="Kremsky, Isaac" w:date="2023-02-28T11:27:00Z">
          <w:r w:rsidRPr="00AC0AA8" w:rsidDel="00ED6FA1">
            <w:rPr>
              <w:rFonts w:ascii="Times New Roman" w:hAnsi="Times New Roman" w:cs="Times New Roman"/>
              <w:rPrChange w:id="1701" w:author="Kremsky, Isaac" w:date="2023-02-28T13:32:00Z">
                <w:rPr>
                  <w:rFonts w:ascii="Times New Roman" w:hAnsi="Times New Roman" w:cs="Times New Roman"/>
                  <w:sz w:val="32"/>
                  <w:szCs w:val="32"/>
                </w:rPr>
              </w:rPrChange>
            </w:rPr>
            <w:delText> </w:delText>
          </w:r>
        </w:del>
      </w:ins>
    </w:p>
    <w:p w14:paraId="313A046F" w14:textId="551FAA57" w:rsidR="00900A8A" w:rsidRPr="00AC0AA8" w:rsidDel="00ED6FA1" w:rsidRDefault="008A1E6E" w:rsidP="00900A8A">
      <w:pPr>
        <w:rPr>
          <w:ins w:id="1702" w:author="Qingyi Ma" w:date="2023-02-21T20:43:00Z"/>
          <w:del w:id="1703" w:author="Kremsky, Isaac" w:date="2023-02-28T11:27:00Z"/>
          <w:rFonts w:ascii="Times New Roman" w:hAnsi="Times New Roman" w:cs="Times New Roman"/>
          <w:b/>
          <w:bCs/>
          <w:rPrChange w:id="1704" w:author="Kremsky, Isaac" w:date="2023-02-28T13:32:00Z">
            <w:rPr>
              <w:ins w:id="1705" w:author="Qingyi Ma" w:date="2023-02-21T20:43:00Z"/>
              <w:del w:id="1706" w:author="Kremsky, Isaac" w:date="2023-02-28T11:27:00Z"/>
              <w:rFonts w:ascii="Times New Roman" w:hAnsi="Times New Roman" w:cs="Times New Roman"/>
              <w:b/>
              <w:bCs/>
              <w:sz w:val="32"/>
              <w:szCs w:val="32"/>
            </w:rPr>
          </w:rPrChange>
        </w:rPr>
      </w:pPr>
      <w:ins w:id="1707" w:author="Ma, Qingyi (LLU)" w:date="2023-02-27T15:43:00Z">
        <w:del w:id="1708" w:author="Kremsky, Isaac" w:date="2023-02-27T16:14:00Z">
          <w:r w:rsidRPr="00AC0AA8" w:rsidDel="00530632">
            <w:rPr>
              <w:rFonts w:ascii="Times New Roman" w:hAnsi="Times New Roman" w:cs="Times New Roman"/>
              <w:b/>
              <w:bCs/>
              <w:rPrChange w:id="1709" w:author="Kremsky, Isaac" w:date="2023-02-28T13:32:00Z">
                <w:rPr>
                  <w:rFonts w:ascii="Times New Roman" w:hAnsi="Times New Roman" w:cs="Times New Roman"/>
                  <w:b/>
                  <w:bCs/>
                  <w:sz w:val="32"/>
                  <w:szCs w:val="32"/>
                </w:rPr>
              </w:rPrChange>
            </w:rPr>
            <w:delText xml:space="preserve">2. </w:delText>
          </w:r>
        </w:del>
      </w:ins>
      <w:ins w:id="1710" w:author="Qingyi Ma" w:date="2023-02-21T20:43:00Z">
        <w:del w:id="1711" w:author="Kremsky, Isaac" w:date="2023-02-28T11:27:00Z">
          <w:r w:rsidR="00900A8A" w:rsidRPr="00AC0AA8" w:rsidDel="00ED6FA1">
            <w:rPr>
              <w:rFonts w:ascii="Times New Roman" w:hAnsi="Times New Roman" w:cs="Times New Roman"/>
              <w:b/>
              <w:bCs/>
              <w:rPrChange w:id="1712" w:author="Kremsky, Isaac" w:date="2023-02-28T13:32:00Z">
                <w:rPr>
                  <w:rFonts w:ascii="Times New Roman" w:hAnsi="Times New Roman" w:cs="Times New Roman"/>
                  <w:b/>
                  <w:bCs/>
                  <w:sz w:val="32"/>
                  <w:szCs w:val="32"/>
                </w:rPr>
              </w:rPrChange>
            </w:rPr>
            <w:delText> Abcg2 mRNA (</w:delText>
          </w:r>
          <w:r w:rsidR="00900A8A" w:rsidRPr="00AC0AA8" w:rsidDel="00ED6FA1">
            <w:rPr>
              <w:rFonts w:ascii="Times New Roman" w:hAnsi="Times New Roman" w:cs="Times New Roman"/>
              <w:rPrChange w:id="1713" w:author="Kremsky, Isaac" w:date="2023-02-28T13:32:00Z">
                <w:rPr>
                  <w:rFonts w:ascii="Times New Roman" w:hAnsi="Times New Roman" w:cs="Times New Roman"/>
                  <w:sz w:val="32"/>
                  <w:szCs w:val="32"/>
                </w:rPr>
              </w:rPrChange>
            </w:rPr>
            <w:delText>Rattus norvegicus</w:delText>
          </w:r>
          <w:r w:rsidR="00900A8A" w:rsidRPr="00AC0AA8" w:rsidDel="00ED6FA1">
            <w:rPr>
              <w:rFonts w:ascii="Times New Roman" w:hAnsi="Times New Roman" w:cs="Times New Roman"/>
              <w:b/>
              <w:bCs/>
              <w:rPrChange w:id="1714" w:author="Kremsky, Isaac" w:date="2023-02-28T13:32:00Z">
                <w:rPr>
                  <w:rFonts w:ascii="Times New Roman" w:hAnsi="Times New Roman" w:cs="Times New Roman"/>
                  <w:b/>
                  <w:bCs/>
                  <w:sz w:val="32"/>
                  <w:szCs w:val="32"/>
                </w:rPr>
              </w:rPrChange>
            </w:rPr>
            <w:delText>)</w:delText>
          </w:r>
        </w:del>
      </w:ins>
    </w:p>
    <w:p w14:paraId="19C8D172" w14:textId="3DADDCB0" w:rsidR="00900A8A" w:rsidRPr="00AC0AA8" w:rsidDel="00ED6FA1" w:rsidRDefault="00900A8A" w:rsidP="00900A8A">
      <w:pPr>
        <w:rPr>
          <w:ins w:id="1715" w:author="Qingyi Ma" w:date="2023-02-21T20:43:00Z"/>
          <w:del w:id="1716" w:author="Kremsky, Isaac" w:date="2023-02-28T11:27:00Z"/>
          <w:rFonts w:ascii="Times New Roman" w:hAnsi="Times New Roman" w:cs="Times New Roman"/>
          <w:rPrChange w:id="1717" w:author="Kremsky, Isaac" w:date="2023-02-28T13:32:00Z">
            <w:rPr>
              <w:ins w:id="1718" w:author="Qingyi Ma" w:date="2023-02-21T20:43:00Z"/>
              <w:del w:id="1719" w:author="Kremsky, Isaac" w:date="2023-02-28T11:27:00Z"/>
              <w:rFonts w:ascii="Times New Roman" w:hAnsi="Times New Roman" w:cs="Times New Roman"/>
              <w:sz w:val="32"/>
              <w:szCs w:val="32"/>
            </w:rPr>
          </w:rPrChange>
        </w:rPr>
      </w:pPr>
      <w:ins w:id="1720" w:author="Qingyi Ma" w:date="2023-02-21T20:43:00Z">
        <w:del w:id="1721" w:author="Kremsky, Isaac" w:date="2023-02-28T11:27:00Z">
          <w:r w:rsidRPr="00AC0AA8" w:rsidDel="00ED6FA1">
            <w:rPr>
              <w:rFonts w:ascii="Times New Roman" w:hAnsi="Times New Roman" w:cs="Times New Roman"/>
              <w:rPrChange w:id="1722" w:author="Kremsky, Isaac" w:date="2023-02-28T13:32:00Z">
                <w:rPr>
                  <w:rFonts w:ascii="Times New Roman" w:hAnsi="Times New Roman" w:cs="Times New Roman"/>
                  <w:sz w:val="32"/>
                  <w:szCs w:val="32"/>
                </w:rPr>
              </w:rPrChange>
            </w:rPr>
            <w:delText xml:space="preserve">Abcg2-F: 5’- </w:delText>
          </w:r>
          <w:r w:rsidRPr="00AC0AA8" w:rsidDel="00ED6FA1">
            <w:rPr>
              <w:rFonts w:ascii="Times New Roman" w:hAnsi="Times New Roman" w:cs="Times New Roman"/>
              <w:color w:val="FF0000"/>
              <w:rPrChange w:id="1723" w:author="Kremsky, Isaac" w:date="2023-02-28T13:32:00Z">
                <w:rPr>
                  <w:rFonts w:ascii="Times New Roman" w:hAnsi="Times New Roman" w:cs="Times New Roman"/>
                  <w:color w:val="FF0000"/>
                  <w:sz w:val="32"/>
                  <w:szCs w:val="32"/>
                </w:rPr>
              </w:rPrChange>
            </w:rPr>
            <w:delText>CCCGTGGTATCTCTGGAGGA</w:delText>
          </w:r>
          <w:r w:rsidRPr="00AC0AA8" w:rsidDel="00ED6FA1">
            <w:rPr>
              <w:rFonts w:ascii="Times New Roman" w:hAnsi="Times New Roman" w:cs="Times New Roman"/>
              <w:rPrChange w:id="1724" w:author="Kremsky, Isaac" w:date="2023-02-28T13:32:00Z">
                <w:rPr>
                  <w:rFonts w:ascii="Times New Roman" w:hAnsi="Times New Roman" w:cs="Times New Roman"/>
                  <w:sz w:val="32"/>
                  <w:szCs w:val="32"/>
                </w:rPr>
              </w:rPrChange>
            </w:rPr>
            <w:delText>, tm: 60.11</w:delText>
          </w:r>
        </w:del>
      </w:ins>
    </w:p>
    <w:p w14:paraId="4817C1F4" w14:textId="3C8A279A" w:rsidR="00900A8A" w:rsidRPr="00AC0AA8" w:rsidDel="00ED6FA1" w:rsidRDefault="00900A8A" w:rsidP="00900A8A">
      <w:pPr>
        <w:rPr>
          <w:ins w:id="1725" w:author="Qingyi Ma" w:date="2023-02-21T20:43:00Z"/>
          <w:del w:id="1726" w:author="Kremsky, Isaac" w:date="2023-02-28T11:27:00Z"/>
          <w:rFonts w:ascii="Times New Roman" w:hAnsi="Times New Roman" w:cs="Times New Roman"/>
          <w:rPrChange w:id="1727" w:author="Kremsky, Isaac" w:date="2023-02-28T13:32:00Z">
            <w:rPr>
              <w:ins w:id="1728" w:author="Qingyi Ma" w:date="2023-02-21T20:43:00Z"/>
              <w:del w:id="1729" w:author="Kremsky, Isaac" w:date="2023-02-28T11:27:00Z"/>
              <w:rFonts w:ascii="Times New Roman" w:hAnsi="Times New Roman" w:cs="Times New Roman"/>
              <w:sz w:val="32"/>
              <w:szCs w:val="32"/>
            </w:rPr>
          </w:rPrChange>
        </w:rPr>
      </w:pPr>
      <w:ins w:id="1730" w:author="Qingyi Ma" w:date="2023-02-21T20:43:00Z">
        <w:del w:id="1731" w:author="Kremsky, Isaac" w:date="2023-02-28T11:27:00Z">
          <w:r w:rsidRPr="00AC0AA8" w:rsidDel="00ED6FA1">
            <w:rPr>
              <w:rFonts w:ascii="Times New Roman" w:hAnsi="Times New Roman" w:cs="Times New Roman"/>
              <w:rPrChange w:id="1732" w:author="Kremsky, Isaac" w:date="2023-02-28T13:32:00Z">
                <w:rPr>
                  <w:rFonts w:ascii="Times New Roman" w:hAnsi="Times New Roman" w:cs="Times New Roman"/>
                  <w:sz w:val="32"/>
                  <w:szCs w:val="32"/>
                </w:rPr>
              </w:rPrChange>
            </w:rPr>
            <w:delText xml:space="preserve">Abcg2-R: 5’- </w:delText>
          </w:r>
          <w:r w:rsidRPr="00AC0AA8" w:rsidDel="00ED6FA1">
            <w:rPr>
              <w:rFonts w:ascii="Times New Roman" w:hAnsi="Times New Roman" w:cs="Times New Roman"/>
              <w:color w:val="FF0000"/>
              <w:rPrChange w:id="1733" w:author="Kremsky, Isaac" w:date="2023-02-28T13:32:00Z">
                <w:rPr>
                  <w:rFonts w:ascii="Times New Roman" w:hAnsi="Times New Roman" w:cs="Times New Roman"/>
                  <w:color w:val="FF0000"/>
                  <w:sz w:val="32"/>
                  <w:szCs w:val="32"/>
                </w:rPr>
              </w:rPrChange>
            </w:rPr>
            <w:delText>GCTGTGCTTGAGTCCAAACC</w:delText>
          </w:r>
          <w:r w:rsidRPr="00AC0AA8" w:rsidDel="00ED6FA1">
            <w:rPr>
              <w:rFonts w:ascii="Times New Roman" w:hAnsi="Times New Roman" w:cs="Times New Roman"/>
              <w:rPrChange w:id="1734" w:author="Kremsky, Isaac" w:date="2023-02-28T13:32:00Z">
                <w:rPr>
                  <w:rFonts w:ascii="Times New Roman" w:hAnsi="Times New Roman" w:cs="Times New Roman"/>
                  <w:sz w:val="32"/>
                  <w:szCs w:val="32"/>
                </w:rPr>
              </w:rPrChange>
            </w:rPr>
            <w:delText>, tm: 59.69</w:delText>
          </w:r>
        </w:del>
      </w:ins>
    </w:p>
    <w:p w14:paraId="0CF73247" w14:textId="13AFB4BA" w:rsidR="004709CC" w:rsidRPr="00AC0AA8" w:rsidDel="00803238" w:rsidRDefault="004709CC" w:rsidP="000C5863">
      <w:pPr>
        <w:pStyle w:val="itemid"/>
        <w:rPr>
          <w:del w:id="1735" w:author="Kremsky, Isaac" w:date="2023-02-28T12:53:00Z"/>
          <w:sz w:val="22"/>
          <w:szCs w:val="22"/>
          <w:rPrChange w:id="1736" w:author="Kremsky, Isaac" w:date="2023-02-28T13:32:00Z">
            <w:rPr>
              <w:del w:id="1737" w:author="Kremsky, Isaac" w:date="2023-02-28T12:53:00Z"/>
              <w:sz w:val="32"/>
              <w:szCs w:val="32"/>
            </w:rPr>
          </w:rPrChange>
        </w:rPr>
      </w:pPr>
    </w:p>
    <w:p w14:paraId="29803D66" w14:textId="77777777" w:rsidR="00900A8A" w:rsidRPr="00AC0AA8" w:rsidRDefault="00900A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PrChange w:id="1738" w:author="Kremsky, Isaac" w:date="2023-02-28T13:32:00Z">
            <w:rPr/>
          </w:rPrChange>
        </w:rPr>
        <w:pPrChange w:id="1739" w:author="Kremsky, Isaac" w:date="2023-02-28T12:59:00Z">
          <w:pPr>
            <w:pStyle w:val="itemid"/>
          </w:pPr>
        </w:pPrChange>
      </w:pPr>
    </w:p>
    <w:sectPr w:rsidR="00900A8A" w:rsidRPr="00AC0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|????¨¬??????¡§??????¡§???? Lig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5E2F12"/>
    <w:multiLevelType w:val="hybridMultilevel"/>
    <w:tmpl w:val="169E2C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275710"/>
    <w:multiLevelType w:val="hybridMultilevel"/>
    <w:tmpl w:val="169E2C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1B55EC"/>
    <w:multiLevelType w:val="hybridMultilevel"/>
    <w:tmpl w:val="37FC22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F65024"/>
    <w:multiLevelType w:val="hybridMultilevel"/>
    <w:tmpl w:val="860AB14E"/>
    <w:lvl w:ilvl="0" w:tplc="C1CA1448">
      <w:start w:val="1"/>
      <w:numFmt w:val="decimal"/>
      <w:lvlText w:val="%1."/>
      <w:lvlJc w:val="left"/>
      <w:pPr>
        <w:ind w:left="720" w:hanging="360"/>
      </w:pPr>
      <w:rPr>
        <w:rFonts w:hint="default"/>
        <w:sz w:val="4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remsky, Isaac">
    <w15:presenceInfo w15:providerId="AD" w15:userId="S-1-5-21-534391083-248190486-2114585692-227814"/>
  </w15:person>
  <w15:person w15:author="Ma, Qingyi (LLU)">
    <w15:presenceInfo w15:providerId="AD" w15:userId="S-1-5-21-4043054518-770244671-2511671820-24800"/>
  </w15:person>
  <w15:person w15:author="Qingyi Ma">
    <w15:presenceInfo w15:providerId="Windows Live" w15:userId="5a8a43c02095ab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425"/>
    <w:rsid w:val="00054EFD"/>
    <w:rsid w:val="000C5863"/>
    <w:rsid w:val="00122BF8"/>
    <w:rsid w:val="00182AB4"/>
    <w:rsid w:val="001B6223"/>
    <w:rsid w:val="001E51BB"/>
    <w:rsid w:val="002273E4"/>
    <w:rsid w:val="00230006"/>
    <w:rsid w:val="002418EF"/>
    <w:rsid w:val="0027526D"/>
    <w:rsid w:val="002F259D"/>
    <w:rsid w:val="00396EBB"/>
    <w:rsid w:val="003D5F20"/>
    <w:rsid w:val="004709CC"/>
    <w:rsid w:val="00474177"/>
    <w:rsid w:val="00530632"/>
    <w:rsid w:val="00537599"/>
    <w:rsid w:val="00592BEC"/>
    <w:rsid w:val="005D1DFF"/>
    <w:rsid w:val="006059D4"/>
    <w:rsid w:val="00620800"/>
    <w:rsid w:val="006E6659"/>
    <w:rsid w:val="006F79B2"/>
    <w:rsid w:val="007260CA"/>
    <w:rsid w:val="00792AB3"/>
    <w:rsid w:val="007B7B99"/>
    <w:rsid w:val="00803238"/>
    <w:rsid w:val="00821BBC"/>
    <w:rsid w:val="00861D22"/>
    <w:rsid w:val="008A1E6E"/>
    <w:rsid w:val="008A3258"/>
    <w:rsid w:val="008D4530"/>
    <w:rsid w:val="00900A8A"/>
    <w:rsid w:val="009179E1"/>
    <w:rsid w:val="00945DBF"/>
    <w:rsid w:val="00961123"/>
    <w:rsid w:val="009A3604"/>
    <w:rsid w:val="009D5425"/>
    <w:rsid w:val="00A44B9D"/>
    <w:rsid w:val="00A6260F"/>
    <w:rsid w:val="00AA11F2"/>
    <w:rsid w:val="00AC0AA8"/>
    <w:rsid w:val="00AF497C"/>
    <w:rsid w:val="00BD3568"/>
    <w:rsid w:val="00C9406B"/>
    <w:rsid w:val="00CC3024"/>
    <w:rsid w:val="00DF4A26"/>
    <w:rsid w:val="00EC688C"/>
    <w:rsid w:val="00ED6FA1"/>
    <w:rsid w:val="00F108C9"/>
    <w:rsid w:val="00F14FEE"/>
    <w:rsid w:val="00F25C08"/>
    <w:rsid w:val="00F602F0"/>
    <w:rsid w:val="00F74C00"/>
    <w:rsid w:val="00FA3EEA"/>
    <w:rsid w:val="00FB0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D7BCF"/>
  <w15:chartTrackingRefBased/>
  <w15:docId w15:val="{185893C1-616D-4C9C-B4D4-22BB1746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26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60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A6260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26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260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A6260F"/>
    <w:pPr>
      <w:spacing w:line="256" w:lineRule="auto"/>
      <w:ind w:left="720"/>
      <w:contextualSpacing/>
    </w:pPr>
  </w:style>
  <w:style w:type="paragraph" w:customStyle="1" w:styleId="itemid">
    <w:name w:val="itemid"/>
    <w:basedOn w:val="Normal"/>
    <w:rsid w:val="00A626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n">
    <w:name w:val="gn"/>
    <w:basedOn w:val="DefaultParagraphFont"/>
    <w:rsid w:val="00A6260F"/>
  </w:style>
  <w:style w:type="character" w:customStyle="1" w:styleId="geneid">
    <w:name w:val="geneid"/>
    <w:basedOn w:val="DefaultParagraphFont"/>
    <w:rsid w:val="00A6260F"/>
  </w:style>
  <w:style w:type="character" w:customStyle="1" w:styleId="brc">
    <w:name w:val="brc"/>
    <w:basedOn w:val="DefaultParagraphFont"/>
    <w:rsid w:val="00A6260F"/>
  </w:style>
  <w:style w:type="character" w:customStyle="1" w:styleId="brcrmbsign">
    <w:name w:val="brcrmbsign"/>
    <w:basedOn w:val="DefaultParagraphFont"/>
    <w:rsid w:val="00A6260F"/>
  </w:style>
  <w:style w:type="character" w:styleId="Emphasis">
    <w:name w:val="Emphasis"/>
    <w:basedOn w:val="DefaultParagraphFont"/>
    <w:uiPriority w:val="20"/>
    <w:qFormat/>
    <w:rsid w:val="00A6260F"/>
    <w:rPr>
      <w:i/>
      <w:iCs/>
    </w:rPr>
  </w:style>
  <w:style w:type="paragraph" w:styleId="Revision">
    <w:name w:val="Revision"/>
    <w:hidden/>
    <w:uiPriority w:val="99"/>
    <w:semiHidden/>
    <w:rsid w:val="00900A8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0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0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12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7</Pages>
  <Words>1681</Words>
  <Characters>958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sky, Isaac</dc:creator>
  <cp:keywords/>
  <dc:description/>
  <cp:lastModifiedBy>Kremsky, Isaac</cp:lastModifiedBy>
  <cp:revision>37</cp:revision>
  <dcterms:created xsi:type="dcterms:W3CDTF">2023-02-22T04:38:00Z</dcterms:created>
  <dcterms:modified xsi:type="dcterms:W3CDTF">2023-02-28T23:42:00Z</dcterms:modified>
</cp:coreProperties>
</file>